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CE3F9" w14:textId="77777777" w:rsidR="007F533C" w:rsidRDefault="001707E7" w:rsidP="007F533C">
      <w:pPr>
        <w:pStyle w:val="NormalWeb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8390E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="00E11672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bookmarkStart w:id="0" w:name="_Hlk528595784"/>
      <w:r w:rsidR="007F533C">
        <w:rPr>
          <w:rFonts w:ascii="Times New Roman" w:hAnsi="Times New Roman"/>
          <w:b/>
          <w:sz w:val="24"/>
        </w:rPr>
        <w:t>Randomized, Open-Label Phase 2 Study of Apalutamide Plus Androgen Deprivation Therapy Versus Apalutamide Monotherapy Versus Androgen Deprivation Monotherapy in Patients with Biochemically Recurrent Prostate Cancer</w:t>
      </w:r>
      <w:bookmarkEnd w:id="0"/>
    </w:p>
    <w:p w14:paraId="798BAAC6" w14:textId="77777777" w:rsidR="007F533C" w:rsidRDefault="007F533C" w:rsidP="00E1167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</w:p>
    <w:p w14:paraId="61267F20" w14:textId="7FA86084" w:rsidR="00C8390E" w:rsidRPr="00E11672" w:rsidRDefault="00E11672" w:rsidP="00E1167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  <w:r w:rsidRPr="00E11672">
        <w:rPr>
          <w:rFonts w:ascii="Times New Roman" w:hAnsi="Times New Roman" w:cs="Times New Roman"/>
          <w:sz w:val="24"/>
          <w:szCs w:val="24"/>
          <w:lang w:eastAsia="en-US"/>
        </w:rPr>
        <w:t>Rahul Aggarwal, Joshi J. Alumkal, Russell Z. Szmulewitz, Celestia S. Higano, Alan H. Bryce, Angela Lopez-Gitlitz, Sharon A. McCarthy, Branko Miladinovic, Kelly McQuarrie, Shibu Thomas, Ke Zhang, and Eric J. Small</w:t>
      </w:r>
    </w:p>
    <w:p w14:paraId="508A2D9B" w14:textId="77777777" w:rsidR="00E11672" w:rsidRDefault="00E11672" w:rsidP="00E11672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sdt>
      <w:sdtPr>
        <w:rPr>
          <w:rFonts w:ascii="Calibri" w:eastAsia="Calibri" w:hAnsi="Calibri" w:cs="Calibri"/>
          <w:b w:val="0"/>
          <w:color w:val="000000"/>
          <w:sz w:val="22"/>
          <w:szCs w:val="22"/>
          <w:bdr w:val="nil"/>
          <w:lang w:eastAsia="de-DE"/>
        </w:rPr>
        <w:id w:val="1556582977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1299DC08" w14:textId="76657C71" w:rsidR="00C8390E" w:rsidRPr="00D01575" w:rsidRDefault="00C8390E">
          <w:pPr>
            <w:pStyle w:val="TOCHeading"/>
            <w:rPr>
              <w:rFonts w:cs="Times New Roman"/>
              <w:sz w:val="24"/>
              <w:szCs w:val="24"/>
            </w:rPr>
          </w:pPr>
          <w:r w:rsidRPr="004224E6">
            <w:rPr>
              <w:rFonts w:cs="Times New Roman"/>
              <w:sz w:val="24"/>
              <w:szCs w:val="24"/>
            </w:rPr>
            <w:t xml:space="preserve">Table of </w:t>
          </w:r>
          <w:r w:rsidRPr="00D01575">
            <w:rPr>
              <w:rFonts w:cs="Times New Roman"/>
              <w:sz w:val="24"/>
              <w:szCs w:val="24"/>
            </w:rPr>
            <w:t>Contents</w:t>
          </w:r>
        </w:p>
        <w:p w14:paraId="13E64686" w14:textId="7A007348" w:rsidR="00D01575" w:rsidRPr="00D01575" w:rsidRDefault="00C8390E">
          <w:pPr>
            <w:pStyle w:val="TOC1"/>
            <w:rPr>
              <w:rFonts w:ascii="Times New Roman" w:eastAsiaTheme="minorEastAsia" w:hAnsi="Times New Roman" w:cs="Times New Roman"/>
              <w:noProof/>
              <w:color w:val="auto"/>
              <w:sz w:val="24"/>
              <w:szCs w:val="24"/>
              <w:bdr w:val="none" w:sz="0" w:space="0" w:color="auto"/>
              <w:lang w:eastAsia="en-US"/>
            </w:rPr>
          </w:pPr>
          <w:r w:rsidRPr="00D01575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D01575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D01575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113896836" w:history="1">
            <w:r w:rsidR="00D01575" w:rsidRPr="00D01575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S1. Supplementary Methods</w:t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3896836 \h </w:instrText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3208F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42C44C5" w14:textId="55C0F4A9" w:rsidR="00D01575" w:rsidRPr="00D01575" w:rsidRDefault="00000000">
          <w:pPr>
            <w:pStyle w:val="TOC1"/>
            <w:rPr>
              <w:rFonts w:ascii="Times New Roman" w:eastAsiaTheme="minorEastAsia" w:hAnsi="Times New Roman" w:cs="Times New Roman"/>
              <w:noProof/>
              <w:color w:val="auto"/>
              <w:sz w:val="24"/>
              <w:szCs w:val="24"/>
              <w:bdr w:val="none" w:sz="0" w:space="0" w:color="auto"/>
              <w:lang w:eastAsia="en-US"/>
            </w:rPr>
          </w:pPr>
          <w:hyperlink w:anchor="_Toc113896837" w:history="1">
            <w:r w:rsidR="00D01575" w:rsidRPr="00D01575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S2. Supplementary Results</w:t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3896837 \h </w:instrText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3208F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6</w:t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156F4FC" w14:textId="09B4017C" w:rsidR="00D01575" w:rsidRPr="00D01575" w:rsidRDefault="00000000">
          <w:pPr>
            <w:pStyle w:val="TOC1"/>
            <w:rPr>
              <w:rFonts w:ascii="Times New Roman" w:eastAsiaTheme="minorEastAsia" w:hAnsi="Times New Roman" w:cs="Times New Roman"/>
              <w:noProof/>
              <w:color w:val="auto"/>
              <w:sz w:val="24"/>
              <w:szCs w:val="24"/>
              <w:bdr w:val="none" w:sz="0" w:space="0" w:color="auto"/>
              <w:lang w:eastAsia="en-US"/>
            </w:rPr>
          </w:pPr>
          <w:hyperlink w:anchor="_Toc113896838" w:history="1">
            <w:r w:rsidR="00D01575" w:rsidRPr="00D01575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Supplementary References</w:t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3896838 \h </w:instrText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3208F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7</w:t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00142F5" w14:textId="6ECF5E75" w:rsidR="00D01575" w:rsidRPr="00D01575" w:rsidRDefault="00000000">
          <w:pPr>
            <w:pStyle w:val="TOC1"/>
            <w:rPr>
              <w:rFonts w:ascii="Times New Roman" w:eastAsiaTheme="minorEastAsia" w:hAnsi="Times New Roman" w:cs="Times New Roman"/>
              <w:noProof/>
              <w:color w:val="auto"/>
              <w:sz w:val="24"/>
              <w:szCs w:val="24"/>
              <w:bdr w:val="none" w:sz="0" w:space="0" w:color="auto"/>
              <w:lang w:eastAsia="en-US"/>
            </w:rPr>
          </w:pPr>
          <w:hyperlink w:anchor="_Toc113896839" w:history="1">
            <w:r w:rsidR="00D01575" w:rsidRPr="00D01575">
              <w:rPr>
                <w:rStyle w:val="Hyperlink"/>
                <w:rFonts w:ascii="Times New Roman" w:hAnsi="Times New Roman" w:cs="Times New Roman"/>
                <w:smallCaps/>
                <w:noProof/>
                <w:sz w:val="24"/>
                <w:szCs w:val="24"/>
              </w:rPr>
              <w:t>Table</w:t>
            </w:r>
            <w:r w:rsidR="00D01575" w:rsidRPr="00D01575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 S1. Differences in estimated LS mean change from baseline (95% CI) in EORTC QLQ-C30/QLQ-PR25 and SHIM between treatment groups.</w:t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3896839 \h </w:instrText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3208F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9</w:t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B72A1EB" w14:textId="45A2DFD0" w:rsidR="00D01575" w:rsidRPr="00D01575" w:rsidRDefault="00000000">
          <w:pPr>
            <w:pStyle w:val="TOC1"/>
            <w:rPr>
              <w:rFonts w:ascii="Times New Roman" w:eastAsiaTheme="minorEastAsia" w:hAnsi="Times New Roman" w:cs="Times New Roman"/>
              <w:noProof/>
              <w:color w:val="auto"/>
              <w:sz w:val="24"/>
              <w:szCs w:val="24"/>
              <w:bdr w:val="none" w:sz="0" w:space="0" w:color="auto"/>
              <w:lang w:eastAsia="en-US"/>
            </w:rPr>
          </w:pPr>
          <w:hyperlink w:anchor="_Toc113896840" w:history="1">
            <w:r w:rsidR="00D01575" w:rsidRPr="00D01575">
              <w:rPr>
                <w:rStyle w:val="Hyperlink"/>
                <w:rFonts w:ascii="Times New Roman" w:hAnsi="Times New Roman" w:cs="Times New Roman"/>
                <w:smallCaps/>
                <w:noProof/>
                <w:sz w:val="24"/>
                <w:szCs w:val="24"/>
              </w:rPr>
              <w:t>Table</w:t>
            </w:r>
            <w:r w:rsidR="00D01575" w:rsidRPr="00D01575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 S2. Median change from baseline in bone mineral density at 12 months.</w:t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3896840 \h </w:instrText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3208F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2</w:t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7BAAA61" w14:textId="03B078DA" w:rsidR="00D01575" w:rsidRPr="00D01575" w:rsidRDefault="00000000">
          <w:pPr>
            <w:pStyle w:val="TOC1"/>
            <w:rPr>
              <w:rFonts w:ascii="Times New Roman" w:eastAsiaTheme="minorEastAsia" w:hAnsi="Times New Roman" w:cs="Times New Roman"/>
              <w:noProof/>
              <w:color w:val="auto"/>
              <w:sz w:val="24"/>
              <w:szCs w:val="24"/>
              <w:bdr w:val="none" w:sz="0" w:space="0" w:color="auto"/>
              <w:lang w:eastAsia="en-US"/>
            </w:rPr>
          </w:pPr>
          <w:hyperlink w:anchor="_Toc113896841" w:history="1">
            <w:r w:rsidR="00D01575" w:rsidRPr="00D01575">
              <w:rPr>
                <w:rStyle w:val="Hyperlink"/>
                <w:rFonts w:ascii="Times New Roman" w:hAnsi="Times New Roman" w:cs="Times New Roman"/>
                <w:smallCaps/>
                <w:noProof/>
                <w:sz w:val="24"/>
                <w:szCs w:val="24"/>
              </w:rPr>
              <w:t>Table</w:t>
            </w:r>
            <w:r w:rsidR="00D01575" w:rsidRPr="00D01575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 S3. Expression of biomarkers from whole-blood RNA and their association with PSA progression. ARv7 and biomarkers detected in ≥10% of ARN-509-002 patients at baseline are shown.</w:t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3896841 \h </w:instrText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3208F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3</w:t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F274EBD" w14:textId="21E1F156" w:rsidR="00D01575" w:rsidRPr="00D01575" w:rsidRDefault="00000000">
          <w:pPr>
            <w:pStyle w:val="TOC1"/>
            <w:rPr>
              <w:rFonts w:ascii="Times New Roman" w:eastAsiaTheme="minorEastAsia" w:hAnsi="Times New Roman" w:cs="Times New Roman"/>
              <w:noProof/>
              <w:color w:val="auto"/>
              <w:sz w:val="24"/>
              <w:szCs w:val="24"/>
              <w:bdr w:val="none" w:sz="0" w:space="0" w:color="auto"/>
              <w:lang w:eastAsia="en-US"/>
            </w:rPr>
          </w:pPr>
          <w:hyperlink w:anchor="_Toc113896842" w:history="1">
            <w:r w:rsidR="00D01575" w:rsidRPr="00D01575">
              <w:rPr>
                <w:rStyle w:val="Hyperlink"/>
                <w:rFonts w:ascii="Times New Roman" w:hAnsi="Times New Roman" w:cs="Times New Roman"/>
                <w:smallCaps/>
                <w:noProof/>
                <w:sz w:val="24"/>
                <w:szCs w:val="24"/>
              </w:rPr>
              <w:t>Figure</w:t>
            </w:r>
            <w:r w:rsidR="00D01575" w:rsidRPr="00D01575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 S1. FACT-P total score over time.</w:t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3896842 \h </w:instrText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3208F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4</w:t>
            </w:r>
            <w:r w:rsidR="00D01575" w:rsidRPr="00D01575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76C2977" w14:textId="77777777" w:rsidR="003208F5" w:rsidRDefault="00C8390E" w:rsidP="003208F5">
          <w:pPr>
            <w:rPr>
              <w:bCs/>
              <w:noProof/>
            </w:rPr>
          </w:pPr>
          <w:r w:rsidRPr="00D01575"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bookmarkStart w:id="1" w:name="_Toc113896836" w:displacedByCustomXml="prev"/>
    <w:p w14:paraId="2F08221B" w14:textId="2C912604" w:rsidR="003208F5" w:rsidRPr="003208F5" w:rsidRDefault="003208F5" w:rsidP="003208F5">
      <w:r>
        <w:br w:type="page"/>
      </w:r>
    </w:p>
    <w:p w14:paraId="66E54143" w14:textId="34DD7617" w:rsidR="002A7333" w:rsidRPr="00641AE6" w:rsidRDefault="001707E7" w:rsidP="00C8390E">
      <w:pPr>
        <w:pStyle w:val="Heading1"/>
      </w:pPr>
      <w:r w:rsidRPr="001103C0">
        <w:lastRenderedPageBreak/>
        <w:t>S1. Supplementary Methods</w:t>
      </w:r>
      <w:bookmarkEnd w:id="1"/>
    </w:p>
    <w:p w14:paraId="63E5E01D" w14:textId="69BBD3A3" w:rsidR="002A7333" w:rsidRPr="00641AE6" w:rsidRDefault="001707E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rPr>
          <w:rFonts w:ascii="Times New Roman" w:hAnsi="Times New Roman"/>
          <w:color w:val="auto"/>
          <w:sz w:val="24"/>
        </w:rPr>
      </w:pPr>
      <w:r w:rsidRPr="00641AE6">
        <w:rPr>
          <w:rFonts w:ascii="Times New Roman" w:hAnsi="Times New Roman"/>
          <w:color w:val="auto"/>
          <w:sz w:val="24"/>
        </w:rPr>
        <w:t xml:space="preserve">S1.1. </w:t>
      </w:r>
      <w:r w:rsidR="002A7333" w:rsidRPr="00641AE6">
        <w:rPr>
          <w:rFonts w:ascii="Times New Roman" w:hAnsi="Times New Roman"/>
          <w:i/>
          <w:iCs/>
          <w:color w:val="auto"/>
          <w:sz w:val="24"/>
        </w:rPr>
        <w:t xml:space="preserve">Study </w:t>
      </w:r>
      <w:r w:rsidRPr="00641AE6">
        <w:rPr>
          <w:rFonts w:ascii="Times New Roman" w:hAnsi="Times New Roman"/>
          <w:i/>
          <w:iCs/>
          <w:color w:val="auto"/>
          <w:sz w:val="24"/>
        </w:rPr>
        <w:t xml:space="preserve">Design </w:t>
      </w:r>
      <w:r w:rsidR="006A69A8" w:rsidRPr="00641AE6">
        <w:rPr>
          <w:rFonts w:ascii="Times New Roman" w:hAnsi="Times New Roman"/>
          <w:i/>
          <w:iCs/>
          <w:color w:val="auto"/>
          <w:sz w:val="24"/>
        </w:rPr>
        <w:t xml:space="preserve">and </w:t>
      </w:r>
      <w:r w:rsidRPr="00641AE6">
        <w:rPr>
          <w:rFonts w:ascii="Times New Roman" w:hAnsi="Times New Roman"/>
          <w:i/>
          <w:iCs/>
          <w:color w:val="auto"/>
          <w:sz w:val="24"/>
        </w:rPr>
        <w:t>Patients.</w:t>
      </w:r>
      <w:r w:rsidRPr="001103C0">
        <w:rPr>
          <w:rFonts w:ascii="Times New Roman" w:hAnsi="Times New Roman"/>
          <w:color w:val="auto"/>
          <w:sz w:val="24"/>
        </w:rPr>
        <w:t xml:space="preserve"> </w:t>
      </w:r>
      <w:r w:rsidR="002A7333" w:rsidRPr="001103C0">
        <w:rPr>
          <w:rFonts w:ascii="Times New Roman" w:hAnsi="Times New Roman"/>
          <w:color w:val="auto"/>
          <w:sz w:val="24"/>
        </w:rPr>
        <w:t xml:space="preserve">Balance in treatment assignment was achieved using a randomized block design. Randomization was carried out via computer-generated random assignment. All patients commenced treatment within 5 </w:t>
      </w:r>
      <w:r w:rsidR="002A7333" w:rsidRPr="00641AE6">
        <w:rPr>
          <w:rFonts w:ascii="Times New Roman" w:hAnsi="Times New Roman"/>
          <w:color w:val="auto"/>
          <w:sz w:val="24"/>
        </w:rPr>
        <w:t>calendar days of randomization.</w:t>
      </w:r>
    </w:p>
    <w:p w14:paraId="04D391B4" w14:textId="6B2AEBCB" w:rsidR="002A7333" w:rsidRPr="00641AE6" w:rsidRDefault="0070116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rPr>
          <w:rFonts w:ascii="Times New Roman" w:hAnsi="Times New Roman"/>
          <w:color w:val="auto"/>
          <w:sz w:val="24"/>
        </w:rPr>
      </w:pPr>
      <w:r w:rsidRPr="00641AE6">
        <w:rPr>
          <w:rFonts w:ascii="Times New Roman" w:hAnsi="Times New Roman"/>
          <w:color w:val="auto"/>
          <w:sz w:val="24"/>
        </w:rPr>
        <w:t xml:space="preserve">The </w:t>
      </w:r>
      <w:r w:rsidR="002A7333" w:rsidRPr="00641AE6">
        <w:rPr>
          <w:rFonts w:ascii="Times New Roman" w:hAnsi="Times New Roman"/>
          <w:color w:val="auto"/>
          <w:sz w:val="24"/>
        </w:rPr>
        <w:t xml:space="preserve">study was conducted in accordance with current International Conference on </w:t>
      </w:r>
      <w:proofErr w:type="spellStart"/>
      <w:r w:rsidR="002A7333" w:rsidRPr="00641AE6">
        <w:rPr>
          <w:rFonts w:ascii="Times New Roman" w:hAnsi="Times New Roman"/>
          <w:color w:val="auto"/>
          <w:sz w:val="24"/>
        </w:rPr>
        <w:t>Harmonisation</w:t>
      </w:r>
      <w:proofErr w:type="spellEnd"/>
      <w:r w:rsidR="002A7333" w:rsidRPr="00641AE6">
        <w:rPr>
          <w:rFonts w:ascii="Times New Roman" w:hAnsi="Times New Roman"/>
          <w:color w:val="auto"/>
          <w:sz w:val="24"/>
        </w:rPr>
        <w:t xml:space="preserve"> guidelines for Good Clinical Practice and principles set forth in the Declaration of Helsinki.</w:t>
      </w:r>
    </w:p>
    <w:p w14:paraId="116C3E2C" w14:textId="77777777" w:rsidR="00515545" w:rsidRPr="00641AE6" w:rsidRDefault="00515545" w:rsidP="0051554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rPr>
          <w:rFonts w:ascii="Times New Roman" w:hAnsi="Times New Roman"/>
          <w:i/>
          <w:iCs/>
          <w:color w:val="auto"/>
          <w:sz w:val="24"/>
        </w:rPr>
      </w:pPr>
      <w:bookmarkStart w:id="2" w:name="_Hlk73599980"/>
    </w:p>
    <w:p w14:paraId="401B45A7" w14:textId="65B30428" w:rsidR="002A7333" w:rsidRPr="00641AE6" w:rsidRDefault="00515545" w:rsidP="00641AE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rPr>
          <w:rFonts w:ascii="Times New Roman" w:hAnsi="Times New Roman"/>
          <w:bCs/>
          <w:color w:val="auto"/>
          <w:sz w:val="24"/>
          <w:szCs w:val="24"/>
          <w:vertAlign w:val="superscript"/>
        </w:rPr>
      </w:pPr>
      <w:r w:rsidRPr="00641AE6">
        <w:rPr>
          <w:rFonts w:ascii="Times New Roman" w:hAnsi="Times New Roman"/>
          <w:i/>
          <w:iCs/>
          <w:color w:val="auto"/>
          <w:sz w:val="24"/>
        </w:rPr>
        <w:t xml:space="preserve">S1.2. </w:t>
      </w:r>
      <w:r w:rsidR="002A7333" w:rsidRPr="00641AE6">
        <w:rPr>
          <w:rFonts w:ascii="Times New Roman" w:hAnsi="Times New Roman"/>
          <w:i/>
          <w:iCs/>
          <w:color w:val="auto"/>
          <w:sz w:val="24"/>
        </w:rPr>
        <w:t>Outcomes</w:t>
      </w:r>
      <w:r w:rsidRPr="001103C0">
        <w:rPr>
          <w:rFonts w:ascii="Times New Roman" w:hAnsi="Times New Roman"/>
          <w:i/>
          <w:iCs/>
          <w:color w:val="auto"/>
          <w:sz w:val="24"/>
        </w:rPr>
        <w:t xml:space="preserve">. </w:t>
      </w:r>
      <w:r w:rsidR="002A7333" w:rsidRPr="001103C0">
        <w:rPr>
          <w:rFonts w:ascii="Times New Roman" w:hAnsi="Times New Roman"/>
          <w:color w:val="auto"/>
          <w:sz w:val="24"/>
        </w:rPr>
        <w:t xml:space="preserve">The </w:t>
      </w:r>
      <w:r w:rsidR="002A7333" w:rsidRPr="001103C0">
        <w:rPr>
          <w:rFonts w:ascii="Times New Roman" w:hAnsi="Times New Roman"/>
          <w:color w:val="auto"/>
          <w:sz w:val="24"/>
          <w:szCs w:val="24"/>
        </w:rPr>
        <w:t>Functional Assessment of Cancer Therapy-Prostate (FACT-P) is a 39-item questionnaire consisting of a 27-item core health-related quality of life (</w:t>
      </w:r>
      <w:proofErr w:type="spellStart"/>
      <w:r w:rsidR="002A7333" w:rsidRPr="001103C0">
        <w:rPr>
          <w:rFonts w:ascii="Times New Roman" w:hAnsi="Times New Roman"/>
          <w:color w:val="auto"/>
          <w:sz w:val="24"/>
          <w:szCs w:val="24"/>
        </w:rPr>
        <w:t>HRQoL</w:t>
      </w:r>
      <w:proofErr w:type="spellEnd"/>
      <w:r w:rsidR="002A7333" w:rsidRPr="001103C0">
        <w:rPr>
          <w:rFonts w:ascii="Times New Roman" w:hAnsi="Times New Roman"/>
          <w:color w:val="auto"/>
          <w:sz w:val="24"/>
          <w:szCs w:val="24"/>
        </w:rPr>
        <w:t>) measure grouped into physical well-being, social/family well-being, emotional well-being</w:t>
      </w:r>
      <w:r w:rsidR="00F84E2B" w:rsidRPr="00641AE6">
        <w:rPr>
          <w:rFonts w:ascii="Times New Roman" w:hAnsi="Times New Roman"/>
          <w:color w:val="auto"/>
          <w:sz w:val="24"/>
          <w:szCs w:val="24"/>
        </w:rPr>
        <w:t>,</w:t>
      </w:r>
      <w:r w:rsidR="002A7333" w:rsidRPr="00641AE6">
        <w:rPr>
          <w:rFonts w:ascii="Times New Roman" w:hAnsi="Times New Roman"/>
          <w:color w:val="auto"/>
          <w:sz w:val="24"/>
          <w:szCs w:val="24"/>
        </w:rPr>
        <w:t xml:space="preserve"> and functional well-being subscales and 12 additional items specific to prostate cancer (PC). The total score ranges from 0 to 156, and higher scores indicate </w:t>
      </w:r>
      <w:r w:rsidR="00125E37" w:rsidRPr="00641AE6">
        <w:rPr>
          <w:rFonts w:ascii="Times New Roman" w:hAnsi="Times New Roman"/>
          <w:color w:val="auto"/>
          <w:sz w:val="24"/>
          <w:szCs w:val="24"/>
        </w:rPr>
        <w:t xml:space="preserve">a </w:t>
      </w:r>
      <w:r w:rsidR="002A7333" w:rsidRPr="00641AE6">
        <w:rPr>
          <w:rFonts w:ascii="Times New Roman" w:hAnsi="Times New Roman"/>
          <w:color w:val="auto"/>
          <w:sz w:val="24"/>
          <w:szCs w:val="24"/>
        </w:rPr>
        <w:t xml:space="preserve">higher degree of functioning and better </w:t>
      </w:r>
      <w:proofErr w:type="spellStart"/>
      <w:r w:rsidR="002A7333" w:rsidRPr="00641AE6">
        <w:rPr>
          <w:rFonts w:ascii="Times New Roman" w:hAnsi="Times New Roman" w:cs="Times New Roman"/>
          <w:color w:val="auto"/>
          <w:sz w:val="24"/>
          <w:szCs w:val="24"/>
        </w:rPr>
        <w:t>HRQoL</w:t>
      </w:r>
      <w:proofErr w:type="spellEnd"/>
      <w:r w:rsidR="002A7333" w:rsidRPr="00641AE6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125E37" w:rsidRPr="00641AE6">
        <w:rPr>
          <w:rFonts w:ascii="Times New Roman" w:hAnsi="Times New Roman" w:cs="Times New Roman"/>
          <w:color w:val="auto"/>
          <w:sz w:val="24"/>
          <w:szCs w:val="24"/>
        </w:rPr>
        <w:t xml:space="preserve">The </w:t>
      </w:r>
      <w:r w:rsidR="002A7333" w:rsidRPr="00641AE6">
        <w:rPr>
          <w:rFonts w:ascii="Times New Roman" w:hAnsi="Times New Roman" w:cs="Times New Roman"/>
          <w:color w:val="auto"/>
          <w:sz w:val="24"/>
          <w:szCs w:val="24"/>
        </w:rPr>
        <w:t>FACT-P is a</w:t>
      </w:r>
      <w:r w:rsidR="005F6FD2" w:rsidRPr="00641AE6">
        <w:rPr>
          <w:rFonts w:ascii="Times New Roman" w:hAnsi="Times New Roman" w:cs="Times New Roman"/>
          <w:color w:val="auto"/>
          <w:sz w:val="24"/>
          <w:szCs w:val="24"/>
        </w:rPr>
        <w:t>n established</w:t>
      </w:r>
      <w:r w:rsidR="002A7333" w:rsidRPr="00641AE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="002A7333" w:rsidRPr="00641AE6">
        <w:rPr>
          <w:rFonts w:ascii="Times New Roman" w:hAnsi="Times New Roman" w:cs="Times New Roman"/>
          <w:color w:val="auto"/>
          <w:sz w:val="24"/>
          <w:szCs w:val="24"/>
        </w:rPr>
        <w:t>HRQoL</w:t>
      </w:r>
      <w:proofErr w:type="spellEnd"/>
      <w:r w:rsidR="002A7333" w:rsidRPr="00641AE6">
        <w:rPr>
          <w:rFonts w:ascii="Times New Roman" w:hAnsi="Times New Roman"/>
          <w:color w:val="auto"/>
          <w:sz w:val="24"/>
          <w:szCs w:val="24"/>
        </w:rPr>
        <w:t xml:space="preserve"> instrument used in clinical studies of patients with advanced PC</w:t>
      </w:r>
      <w:r w:rsidR="00A5763B" w:rsidRPr="00641AE6">
        <w:rPr>
          <w:rFonts w:ascii="Times New Roman" w:hAnsi="Times New Roman"/>
          <w:color w:val="auto"/>
          <w:sz w:val="24"/>
          <w:szCs w:val="24"/>
        </w:rPr>
        <w:t xml:space="preserve"> [1]</w:t>
      </w:r>
      <w:r w:rsidR="002A7333" w:rsidRPr="00641AE6">
        <w:rPr>
          <w:rFonts w:ascii="Times New Roman" w:hAnsi="Times New Roman"/>
          <w:color w:val="auto"/>
          <w:sz w:val="24"/>
          <w:szCs w:val="24"/>
        </w:rPr>
        <w:t>.</w:t>
      </w:r>
    </w:p>
    <w:p w14:paraId="714BDCC0" w14:textId="3EA7D19D" w:rsidR="002A7333" w:rsidRPr="00641AE6" w:rsidRDefault="002A733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rPr>
          <w:rFonts w:ascii="Times New Roman" w:hAnsi="Times New Roman"/>
          <w:color w:val="auto"/>
          <w:sz w:val="24"/>
        </w:rPr>
      </w:pPr>
      <w:r w:rsidRPr="00641AE6">
        <w:rPr>
          <w:rFonts w:ascii="Times New Roman" w:hAnsi="Times New Roman"/>
          <w:color w:val="auto"/>
          <w:sz w:val="24"/>
        </w:rPr>
        <w:t>The European Organization for Research and Treatment of Cancer (EORTC) Quality of Life Questionnaire-C30 (QLQ-C30) is a validated</w:t>
      </w:r>
      <w:r w:rsidR="00A5763B" w:rsidRPr="00641AE6">
        <w:rPr>
          <w:rFonts w:ascii="Times New Roman" w:hAnsi="Times New Roman"/>
          <w:color w:val="auto"/>
          <w:sz w:val="24"/>
        </w:rPr>
        <w:t xml:space="preserve"> [2]</w:t>
      </w:r>
      <w:r w:rsidRPr="00641AE6">
        <w:rPr>
          <w:rFonts w:ascii="Times New Roman" w:hAnsi="Times New Roman"/>
          <w:color w:val="auto"/>
          <w:sz w:val="24"/>
        </w:rPr>
        <w:t>,</w:t>
      </w:r>
      <w:r w:rsidR="00701161" w:rsidRPr="00641AE6">
        <w:rPr>
          <w:rFonts w:ascii="Times New Roman" w:hAnsi="Times New Roman"/>
          <w:color w:val="auto"/>
          <w:sz w:val="24"/>
        </w:rPr>
        <w:t xml:space="preserve"> </w:t>
      </w:r>
      <w:r w:rsidRPr="00641AE6">
        <w:rPr>
          <w:rFonts w:ascii="Times New Roman" w:hAnsi="Times New Roman"/>
          <w:color w:val="auto"/>
          <w:sz w:val="24"/>
        </w:rPr>
        <w:t xml:space="preserve">widely used scale to measure </w:t>
      </w:r>
      <w:proofErr w:type="spellStart"/>
      <w:r w:rsidRPr="00641AE6">
        <w:rPr>
          <w:rFonts w:ascii="Times New Roman" w:hAnsi="Times New Roman"/>
          <w:color w:val="auto"/>
          <w:sz w:val="24"/>
        </w:rPr>
        <w:t>HRQoL</w:t>
      </w:r>
      <w:proofErr w:type="spellEnd"/>
      <w:r w:rsidRPr="00641AE6">
        <w:rPr>
          <w:rFonts w:ascii="Times New Roman" w:hAnsi="Times New Roman"/>
          <w:color w:val="auto"/>
          <w:sz w:val="24"/>
        </w:rPr>
        <w:t xml:space="preserve"> in patients with PC that consists of 30 general items grouped into </w:t>
      </w:r>
      <w:r w:rsidR="00812338" w:rsidRPr="00641AE6">
        <w:rPr>
          <w:rFonts w:ascii="Times New Roman" w:hAnsi="Times New Roman"/>
          <w:color w:val="auto"/>
          <w:sz w:val="24"/>
        </w:rPr>
        <w:t xml:space="preserve">five </w:t>
      </w:r>
      <w:r w:rsidRPr="00641AE6">
        <w:rPr>
          <w:rFonts w:ascii="Times New Roman" w:hAnsi="Times New Roman"/>
          <w:color w:val="auto"/>
          <w:sz w:val="24"/>
        </w:rPr>
        <w:t>multi-item functional scales (physical function, role function, emotional function, social function</w:t>
      </w:r>
      <w:r w:rsidR="00F84E2B" w:rsidRPr="00641AE6">
        <w:rPr>
          <w:rFonts w:ascii="Times New Roman" w:hAnsi="Times New Roman"/>
          <w:color w:val="auto"/>
          <w:sz w:val="24"/>
        </w:rPr>
        <w:t>,</w:t>
      </w:r>
      <w:r w:rsidRPr="00641AE6">
        <w:rPr>
          <w:rFonts w:ascii="Times New Roman" w:hAnsi="Times New Roman"/>
          <w:color w:val="auto"/>
          <w:sz w:val="24"/>
        </w:rPr>
        <w:t xml:space="preserve"> and global health status/</w:t>
      </w:r>
      <w:proofErr w:type="spellStart"/>
      <w:r w:rsidRPr="00641AE6">
        <w:rPr>
          <w:rFonts w:ascii="Times New Roman" w:hAnsi="Times New Roman"/>
          <w:color w:val="auto"/>
          <w:sz w:val="24"/>
        </w:rPr>
        <w:t>HRQoL</w:t>
      </w:r>
      <w:proofErr w:type="spellEnd"/>
      <w:r w:rsidRPr="00641AE6">
        <w:rPr>
          <w:rFonts w:ascii="Times New Roman" w:hAnsi="Times New Roman"/>
          <w:color w:val="auto"/>
          <w:sz w:val="24"/>
        </w:rPr>
        <w:t xml:space="preserve">) and </w:t>
      </w:r>
      <w:r w:rsidR="00812338" w:rsidRPr="00641AE6">
        <w:rPr>
          <w:rFonts w:ascii="Times New Roman" w:hAnsi="Times New Roman"/>
          <w:color w:val="auto"/>
          <w:sz w:val="24"/>
        </w:rPr>
        <w:t xml:space="preserve">nine </w:t>
      </w:r>
      <w:r w:rsidRPr="00641AE6">
        <w:rPr>
          <w:rFonts w:ascii="Times New Roman" w:hAnsi="Times New Roman"/>
          <w:color w:val="auto"/>
          <w:sz w:val="24"/>
        </w:rPr>
        <w:t>single-item scales, including fatigue, pain, dyspnea</w:t>
      </w:r>
      <w:r w:rsidR="00F84E2B" w:rsidRPr="00641AE6">
        <w:rPr>
          <w:rFonts w:ascii="Times New Roman" w:hAnsi="Times New Roman"/>
          <w:color w:val="auto"/>
          <w:sz w:val="24"/>
        </w:rPr>
        <w:t>,</w:t>
      </w:r>
      <w:r w:rsidRPr="00641AE6">
        <w:rPr>
          <w:rFonts w:ascii="Times New Roman" w:hAnsi="Times New Roman"/>
          <w:color w:val="auto"/>
          <w:sz w:val="24"/>
        </w:rPr>
        <w:t xml:space="preserve"> and gastrointestinal problems. The EORTC QLQ Prostate Cancer Module (PR25) is a well-validated scale that includes 25 PC-specific items</w:t>
      </w:r>
      <w:r w:rsidR="00A5763B" w:rsidRPr="00641AE6">
        <w:rPr>
          <w:rFonts w:ascii="Times New Roman" w:hAnsi="Times New Roman"/>
          <w:color w:val="auto"/>
          <w:sz w:val="24"/>
        </w:rPr>
        <w:t xml:space="preserve"> [3]</w:t>
      </w:r>
      <w:r w:rsidRPr="00641AE6">
        <w:rPr>
          <w:rFonts w:ascii="Times New Roman" w:hAnsi="Times New Roman"/>
          <w:color w:val="auto"/>
          <w:sz w:val="24"/>
        </w:rPr>
        <w:t>.</w:t>
      </w:r>
      <w:r w:rsidR="00701161" w:rsidRPr="00641AE6">
        <w:rPr>
          <w:rFonts w:ascii="Times New Roman" w:hAnsi="Times New Roman"/>
          <w:color w:val="auto"/>
          <w:sz w:val="24"/>
        </w:rPr>
        <w:t xml:space="preserve"> </w:t>
      </w:r>
      <w:r w:rsidRPr="00641AE6">
        <w:rPr>
          <w:rFonts w:ascii="Times New Roman" w:hAnsi="Times New Roman"/>
          <w:color w:val="auto"/>
          <w:sz w:val="24"/>
        </w:rPr>
        <w:t>All scales are linearly transformed from 0 to 100.</w:t>
      </w:r>
    </w:p>
    <w:p w14:paraId="06609DBA" w14:textId="614877FB" w:rsidR="002A7333" w:rsidRPr="00641AE6" w:rsidRDefault="00125E3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rPr>
          <w:rFonts w:ascii="Times New Roman" w:hAnsi="Times New Roman"/>
          <w:color w:val="auto"/>
          <w:sz w:val="24"/>
        </w:rPr>
      </w:pPr>
      <w:r w:rsidRPr="00641AE6">
        <w:rPr>
          <w:rFonts w:ascii="Times New Roman" w:hAnsi="Times New Roman"/>
          <w:color w:val="auto"/>
          <w:sz w:val="24"/>
        </w:rPr>
        <w:lastRenderedPageBreak/>
        <w:t xml:space="preserve">The </w:t>
      </w:r>
      <w:r w:rsidR="002A7333" w:rsidRPr="00641AE6">
        <w:rPr>
          <w:rFonts w:ascii="Times New Roman" w:hAnsi="Times New Roman"/>
          <w:color w:val="auto"/>
          <w:sz w:val="24"/>
        </w:rPr>
        <w:t xml:space="preserve">Sexual Health Inventory for Men (SHIM), a well-validated abridged </w:t>
      </w:r>
      <w:r w:rsidR="00812338" w:rsidRPr="00641AE6">
        <w:rPr>
          <w:rFonts w:ascii="Times New Roman" w:hAnsi="Times New Roman"/>
          <w:color w:val="auto"/>
          <w:sz w:val="24"/>
        </w:rPr>
        <w:t>five</w:t>
      </w:r>
      <w:r w:rsidR="002A7333" w:rsidRPr="00641AE6">
        <w:rPr>
          <w:rFonts w:ascii="Times New Roman" w:hAnsi="Times New Roman"/>
          <w:color w:val="auto"/>
          <w:sz w:val="24"/>
        </w:rPr>
        <w:t xml:space="preserve">-item version of the 15-item International Index of Erectile Function, consists of </w:t>
      </w:r>
      <w:r w:rsidR="00812338" w:rsidRPr="00641AE6">
        <w:rPr>
          <w:rFonts w:ascii="Times New Roman" w:hAnsi="Times New Roman"/>
          <w:color w:val="auto"/>
          <w:sz w:val="24"/>
        </w:rPr>
        <w:t xml:space="preserve">five </w:t>
      </w:r>
      <w:r w:rsidR="002A7333" w:rsidRPr="00641AE6">
        <w:rPr>
          <w:rFonts w:ascii="Times New Roman" w:hAnsi="Times New Roman"/>
          <w:color w:val="auto"/>
          <w:sz w:val="24"/>
        </w:rPr>
        <w:t>items pertaining to sexual functioning, with scores for most items ranging from 0 to 5</w:t>
      </w:r>
      <w:r w:rsidR="00A5763B" w:rsidRPr="00641AE6">
        <w:rPr>
          <w:rFonts w:ascii="Times New Roman" w:hAnsi="Times New Roman"/>
          <w:color w:val="auto"/>
          <w:sz w:val="24"/>
        </w:rPr>
        <w:t xml:space="preserve"> [4]</w:t>
      </w:r>
      <w:r w:rsidR="002A7333" w:rsidRPr="00641AE6">
        <w:rPr>
          <w:rFonts w:ascii="Times New Roman" w:hAnsi="Times New Roman"/>
          <w:color w:val="auto"/>
          <w:sz w:val="24"/>
        </w:rPr>
        <w:t>.</w:t>
      </w:r>
    </w:p>
    <w:p w14:paraId="3564E556" w14:textId="77777777" w:rsidR="000F6E5A" w:rsidRPr="00641AE6" w:rsidRDefault="000F6E5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rPr>
          <w:rFonts w:ascii="Times New Roman" w:hAnsi="Times New Roman"/>
          <w:b/>
          <w:bCs/>
          <w:iCs/>
          <w:color w:val="auto"/>
          <w:sz w:val="24"/>
        </w:rPr>
      </w:pPr>
    </w:p>
    <w:p w14:paraId="10FD2883" w14:textId="342FB95E" w:rsidR="002A7333" w:rsidRPr="001103C0" w:rsidRDefault="000F6E5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rPr>
          <w:rFonts w:ascii="Times New Roman" w:hAnsi="Times New Roman"/>
          <w:color w:val="auto"/>
          <w:sz w:val="24"/>
        </w:rPr>
      </w:pPr>
      <w:r w:rsidRPr="00641AE6">
        <w:rPr>
          <w:rFonts w:ascii="Times New Roman" w:hAnsi="Times New Roman"/>
          <w:i/>
          <w:color w:val="auto"/>
          <w:sz w:val="24"/>
        </w:rPr>
        <w:t xml:space="preserve">S1.3. </w:t>
      </w:r>
      <w:r w:rsidR="002A7333" w:rsidRPr="00641AE6">
        <w:rPr>
          <w:rFonts w:ascii="Times New Roman" w:hAnsi="Times New Roman"/>
          <w:i/>
          <w:color w:val="auto"/>
          <w:sz w:val="24"/>
        </w:rPr>
        <w:t>Procedures</w:t>
      </w:r>
      <w:r w:rsidRPr="001103C0">
        <w:rPr>
          <w:rFonts w:ascii="Times New Roman" w:hAnsi="Times New Roman"/>
          <w:i/>
          <w:color w:val="auto"/>
          <w:sz w:val="24"/>
        </w:rPr>
        <w:t xml:space="preserve">. </w:t>
      </w:r>
      <w:r w:rsidR="002A7333" w:rsidRPr="001103C0">
        <w:rPr>
          <w:rFonts w:ascii="Times New Roman" w:hAnsi="Times New Roman"/>
          <w:color w:val="auto"/>
          <w:sz w:val="24"/>
        </w:rPr>
        <w:t>Choice of ADT and dosing schedule was at the discretion of the individual investigators. Serum PSA was measured at baseline and monthly for up to 12 months during the on-treatment period and every 2 months during the off-treatment period up to 24 months or progression, defined as PSA or radiograp</w:t>
      </w:r>
      <w:r w:rsidR="002A7333" w:rsidRPr="00641AE6">
        <w:rPr>
          <w:rFonts w:ascii="Times New Roman" w:hAnsi="Times New Roman"/>
          <w:color w:val="auto"/>
          <w:sz w:val="24"/>
        </w:rPr>
        <w:t>hic progression. Serum testosterone levels were measured at 3, 6</w:t>
      </w:r>
      <w:r w:rsidR="00F84E2B" w:rsidRPr="00641AE6">
        <w:rPr>
          <w:rFonts w:ascii="Times New Roman" w:hAnsi="Times New Roman"/>
          <w:color w:val="auto"/>
          <w:sz w:val="24"/>
        </w:rPr>
        <w:t>,</w:t>
      </w:r>
      <w:r w:rsidR="002A7333" w:rsidRPr="00641AE6">
        <w:rPr>
          <w:rFonts w:ascii="Times New Roman" w:hAnsi="Times New Roman"/>
          <w:color w:val="auto"/>
          <w:sz w:val="24"/>
        </w:rPr>
        <w:t xml:space="preserve"> and 12 months during the on-treatment period and every 2 months during the off-treatment period up to 24 months or progression. FACT-P, EORTC QLQ-C30/QLQ-PR25</w:t>
      </w:r>
      <w:r w:rsidR="00F84E2B" w:rsidRPr="00641AE6">
        <w:rPr>
          <w:rFonts w:ascii="Times New Roman" w:hAnsi="Times New Roman"/>
          <w:color w:val="auto"/>
          <w:sz w:val="24"/>
        </w:rPr>
        <w:t>,</w:t>
      </w:r>
      <w:r w:rsidR="002A7333" w:rsidRPr="00641AE6">
        <w:rPr>
          <w:rFonts w:ascii="Times New Roman" w:hAnsi="Times New Roman"/>
          <w:color w:val="auto"/>
          <w:sz w:val="24"/>
        </w:rPr>
        <w:t xml:space="preserve"> and SHIM questionnaires were assigned at baseline, 3, 12</w:t>
      </w:r>
      <w:r w:rsidR="00F84E2B" w:rsidRPr="00641AE6">
        <w:rPr>
          <w:rFonts w:ascii="Times New Roman" w:hAnsi="Times New Roman"/>
          <w:color w:val="auto"/>
          <w:sz w:val="24"/>
        </w:rPr>
        <w:t>,</w:t>
      </w:r>
      <w:r w:rsidR="002A7333" w:rsidRPr="00641AE6">
        <w:rPr>
          <w:rFonts w:ascii="Times New Roman" w:hAnsi="Times New Roman"/>
          <w:color w:val="auto"/>
          <w:sz w:val="24"/>
        </w:rPr>
        <w:t xml:space="preserve"> and 24 months or progression. A whole-body nuclear bone scan and computed tomography/magnetic resonance imaging of the abdomen/pelvis were obtained as prompted by signs or symptoms of metastatic disease and at PSA progression. Dual energy x-ray absorptiometry scan measuring bone mineral density </w:t>
      </w:r>
      <w:r w:rsidR="00141935" w:rsidRPr="00641AE6">
        <w:rPr>
          <w:rFonts w:ascii="Times New Roman" w:hAnsi="Times New Roman"/>
          <w:color w:val="auto"/>
          <w:sz w:val="24"/>
        </w:rPr>
        <w:t xml:space="preserve">in the </w:t>
      </w:r>
      <w:r w:rsidR="002A7333" w:rsidRPr="00641AE6">
        <w:rPr>
          <w:rFonts w:ascii="Times New Roman" w:hAnsi="Times New Roman"/>
          <w:color w:val="auto"/>
          <w:sz w:val="24"/>
        </w:rPr>
        <w:t>femoral neck and lumbar spine was assessed at baseline and 12 months or progression.</w:t>
      </w:r>
      <w:r w:rsidR="00986A4F" w:rsidRPr="00641AE6">
        <w:rPr>
          <w:rFonts w:ascii="Times New Roman" w:hAnsi="Times New Roman"/>
          <w:color w:val="auto"/>
          <w:sz w:val="24"/>
        </w:rPr>
        <w:t xml:space="preserve"> Radiographic progression</w:t>
      </w:r>
      <w:r w:rsidR="00141935" w:rsidRPr="00641AE6">
        <w:rPr>
          <w:rFonts w:ascii="Times New Roman" w:hAnsi="Times New Roman"/>
          <w:color w:val="auto"/>
          <w:sz w:val="24"/>
        </w:rPr>
        <w:t>,</w:t>
      </w:r>
      <w:r w:rsidR="00965D3D" w:rsidRPr="00641AE6">
        <w:rPr>
          <w:rFonts w:ascii="Times New Roman" w:hAnsi="Times New Roman"/>
          <w:color w:val="auto"/>
          <w:sz w:val="24"/>
        </w:rPr>
        <w:t xml:space="preserve"> defined as detection of new metastases on either bone scan or cross-sectional imaging (</w:t>
      </w:r>
      <w:r w:rsidR="00EF51D4" w:rsidRPr="00641AE6">
        <w:rPr>
          <w:rFonts w:ascii="Times New Roman" w:hAnsi="Times New Roman"/>
          <w:color w:val="auto"/>
          <w:sz w:val="24"/>
        </w:rPr>
        <w:t>computed tomography</w:t>
      </w:r>
      <w:r w:rsidR="00965D3D" w:rsidRPr="00641AE6">
        <w:rPr>
          <w:rFonts w:ascii="Times New Roman" w:hAnsi="Times New Roman"/>
          <w:color w:val="auto"/>
          <w:sz w:val="24"/>
        </w:rPr>
        <w:t xml:space="preserve"> or </w:t>
      </w:r>
      <w:r w:rsidR="00EF51D4" w:rsidRPr="00641AE6">
        <w:rPr>
          <w:rFonts w:ascii="Times New Roman" w:hAnsi="Times New Roman"/>
          <w:color w:val="auto"/>
          <w:sz w:val="24"/>
        </w:rPr>
        <w:t>magnetic resonance imaging</w:t>
      </w:r>
      <w:r w:rsidR="00965D3D" w:rsidRPr="00641AE6">
        <w:rPr>
          <w:rFonts w:ascii="Times New Roman" w:hAnsi="Times New Roman"/>
          <w:color w:val="auto"/>
          <w:sz w:val="24"/>
        </w:rPr>
        <w:t>)</w:t>
      </w:r>
      <w:r w:rsidR="00141935" w:rsidRPr="00641AE6">
        <w:rPr>
          <w:rFonts w:ascii="Times New Roman" w:hAnsi="Times New Roman"/>
          <w:color w:val="auto"/>
          <w:sz w:val="24"/>
        </w:rPr>
        <w:t>,</w:t>
      </w:r>
      <w:r w:rsidR="00986A4F" w:rsidRPr="00641AE6">
        <w:rPr>
          <w:rFonts w:ascii="Times New Roman" w:hAnsi="Times New Roman"/>
          <w:color w:val="auto"/>
          <w:sz w:val="24"/>
        </w:rPr>
        <w:t xml:space="preserve"> was assessed by investigators (no central review).</w:t>
      </w:r>
    </w:p>
    <w:bookmarkEnd w:id="2"/>
    <w:p w14:paraId="752DC62D" w14:textId="77777777" w:rsidR="000F6E5A" w:rsidRPr="00641AE6" w:rsidRDefault="000F6E5A">
      <w:pPr>
        <w:spacing w:after="0" w:line="480" w:lineRule="auto"/>
        <w:rPr>
          <w:rFonts w:ascii="Times New Roman" w:hAnsi="Times New Roman"/>
          <w:b/>
          <w:bCs/>
          <w:iCs/>
          <w:color w:val="auto"/>
          <w:sz w:val="24"/>
        </w:rPr>
      </w:pPr>
    </w:p>
    <w:p w14:paraId="5A310A65" w14:textId="7ABA5549" w:rsidR="002A7333" w:rsidRPr="00641AE6" w:rsidRDefault="000F6E5A" w:rsidP="00641AE6">
      <w:pPr>
        <w:spacing w:after="0" w:line="480" w:lineRule="auto"/>
        <w:rPr>
          <w:rFonts w:ascii="Times New Roman" w:hAnsi="Times New Roman"/>
          <w:color w:val="auto"/>
          <w:sz w:val="24"/>
        </w:rPr>
      </w:pPr>
      <w:r w:rsidRPr="00641AE6">
        <w:rPr>
          <w:rFonts w:ascii="Times New Roman" w:hAnsi="Times New Roman"/>
          <w:i/>
          <w:color w:val="auto"/>
          <w:sz w:val="24"/>
        </w:rPr>
        <w:t xml:space="preserve">S1.4. </w:t>
      </w:r>
      <w:r w:rsidR="002A7333" w:rsidRPr="00641AE6">
        <w:rPr>
          <w:rFonts w:ascii="Times New Roman" w:hAnsi="Times New Roman"/>
          <w:i/>
          <w:color w:val="auto"/>
          <w:sz w:val="24"/>
        </w:rPr>
        <w:t xml:space="preserve">Biomarker </w:t>
      </w:r>
      <w:r w:rsidRPr="00641AE6">
        <w:rPr>
          <w:rFonts w:ascii="Times New Roman" w:hAnsi="Times New Roman"/>
          <w:i/>
          <w:color w:val="auto"/>
          <w:sz w:val="24"/>
        </w:rPr>
        <w:t>Analysis.</w:t>
      </w:r>
      <w:r w:rsidRPr="001103C0">
        <w:rPr>
          <w:rFonts w:ascii="Times New Roman" w:hAnsi="Times New Roman"/>
          <w:i/>
          <w:color w:val="auto"/>
          <w:sz w:val="24"/>
        </w:rPr>
        <w:t xml:space="preserve"> </w:t>
      </w:r>
      <w:r w:rsidR="002A7333" w:rsidRPr="001103C0">
        <w:rPr>
          <w:rFonts w:ascii="Times New Roman" w:hAnsi="Times New Roman"/>
          <w:color w:val="auto"/>
          <w:sz w:val="24"/>
        </w:rPr>
        <w:t xml:space="preserve">Two exploratory biomarker analyses were conducted in a subset of patients. First, archival tumor samples or slides collected at baseline were categorized based on </w:t>
      </w:r>
      <w:r w:rsidR="003C6F72" w:rsidRPr="00641AE6">
        <w:rPr>
          <w:rFonts w:ascii="Times New Roman" w:hAnsi="Times New Roman"/>
          <w:color w:val="auto"/>
          <w:sz w:val="24"/>
        </w:rPr>
        <w:t xml:space="preserve">three </w:t>
      </w:r>
      <w:r w:rsidR="002A7333" w:rsidRPr="00641AE6">
        <w:rPr>
          <w:rFonts w:ascii="Times New Roman" w:hAnsi="Times New Roman"/>
          <w:color w:val="auto"/>
          <w:sz w:val="24"/>
        </w:rPr>
        <w:t>molecular classifiers: 1) androgen receptor activity low vs</w:t>
      </w:r>
      <w:r w:rsidR="00F84E2B" w:rsidRPr="00641AE6">
        <w:rPr>
          <w:rFonts w:ascii="Times New Roman" w:hAnsi="Times New Roman"/>
          <w:color w:val="auto"/>
          <w:sz w:val="24"/>
        </w:rPr>
        <w:t>.</w:t>
      </w:r>
      <w:r w:rsidR="002A7333" w:rsidRPr="00641AE6">
        <w:rPr>
          <w:rFonts w:ascii="Times New Roman" w:hAnsi="Times New Roman"/>
          <w:color w:val="auto"/>
          <w:sz w:val="24"/>
        </w:rPr>
        <w:t xml:space="preserve"> </w:t>
      </w:r>
      <w:r w:rsidR="00141935" w:rsidRPr="00641AE6">
        <w:rPr>
          <w:rFonts w:ascii="Times New Roman" w:hAnsi="Times New Roman"/>
          <w:color w:val="auto"/>
          <w:sz w:val="24"/>
        </w:rPr>
        <w:t>moderate</w:t>
      </w:r>
      <w:r w:rsidR="00A41050" w:rsidRPr="00641AE6">
        <w:rPr>
          <w:rFonts w:ascii="Times New Roman" w:hAnsi="Times New Roman"/>
          <w:color w:val="auto"/>
          <w:sz w:val="24"/>
        </w:rPr>
        <w:t xml:space="preserve"> </w:t>
      </w:r>
      <w:r w:rsidR="00141935" w:rsidRPr="00641AE6">
        <w:rPr>
          <w:rFonts w:ascii="Times New Roman" w:hAnsi="Times New Roman"/>
          <w:color w:val="auto"/>
          <w:sz w:val="24"/>
        </w:rPr>
        <w:t>to</w:t>
      </w:r>
      <w:r w:rsidR="00A41050" w:rsidRPr="00641AE6">
        <w:rPr>
          <w:rFonts w:ascii="Times New Roman" w:hAnsi="Times New Roman"/>
          <w:color w:val="auto"/>
          <w:sz w:val="24"/>
        </w:rPr>
        <w:t xml:space="preserve"> </w:t>
      </w:r>
      <w:r w:rsidR="002A7333" w:rsidRPr="00641AE6">
        <w:rPr>
          <w:rFonts w:ascii="Times New Roman" w:hAnsi="Times New Roman"/>
          <w:color w:val="auto"/>
          <w:sz w:val="24"/>
        </w:rPr>
        <w:t xml:space="preserve">high (≤11 </w:t>
      </w:r>
      <w:r w:rsidR="003C6F72" w:rsidRPr="00641AE6">
        <w:rPr>
          <w:rFonts w:ascii="Times New Roman" w:hAnsi="Times New Roman"/>
          <w:color w:val="auto"/>
          <w:sz w:val="24"/>
        </w:rPr>
        <w:t>versus</w:t>
      </w:r>
      <w:r w:rsidR="002A7333" w:rsidRPr="00641AE6">
        <w:rPr>
          <w:rFonts w:ascii="Times New Roman" w:hAnsi="Times New Roman"/>
          <w:color w:val="auto"/>
          <w:sz w:val="24"/>
        </w:rPr>
        <w:t xml:space="preserve"> &gt;11, respectively)</w:t>
      </w:r>
      <w:r w:rsidR="00A5763B" w:rsidRPr="00641AE6">
        <w:rPr>
          <w:rFonts w:ascii="Times New Roman" w:hAnsi="Times New Roman"/>
          <w:color w:val="auto"/>
          <w:sz w:val="24"/>
        </w:rPr>
        <w:t xml:space="preserve"> [</w:t>
      </w:r>
      <w:r w:rsidR="00701161" w:rsidRPr="00641AE6">
        <w:rPr>
          <w:rFonts w:ascii="Times New Roman" w:hAnsi="Times New Roman"/>
          <w:color w:val="auto"/>
          <w:sz w:val="24"/>
        </w:rPr>
        <w:t>5</w:t>
      </w:r>
      <w:r w:rsidR="00A5763B" w:rsidRPr="00641AE6">
        <w:rPr>
          <w:rFonts w:ascii="Times New Roman" w:hAnsi="Times New Roman"/>
          <w:color w:val="auto"/>
          <w:sz w:val="24"/>
        </w:rPr>
        <w:t>]</w:t>
      </w:r>
      <w:r w:rsidR="002A7333" w:rsidRPr="00641AE6">
        <w:rPr>
          <w:rFonts w:ascii="Times New Roman" w:hAnsi="Times New Roman"/>
          <w:color w:val="auto"/>
          <w:sz w:val="24"/>
        </w:rPr>
        <w:t>; 2) DECIPHER</w:t>
      </w:r>
      <w:r w:rsidR="002A7333" w:rsidRPr="001103C0">
        <w:rPr>
          <w:rFonts w:ascii="Times New Roman" w:hAnsi="Times New Roman"/>
          <w:color w:val="auto"/>
          <w:sz w:val="24"/>
          <w:vertAlign w:val="superscript"/>
        </w:rPr>
        <w:sym w:font="Symbol" w:char="F0D2"/>
      </w:r>
      <w:r w:rsidR="002A7333" w:rsidRPr="001103C0">
        <w:rPr>
          <w:rFonts w:ascii="Times New Roman" w:hAnsi="Times New Roman"/>
          <w:color w:val="auto"/>
          <w:sz w:val="24"/>
        </w:rPr>
        <w:t xml:space="preserve"> genomic classifier high </w:t>
      </w:r>
      <w:r w:rsidR="003C6F72" w:rsidRPr="00641AE6">
        <w:rPr>
          <w:rFonts w:ascii="Times New Roman" w:hAnsi="Times New Roman"/>
          <w:color w:val="auto"/>
          <w:sz w:val="24"/>
        </w:rPr>
        <w:t>versus</w:t>
      </w:r>
      <w:r w:rsidR="002A7333" w:rsidRPr="00641AE6">
        <w:rPr>
          <w:rFonts w:ascii="Times New Roman" w:hAnsi="Times New Roman"/>
          <w:color w:val="auto"/>
          <w:sz w:val="24"/>
        </w:rPr>
        <w:t xml:space="preserve"> </w:t>
      </w:r>
      <w:r w:rsidR="00141935" w:rsidRPr="00641AE6">
        <w:rPr>
          <w:rFonts w:ascii="Times New Roman" w:hAnsi="Times New Roman"/>
          <w:color w:val="auto"/>
          <w:sz w:val="24"/>
        </w:rPr>
        <w:t>low</w:t>
      </w:r>
      <w:r w:rsidR="00A41050" w:rsidRPr="00641AE6">
        <w:rPr>
          <w:rFonts w:ascii="Times New Roman" w:hAnsi="Times New Roman"/>
          <w:color w:val="auto"/>
          <w:sz w:val="24"/>
        </w:rPr>
        <w:t xml:space="preserve"> </w:t>
      </w:r>
      <w:r w:rsidR="00141935" w:rsidRPr="00641AE6">
        <w:rPr>
          <w:rFonts w:ascii="Times New Roman" w:hAnsi="Times New Roman"/>
          <w:color w:val="auto"/>
          <w:sz w:val="24"/>
        </w:rPr>
        <w:t>to</w:t>
      </w:r>
      <w:r w:rsidR="00A41050" w:rsidRPr="00641AE6">
        <w:rPr>
          <w:rFonts w:ascii="Times New Roman" w:hAnsi="Times New Roman"/>
          <w:color w:val="auto"/>
          <w:sz w:val="24"/>
        </w:rPr>
        <w:t xml:space="preserve"> </w:t>
      </w:r>
      <w:r w:rsidR="002A7333" w:rsidRPr="00641AE6">
        <w:rPr>
          <w:rFonts w:ascii="Times New Roman" w:hAnsi="Times New Roman"/>
          <w:color w:val="auto"/>
          <w:sz w:val="24"/>
        </w:rPr>
        <w:t xml:space="preserve">average (&gt;0.6 </w:t>
      </w:r>
      <w:r w:rsidR="003C6F72" w:rsidRPr="00641AE6">
        <w:rPr>
          <w:rFonts w:ascii="Times New Roman" w:hAnsi="Times New Roman"/>
          <w:color w:val="auto"/>
          <w:sz w:val="24"/>
        </w:rPr>
        <w:lastRenderedPageBreak/>
        <w:t>versus</w:t>
      </w:r>
      <w:r w:rsidR="002A7333" w:rsidRPr="00641AE6">
        <w:rPr>
          <w:rFonts w:ascii="Times New Roman" w:hAnsi="Times New Roman"/>
          <w:color w:val="auto"/>
          <w:sz w:val="24"/>
        </w:rPr>
        <w:t xml:space="preserve"> ≤0.6)</w:t>
      </w:r>
      <w:r w:rsidR="00A5763B" w:rsidRPr="00641AE6">
        <w:rPr>
          <w:rFonts w:ascii="Times New Roman" w:hAnsi="Times New Roman"/>
          <w:color w:val="auto"/>
          <w:sz w:val="24"/>
        </w:rPr>
        <w:t xml:space="preserve"> [</w:t>
      </w:r>
      <w:r w:rsidR="00701161" w:rsidRPr="00641AE6">
        <w:rPr>
          <w:rFonts w:ascii="Times New Roman" w:hAnsi="Times New Roman"/>
          <w:color w:val="auto"/>
          <w:sz w:val="24"/>
        </w:rPr>
        <w:t>6</w:t>
      </w:r>
      <w:r w:rsidR="00A5763B" w:rsidRPr="00641AE6">
        <w:rPr>
          <w:rFonts w:ascii="Times New Roman" w:hAnsi="Times New Roman"/>
          <w:color w:val="auto"/>
          <w:sz w:val="24"/>
        </w:rPr>
        <w:t>]</w:t>
      </w:r>
      <w:r w:rsidR="002A7333" w:rsidRPr="00641AE6">
        <w:rPr>
          <w:rFonts w:ascii="Times New Roman" w:hAnsi="Times New Roman"/>
          <w:color w:val="auto"/>
          <w:sz w:val="24"/>
        </w:rPr>
        <w:t xml:space="preserve">; and 3) PAM50 basal </w:t>
      </w:r>
      <w:r w:rsidR="003C6F72" w:rsidRPr="00641AE6">
        <w:rPr>
          <w:rFonts w:ascii="Times New Roman" w:hAnsi="Times New Roman"/>
          <w:color w:val="auto"/>
          <w:sz w:val="24"/>
        </w:rPr>
        <w:t>versus</w:t>
      </w:r>
      <w:r w:rsidR="00F84E2B" w:rsidRPr="00641AE6">
        <w:rPr>
          <w:rFonts w:ascii="Times New Roman" w:hAnsi="Times New Roman"/>
          <w:color w:val="auto"/>
          <w:sz w:val="24"/>
        </w:rPr>
        <w:t xml:space="preserve"> </w:t>
      </w:r>
      <w:r w:rsidR="002A7333" w:rsidRPr="00641AE6">
        <w:rPr>
          <w:rFonts w:ascii="Times New Roman" w:hAnsi="Times New Roman"/>
          <w:color w:val="auto"/>
          <w:sz w:val="24"/>
        </w:rPr>
        <w:t>luminal subtypes</w:t>
      </w:r>
      <w:r w:rsidR="00A5763B" w:rsidRPr="00641AE6">
        <w:rPr>
          <w:rFonts w:ascii="Times New Roman" w:hAnsi="Times New Roman"/>
          <w:color w:val="auto"/>
          <w:sz w:val="24"/>
        </w:rPr>
        <w:t xml:space="preserve"> [</w:t>
      </w:r>
      <w:r w:rsidR="00701161" w:rsidRPr="00641AE6">
        <w:rPr>
          <w:rFonts w:ascii="Times New Roman" w:hAnsi="Times New Roman"/>
          <w:color w:val="auto"/>
          <w:sz w:val="24"/>
        </w:rPr>
        <w:t>7,8</w:t>
      </w:r>
      <w:r w:rsidR="00A5763B" w:rsidRPr="00641AE6">
        <w:rPr>
          <w:rFonts w:ascii="Times New Roman" w:hAnsi="Times New Roman"/>
          <w:color w:val="auto"/>
          <w:sz w:val="24"/>
        </w:rPr>
        <w:t>].</w:t>
      </w:r>
      <w:r w:rsidR="002A7333" w:rsidRPr="00641AE6">
        <w:rPr>
          <w:rFonts w:ascii="Times New Roman" w:hAnsi="Times New Roman"/>
          <w:color w:val="auto"/>
          <w:sz w:val="24"/>
        </w:rPr>
        <w:t xml:space="preserve"> Gene expression profiling of archival samples was performed using DECIPHER</w:t>
      </w:r>
      <w:r w:rsidR="002A7333" w:rsidRPr="001103C0">
        <w:rPr>
          <w:rFonts w:ascii="Times New Roman" w:hAnsi="Times New Roman"/>
          <w:color w:val="auto"/>
          <w:sz w:val="24"/>
          <w:vertAlign w:val="superscript"/>
        </w:rPr>
        <w:sym w:font="Symbol" w:char="F0D2"/>
      </w:r>
      <w:r w:rsidR="002A7333" w:rsidRPr="001103C0">
        <w:rPr>
          <w:rFonts w:ascii="Times New Roman" w:hAnsi="Times New Roman"/>
          <w:color w:val="auto"/>
          <w:sz w:val="24"/>
        </w:rPr>
        <w:t xml:space="preserve"> human exon assay (</w:t>
      </w:r>
      <w:proofErr w:type="spellStart"/>
      <w:r w:rsidR="002A7333" w:rsidRPr="001103C0">
        <w:rPr>
          <w:rFonts w:ascii="Times New Roman" w:hAnsi="Times New Roman"/>
          <w:color w:val="auto"/>
          <w:sz w:val="24"/>
        </w:rPr>
        <w:t>GenomeDX</w:t>
      </w:r>
      <w:proofErr w:type="spellEnd"/>
      <w:r w:rsidR="002A7333" w:rsidRPr="001103C0">
        <w:rPr>
          <w:rFonts w:ascii="Times New Roman" w:hAnsi="Times New Roman"/>
          <w:color w:val="auto"/>
          <w:sz w:val="24"/>
        </w:rPr>
        <w:t>, Inc., San Diego, CA). Second, whole-blood samples at baseline and end-of-study treatment (EOST; 12 months of treatment or progression) were assessed us</w:t>
      </w:r>
      <w:r w:rsidR="002A7333" w:rsidRPr="00641AE6">
        <w:rPr>
          <w:rFonts w:ascii="Times New Roman" w:hAnsi="Times New Roman"/>
          <w:color w:val="auto"/>
          <w:sz w:val="24"/>
        </w:rPr>
        <w:t>ing a custom biomarker panel consisting of 36 markers</w:t>
      </w:r>
      <w:r w:rsidR="0026283A">
        <w:rPr>
          <w:rFonts w:ascii="Times New Roman" w:hAnsi="Times New Roman"/>
          <w:color w:val="auto"/>
          <w:sz w:val="24"/>
        </w:rPr>
        <w:t xml:space="preserve"> that were selected from &gt;200 poor prognosis, prostate cancer biomarkers based on </w:t>
      </w:r>
      <w:r w:rsidR="001B28FF">
        <w:rPr>
          <w:rFonts w:ascii="Times New Roman" w:hAnsi="Times New Roman"/>
          <w:color w:val="auto"/>
          <w:sz w:val="24"/>
        </w:rPr>
        <w:t xml:space="preserve">differential expression and specificity/sensitivity cut-offs. </w:t>
      </w:r>
      <w:r w:rsidR="002A7333" w:rsidRPr="00641AE6">
        <w:rPr>
          <w:rFonts w:ascii="Times New Roman" w:hAnsi="Times New Roman"/>
          <w:color w:val="auto"/>
          <w:sz w:val="24"/>
        </w:rPr>
        <w:t xml:space="preserve">Total whole-blood RNA was extracted from whole blood and transcribed to complementary DNA using random hexamers. Quantitative real-time polymerase chain reaction was used to detect biomarkers in </w:t>
      </w:r>
      <w:r w:rsidR="00FF0B9D" w:rsidRPr="00641AE6">
        <w:rPr>
          <w:rFonts w:ascii="Times New Roman" w:hAnsi="Times New Roman"/>
          <w:color w:val="auto"/>
          <w:sz w:val="24"/>
        </w:rPr>
        <w:t xml:space="preserve">four </w:t>
      </w:r>
      <w:r w:rsidR="002A7333" w:rsidRPr="00641AE6">
        <w:rPr>
          <w:rFonts w:ascii="Times New Roman" w:hAnsi="Times New Roman"/>
          <w:color w:val="auto"/>
          <w:sz w:val="24"/>
        </w:rPr>
        <w:t xml:space="preserve">replicates using the </w:t>
      </w:r>
      <w:proofErr w:type="spellStart"/>
      <w:r w:rsidR="002A7333" w:rsidRPr="00641AE6">
        <w:rPr>
          <w:rFonts w:ascii="Times New Roman" w:hAnsi="Times New Roman"/>
          <w:color w:val="auto"/>
          <w:sz w:val="24"/>
        </w:rPr>
        <w:t>Biomark</w:t>
      </w:r>
      <w:proofErr w:type="spellEnd"/>
      <w:r w:rsidR="002A7333" w:rsidRPr="00641AE6">
        <w:rPr>
          <w:rFonts w:ascii="Times New Roman" w:hAnsi="Times New Roman"/>
          <w:color w:val="auto"/>
          <w:sz w:val="24"/>
        </w:rPr>
        <w:t xml:space="preserve"> </w:t>
      </w:r>
      <w:proofErr w:type="spellStart"/>
      <w:r w:rsidR="002A7333" w:rsidRPr="00641AE6">
        <w:rPr>
          <w:rFonts w:ascii="Times New Roman" w:hAnsi="Times New Roman"/>
          <w:color w:val="auto"/>
          <w:sz w:val="24"/>
        </w:rPr>
        <w:t>Fluidigm</w:t>
      </w:r>
      <w:proofErr w:type="spellEnd"/>
      <w:r w:rsidR="002A7333" w:rsidRPr="00641AE6">
        <w:rPr>
          <w:rFonts w:ascii="Times New Roman" w:hAnsi="Times New Roman"/>
          <w:color w:val="auto"/>
          <w:sz w:val="24"/>
        </w:rPr>
        <w:t xml:space="preserve"> Dynamic Array microfluidic system (Expression Analysis, Durham, NC). Means of replicates were summarized as positive (≤35-cycle threshold) or negative (&gt;35-cycle threshold) detection.</w:t>
      </w:r>
    </w:p>
    <w:p w14:paraId="4F8C3F45" w14:textId="77777777" w:rsidR="000F6E5A" w:rsidRPr="00641AE6" w:rsidRDefault="000F6E5A">
      <w:pPr>
        <w:spacing w:after="0" w:line="480" w:lineRule="auto"/>
        <w:rPr>
          <w:rFonts w:ascii="Times New Roman" w:hAnsi="Times New Roman"/>
          <w:b/>
          <w:bCs/>
          <w:iCs/>
          <w:color w:val="auto"/>
          <w:sz w:val="24"/>
        </w:rPr>
      </w:pPr>
    </w:p>
    <w:p w14:paraId="18A1C18B" w14:textId="0F93DCE1" w:rsidR="002A7333" w:rsidRPr="00641AE6" w:rsidRDefault="000F6E5A" w:rsidP="00641AE6">
      <w:pPr>
        <w:spacing w:after="0" w:line="480" w:lineRule="auto"/>
        <w:rPr>
          <w:rFonts w:ascii="Times New Roman" w:hAnsi="Times New Roman"/>
          <w:color w:val="auto"/>
          <w:sz w:val="24"/>
        </w:rPr>
      </w:pPr>
      <w:r w:rsidRPr="00641AE6">
        <w:rPr>
          <w:rFonts w:ascii="Times New Roman" w:hAnsi="Times New Roman"/>
          <w:i/>
          <w:color w:val="auto"/>
          <w:sz w:val="24"/>
        </w:rPr>
        <w:t xml:space="preserve">S1.5. </w:t>
      </w:r>
      <w:r w:rsidR="002A7333" w:rsidRPr="00641AE6">
        <w:rPr>
          <w:rFonts w:ascii="Times New Roman" w:hAnsi="Times New Roman"/>
          <w:i/>
          <w:color w:val="auto"/>
          <w:sz w:val="24"/>
        </w:rPr>
        <w:t xml:space="preserve">Statistical </w:t>
      </w:r>
      <w:r w:rsidRPr="00641AE6">
        <w:rPr>
          <w:rFonts w:ascii="Times New Roman" w:hAnsi="Times New Roman"/>
          <w:i/>
          <w:color w:val="auto"/>
          <w:sz w:val="24"/>
        </w:rPr>
        <w:t>Analysis.</w:t>
      </w:r>
      <w:r w:rsidRPr="001103C0">
        <w:rPr>
          <w:rFonts w:ascii="Times New Roman" w:hAnsi="Times New Roman"/>
          <w:i/>
          <w:color w:val="auto"/>
          <w:sz w:val="24"/>
        </w:rPr>
        <w:t xml:space="preserve"> </w:t>
      </w:r>
      <w:r w:rsidR="002A7333" w:rsidRPr="001103C0">
        <w:rPr>
          <w:rFonts w:ascii="Times New Roman" w:hAnsi="Times New Roman"/>
          <w:color w:val="auto"/>
          <w:sz w:val="24"/>
        </w:rPr>
        <w:t>Approximately 30 patients were planned for randomization to each treatment group. This sample size had 80% power to detect a difference of 7.5 points in the mean change from baseline in FACT-P total score at 12 months between apalutamide</w:t>
      </w:r>
      <w:r w:rsidR="002A7333" w:rsidRPr="00641AE6">
        <w:rPr>
          <w:rFonts w:ascii="Times New Roman" w:hAnsi="Times New Roman"/>
          <w:color w:val="auto"/>
          <w:sz w:val="24"/>
        </w:rPr>
        <w:t xml:space="preserve"> monotherapy and ADT monotherapy (superiority assessment), assuming a common standard deviation of the change in each group of 8.7. </w:t>
      </w:r>
      <w:r w:rsidR="00693E53" w:rsidRPr="00641AE6">
        <w:rPr>
          <w:rFonts w:ascii="Times New Roman" w:hAnsi="Times New Roman"/>
          <w:color w:val="auto"/>
          <w:sz w:val="24"/>
        </w:rPr>
        <w:t xml:space="preserve">A change in FACT score that is clinically meaningful and impacts treatment in prior studies ranges from </w:t>
      </w:r>
      <w:r w:rsidR="00421410" w:rsidRPr="00641AE6">
        <w:rPr>
          <w:rFonts w:ascii="Times New Roman" w:hAnsi="Times New Roman"/>
          <w:color w:val="auto"/>
          <w:sz w:val="24"/>
        </w:rPr>
        <w:t xml:space="preserve">6 to 10 for </w:t>
      </w:r>
      <w:r w:rsidR="00E841BD" w:rsidRPr="00641AE6">
        <w:rPr>
          <w:rFonts w:ascii="Times New Roman" w:hAnsi="Times New Roman"/>
          <w:color w:val="auto"/>
          <w:sz w:val="24"/>
        </w:rPr>
        <w:t xml:space="preserve">advanced </w:t>
      </w:r>
      <w:r w:rsidR="00421410" w:rsidRPr="00641AE6">
        <w:rPr>
          <w:rFonts w:ascii="Times New Roman" w:hAnsi="Times New Roman"/>
          <w:color w:val="auto"/>
          <w:sz w:val="24"/>
        </w:rPr>
        <w:t xml:space="preserve">prostate cancer [9] and </w:t>
      </w:r>
      <w:r w:rsidR="00693E53" w:rsidRPr="00641AE6">
        <w:rPr>
          <w:rFonts w:ascii="Times New Roman" w:hAnsi="Times New Roman"/>
          <w:color w:val="auto"/>
          <w:sz w:val="24"/>
        </w:rPr>
        <w:t>5</w:t>
      </w:r>
      <w:r w:rsidR="00F84E2B" w:rsidRPr="00641AE6">
        <w:rPr>
          <w:rFonts w:ascii="Times New Roman" w:hAnsi="Times New Roman"/>
          <w:color w:val="auto"/>
          <w:sz w:val="24"/>
        </w:rPr>
        <w:t xml:space="preserve"> to </w:t>
      </w:r>
      <w:r w:rsidR="00E841BD" w:rsidRPr="00641AE6">
        <w:rPr>
          <w:rFonts w:ascii="Times New Roman" w:hAnsi="Times New Roman"/>
          <w:color w:val="auto"/>
          <w:sz w:val="24"/>
        </w:rPr>
        <w:t>9</w:t>
      </w:r>
      <w:r w:rsidR="00693E53" w:rsidRPr="00641AE6">
        <w:rPr>
          <w:rFonts w:ascii="Times New Roman" w:hAnsi="Times New Roman"/>
          <w:color w:val="auto"/>
          <w:sz w:val="24"/>
        </w:rPr>
        <w:t xml:space="preserve"> points </w:t>
      </w:r>
      <w:r w:rsidR="00AF0DFF" w:rsidRPr="00641AE6">
        <w:rPr>
          <w:rFonts w:ascii="Times New Roman" w:hAnsi="Times New Roman"/>
          <w:color w:val="auto"/>
          <w:sz w:val="24"/>
        </w:rPr>
        <w:t xml:space="preserve">for other </w:t>
      </w:r>
      <w:r w:rsidR="00693E53" w:rsidRPr="00641AE6">
        <w:rPr>
          <w:rFonts w:ascii="Times New Roman" w:hAnsi="Times New Roman"/>
          <w:color w:val="auto"/>
          <w:sz w:val="24"/>
        </w:rPr>
        <w:t>cancer type</w:t>
      </w:r>
      <w:r w:rsidR="00AF0DFF" w:rsidRPr="00641AE6">
        <w:rPr>
          <w:rFonts w:ascii="Times New Roman" w:hAnsi="Times New Roman"/>
          <w:color w:val="auto"/>
          <w:sz w:val="24"/>
        </w:rPr>
        <w:t>s</w:t>
      </w:r>
      <w:r w:rsidR="00421410" w:rsidRPr="00641AE6">
        <w:rPr>
          <w:rFonts w:ascii="Times New Roman" w:hAnsi="Times New Roman"/>
          <w:color w:val="auto"/>
          <w:sz w:val="24"/>
        </w:rPr>
        <w:t xml:space="preserve"> </w:t>
      </w:r>
      <w:r w:rsidR="00E841BD" w:rsidRPr="00641AE6">
        <w:rPr>
          <w:rFonts w:ascii="Times New Roman" w:hAnsi="Times New Roman"/>
          <w:color w:val="auto"/>
          <w:sz w:val="24"/>
        </w:rPr>
        <w:t>[10, 11]</w:t>
      </w:r>
      <w:r w:rsidR="00693E53" w:rsidRPr="00641AE6">
        <w:rPr>
          <w:rFonts w:ascii="Times New Roman" w:hAnsi="Times New Roman"/>
          <w:color w:val="auto"/>
          <w:sz w:val="24"/>
        </w:rPr>
        <w:t xml:space="preserve">. </w:t>
      </w:r>
      <w:r w:rsidR="002A7333" w:rsidRPr="00641AE6">
        <w:rPr>
          <w:rFonts w:ascii="Times New Roman" w:hAnsi="Times New Roman"/>
          <w:color w:val="auto"/>
          <w:sz w:val="24"/>
        </w:rPr>
        <w:t xml:space="preserve">The planned sample size also had 82% power for a noninferiority assessment </w:t>
      </w:r>
      <w:r w:rsidR="00AF0DFF" w:rsidRPr="00641AE6">
        <w:rPr>
          <w:rFonts w:ascii="Times New Roman" w:hAnsi="Times New Roman"/>
          <w:color w:val="auto"/>
          <w:sz w:val="24"/>
        </w:rPr>
        <w:t xml:space="preserve">of </w:t>
      </w:r>
      <w:r w:rsidR="002A7333" w:rsidRPr="00641AE6">
        <w:rPr>
          <w:rFonts w:ascii="Times New Roman" w:hAnsi="Times New Roman"/>
          <w:color w:val="auto"/>
          <w:sz w:val="24"/>
        </w:rPr>
        <w:t xml:space="preserve">the mean change in FACT-P total score </w:t>
      </w:r>
      <w:r w:rsidR="00AF0DFF" w:rsidRPr="00641AE6">
        <w:rPr>
          <w:rFonts w:ascii="Times New Roman" w:hAnsi="Times New Roman"/>
          <w:color w:val="auto"/>
          <w:sz w:val="24"/>
        </w:rPr>
        <w:t xml:space="preserve">from baseline </w:t>
      </w:r>
      <w:r w:rsidR="002A7333" w:rsidRPr="00641AE6">
        <w:rPr>
          <w:rFonts w:ascii="Times New Roman" w:hAnsi="Times New Roman"/>
          <w:color w:val="auto"/>
          <w:sz w:val="24"/>
        </w:rPr>
        <w:t xml:space="preserve">at 12 months between apalutamide plus ADT and ADT monotherapy, assuming a common standard deviation of the change in each group of 8.7 and effect size of 0.81. Inferior </w:t>
      </w:r>
      <w:proofErr w:type="spellStart"/>
      <w:r w:rsidR="002A7333" w:rsidRPr="00641AE6">
        <w:rPr>
          <w:rFonts w:ascii="Times New Roman" w:hAnsi="Times New Roman"/>
          <w:color w:val="auto"/>
          <w:sz w:val="24"/>
        </w:rPr>
        <w:t>HRQoL</w:t>
      </w:r>
      <w:proofErr w:type="spellEnd"/>
      <w:r w:rsidR="002A7333" w:rsidRPr="00641AE6">
        <w:rPr>
          <w:rFonts w:ascii="Times New Roman" w:hAnsi="Times New Roman"/>
          <w:color w:val="auto"/>
          <w:sz w:val="24"/>
        </w:rPr>
        <w:t xml:space="preserve"> was predefined as a ≥7-point difference in mean change in FACT-P score between treatment groups. Both assessments </w:t>
      </w:r>
      <w:r w:rsidR="002A7333" w:rsidRPr="00641AE6">
        <w:rPr>
          <w:rFonts w:ascii="Times New Roman" w:hAnsi="Times New Roman"/>
          <w:color w:val="auto"/>
          <w:sz w:val="24"/>
        </w:rPr>
        <w:lastRenderedPageBreak/>
        <w:t xml:space="preserve">were based on a </w:t>
      </w:r>
      <w:r w:rsidR="00FF0B9D" w:rsidRPr="00641AE6">
        <w:rPr>
          <w:rFonts w:ascii="Times New Roman" w:hAnsi="Times New Roman"/>
          <w:color w:val="auto"/>
          <w:sz w:val="24"/>
        </w:rPr>
        <w:t>two</w:t>
      </w:r>
      <w:r w:rsidR="002A7333" w:rsidRPr="00641AE6">
        <w:rPr>
          <w:rFonts w:ascii="Times New Roman" w:hAnsi="Times New Roman"/>
          <w:color w:val="auto"/>
          <w:sz w:val="24"/>
        </w:rPr>
        <w:t xml:space="preserve">-group </w:t>
      </w:r>
      <w:r w:rsidR="002A7333" w:rsidRPr="00641AE6">
        <w:rPr>
          <w:rFonts w:ascii="Times New Roman" w:hAnsi="Times New Roman"/>
          <w:i/>
          <w:color w:val="auto"/>
          <w:sz w:val="24"/>
        </w:rPr>
        <w:t>t</w:t>
      </w:r>
      <w:r w:rsidR="002A7333" w:rsidRPr="00641AE6">
        <w:rPr>
          <w:rFonts w:ascii="Times New Roman" w:hAnsi="Times New Roman"/>
          <w:color w:val="auto"/>
          <w:sz w:val="24"/>
        </w:rPr>
        <w:t xml:space="preserve"> test, using a </w:t>
      </w:r>
      <w:r w:rsidR="00FF0B9D" w:rsidRPr="00641AE6">
        <w:rPr>
          <w:rFonts w:ascii="Times New Roman" w:hAnsi="Times New Roman"/>
          <w:color w:val="auto"/>
          <w:sz w:val="24"/>
        </w:rPr>
        <w:t>two</w:t>
      </w:r>
      <w:r w:rsidR="002A7333" w:rsidRPr="00641AE6">
        <w:rPr>
          <w:rFonts w:ascii="Times New Roman" w:hAnsi="Times New Roman"/>
          <w:color w:val="auto"/>
          <w:sz w:val="24"/>
        </w:rPr>
        <w:t xml:space="preserve">-sided level of significance of 0.025 (adjusted for </w:t>
      </w:r>
      <w:r w:rsidR="00FF0B9D" w:rsidRPr="00641AE6">
        <w:rPr>
          <w:rFonts w:ascii="Times New Roman" w:hAnsi="Times New Roman"/>
          <w:color w:val="auto"/>
          <w:sz w:val="24"/>
        </w:rPr>
        <w:t xml:space="preserve">two </w:t>
      </w:r>
      <w:r w:rsidR="002A7333" w:rsidRPr="00641AE6">
        <w:rPr>
          <w:rFonts w:ascii="Times New Roman" w:hAnsi="Times New Roman"/>
          <w:color w:val="auto"/>
          <w:sz w:val="24"/>
        </w:rPr>
        <w:t xml:space="preserve">comparisons). To provide unbiased estimates, linear mixed models were used for analysis of the primary endpoint assuming that missing data occur at random. </w:t>
      </w:r>
    </w:p>
    <w:p w14:paraId="108AB5C2" w14:textId="6364B6F7" w:rsidR="002A7333" w:rsidRPr="00641AE6" w:rsidRDefault="002A733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rPr>
          <w:rFonts w:ascii="Times New Roman" w:hAnsi="Times New Roman"/>
          <w:color w:val="auto"/>
          <w:sz w:val="24"/>
        </w:rPr>
      </w:pPr>
      <w:r w:rsidRPr="00641AE6">
        <w:rPr>
          <w:rFonts w:ascii="Times New Roman" w:hAnsi="Times New Roman"/>
          <w:color w:val="auto"/>
          <w:sz w:val="24"/>
        </w:rPr>
        <w:t xml:space="preserve">The formal control of type 1 error with multiplicity adjustment was not planned for the secondary endpoints. </w:t>
      </w:r>
    </w:p>
    <w:p w14:paraId="346B9929" w14:textId="4EDDE40C" w:rsidR="002A7333" w:rsidRPr="00641AE6" w:rsidRDefault="002A733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rPr>
          <w:rFonts w:ascii="Times New Roman" w:hAnsi="Times New Roman"/>
          <w:color w:val="auto"/>
          <w:sz w:val="24"/>
        </w:rPr>
      </w:pPr>
      <w:r w:rsidRPr="00641AE6">
        <w:rPr>
          <w:rFonts w:ascii="Times New Roman" w:hAnsi="Times New Roman"/>
          <w:color w:val="auto"/>
          <w:sz w:val="24"/>
        </w:rPr>
        <w:t>The mean change from baseline in total FACT-P, EORTC QLQ-C30/QLQ-PR25</w:t>
      </w:r>
      <w:r w:rsidR="00AF0DFF" w:rsidRPr="00641AE6">
        <w:rPr>
          <w:rFonts w:ascii="Times New Roman" w:hAnsi="Times New Roman"/>
          <w:color w:val="auto"/>
          <w:sz w:val="24"/>
        </w:rPr>
        <w:t>,</w:t>
      </w:r>
      <w:r w:rsidRPr="00641AE6">
        <w:rPr>
          <w:rFonts w:ascii="Times New Roman" w:hAnsi="Times New Roman"/>
          <w:color w:val="auto"/>
          <w:sz w:val="24"/>
        </w:rPr>
        <w:t xml:space="preserve"> and SHIM scores at 3, 12 and 24 months were analyzed using a mixed model for repeated measures. Change from baseline was estimated using least squares (LS) means, with factor levels weighted according to overall baseline sample means and stratification factors </w:t>
      </w:r>
      <w:r w:rsidR="00AF0DFF" w:rsidRPr="00641AE6">
        <w:rPr>
          <w:rFonts w:ascii="Times New Roman" w:hAnsi="Times New Roman"/>
          <w:color w:val="auto"/>
          <w:sz w:val="24"/>
        </w:rPr>
        <w:t xml:space="preserve">of </w:t>
      </w:r>
      <w:r w:rsidRPr="00641AE6">
        <w:rPr>
          <w:rFonts w:ascii="Times New Roman" w:hAnsi="Times New Roman"/>
          <w:color w:val="auto"/>
          <w:sz w:val="24"/>
        </w:rPr>
        <w:t>PSA doubling time (&lt;6 v</w:t>
      </w:r>
      <w:r w:rsidR="00D35E6A" w:rsidRPr="00641AE6">
        <w:rPr>
          <w:rFonts w:ascii="Times New Roman" w:hAnsi="Times New Roman"/>
          <w:color w:val="auto"/>
          <w:sz w:val="24"/>
        </w:rPr>
        <w:t>ersu</w:t>
      </w:r>
      <w:r w:rsidRPr="00641AE6">
        <w:rPr>
          <w:rFonts w:ascii="Times New Roman" w:hAnsi="Times New Roman"/>
          <w:color w:val="auto"/>
          <w:sz w:val="24"/>
        </w:rPr>
        <w:t>s 6</w:t>
      </w:r>
      <w:r w:rsidR="00D35E6A" w:rsidRPr="00641AE6">
        <w:rPr>
          <w:rFonts w:ascii="Times New Roman" w:hAnsi="Times New Roman"/>
          <w:color w:val="auto"/>
          <w:sz w:val="24"/>
        </w:rPr>
        <w:t>–</w:t>
      </w:r>
      <w:r w:rsidRPr="00641AE6">
        <w:rPr>
          <w:rFonts w:ascii="Times New Roman" w:hAnsi="Times New Roman"/>
          <w:color w:val="auto"/>
          <w:sz w:val="24"/>
        </w:rPr>
        <w:t xml:space="preserve">12 months) and age (≤70 </w:t>
      </w:r>
      <w:r w:rsidR="00D35E6A" w:rsidRPr="00641AE6">
        <w:rPr>
          <w:rFonts w:ascii="Times New Roman" w:hAnsi="Times New Roman"/>
          <w:color w:val="auto"/>
          <w:sz w:val="24"/>
        </w:rPr>
        <w:t>versus</w:t>
      </w:r>
      <w:r w:rsidRPr="00641AE6">
        <w:rPr>
          <w:rFonts w:ascii="Times New Roman" w:hAnsi="Times New Roman"/>
          <w:color w:val="auto"/>
          <w:sz w:val="24"/>
        </w:rPr>
        <w:t xml:space="preserve"> &gt;70 years). Time to PSA progression was assessed using the Kaplan</w:t>
      </w:r>
      <w:r w:rsidR="00D35E6A" w:rsidRPr="00641AE6">
        <w:rPr>
          <w:rFonts w:ascii="Times New Roman" w:hAnsi="Times New Roman"/>
          <w:color w:val="auto"/>
          <w:sz w:val="24"/>
        </w:rPr>
        <w:t>-</w:t>
      </w:r>
      <w:r w:rsidRPr="00641AE6">
        <w:rPr>
          <w:rFonts w:ascii="Times New Roman" w:hAnsi="Times New Roman"/>
          <w:color w:val="auto"/>
          <w:sz w:val="24"/>
        </w:rPr>
        <w:t>Meier method, stratified proportional hazards model, and log-rank test. Testosterone recovery was assessed using the Kaplan</w:t>
      </w:r>
      <w:r w:rsidR="00D35E6A" w:rsidRPr="00641AE6">
        <w:rPr>
          <w:rFonts w:ascii="Times New Roman" w:hAnsi="Times New Roman"/>
          <w:color w:val="auto"/>
          <w:sz w:val="24"/>
        </w:rPr>
        <w:t>-</w:t>
      </w:r>
      <w:r w:rsidRPr="00641AE6">
        <w:rPr>
          <w:rFonts w:ascii="Times New Roman" w:hAnsi="Times New Roman"/>
          <w:color w:val="auto"/>
          <w:sz w:val="24"/>
        </w:rPr>
        <w:t>Meier method and stratified Cochran</w:t>
      </w:r>
      <w:r w:rsidR="00D35E6A" w:rsidRPr="00641AE6">
        <w:rPr>
          <w:rFonts w:ascii="Times New Roman" w:hAnsi="Times New Roman"/>
          <w:color w:val="auto"/>
          <w:sz w:val="24"/>
        </w:rPr>
        <w:t>-</w:t>
      </w:r>
      <w:r w:rsidRPr="00641AE6">
        <w:rPr>
          <w:rFonts w:ascii="Times New Roman" w:hAnsi="Times New Roman"/>
          <w:color w:val="auto"/>
          <w:sz w:val="24"/>
        </w:rPr>
        <w:t>Mantel</w:t>
      </w:r>
      <w:r w:rsidR="00D35E6A" w:rsidRPr="00641AE6">
        <w:rPr>
          <w:rFonts w:ascii="Times New Roman" w:hAnsi="Times New Roman"/>
          <w:color w:val="auto"/>
          <w:sz w:val="24"/>
        </w:rPr>
        <w:t>-</w:t>
      </w:r>
      <w:r w:rsidRPr="00641AE6">
        <w:rPr>
          <w:rFonts w:ascii="Times New Roman" w:hAnsi="Times New Roman"/>
          <w:color w:val="auto"/>
          <w:sz w:val="24"/>
        </w:rPr>
        <w:t>Haenszel test. Quality of life and PSA suppression endpoints were determined in the intent-to-treat population, defined as all randomized patients. Testosterone recovery was summarized at 1, 6</w:t>
      </w:r>
      <w:r w:rsidR="00F54E70" w:rsidRPr="00641AE6">
        <w:rPr>
          <w:rFonts w:ascii="Times New Roman" w:hAnsi="Times New Roman"/>
          <w:color w:val="auto"/>
          <w:sz w:val="24"/>
        </w:rPr>
        <w:t>,</w:t>
      </w:r>
      <w:r w:rsidRPr="00641AE6">
        <w:rPr>
          <w:rFonts w:ascii="Times New Roman" w:hAnsi="Times New Roman"/>
          <w:color w:val="auto"/>
          <w:sz w:val="24"/>
        </w:rPr>
        <w:t xml:space="preserve"> and 12 months of therapy and 18 and 24 months off therapy in the modified intent-to-treat population, defined as all randomized patients except those who withdrew from the study prior to 24 </w:t>
      </w:r>
      <w:r w:rsidRPr="00641AE6">
        <w:rPr>
          <w:rFonts w:ascii="Times New Roman" w:hAnsi="Times New Roman" w:cs="Times New Roman"/>
          <w:color w:val="auto"/>
          <w:sz w:val="24"/>
          <w:szCs w:val="24"/>
        </w:rPr>
        <w:t>months</w:t>
      </w:r>
      <w:r w:rsidRPr="00641AE6">
        <w:rPr>
          <w:rFonts w:ascii="Times New Roman" w:hAnsi="Times New Roman"/>
          <w:color w:val="auto"/>
          <w:sz w:val="24"/>
        </w:rPr>
        <w:t xml:space="preserve">. In the off-therapy observation period, testosterone levels from the highest recorded testosterone measurement closest to 18 and 24 months were included. Bone mineral density </w:t>
      </w:r>
      <w:r w:rsidR="00842ED7" w:rsidRPr="00641AE6">
        <w:rPr>
          <w:rFonts w:ascii="Times New Roman" w:hAnsi="Times New Roman"/>
          <w:color w:val="auto"/>
          <w:sz w:val="24"/>
        </w:rPr>
        <w:t xml:space="preserve">in </w:t>
      </w:r>
      <w:r w:rsidRPr="00641AE6">
        <w:rPr>
          <w:rFonts w:ascii="Times New Roman" w:hAnsi="Times New Roman"/>
          <w:color w:val="auto"/>
          <w:sz w:val="24"/>
        </w:rPr>
        <w:t xml:space="preserve">the femoral neck and lumbar spine was assessed in the intent-to-treat population and was compared using an analysis of covariance that controls for baseline values of corresponding measurement. All </w:t>
      </w:r>
      <w:r w:rsidR="00DF569D" w:rsidRPr="00641AE6">
        <w:rPr>
          <w:rFonts w:ascii="Times New Roman" w:hAnsi="Times New Roman"/>
          <w:i/>
          <w:iCs/>
          <w:color w:val="auto"/>
          <w:sz w:val="24"/>
        </w:rPr>
        <w:t>P</w:t>
      </w:r>
      <w:r w:rsidR="003D1D68" w:rsidRPr="00641AE6">
        <w:rPr>
          <w:rFonts w:ascii="Times New Roman" w:hAnsi="Times New Roman"/>
          <w:i/>
          <w:iCs/>
          <w:color w:val="auto"/>
          <w:sz w:val="24"/>
        </w:rPr>
        <w:t xml:space="preserve"> </w:t>
      </w:r>
      <w:r w:rsidRPr="00641AE6">
        <w:rPr>
          <w:rFonts w:ascii="Times New Roman" w:hAnsi="Times New Roman"/>
          <w:color w:val="auto"/>
          <w:sz w:val="24"/>
        </w:rPr>
        <w:t xml:space="preserve">values except for the primary superiority test </w:t>
      </w:r>
      <w:r w:rsidR="00842ED7" w:rsidRPr="00641AE6">
        <w:rPr>
          <w:rFonts w:ascii="Times New Roman" w:hAnsi="Times New Roman"/>
          <w:color w:val="auto"/>
          <w:sz w:val="24"/>
        </w:rPr>
        <w:t xml:space="preserve">were </w:t>
      </w:r>
      <w:r w:rsidRPr="00641AE6">
        <w:rPr>
          <w:rFonts w:ascii="Times New Roman" w:hAnsi="Times New Roman"/>
          <w:color w:val="auto"/>
          <w:sz w:val="24"/>
        </w:rPr>
        <w:t>nominal.</w:t>
      </w:r>
    </w:p>
    <w:p w14:paraId="1EDF90E3" w14:textId="77777777" w:rsidR="002A7333" w:rsidRPr="00641AE6" w:rsidRDefault="002A733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rPr>
          <w:rFonts w:ascii="Times New Roman" w:hAnsi="Times New Roman"/>
          <w:color w:val="auto"/>
          <w:sz w:val="24"/>
        </w:rPr>
      </w:pPr>
      <w:r w:rsidRPr="00641AE6">
        <w:rPr>
          <w:rFonts w:ascii="Times New Roman" w:hAnsi="Times New Roman"/>
          <w:color w:val="auto"/>
          <w:sz w:val="24"/>
        </w:rPr>
        <w:lastRenderedPageBreak/>
        <w:t>Correlation between time to PSA progression and biomarker status at baseline was assessed using Cox proportional hazards model. All statistical analyses were performed according to a prespecified statistical analysis plan using common statistical methods and SAS 9.4.</w:t>
      </w:r>
    </w:p>
    <w:p w14:paraId="01C629E3" w14:textId="31828344" w:rsidR="002A7333" w:rsidRPr="00641AE6" w:rsidRDefault="002A7333">
      <w:pPr>
        <w:spacing w:after="0" w:line="480" w:lineRule="auto"/>
        <w:rPr>
          <w:rFonts w:ascii="Times New Roman" w:hAnsi="Times New Roman"/>
          <w:color w:val="auto"/>
          <w:sz w:val="24"/>
        </w:rPr>
      </w:pPr>
      <w:r w:rsidRPr="00641AE6">
        <w:rPr>
          <w:rFonts w:ascii="Times New Roman" w:hAnsi="Times New Roman"/>
          <w:color w:val="auto"/>
          <w:sz w:val="24"/>
        </w:rPr>
        <w:t xml:space="preserve">Treatment-emergent adverse events (TEAEs) were assessed in the safety population, defined as patients who received at least </w:t>
      </w:r>
      <w:r w:rsidR="003D1D68" w:rsidRPr="00641AE6">
        <w:rPr>
          <w:rFonts w:ascii="Times New Roman" w:hAnsi="Times New Roman"/>
          <w:color w:val="auto"/>
          <w:sz w:val="24"/>
        </w:rPr>
        <w:t xml:space="preserve">one </w:t>
      </w:r>
      <w:r w:rsidRPr="00641AE6">
        <w:rPr>
          <w:rFonts w:ascii="Times New Roman" w:hAnsi="Times New Roman"/>
          <w:color w:val="auto"/>
          <w:sz w:val="24"/>
        </w:rPr>
        <w:t>dose of study drug, and were graded according to the National Cancer Institute</w:t>
      </w:r>
      <w:r w:rsidRPr="00641AE6" w:rsidDel="00A22E76">
        <w:rPr>
          <w:rFonts w:ascii="Times New Roman" w:hAnsi="Times New Roman"/>
          <w:color w:val="auto"/>
          <w:sz w:val="24"/>
        </w:rPr>
        <w:t xml:space="preserve"> </w:t>
      </w:r>
      <w:r w:rsidRPr="00641AE6">
        <w:rPr>
          <w:rFonts w:ascii="Times New Roman" w:hAnsi="Times New Roman"/>
          <w:color w:val="auto"/>
          <w:sz w:val="24"/>
        </w:rPr>
        <w:t>Common Terminology Criteria for Adverse Events version 4.03.</w:t>
      </w:r>
    </w:p>
    <w:p w14:paraId="2A419FA4" w14:textId="77777777" w:rsidR="002A7333" w:rsidRPr="00641AE6" w:rsidRDefault="002A7333">
      <w:pPr>
        <w:spacing w:after="0" w:line="480" w:lineRule="auto"/>
        <w:rPr>
          <w:rFonts w:ascii="Times New Roman" w:hAnsi="Times New Roman"/>
          <w:b/>
          <w:bCs/>
          <w:iCs/>
          <w:color w:val="auto"/>
          <w:sz w:val="24"/>
        </w:rPr>
      </w:pPr>
    </w:p>
    <w:p w14:paraId="32961692" w14:textId="76F2988C" w:rsidR="002A7333" w:rsidRPr="00641AE6" w:rsidRDefault="001707E7" w:rsidP="00C8390E">
      <w:pPr>
        <w:pStyle w:val="Heading1"/>
      </w:pPr>
      <w:bookmarkStart w:id="3" w:name="_Toc113896837"/>
      <w:r w:rsidRPr="00641AE6">
        <w:t xml:space="preserve">S2. </w:t>
      </w:r>
      <w:r w:rsidR="000F0B0A" w:rsidRPr="00641AE6">
        <w:t xml:space="preserve">Supplementary </w:t>
      </w:r>
      <w:r w:rsidRPr="00641AE6">
        <w:t>Results</w:t>
      </w:r>
      <w:bookmarkEnd w:id="3"/>
    </w:p>
    <w:p w14:paraId="0CE253E8" w14:textId="58C0DA52" w:rsidR="002A7333" w:rsidRPr="00641AE6" w:rsidRDefault="001707E7" w:rsidP="001707E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/>
          <w:color w:val="auto"/>
          <w:sz w:val="24"/>
        </w:rPr>
      </w:pPr>
      <w:r w:rsidRPr="00C8390E">
        <w:rPr>
          <w:rFonts w:ascii="Times New Roman" w:hAnsi="Times New Roman"/>
          <w:i/>
          <w:color w:val="auto"/>
          <w:sz w:val="24"/>
        </w:rPr>
        <w:t>S2.1.</w:t>
      </w:r>
      <w:r w:rsidRPr="00641AE6">
        <w:rPr>
          <w:rFonts w:ascii="Times New Roman" w:hAnsi="Times New Roman"/>
          <w:iCs/>
          <w:color w:val="auto"/>
          <w:sz w:val="24"/>
        </w:rPr>
        <w:t xml:space="preserve"> </w:t>
      </w:r>
      <w:r w:rsidR="002A7333" w:rsidRPr="00641AE6">
        <w:rPr>
          <w:rFonts w:ascii="Times New Roman" w:hAnsi="Times New Roman"/>
          <w:i/>
          <w:color w:val="auto"/>
          <w:sz w:val="24"/>
        </w:rPr>
        <w:t>EORTC QLQ-C30/QLQ-PR25 and SHIM</w:t>
      </w:r>
      <w:r w:rsidRPr="001103C0">
        <w:rPr>
          <w:rFonts w:ascii="Times New Roman" w:hAnsi="Times New Roman"/>
          <w:i/>
          <w:color w:val="auto"/>
          <w:sz w:val="24"/>
        </w:rPr>
        <w:t xml:space="preserve">. </w:t>
      </w:r>
      <w:r w:rsidR="002A7333" w:rsidRPr="001103C0">
        <w:rPr>
          <w:rFonts w:ascii="Times New Roman" w:hAnsi="Times New Roman"/>
          <w:color w:val="auto"/>
          <w:sz w:val="24"/>
        </w:rPr>
        <w:t>For constipation, financial difficulties</w:t>
      </w:r>
      <w:r w:rsidR="00842ED7" w:rsidRPr="001103C0">
        <w:rPr>
          <w:rFonts w:ascii="Times New Roman" w:hAnsi="Times New Roman"/>
          <w:color w:val="auto"/>
          <w:sz w:val="24"/>
        </w:rPr>
        <w:t>,</w:t>
      </w:r>
      <w:r w:rsidR="002A7333" w:rsidRPr="001103C0">
        <w:rPr>
          <w:rFonts w:ascii="Times New Roman" w:hAnsi="Times New Roman"/>
          <w:color w:val="auto"/>
          <w:sz w:val="24"/>
        </w:rPr>
        <w:t xml:space="preserve"> and sexual activity, differences in LS mean change from baseline (95% CI) at 12 months </w:t>
      </w:r>
      <w:r w:rsidR="003D1D68" w:rsidRPr="00641AE6">
        <w:rPr>
          <w:rFonts w:ascii="Times New Roman" w:hAnsi="Times New Roman"/>
          <w:color w:val="auto"/>
          <w:sz w:val="24"/>
        </w:rPr>
        <w:t>versus</w:t>
      </w:r>
      <w:r w:rsidR="002A7333" w:rsidRPr="00641AE6">
        <w:rPr>
          <w:rFonts w:ascii="Times New Roman" w:hAnsi="Times New Roman"/>
          <w:color w:val="auto"/>
          <w:sz w:val="24"/>
        </w:rPr>
        <w:t xml:space="preserve"> ADT were </w:t>
      </w:r>
      <w:r w:rsidR="00842ED7" w:rsidRPr="00641AE6">
        <w:rPr>
          <w:rFonts w:ascii="Times New Roman" w:hAnsi="Times New Roman"/>
          <w:color w:val="auto"/>
          <w:sz w:val="24"/>
        </w:rPr>
        <w:t>−</w:t>
      </w:r>
      <w:r w:rsidR="002A7333" w:rsidRPr="00641AE6">
        <w:rPr>
          <w:rFonts w:ascii="Times New Roman" w:hAnsi="Times New Roman"/>
          <w:color w:val="auto"/>
          <w:sz w:val="24"/>
        </w:rPr>
        <w:t xml:space="preserve">2.4 </w:t>
      </w:r>
      <w:r w:rsidR="00842ED7" w:rsidRPr="00641AE6">
        <w:rPr>
          <w:rFonts w:ascii="Times New Roman" w:hAnsi="Times New Roman"/>
          <w:color w:val="auto"/>
          <w:sz w:val="24"/>
        </w:rPr>
        <w:t>(−</w:t>
      </w:r>
      <w:r w:rsidR="002A7333" w:rsidRPr="00641AE6">
        <w:rPr>
          <w:rFonts w:ascii="Times New Roman" w:hAnsi="Times New Roman"/>
          <w:color w:val="auto"/>
          <w:sz w:val="24"/>
        </w:rPr>
        <w:t>10.9 to 6.0), 10.2 (1.0</w:t>
      </w:r>
      <w:r w:rsidR="00F54E70" w:rsidRPr="00641AE6">
        <w:rPr>
          <w:rFonts w:ascii="Times New Roman" w:hAnsi="Times New Roman"/>
          <w:color w:val="auto"/>
          <w:sz w:val="24"/>
        </w:rPr>
        <w:t>–</w:t>
      </w:r>
      <w:r w:rsidR="002A7333" w:rsidRPr="00641AE6">
        <w:rPr>
          <w:rFonts w:ascii="Times New Roman" w:hAnsi="Times New Roman"/>
          <w:color w:val="auto"/>
          <w:sz w:val="24"/>
        </w:rPr>
        <w:t>19.4)</w:t>
      </w:r>
      <w:r w:rsidR="00F836C0" w:rsidRPr="00641AE6">
        <w:rPr>
          <w:rFonts w:ascii="Times New Roman" w:hAnsi="Times New Roman"/>
          <w:color w:val="auto"/>
          <w:sz w:val="24"/>
        </w:rPr>
        <w:t>,</w:t>
      </w:r>
      <w:r w:rsidR="002A7333" w:rsidRPr="00641AE6">
        <w:rPr>
          <w:rFonts w:ascii="Times New Roman" w:hAnsi="Times New Roman"/>
          <w:color w:val="auto"/>
          <w:sz w:val="24"/>
        </w:rPr>
        <w:t xml:space="preserve"> and </w:t>
      </w:r>
      <w:r w:rsidR="00842ED7" w:rsidRPr="00641AE6">
        <w:rPr>
          <w:rFonts w:ascii="Times New Roman" w:hAnsi="Times New Roman"/>
          <w:color w:val="auto"/>
          <w:sz w:val="24"/>
        </w:rPr>
        <w:t>−</w:t>
      </w:r>
      <w:r w:rsidR="002A7333" w:rsidRPr="00641AE6">
        <w:rPr>
          <w:rFonts w:ascii="Times New Roman" w:hAnsi="Times New Roman"/>
          <w:color w:val="auto"/>
          <w:sz w:val="24"/>
        </w:rPr>
        <w:t xml:space="preserve">8.5 </w:t>
      </w:r>
      <w:r w:rsidR="00842ED7" w:rsidRPr="00641AE6">
        <w:rPr>
          <w:rFonts w:ascii="Times New Roman" w:hAnsi="Times New Roman"/>
          <w:color w:val="auto"/>
          <w:sz w:val="24"/>
        </w:rPr>
        <w:t>(−</w:t>
      </w:r>
      <w:r w:rsidR="002A7333" w:rsidRPr="00641AE6">
        <w:rPr>
          <w:rFonts w:ascii="Times New Roman" w:hAnsi="Times New Roman"/>
          <w:color w:val="auto"/>
          <w:sz w:val="24"/>
        </w:rPr>
        <w:t xml:space="preserve">19.3 to 2.3) for the apalutamide plus ADT group and </w:t>
      </w:r>
      <w:r w:rsidR="00842ED7" w:rsidRPr="00641AE6">
        <w:rPr>
          <w:rFonts w:ascii="Times New Roman" w:hAnsi="Times New Roman"/>
          <w:color w:val="auto"/>
          <w:sz w:val="24"/>
        </w:rPr>
        <w:t>−</w:t>
      </w:r>
      <w:r w:rsidR="002A7333" w:rsidRPr="00641AE6">
        <w:rPr>
          <w:rFonts w:ascii="Times New Roman" w:hAnsi="Times New Roman"/>
          <w:color w:val="auto"/>
          <w:sz w:val="24"/>
        </w:rPr>
        <w:t xml:space="preserve">9.9 </w:t>
      </w:r>
      <w:r w:rsidR="00842ED7" w:rsidRPr="00641AE6">
        <w:rPr>
          <w:rFonts w:ascii="Times New Roman" w:hAnsi="Times New Roman"/>
          <w:color w:val="auto"/>
          <w:sz w:val="24"/>
        </w:rPr>
        <w:t>(−</w:t>
      </w:r>
      <w:r w:rsidR="002A7333" w:rsidRPr="00641AE6">
        <w:rPr>
          <w:rFonts w:ascii="Times New Roman" w:hAnsi="Times New Roman"/>
          <w:color w:val="auto"/>
          <w:sz w:val="24"/>
        </w:rPr>
        <w:t xml:space="preserve">18.8 to </w:t>
      </w:r>
      <w:r w:rsidR="00842ED7" w:rsidRPr="00641AE6">
        <w:rPr>
          <w:rFonts w:ascii="Times New Roman" w:hAnsi="Times New Roman"/>
          <w:color w:val="auto"/>
          <w:sz w:val="24"/>
        </w:rPr>
        <w:t>−</w:t>
      </w:r>
      <w:r w:rsidR="002A7333" w:rsidRPr="00641AE6">
        <w:rPr>
          <w:rFonts w:ascii="Times New Roman" w:hAnsi="Times New Roman"/>
          <w:color w:val="auto"/>
          <w:sz w:val="24"/>
        </w:rPr>
        <w:t>0.9), 10.2 (0.4</w:t>
      </w:r>
      <w:r w:rsidR="00F54E70" w:rsidRPr="00641AE6">
        <w:rPr>
          <w:rFonts w:ascii="Times New Roman" w:hAnsi="Times New Roman"/>
          <w:color w:val="auto"/>
          <w:sz w:val="24"/>
        </w:rPr>
        <w:t>–</w:t>
      </w:r>
      <w:r w:rsidR="002A7333" w:rsidRPr="00641AE6">
        <w:rPr>
          <w:rFonts w:ascii="Times New Roman" w:hAnsi="Times New Roman"/>
          <w:color w:val="auto"/>
          <w:sz w:val="24"/>
        </w:rPr>
        <w:t>20.1)</w:t>
      </w:r>
      <w:r w:rsidR="00F836C0" w:rsidRPr="00641AE6">
        <w:rPr>
          <w:rFonts w:ascii="Times New Roman" w:hAnsi="Times New Roman"/>
          <w:color w:val="auto"/>
          <w:sz w:val="24"/>
        </w:rPr>
        <w:t>,</w:t>
      </w:r>
      <w:r w:rsidR="002A7333" w:rsidRPr="00641AE6">
        <w:rPr>
          <w:rFonts w:ascii="Times New Roman" w:hAnsi="Times New Roman"/>
          <w:color w:val="auto"/>
          <w:sz w:val="24"/>
        </w:rPr>
        <w:t xml:space="preserve"> and </w:t>
      </w:r>
      <w:r w:rsidR="00842ED7" w:rsidRPr="00641AE6">
        <w:rPr>
          <w:rFonts w:ascii="Times New Roman" w:hAnsi="Times New Roman"/>
          <w:color w:val="auto"/>
          <w:sz w:val="24"/>
        </w:rPr>
        <w:t>−</w:t>
      </w:r>
      <w:r w:rsidR="002A7333" w:rsidRPr="00641AE6">
        <w:rPr>
          <w:rFonts w:ascii="Times New Roman" w:hAnsi="Times New Roman"/>
          <w:color w:val="auto"/>
          <w:sz w:val="24"/>
        </w:rPr>
        <w:t xml:space="preserve">14.3 </w:t>
      </w:r>
      <w:r w:rsidR="00842ED7" w:rsidRPr="00641AE6">
        <w:rPr>
          <w:rFonts w:ascii="Times New Roman" w:hAnsi="Times New Roman"/>
          <w:color w:val="auto"/>
          <w:sz w:val="24"/>
        </w:rPr>
        <w:t>(−</w:t>
      </w:r>
      <w:r w:rsidR="002A7333" w:rsidRPr="00641AE6">
        <w:rPr>
          <w:rFonts w:ascii="Times New Roman" w:hAnsi="Times New Roman"/>
          <w:color w:val="auto"/>
          <w:sz w:val="24"/>
        </w:rPr>
        <w:t xml:space="preserve">25.6 to </w:t>
      </w:r>
      <w:r w:rsidR="00842ED7" w:rsidRPr="00641AE6">
        <w:rPr>
          <w:rFonts w:ascii="Times New Roman" w:hAnsi="Times New Roman"/>
          <w:color w:val="auto"/>
          <w:sz w:val="24"/>
        </w:rPr>
        <w:t>−</w:t>
      </w:r>
      <w:r w:rsidR="002A7333" w:rsidRPr="00641AE6">
        <w:rPr>
          <w:rFonts w:ascii="Times New Roman" w:hAnsi="Times New Roman"/>
          <w:color w:val="auto"/>
          <w:sz w:val="24"/>
        </w:rPr>
        <w:t>3.0) for the apalutamide group</w:t>
      </w:r>
      <w:r w:rsidR="00F836C0" w:rsidRPr="00641AE6">
        <w:rPr>
          <w:rFonts w:ascii="Times New Roman" w:hAnsi="Times New Roman"/>
          <w:color w:val="auto"/>
          <w:sz w:val="24"/>
        </w:rPr>
        <w:t>, respectively</w:t>
      </w:r>
      <w:r w:rsidR="002A7333" w:rsidRPr="00641AE6">
        <w:rPr>
          <w:rFonts w:ascii="Times New Roman" w:hAnsi="Times New Roman"/>
          <w:color w:val="auto"/>
          <w:sz w:val="24"/>
        </w:rPr>
        <w:t xml:space="preserve">. Differences in estimated LS mean change from baseline (95% CI) in SHIM at 12 months </w:t>
      </w:r>
      <w:r w:rsidR="00B65744" w:rsidRPr="00641AE6">
        <w:rPr>
          <w:rFonts w:ascii="Times New Roman" w:hAnsi="Times New Roman"/>
          <w:color w:val="auto"/>
          <w:sz w:val="24"/>
        </w:rPr>
        <w:t>versus</w:t>
      </w:r>
      <w:r w:rsidR="002A7333" w:rsidRPr="00641AE6">
        <w:rPr>
          <w:rFonts w:ascii="Times New Roman" w:hAnsi="Times New Roman"/>
          <w:color w:val="auto"/>
          <w:sz w:val="24"/>
        </w:rPr>
        <w:t xml:space="preserve"> ADT were 0.6 </w:t>
      </w:r>
      <w:r w:rsidR="00842ED7" w:rsidRPr="00641AE6">
        <w:rPr>
          <w:rFonts w:ascii="Times New Roman" w:hAnsi="Times New Roman"/>
          <w:color w:val="auto"/>
          <w:sz w:val="24"/>
        </w:rPr>
        <w:t>(−</w:t>
      </w:r>
      <w:r w:rsidR="002A7333" w:rsidRPr="00641AE6">
        <w:rPr>
          <w:rFonts w:ascii="Times New Roman" w:hAnsi="Times New Roman"/>
          <w:color w:val="auto"/>
          <w:sz w:val="24"/>
        </w:rPr>
        <w:t xml:space="preserve">1.64 to 2.9) for the apalutamide group and </w:t>
      </w:r>
      <w:r w:rsidR="00842ED7" w:rsidRPr="00641AE6">
        <w:rPr>
          <w:rFonts w:ascii="Times New Roman" w:hAnsi="Times New Roman"/>
          <w:color w:val="auto"/>
          <w:sz w:val="24"/>
        </w:rPr>
        <w:t>−</w:t>
      </w:r>
      <w:r w:rsidR="002A7333" w:rsidRPr="00641AE6">
        <w:rPr>
          <w:rFonts w:ascii="Times New Roman" w:hAnsi="Times New Roman"/>
          <w:color w:val="auto"/>
          <w:sz w:val="24"/>
        </w:rPr>
        <w:t xml:space="preserve">0.3 </w:t>
      </w:r>
      <w:r w:rsidR="00842ED7" w:rsidRPr="00641AE6">
        <w:rPr>
          <w:rFonts w:ascii="Times New Roman" w:hAnsi="Times New Roman"/>
          <w:color w:val="auto"/>
          <w:sz w:val="24"/>
        </w:rPr>
        <w:t>(−</w:t>
      </w:r>
      <w:r w:rsidR="002A7333" w:rsidRPr="00641AE6">
        <w:rPr>
          <w:rFonts w:ascii="Times New Roman" w:hAnsi="Times New Roman"/>
          <w:color w:val="auto"/>
          <w:sz w:val="24"/>
        </w:rPr>
        <w:t xml:space="preserve">2.5 to 2.0) for the apalutamide plus ADT group. </w:t>
      </w:r>
    </w:p>
    <w:p w14:paraId="4AF102A4" w14:textId="77777777" w:rsidR="00B65744" w:rsidRPr="00641AE6" w:rsidRDefault="00B65744" w:rsidP="00641AE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/>
          <w:color w:val="auto"/>
          <w:sz w:val="24"/>
        </w:rPr>
      </w:pPr>
    </w:p>
    <w:p w14:paraId="72C1779F" w14:textId="659B4AC2" w:rsidR="002A7333" w:rsidRPr="00641AE6" w:rsidRDefault="001707E7" w:rsidP="001707E7">
      <w:pPr>
        <w:spacing w:after="0" w:line="480" w:lineRule="auto"/>
        <w:rPr>
          <w:rFonts w:ascii="Times New Roman" w:hAnsi="Times New Roman"/>
          <w:color w:val="auto"/>
          <w:sz w:val="24"/>
        </w:rPr>
      </w:pPr>
      <w:r w:rsidRPr="00641AE6">
        <w:rPr>
          <w:rFonts w:ascii="Times New Roman" w:hAnsi="Times New Roman"/>
          <w:iCs/>
          <w:color w:val="auto"/>
          <w:sz w:val="24"/>
        </w:rPr>
        <w:t xml:space="preserve">S2.2. </w:t>
      </w:r>
      <w:r w:rsidR="002A7333" w:rsidRPr="00641AE6">
        <w:rPr>
          <w:rFonts w:ascii="Times New Roman" w:hAnsi="Times New Roman"/>
          <w:i/>
          <w:color w:val="auto"/>
          <w:sz w:val="24"/>
        </w:rPr>
        <w:t xml:space="preserve">Dose </w:t>
      </w:r>
      <w:r w:rsidR="000549D9" w:rsidRPr="00641AE6">
        <w:rPr>
          <w:rFonts w:ascii="Times New Roman" w:hAnsi="Times New Roman"/>
          <w:i/>
          <w:color w:val="auto"/>
          <w:sz w:val="24"/>
        </w:rPr>
        <w:t>r</w:t>
      </w:r>
      <w:r w:rsidR="002A7333" w:rsidRPr="00641AE6">
        <w:rPr>
          <w:rFonts w:ascii="Times New Roman" w:hAnsi="Times New Roman"/>
          <w:i/>
          <w:color w:val="auto"/>
          <w:sz w:val="24"/>
        </w:rPr>
        <w:t xml:space="preserve">eductions and </w:t>
      </w:r>
      <w:r w:rsidRPr="001103C0">
        <w:rPr>
          <w:rFonts w:ascii="Times New Roman" w:hAnsi="Times New Roman"/>
          <w:i/>
          <w:color w:val="auto"/>
          <w:sz w:val="24"/>
        </w:rPr>
        <w:t>I</w:t>
      </w:r>
      <w:r w:rsidRPr="00641AE6">
        <w:rPr>
          <w:rFonts w:ascii="Times New Roman" w:hAnsi="Times New Roman"/>
          <w:i/>
          <w:color w:val="auto"/>
          <w:sz w:val="24"/>
        </w:rPr>
        <w:t xml:space="preserve">nterruptions. </w:t>
      </w:r>
      <w:r w:rsidR="002A7333" w:rsidRPr="001103C0">
        <w:rPr>
          <w:rFonts w:ascii="Times New Roman" w:hAnsi="Times New Roman"/>
          <w:color w:val="auto"/>
          <w:sz w:val="24"/>
        </w:rPr>
        <w:t xml:space="preserve">Dose reductions due to TEAEs occurred in </w:t>
      </w:r>
      <w:r w:rsidR="00B65744" w:rsidRPr="00641AE6">
        <w:rPr>
          <w:rFonts w:ascii="Times New Roman" w:hAnsi="Times New Roman"/>
          <w:color w:val="auto"/>
          <w:sz w:val="24"/>
        </w:rPr>
        <w:t xml:space="preserve">one </w:t>
      </w:r>
      <w:r w:rsidR="002A7333" w:rsidRPr="00641AE6">
        <w:rPr>
          <w:rFonts w:ascii="Times New Roman" w:hAnsi="Times New Roman"/>
          <w:color w:val="auto"/>
          <w:sz w:val="24"/>
        </w:rPr>
        <w:t xml:space="preserve">patient in the apalutamide plus ADT group and in </w:t>
      </w:r>
      <w:r w:rsidR="0079130E" w:rsidRPr="00641AE6">
        <w:rPr>
          <w:rFonts w:ascii="Times New Roman" w:hAnsi="Times New Roman"/>
          <w:color w:val="auto"/>
          <w:sz w:val="24"/>
        </w:rPr>
        <w:t xml:space="preserve">three </w:t>
      </w:r>
      <w:r w:rsidR="002A7333" w:rsidRPr="00641AE6">
        <w:rPr>
          <w:rFonts w:ascii="Times New Roman" w:hAnsi="Times New Roman"/>
          <w:color w:val="auto"/>
          <w:sz w:val="24"/>
        </w:rPr>
        <w:t xml:space="preserve">patients in the apalutamide group. The most frequent TEAEs leading to dose reduction reported for &gt;1% of patients were skin and subcutaneous tissue disorders (6.9% of patients in the apalutamide group and 0% of patients in each of the other groups) and a group term of general disorders and administration site conditions (3.2% of patients in the apalutamide plus ADT group and 0% of patients in each of the other groups). Dose interruptions occurred in 6 patients in the apalutamide plus ADT group </w:t>
      </w:r>
      <w:r w:rsidR="002A7333" w:rsidRPr="00641AE6">
        <w:rPr>
          <w:rFonts w:ascii="Times New Roman" w:hAnsi="Times New Roman"/>
          <w:color w:val="auto"/>
          <w:sz w:val="24"/>
        </w:rPr>
        <w:lastRenderedPageBreak/>
        <w:t>(</w:t>
      </w:r>
      <w:r w:rsidR="0079130E" w:rsidRPr="00641AE6">
        <w:rPr>
          <w:rFonts w:ascii="Times New Roman" w:hAnsi="Times New Roman"/>
          <w:color w:val="auto"/>
          <w:sz w:val="24"/>
        </w:rPr>
        <w:t>one to two</w:t>
      </w:r>
      <w:r w:rsidR="002A7333" w:rsidRPr="00641AE6">
        <w:rPr>
          <w:rFonts w:ascii="Times New Roman" w:hAnsi="Times New Roman"/>
          <w:color w:val="auto"/>
          <w:sz w:val="24"/>
        </w:rPr>
        <w:t xml:space="preserve"> interruptions; 19.4%) and in </w:t>
      </w:r>
      <w:r w:rsidR="0079130E" w:rsidRPr="00641AE6">
        <w:rPr>
          <w:rFonts w:ascii="Times New Roman" w:hAnsi="Times New Roman"/>
          <w:color w:val="auto"/>
          <w:sz w:val="24"/>
        </w:rPr>
        <w:t xml:space="preserve">three </w:t>
      </w:r>
      <w:r w:rsidR="002A7333" w:rsidRPr="00641AE6">
        <w:rPr>
          <w:rFonts w:ascii="Times New Roman" w:hAnsi="Times New Roman"/>
          <w:color w:val="auto"/>
          <w:sz w:val="24"/>
        </w:rPr>
        <w:t>patients in the apalutamide group (</w:t>
      </w:r>
      <w:r w:rsidR="0079130E" w:rsidRPr="00641AE6">
        <w:rPr>
          <w:rFonts w:ascii="Times New Roman" w:hAnsi="Times New Roman"/>
          <w:color w:val="auto"/>
          <w:sz w:val="24"/>
        </w:rPr>
        <w:t xml:space="preserve">three to five </w:t>
      </w:r>
      <w:r w:rsidR="002A7333" w:rsidRPr="00641AE6">
        <w:rPr>
          <w:rFonts w:ascii="Times New Roman" w:hAnsi="Times New Roman"/>
          <w:color w:val="auto"/>
          <w:sz w:val="24"/>
        </w:rPr>
        <w:t xml:space="preserve">interruptions; 10.3%). In the apalutamide plus ADT group, </w:t>
      </w:r>
      <w:r w:rsidR="0079130E" w:rsidRPr="00641AE6">
        <w:rPr>
          <w:rFonts w:ascii="Times New Roman" w:hAnsi="Times New Roman"/>
          <w:color w:val="auto"/>
          <w:sz w:val="24"/>
        </w:rPr>
        <w:t xml:space="preserve">five </w:t>
      </w:r>
      <w:r w:rsidR="002A7333" w:rsidRPr="00641AE6">
        <w:rPr>
          <w:rFonts w:ascii="Times New Roman" w:hAnsi="Times New Roman"/>
          <w:color w:val="auto"/>
          <w:sz w:val="24"/>
        </w:rPr>
        <w:t xml:space="preserve">(16.1%) patients had </w:t>
      </w:r>
      <w:r w:rsidR="0079130E" w:rsidRPr="00641AE6">
        <w:rPr>
          <w:rFonts w:ascii="Times New Roman" w:hAnsi="Times New Roman"/>
          <w:color w:val="auto"/>
          <w:sz w:val="24"/>
        </w:rPr>
        <w:t>one</w:t>
      </w:r>
      <w:r w:rsidR="002A7333" w:rsidRPr="00641AE6">
        <w:rPr>
          <w:rFonts w:ascii="Times New Roman" w:hAnsi="Times New Roman"/>
          <w:color w:val="auto"/>
          <w:sz w:val="24"/>
        </w:rPr>
        <w:t xml:space="preserve"> dose interruption and </w:t>
      </w:r>
      <w:r w:rsidR="0079130E" w:rsidRPr="00641AE6">
        <w:rPr>
          <w:rFonts w:ascii="Times New Roman" w:hAnsi="Times New Roman"/>
          <w:color w:val="auto"/>
          <w:sz w:val="24"/>
        </w:rPr>
        <w:t xml:space="preserve">one </w:t>
      </w:r>
      <w:r w:rsidR="002A7333" w:rsidRPr="00641AE6">
        <w:rPr>
          <w:rFonts w:ascii="Times New Roman" w:hAnsi="Times New Roman"/>
          <w:color w:val="auto"/>
          <w:sz w:val="24"/>
        </w:rPr>
        <w:t xml:space="preserve">(3.2%) had </w:t>
      </w:r>
      <w:r w:rsidR="0079130E" w:rsidRPr="00641AE6">
        <w:rPr>
          <w:rFonts w:ascii="Times New Roman" w:hAnsi="Times New Roman"/>
          <w:color w:val="auto"/>
          <w:sz w:val="24"/>
        </w:rPr>
        <w:t xml:space="preserve">two </w:t>
      </w:r>
      <w:r w:rsidR="002A7333" w:rsidRPr="00641AE6">
        <w:rPr>
          <w:rFonts w:ascii="Times New Roman" w:hAnsi="Times New Roman"/>
          <w:color w:val="auto"/>
          <w:sz w:val="24"/>
        </w:rPr>
        <w:t xml:space="preserve">dose interruptions. In the apalutamide group, </w:t>
      </w:r>
      <w:r w:rsidR="0079130E" w:rsidRPr="00641AE6">
        <w:rPr>
          <w:rFonts w:ascii="Times New Roman" w:hAnsi="Times New Roman"/>
          <w:color w:val="auto"/>
          <w:sz w:val="24"/>
        </w:rPr>
        <w:t xml:space="preserve">three </w:t>
      </w:r>
      <w:r w:rsidR="002A7333" w:rsidRPr="00641AE6">
        <w:rPr>
          <w:rFonts w:ascii="Times New Roman" w:hAnsi="Times New Roman"/>
          <w:color w:val="auto"/>
          <w:sz w:val="24"/>
        </w:rPr>
        <w:t xml:space="preserve">patients had dose interruptions: </w:t>
      </w:r>
      <w:r w:rsidR="0079130E" w:rsidRPr="00641AE6">
        <w:rPr>
          <w:rFonts w:ascii="Times New Roman" w:hAnsi="Times New Roman"/>
          <w:color w:val="auto"/>
          <w:sz w:val="24"/>
        </w:rPr>
        <w:t>one</w:t>
      </w:r>
      <w:r w:rsidR="002A7333" w:rsidRPr="00641AE6">
        <w:rPr>
          <w:rFonts w:ascii="Times New Roman" w:hAnsi="Times New Roman"/>
          <w:color w:val="auto"/>
          <w:sz w:val="24"/>
        </w:rPr>
        <w:t xml:space="preserve"> had </w:t>
      </w:r>
      <w:r w:rsidR="0079130E" w:rsidRPr="00641AE6">
        <w:rPr>
          <w:rFonts w:ascii="Times New Roman" w:hAnsi="Times New Roman"/>
          <w:color w:val="auto"/>
          <w:sz w:val="24"/>
        </w:rPr>
        <w:t xml:space="preserve">three </w:t>
      </w:r>
      <w:r w:rsidR="002A7333" w:rsidRPr="00641AE6">
        <w:rPr>
          <w:rFonts w:ascii="Times New Roman" w:hAnsi="Times New Roman"/>
          <w:color w:val="auto"/>
          <w:sz w:val="24"/>
        </w:rPr>
        <w:t xml:space="preserve">interruptions, </w:t>
      </w:r>
      <w:r w:rsidR="0079130E" w:rsidRPr="00641AE6">
        <w:rPr>
          <w:rFonts w:ascii="Times New Roman" w:hAnsi="Times New Roman"/>
          <w:color w:val="auto"/>
          <w:sz w:val="24"/>
        </w:rPr>
        <w:t xml:space="preserve">one </w:t>
      </w:r>
      <w:r w:rsidR="002A7333" w:rsidRPr="00641AE6">
        <w:rPr>
          <w:rFonts w:ascii="Times New Roman" w:hAnsi="Times New Roman"/>
          <w:color w:val="auto"/>
          <w:sz w:val="24"/>
        </w:rPr>
        <w:t xml:space="preserve">had </w:t>
      </w:r>
      <w:r w:rsidR="0079130E" w:rsidRPr="00641AE6">
        <w:rPr>
          <w:rFonts w:ascii="Times New Roman" w:hAnsi="Times New Roman"/>
          <w:color w:val="auto"/>
          <w:sz w:val="24"/>
        </w:rPr>
        <w:t xml:space="preserve">four </w:t>
      </w:r>
      <w:r w:rsidR="002A7333" w:rsidRPr="00641AE6">
        <w:rPr>
          <w:rFonts w:ascii="Times New Roman" w:hAnsi="Times New Roman"/>
          <w:color w:val="auto"/>
          <w:sz w:val="24"/>
        </w:rPr>
        <w:t>interruptions</w:t>
      </w:r>
      <w:r w:rsidR="00842ED7" w:rsidRPr="00641AE6">
        <w:rPr>
          <w:rFonts w:ascii="Times New Roman" w:hAnsi="Times New Roman"/>
          <w:color w:val="auto"/>
          <w:sz w:val="24"/>
        </w:rPr>
        <w:t>,</w:t>
      </w:r>
      <w:r w:rsidR="002A7333" w:rsidRPr="00641AE6">
        <w:rPr>
          <w:rFonts w:ascii="Times New Roman" w:hAnsi="Times New Roman"/>
          <w:color w:val="auto"/>
          <w:sz w:val="24"/>
        </w:rPr>
        <w:t xml:space="preserve"> and </w:t>
      </w:r>
      <w:r w:rsidR="0079130E" w:rsidRPr="00641AE6">
        <w:rPr>
          <w:rFonts w:ascii="Times New Roman" w:hAnsi="Times New Roman"/>
          <w:color w:val="auto"/>
          <w:sz w:val="24"/>
        </w:rPr>
        <w:t xml:space="preserve">one </w:t>
      </w:r>
      <w:r w:rsidR="002A7333" w:rsidRPr="00641AE6">
        <w:rPr>
          <w:rFonts w:ascii="Times New Roman" w:hAnsi="Times New Roman"/>
          <w:color w:val="auto"/>
          <w:sz w:val="24"/>
        </w:rPr>
        <w:t xml:space="preserve">had </w:t>
      </w:r>
      <w:r w:rsidR="0079130E" w:rsidRPr="00641AE6">
        <w:rPr>
          <w:rFonts w:ascii="Times New Roman" w:hAnsi="Times New Roman"/>
          <w:color w:val="auto"/>
          <w:sz w:val="24"/>
        </w:rPr>
        <w:t xml:space="preserve">five </w:t>
      </w:r>
      <w:r w:rsidR="002A7333" w:rsidRPr="00641AE6">
        <w:rPr>
          <w:rFonts w:ascii="Times New Roman" w:hAnsi="Times New Roman"/>
          <w:color w:val="auto"/>
          <w:sz w:val="24"/>
        </w:rPr>
        <w:t xml:space="preserve">interruptions. </w:t>
      </w:r>
    </w:p>
    <w:p w14:paraId="3879C5B8" w14:textId="77777777" w:rsidR="0079130E" w:rsidRPr="00641AE6" w:rsidRDefault="0079130E" w:rsidP="00641AE6">
      <w:pPr>
        <w:spacing w:after="0" w:line="480" w:lineRule="auto"/>
        <w:rPr>
          <w:rFonts w:ascii="Times New Roman" w:hAnsi="Times New Roman"/>
          <w:color w:val="auto"/>
          <w:sz w:val="24"/>
        </w:rPr>
      </w:pPr>
    </w:p>
    <w:p w14:paraId="23759035" w14:textId="3352500F" w:rsidR="002A7333" w:rsidRPr="00641AE6" w:rsidRDefault="00772687" w:rsidP="00C8390E">
      <w:pPr>
        <w:pStyle w:val="Heading1"/>
      </w:pPr>
      <w:bookmarkStart w:id="4" w:name="_Toc113896838"/>
      <w:r w:rsidRPr="00641AE6">
        <w:t>Supplementa</w:t>
      </w:r>
      <w:r w:rsidR="00D01575">
        <w:t>ry</w:t>
      </w:r>
      <w:r w:rsidRPr="00641AE6">
        <w:t xml:space="preserve"> References</w:t>
      </w:r>
      <w:bookmarkEnd w:id="4"/>
    </w:p>
    <w:p w14:paraId="1BDCC30F" w14:textId="1020714D" w:rsidR="002A7333" w:rsidRPr="00641AE6" w:rsidRDefault="0079130E">
      <w:pPr>
        <w:pStyle w:val="EndNoteBibliography"/>
        <w:numPr>
          <w:ilvl w:val="0"/>
          <w:numId w:val="4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0"/>
        <w:rPr>
          <w:bCs/>
          <w:noProof w:val="0"/>
          <w:color w:val="auto"/>
        </w:rPr>
      </w:pPr>
      <w:r w:rsidRPr="001103C0">
        <w:rPr>
          <w:noProof w:val="0"/>
          <w:color w:val="auto"/>
        </w:rPr>
        <w:t xml:space="preserve">P. </w:t>
      </w:r>
      <w:r w:rsidR="002A7333" w:rsidRPr="001103C0">
        <w:rPr>
          <w:noProof w:val="0"/>
          <w:color w:val="auto"/>
        </w:rPr>
        <w:t>Esper</w:t>
      </w:r>
      <w:r w:rsidR="002A7333" w:rsidRPr="00641AE6">
        <w:rPr>
          <w:noProof w:val="0"/>
          <w:color w:val="auto"/>
        </w:rPr>
        <w:t xml:space="preserve">, </w:t>
      </w:r>
      <w:r w:rsidRPr="00641AE6">
        <w:rPr>
          <w:noProof w:val="0"/>
          <w:color w:val="auto"/>
        </w:rPr>
        <w:t xml:space="preserve">F. </w:t>
      </w:r>
      <w:r w:rsidR="002A7333" w:rsidRPr="00641AE6">
        <w:rPr>
          <w:noProof w:val="0"/>
          <w:color w:val="auto"/>
        </w:rPr>
        <w:t xml:space="preserve">Mo, </w:t>
      </w:r>
      <w:r w:rsidRPr="00641AE6">
        <w:rPr>
          <w:noProof w:val="0"/>
          <w:color w:val="auto"/>
        </w:rPr>
        <w:t xml:space="preserve">G, </w:t>
      </w:r>
      <w:proofErr w:type="spellStart"/>
      <w:r w:rsidR="002A7333" w:rsidRPr="00641AE6">
        <w:rPr>
          <w:noProof w:val="0"/>
          <w:color w:val="auto"/>
        </w:rPr>
        <w:t>Chodak</w:t>
      </w:r>
      <w:proofErr w:type="spellEnd"/>
      <w:r w:rsidRPr="00641AE6">
        <w:rPr>
          <w:noProof w:val="0"/>
          <w:color w:val="auto"/>
        </w:rPr>
        <w:t>,</w:t>
      </w:r>
      <w:r w:rsidR="002A7333" w:rsidRPr="00641AE6">
        <w:rPr>
          <w:noProof w:val="0"/>
          <w:color w:val="auto"/>
        </w:rPr>
        <w:t xml:space="preserve"> et al</w:t>
      </w:r>
      <w:r w:rsidR="000549D9" w:rsidRPr="00641AE6">
        <w:rPr>
          <w:noProof w:val="0"/>
          <w:color w:val="auto"/>
        </w:rPr>
        <w:t>.</w:t>
      </w:r>
      <w:r w:rsidR="002A7333" w:rsidRPr="00641AE6">
        <w:rPr>
          <w:noProof w:val="0"/>
          <w:color w:val="auto"/>
        </w:rPr>
        <w:t xml:space="preserve"> </w:t>
      </w:r>
      <w:r w:rsidRPr="00641AE6">
        <w:rPr>
          <w:noProof w:val="0"/>
          <w:color w:val="auto"/>
        </w:rPr>
        <w:t>“</w:t>
      </w:r>
      <w:r w:rsidR="002A7333" w:rsidRPr="00641AE6">
        <w:rPr>
          <w:noProof w:val="0"/>
          <w:color w:val="auto"/>
        </w:rPr>
        <w:t>Measuring quality of life in men with prostate cancer using the Functional Assessment of Cancer Therapy-Prostate instrument</w:t>
      </w:r>
      <w:r w:rsidRPr="00641AE6">
        <w:rPr>
          <w:noProof w:val="0"/>
          <w:color w:val="auto"/>
        </w:rPr>
        <w:t>,”</w:t>
      </w:r>
      <w:r w:rsidR="002A7333" w:rsidRPr="00641AE6">
        <w:rPr>
          <w:noProof w:val="0"/>
          <w:color w:val="auto"/>
        </w:rPr>
        <w:t xml:space="preserve"> </w:t>
      </w:r>
      <w:r w:rsidR="002A7333" w:rsidRPr="00641AE6">
        <w:rPr>
          <w:i/>
          <w:noProof w:val="0"/>
          <w:color w:val="auto"/>
        </w:rPr>
        <w:t>Urology</w:t>
      </w:r>
      <w:r w:rsidRPr="001103C0">
        <w:rPr>
          <w:i/>
          <w:noProof w:val="0"/>
          <w:color w:val="auto"/>
        </w:rPr>
        <w:t>,</w:t>
      </w:r>
      <w:r w:rsidR="002A7333" w:rsidRPr="00641AE6">
        <w:rPr>
          <w:i/>
          <w:noProof w:val="0"/>
          <w:color w:val="auto"/>
        </w:rPr>
        <w:t xml:space="preserve"> </w:t>
      </w:r>
      <w:r w:rsidRPr="00641AE6">
        <w:rPr>
          <w:noProof w:val="0"/>
          <w:color w:val="auto"/>
        </w:rPr>
        <w:t xml:space="preserve">vol. </w:t>
      </w:r>
      <w:r w:rsidR="002A7333" w:rsidRPr="00641AE6">
        <w:rPr>
          <w:noProof w:val="0"/>
          <w:color w:val="auto"/>
        </w:rPr>
        <w:t>50</w:t>
      </w:r>
      <w:r w:rsidRPr="00641AE6">
        <w:rPr>
          <w:noProof w:val="0"/>
          <w:color w:val="auto"/>
        </w:rPr>
        <w:t>,</w:t>
      </w:r>
      <w:r w:rsidR="002162A7" w:rsidRPr="00641AE6">
        <w:rPr>
          <w:noProof w:val="0"/>
          <w:color w:val="auto"/>
        </w:rPr>
        <w:t xml:space="preserve"> no. 6,</w:t>
      </w:r>
      <w:r w:rsidRPr="00641AE6">
        <w:rPr>
          <w:noProof w:val="0"/>
          <w:color w:val="auto"/>
        </w:rPr>
        <w:t xml:space="preserve"> pp. </w:t>
      </w:r>
      <w:r w:rsidR="002A7333" w:rsidRPr="00641AE6">
        <w:rPr>
          <w:noProof w:val="0"/>
          <w:color w:val="auto"/>
        </w:rPr>
        <w:t>920</w:t>
      </w:r>
      <w:r w:rsidR="000549D9" w:rsidRPr="00641AE6">
        <w:rPr>
          <w:noProof w:val="0"/>
          <w:color w:val="auto"/>
        </w:rPr>
        <w:t>-</w:t>
      </w:r>
      <w:r w:rsidRPr="00641AE6">
        <w:rPr>
          <w:noProof w:val="0"/>
          <w:color w:val="auto"/>
        </w:rPr>
        <w:t>92</w:t>
      </w:r>
      <w:r w:rsidR="000549D9" w:rsidRPr="00641AE6">
        <w:rPr>
          <w:noProof w:val="0"/>
          <w:color w:val="auto"/>
        </w:rPr>
        <w:t>8</w:t>
      </w:r>
      <w:r w:rsidRPr="00641AE6">
        <w:rPr>
          <w:noProof w:val="0"/>
          <w:color w:val="auto"/>
        </w:rPr>
        <w:t>, 1997</w:t>
      </w:r>
      <w:r w:rsidR="000549D9" w:rsidRPr="00641AE6">
        <w:rPr>
          <w:noProof w:val="0"/>
          <w:color w:val="auto"/>
        </w:rPr>
        <w:t>.</w:t>
      </w:r>
    </w:p>
    <w:p w14:paraId="7F33CE0B" w14:textId="393B0386" w:rsidR="002A7333" w:rsidRPr="00641AE6" w:rsidRDefault="002162A7" w:rsidP="00331B0C">
      <w:pPr>
        <w:pStyle w:val="EndNoteBibliography"/>
        <w:numPr>
          <w:ilvl w:val="0"/>
          <w:numId w:val="4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0"/>
        <w:rPr>
          <w:noProof w:val="0"/>
          <w:color w:val="auto"/>
        </w:rPr>
      </w:pPr>
      <w:r w:rsidRPr="00641AE6">
        <w:rPr>
          <w:noProof w:val="0"/>
          <w:color w:val="auto"/>
        </w:rPr>
        <w:t xml:space="preserve">G. </w:t>
      </w:r>
      <w:r w:rsidR="002A7333" w:rsidRPr="00641AE6">
        <w:rPr>
          <w:noProof w:val="0"/>
          <w:color w:val="auto"/>
        </w:rPr>
        <w:t xml:space="preserve">van </w:t>
      </w:r>
      <w:proofErr w:type="spellStart"/>
      <w:r w:rsidR="002A7333" w:rsidRPr="00641AE6">
        <w:rPr>
          <w:noProof w:val="0"/>
          <w:color w:val="auto"/>
        </w:rPr>
        <w:t>Andel</w:t>
      </w:r>
      <w:proofErr w:type="spellEnd"/>
      <w:r w:rsidR="002A7333" w:rsidRPr="00641AE6">
        <w:rPr>
          <w:noProof w:val="0"/>
          <w:color w:val="auto"/>
        </w:rPr>
        <w:t xml:space="preserve">, </w:t>
      </w:r>
      <w:r w:rsidRPr="00641AE6">
        <w:rPr>
          <w:noProof w:val="0"/>
          <w:color w:val="auto"/>
        </w:rPr>
        <w:t xml:space="preserve">A. </w:t>
      </w:r>
      <w:r w:rsidR="002A7333" w:rsidRPr="00641AE6">
        <w:rPr>
          <w:noProof w:val="0"/>
          <w:color w:val="auto"/>
        </w:rPr>
        <w:t xml:space="preserve">Bottomley, </w:t>
      </w:r>
      <w:r w:rsidRPr="00641AE6">
        <w:rPr>
          <w:noProof w:val="0"/>
          <w:color w:val="auto"/>
        </w:rPr>
        <w:t xml:space="preserve">S. D. </w:t>
      </w:r>
      <w:r w:rsidR="002A7333" w:rsidRPr="00641AE6">
        <w:rPr>
          <w:noProof w:val="0"/>
          <w:color w:val="auto"/>
        </w:rPr>
        <w:t>Fossa</w:t>
      </w:r>
      <w:r w:rsidR="000549D9" w:rsidRPr="00641AE6">
        <w:rPr>
          <w:noProof w:val="0"/>
          <w:color w:val="auto"/>
        </w:rPr>
        <w:t xml:space="preserve">, </w:t>
      </w:r>
      <w:r w:rsidR="002A7333" w:rsidRPr="00641AE6">
        <w:rPr>
          <w:noProof w:val="0"/>
          <w:color w:val="auto"/>
        </w:rPr>
        <w:t>et al</w:t>
      </w:r>
      <w:r w:rsidR="000549D9" w:rsidRPr="00641AE6">
        <w:rPr>
          <w:noProof w:val="0"/>
          <w:color w:val="auto"/>
        </w:rPr>
        <w:t>.</w:t>
      </w:r>
      <w:r w:rsidR="002A7333" w:rsidRPr="00641AE6">
        <w:rPr>
          <w:noProof w:val="0"/>
          <w:color w:val="auto"/>
        </w:rPr>
        <w:t xml:space="preserve"> </w:t>
      </w:r>
      <w:r w:rsidRPr="00641AE6">
        <w:rPr>
          <w:noProof w:val="0"/>
          <w:color w:val="auto"/>
        </w:rPr>
        <w:t>“</w:t>
      </w:r>
      <w:r w:rsidR="002A7333" w:rsidRPr="00641AE6">
        <w:rPr>
          <w:noProof w:val="0"/>
          <w:color w:val="auto"/>
        </w:rPr>
        <w:t xml:space="preserve">An international field study of the EORTC QLQ-PR25: </w:t>
      </w:r>
      <w:r w:rsidRPr="00641AE6">
        <w:rPr>
          <w:noProof w:val="0"/>
          <w:color w:val="auto"/>
        </w:rPr>
        <w:t>a</w:t>
      </w:r>
      <w:r w:rsidRPr="001103C0">
        <w:rPr>
          <w:noProof w:val="0"/>
          <w:color w:val="auto"/>
        </w:rPr>
        <w:t xml:space="preserve"> </w:t>
      </w:r>
      <w:r w:rsidR="002A7333" w:rsidRPr="001103C0">
        <w:rPr>
          <w:noProof w:val="0"/>
          <w:color w:val="auto"/>
        </w:rPr>
        <w:t>questionnaire for assessing the health-related quality of life of patients with prostate cancer</w:t>
      </w:r>
      <w:r w:rsidRPr="00641AE6">
        <w:rPr>
          <w:noProof w:val="0"/>
          <w:color w:val="auto"/>
        </w:rPr>
        <w:t xml:space="preserve">,” </w:t>
      </w:r>
      <w:r w:rsidR="002A7333" w:rsidRPr="00641AE6">
        <w:rPr>
          <w:i/>
          <w:iCs/>
          <w:noProof w:val="0"/>
          <w:color w:val="auto"/>
        </w:rPr>
        <w:t>Eur</w:t>
      </w:r>
      <w:r w:rsidRPr="00641AE6">
        <w:rPr>
          <w:i/>
          <w:iCs/>
          <w:noProof w:val="0"/>
          <w:color w:val="auto"/>
        </w:rPr>
        <w:t>opean</w:t>
      </w:r>
      <w:r w:rsidR="002A7333" w:rsidRPr="00641AE6">
        <w:rPr>
          <w:i/>
          <w:iCs/>
          <w:noProof w:val="0"/>
          <w:color w:val="auto"/>
        </w:rPr>
        <w:t xml:space="preserve"> J</w:t>
      </w:r>
      <w:r w:rsidRPr="00641AE6">
        <w:rPr>
          <w:i/>
          <w:iCs/>
          <w:noProof w:val="0"/>
          <w:color w:val="auto"/>
        </w:rPr>
        <w:t>ournal of</w:t>
      </w:r>
      <w:r w:rsidR="002A7333" w:rsidRPr="00641AE6">
        <w:rPr>
          <w:i/>
          <w:iCs/>
          <w:noProof w:val="0"/>
          <w:color w:val="auto"/>
        </w:rPr>
        <w:t xml:space="preserve"> Cancer</w:t>
      </w:r>
      <w:r w:rsidRPr="00641AE6">
        <w:rPr>
          <w:i/>
          <w:iCs/>
          <w:noProof w:val="0"/>
          <w:color w:val="auto"/>
        </w:rPr>
        <w:t>,</w:t>
      </w:r>
      <w:r w:rsidR="002A7333" w:rsidRPr="001103C0">
        <w:rPr>
          <w:noProof w:val="0"/>
          <w:color w:val="auto"/>
        </w:rPr>
        <w:t xml:space="preserve"> </w:t>
      </w:r>
      <w:r w:rsidRPr="00641AE6">
        <w:rPr>
          <w:noProof w:val="0"/>
          <w:color w:val="auto"/>
        </w:rPr>
        <w:t xml:space="preserve">vol. </w:t>
      </w:r>
      <w:r w:rsidR="002A7333" w:rsidRPr="00641AE6">
        <w:rPr>
          <w:noProof w:val="0"/>
          <w:color w:val="auto"/>
        </w:rPr>
        <w:t>44</w:t>
      </w:r>
      <w:r w:rsidR="00962570" w:rsidRPr="00641AE6">
        <w:rPr>
          <w:noProof w:val="0"/>
          <w:color w:val="auto"/>
        </w:rPr>
        <w:t xml:space="preserve">, </w:t>
      </w:r>
      <w:r w:rsidR="00DF2857" w:rsidRPr="00641AE6">
        <w:rPr>
          <w:noProof w:val="0"/>
          <w:color w:val="auto"/>
        </w:rPr>
        <w:t xml:space="preserve">no. 16, </w:t>
      </w:r>
      <w:r w:rsidR="00962570" w:rsidRPr="00641AE6">
        <w:rPr>
          <w:noProof w:val="0"/>
          <w:color w:val="auto"/>
        </w:rPr>
        <w:t xml:space="preserve">pp. </w:t>
      </w:r>
      <w:r w:rsidR="002A7333" w:rsidRPr="00641AE6">
        <w:rPr>
          <w:noProof w:val="0"/>
          <w:color w:val="auto"/>
        </w:rPr>
        <w:t>2418</w:t>
      </w:r>
      <w:r w:rsidR="00962570" w:rsidRPr="00641AE6">
        <w:rPr>
          <w:noProof w:val="0"/>
          <w:color w:val="auto"/>
        </w:rPr>
        <w:t>–24</w:t>
      </w:r>
      <w:r w:rsidR="000549D9" w:rsidRPr="00641AE6">
        <w:rPr>
          <w:noProof w:val="0"/>
          <w:color w:val="auto"/>
        </w:rPr>
        <w:t>24</w:t>
      </w:r>
      <w:r w:rsidR="00962570" w:rsidRPr="00641AE6">
        <w:rPr>
          <w:noProof w:val="0"/>
          <w:color w:val="auto"/>
        </w:rPr>
        <w:t>, 2008</w:t>
      </w:r>
      <w:r w:rsidR="000549D9" w:rsidRPr="00641AE6">
        <w:rPr>
          <w:noProof w:val="0"/>
          <w:color w:val="auto"/>
        </w:rPr>
        <w:t>.</w:t>
      </w:r>
    </w:p>
    <w:p w14:paraId="4C1D56D9" w14:textId="56D1F46A" w:rsidR="00331B0C" w:rsidRPr="00641AE6" w:rsidRDefault="002F33F8" w:rsidP="00331B0C">
      <w:pPr>
        <w:pStyle w:val="ListParagraph"/>
        <w:numPr>
          <w:ilvl w:val="0"/>
          <w:numId w:val="49"/>
        </w:numPr>
        <w:spacing w:after="0" w:line="480" w:lineRule="auto"/>
        <w:rPr>
          <w:rFonts w:ascii="Times New Roman" w:hAnsi="Times New Roman" w:cs="Times New Roman"/>
          <w:color w:val="auto"/>
          <w:sz w:val="24"/>
        </w:rPr>
      </w:pPr>
      <w:r w:rsidRPr="00641AE6">
        <w:rPr>
          <w:rFonts w:ascii="Times New Roman" w:hAnsi="Times New Roman" w:cs="Times New Roman"/>
          <w:color w:val="auto"/>
          <w:sz w:val="24"/>
        </w:rPr>
        <w:t xml:space="preserve">R. C, </w:t>
      </w:r>
      <w:r w:rsidR="002A7333" w:rsidRPr="00641AE6">
        <w:rPr>
          <w:rFonts w:ascii="Times New Roman" w:hAnsi="Times New Roman" w:cs="Times New Roman"/>
          <w:color w:val="auto"/>
          <w:sz w:val="24"/>
        </w:rPr>
        <w:t xml:space="preserve">Rosen, </w:t>
      </w:r>
      <w:r w:rsidRPr="00641AE6">
        <w:rPr>
          <w:rFonts w:ascii="Times New Roman" w:hAnsi="Times New Roman" w:cs="Times New Roman"/>
          <w:color w:val="auto"/>
          <w:sz w:val="24"/>
        </w:rPr>
        <w:t xml:space="preserve">J. C. </w:t>
      </w:r>
      <w:proofErr w:type="spellStart"/>
      <w:r w:rsidR="002A7333" w:rsidRPr="00641AE6">
        <w:rPr>
          <w:rFonts w:ascii="Times New Roman" w:hAnsi="Times New Roman" w:cs="Times New Roman"/>
          <w:color w:val="auto"/>
          <w:sz w:val="24"/>
        </w:rPr>
        <w:t>Cappelleri</w:t>
      </w:r>
      <w:proofErr w:type="spellEnd"/>
      <w:r w:rsidR="002A7333" w:rsidRPr="00641AE6">
        <w:rPr>
          <w:rFonts w:ascii="Times New Roman" w:hAnsi="Times New Roman" w:cs="Times New Roman"/>
          <w:color w:val="auto"/>
          <w:sz w:val="24"/>
        </w:rPr>
        <w:t xml:space="preserve">, </w:t>
      </w:r>
      <w:r w:rsidRPr="00641AE6">
        <w:rPr>
          <w:rFonts w:ascii="Times New Roman" w:hAnsi="Times New Roman" w:cs="Times New Roman"/>
          <w:color w:val="auto"/>
          <w:sz w:val="24"/>
        </w:rPr>
        <w:t xml:space="preserve">M. D. </w:t>
      </w:r>
      <w:r w:rsidR="002A7333" w:rsidRPr="00641AE6">
        <w:rPr>
          <w:rFonts w:ascii="Times New Roman" w:hAnsi="Times New Roman" w:cs="Times New Roman"/>
          <w:color w:val="auto"/>
          <w:sz w:val="24"/>
        </w:rPr>
        <w:t>Smith et al</w:t>
      </w:r>
      <w:r w:rsidR="000549D9" w:rsidRPr="00641AE6">
        <w:rPr>
          <w:rFonts w:ascii="Times New Roman" w:hAnsi="Times New Roman" w:cs="Times New Roman"/>
          <w:color w:val="auto"/>
          <w:sz w:val="24"/>
        </w:rPr>
        <w:t>.</w:t>
      </w:r>
      <w:r w:rsidR="002A7333" w:rsidRPr="00641AE6">
        <w:rPr>
          <w:rFonts w:ascii="Times New Roman" w:hAnsi="Times New Roman" w:cs="Times New Roman"/>
          <w:color w:val="auto"/>
          <w:sz w:val="24"/>
        </w:rPr>
        <w:t xml:space="preserve"> </w:t>
      </w:r>
      <w:r w:rsidRPr="00641AE6">
        <w:rPr>
          <w:rFonts w:ascii="Times New Roman" w:hAnsi="Times New Roman" w:cs="Times New Roman"/>
          <w:color w:val="auto"/>
          <w:sz w:val="24"/>
        </w:rPr>
        <w:t>“</w:t>
      </w:r>
      <w:r w:rsidR="002A7333" w:rsidRPr="00641AE6">
        <w:rPr>
          <w:rFonts w:ascii="Times New Roman" w:hAnsi="Times New Roman" w:cs="Times New Roman"/>
          <w:color w:val="auto"/>
          <w:sz w:val="24"/>
        </w:rPr>
        <w:t>Development and evaluation of an abridged, 5-item version of the International Index of Erectile Function (IIEF-5) as a diagnostic tool for erectile dysfunction</w:t>
      </w:r>
      <w:r w:rsidRPr="00641AE6">
        <w:rPr>
          <w:rFonts w:ascii="Times New Roman" w:hAnsi="Times New Roman" w:cs="Times New Roman"/>
          <w:color w:val="auto"/>
          <w:sz w:val="24"/>
        </w:rPr>
        <w:t>,”</w:t>
      </w:r>
      <w:r w:rsidR="002A7333" w:rsidRPr="00641AE6">
        <w:rPr>
          <w:rFonts w:ascii="Times New Roman" w:hAnsi="Times New Roman" w:cs="Times New Roman"/>
          <w:color w:val="auto"/>
          <w:sz w:val="24"/>
        </w:rPr>
        <w:t xml:space="preserve"> </w:t>
      </w:r>
      <w:r w:rsidR="002A7333" w:rsidRPr="00641AE6">
        <w:rPr>
          <w:rFonts w:ascii="Times New Roman" w:hAnsi="Times New Roman" w:cs="Times New Roman"/>
          <w:i/>
          <w:iCs/>
          <w:color w:val="auto"/>
          <w:sz w:val="24"/>
        </w:rPr>
        <w:t>Int</w:t>
      </w:r>
      <w:r w:rsidR="00D0417E" w:rsidRPr="00641AE6">
        <w:rPr>
          <w:rFonts w:ascii="Times New Roman" w:hAnsi="Times New Roman" w:cs="Times New Roman"/>
          <w:i/>
          <w:iCs/>
          <w:color w:val="auto"/>
          <w:sz w:val="24"/>
        </w:rPr>
        <w:t xml:space="preserve">ernational </w:t>
      </w:r>
      <w:r w:rsidR="002A7333" w:rsidRPr="00641AE6">
        <w:rPr>
          <w:rFonts w:ascii="Times New Roman" w:hAnsi="Times New Roman" w:cs="Times New Roman"/>
          <w:i/>
          <w:iCs/>
          <w:color w:val="auto"/>
          <w:sz w:val="24"/>
        </w:rPr>
        <w:t>J</w:t>
      </w:r>
      <w:r w:rsidR="00D0417E" w:rsidRPr="00641AE6">
        <w:rPr>
          <w:rFonts w:ascii="Times New Roman" w:hAnsi="Times New Roman" w:cs="Times New Roman"/>
          <w:i/>
          <w:iCs/>
          <w:color w:val="auto"/>
          <w:sz w:val="24"/>
        </w:rPr>
        <w:t>ournal of</w:t>
      </w:r>
      <w:r w:rsidR="002A7333" w:rsidRPr="00641AE6">
        <w:rPr>
          <w:rFonts w:ascii="Times New Roman" w:hAnsi="Times New Roman" w:cs="Times New Roman"/>
          <w:i/>
          <w:iCs/>
          <w:color w:val="auto"/>
          <w:sz w:val="24"/>
        </w:rPr>
        <w:t xml:space="preserve"> Impot</w:t>
      </w:r>
      <w:r w:rsidR="00D0417E" w:rsidRPr="00641AE6">
        <w:rPr>
          <w:rFonts w:ascii="Times New Roman" w:hAnsi="Times New Roman" w:cs="Times New Roman"/>
          <w:i/>
          <w:iCs/>
          <w:color w:val="auto"/>
          <w:sz w:val="24"/>
        </w:rPr>
        <w:t>ence</w:t>
      </w:r>
      <w:r w:rsidR="002A7333" w:rsidRPr="00641AE6">
        <w:rPr>
          <w:rFonts w:ascii="Times New Roman" w:hAnsi="Times New Roman" w:cs="Times New Roman"/>
          <w:i/>
          <w:iCs/>
          <w:color w:val="auto"/>
          <w:sz w:val="24"/>
        </w:rPr>
        <w:t xml:space="preserve"> Res</w:t>
      </w:r>
      <w:r w:rsidR="00D0417E" w:rsidRPr="00641AE6">
        <w:rPr>
          <w:rFonts w:ascii="Times New Roman" w:hAnsi="Times New Roman" w:cs="Times New Roman"/>
          <w:i/>
          <w:iCs/>
          <w:color w:val="auto"/>
          <w:sz w:val="24"/>
        </w:rPr>
        <w:t>earch</w:t>
      </w:r>
      <w:r w:rsidR="00D0417E" w:rsidRPr="001103C0">
        <w:rPr>
          <w:rFonts w:ascii="Times New Roman" w:hAnsi="Times New Roman" w:cs="Times New Roman"/>
          <w:color w:val="auto"/>
          <w:sz w:val="24"/>
        </w:rPr>
        <w:t>,</w:t>
      </w:r>
      <w:r w:rsidR="00D0417E" w:rsidRPr="00641AE6">
        <w:rPr>
          <w:rFonts w:ascii="Times New Roman" w:hAnsi="Times New Roman" w:cs="Times New Roman"/>
          <w:color w:val="auto"/>
          <w:sz w:val="24"/>
        </w:rPr>
        <w:t xml:space="preserve"> vol. </w:t>
      </w:r>
      <w:r w:rsidR="002A7333" w:rsidRPr="00641AE6">
        <w:rPr>
          <w:rFonts w:ascii="Times New Roman" w:hAnsi="Times New Roman" w:cs="Times New Roman"/>
          <w:color w:val="auto"/>
          <w:sz w:val="24"/>
        </w:rPr>
        <w:t>11</w:t>
      </w:r>
      <w:r w:rsidR="00D0417E" w:rsidRPr="00641AE6">
        <w:rPr>
          <w:rFonts w:ascii="Times New Roman" w:hAnsi="Times New Roman" w:cs="Times New Roman"/>
          <w:color w:val="auto"/>
          <w:sz w:val="24"/>
        </w:rPr>
        <w:t xml:space="preserve">, no. </w:t>
      </w:r>
      <w:r w:rsidR="00F01EB0" w:rsidRPr="00641AE6">
        <w:rPr>
          <w:rFonts w:ascii="Times New Roman" w:hAnsi="Times New Roman" w:cs="Times New Roman"/>
          <w:color w:val="auto"/>
          <w:sz w:val="24"/>
        </w:rPr>
        <w:t>6</w:t>
      </w:r>
      <w:r w:rsidR="00D0417E" w:rsidRPr="00641AE6">
        <w:rPr>
          <w:rFonts w:ascii="Times New Roman" w:hAnsi="Times New Roman" w:cs="Times New Roman"/>
          <w:color w:val="auto"/>
          <w:sz w:val="24"/>
        </w:rPr>
        <w:t xml:space="preserve">, pp. </w:t>
      </w:r>
      <w:r w:rsidR="002A7333" w:rsidRPr="00641AE6">
        <w:rPr>
          <w:rFonts w:ascii="Times New Roman" w:hAnsi="Times New Roman" w:cs="Times New Roman"/>
          <w:color w:val="auto"/>
          <w:sz w:val="24"/>
        </w:rPr>
        <w:t>319</w:t>
      </w:r>
      <w:r w:rsidR="00D0417E" w:rsidRPr="00641AE6">
        <w:rPr>
          <w:rFonts w:ascii="Times New Roman" w:hAnsi="Times New Roman" w:cs="Times New Roman"/>
          <w:color w:val="auto"/>
          <w:sz w:val="24"/>
        </w:rPr>
        <w:t>–3</w:t>
      </w:r>
      <w:r w:rsidR="00331B0C" w:rsidRPr="00641AE6">
        <w:rPr>
          <w:rFonts w:ascii="Times New Roman" w:hAnsi="Times New Roman" w:cs="Times New Roman"/>
          <w:color w:val="auto"/>
          <w:sz w:val="24"/>
        </w:rPr>
        <w:t>26</w:t>
      </w:r>
      <w:r w:rsidR="00D0417E" w:rsidRPr="00641AE6">
        <w:rPr>
          <w:rFonts w:ascii="Times New Roman" w:hAnsi="Times New Roman" w:cs="Times New Roman"/>
          <w:color w:val="auto"/>
          <w:sz w:val="24"/>
        </w:rPr>
        <w:t>, 1999.</w:t>
      </w:r>
    </w:p>
    <w:p w14:paraId="6B85D104" w14:textId="4F998EE2" w:rsidR="002A7333" w:rsidRPr="00641AE6" w:rsidRDefault="00F01EB0" w:rsidP="00331B0C">
      <w:pPr>
        <w:pStyle w:val="EndNoteBibliography"/>
        <w:numPr>
          <w:ilvl w:val="0"/>
          <w:numId w:val="4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0"/>
        <w:rPr>
          <w:noProof w:val="0"/>
          <w:color w:val="auto"/>
        </w:rPr>
      </w:pPr>
      <w:r w:rsidRPr="00641AE6">
        <w:rPr>
          <w:noProof w:val="0"/>
          <w:color w:val="auto"/>
        </w:rPr>
        <w:t xml:space="preserve">M. </w:t>
      </w:r>
      <w:r w:rsidR="002A7333" w:rsidRPr="00641AE6">
        <w:rPr>
          <w:noProof w:val="0"/>
          <w:color w:val="auto"/>
        </w:rPr>
        <w:t xml:space="preserve">Hussain, </w:t>
      </w:r>
      <w:r w:rsidRPr="00641AE6">
        <w:rPr>
          <w:noProof w:val="0"/>
          <w:color w:val="auto"/>
        </w:rPr>
        <w:t xml:space="preserve">C. M. </w:t>
      </w:r>
      <w:proofErr w:type="spellStart"/>
      <w:r w:rsidR="002A7333" w:rsidRPr="00641AE6">
        <w:rPr>
          <w:noProof w:val="0"/>
          <w:color w:val="auto"/>
        </w:rPr>
        <w:t>Tangen</w:t>
      </w:r>
      <w:proofErr w:type="spellEnd"/>
      <w:r w:rsidRPr="00641AE6">
        <w:rPr>
          <w:noProof w:val="0"/>
          <w:color w:val="auto"/>
        </w:rPr>
        <w:t>, C.</w:t>
      </w:r>
      <w:r w:rsidR="002A7333" w:rsidRPr="00641AE6">
        <w:rPr>
          <w:noProof w:val="0"/>
          <w:color w:val="auto"/>
        </w:rPr>
        <w:t xml:space="preserve"> </w:t>
      </w:r>
      <w:proofErr w:type="spellStart"/>
      <w:r w:rsidR="002A7333" w:rsidRPr="00641AE6">
        <w:rPr>
          <w:noProof w:val="0"/>
          <w:color w:val="auto"/>
        </w:rPr>
        <w:t>Higano</w:t>
      </w:r>
      <w:proofErr w:type="spellEnd"/>
      <w:r w:rsidRPr="00641AE6">
        <w:rPr>
          <w:noProof w:val="0"/>
          <w:color w:val="auto"/>
        </w:rPr>
        <w:t>,</w:t>
      </w:r>
      <w:r w:rsidR="002A7333" w:rsidRPr="00641AE6">
        <w:rPr>
          <w:noProof w:val="0"/>
          <w:color w:val="auto"/>
        </w:rPr>
        <w:t xml:space="preserve"> et al</w:t>
      </w:r>
      <w:r w:rsidR="00F418AB" w:rsidRPr="00641AE6">
        <w:rPr>
          <w:noProof w:val="0"/>
          <w:color w:val="auto"/>
        </w:rPr>
        <w:t xml:space="preserve">. </w:t>
      </w:r>
      <w:r w:rsidRPr="00641AE6">
        <w:rPr>
          <w:noProof w:val="0"/>
          <w:color w:val="auto"/>
        </w:rPr>
        <w:t>“</w:t>
      </w:r>
      <w:r w:rsidR="002A7333" w:rsidRPr="00641AE6">
        <w:rPr>
          <w:noProof w:val="0"/>
          <w:color w:val="auto"/>
        </w:rPr>
        <w:t xml:space="preserve">Absolute prostate-specific antigen value after androgen deprivation is a strong independent predictor of survival in new metastatic prostate cancer: </w:t>
      </w:r>
      <w:r w:rsidRPr="00641AE6">
        <w:rPr>
          <w:noProof w:val="0"/>
          <w:color w:val="auto"/>
        </w:rPr>
        <w:t xml:space="preserve">data </w:t>
      </w:r>
      <w:r w:rsidR="002A7333" w:rsidRPr="00641AE6">
        <w:rPr>
          <w:noProof w:val="0"/>
          <w:color w:val="auto"/>
        </w:rPr>
        <w:t>from Southwest Oncology Group Trial 9346 (INT-0162)</w:t>
      </w:r>
      <w:r w:rsidRPr="00641AE6">
        <w:rPr>
          <w:noProof w:val="0"/>
          <w:color w:val="auto"/>
        </w:rPr>
        <w:t>,”</w:t>
      </w:r>
      <w:r w:rsidR="002A7333" w:rsidRPr="00641AE6">
        <w:rPr>
          <w:noProof w:val="0"/>
          <w:color w:val="auto"/>
        </w:rPr>
        <w:t xml:space="preserve"> </w:t>
      </w:r>
      <w:r w:rsidR="002A7333" w:rsidRPr="00641AE6">
        <w:rPr>
          <w:i/>
          <w:iCs/>
          <w:noProof w:val="0"/>
          <w:color w:val="auto"/>
        </w:rPr>
        <w:t>J</w:t>
      </w:r>
      <w:r w:rsidRPr="00641AE6">
        <w:rPr>
          <w:i/>
          <w:iCs/>
          <w:noProof w:val="0"/>
          <w:color w:val="auto"/>
        </w:rPr>
        <w:t>ournal of</w:t>
      </w:r>
      <w:r w:rsidR="002A7333" w:rsidRPr="00641AE6">
        <w:rPr>
          <w:i/>
          <w:iCs/>
          <w:noProof w:val="0"/>
          <w:color w:val="auto"/>
        </w:rPr>
        <w:t xml:space="preserve"> Clin</w:t>
      </w:r>
      <w:r w:rsidRPr="00641AE6">
        <w:rPr>
          <w:i/>
          <w:iCs/>
          <w:noProof w:val="0"/>
          <w:color w:val="auto"/>
        </w:rPr>
        <w:t>ical</w:t>
      </w:r>
      <w:r w:rsidR="002A7333" w:rsidRPr="00641AE6">
        <w:rPr>
          <w:i/>
          <w:iCs/>
          <w:noProof w:val="0"/>
          <w:color w:val="auto"/>
        </w:rPr>
        <w:t xml:space="preserve"> Oncol</w:t>
      </w:r>
      <w:r w:rsidRPr="00641AE6">
        <w:rPr>
          <w:i/>
          <w:iCs/>
          <w:noProof w:val="0"/>
          <w:color w:val="auto"/>
        </w:rPr>
        <w:t>ogy</w:t>
      </w:r>
      <w:r w:rsidRPr="00641AE6">
        <w:rPr>
          <w:noProof w:val="0"/>
          <w:color w:val="auto"/>
        </w:rPr>
        <w:t xml:space="preserve">, vol. </w:t>
      </w:r>
      <w:r w:rsidR="002A7333" w:rsidRPr="00641AE6">
        <w:rPr>
          <w:bCs/>
          <w:noProof w:val="0"/>
          <w:color w:val="auto"/>
        </w:rPr>
        <w:t>24</w:t>
      </w:r>
      <w:r w:rsidRPr="00641AE6">
        <w:rPr>
          <w:bCs/>
          <w:noProof w:val="0"/>
          <w:color w:val="auto"/>
        </w:rPr>
        <w:t xml:space="preserve">, no. </w:t>
      </w:r>
      <w:r w:rsidR="003E71CE" w:rsidRPr="00641AE6">
        <w:rPr>
          <w:bCs/>
          <w:noProof w:val="0"/>
          <w:color w:val="auto"/>
        </w:rPr>
        <w:t>24</w:t>
      </w:r>
      <w:r w:rsidRPr="00641AE6">
        <w:rPr>
          <w:bCs/>
          <w:noProof w:val="0"/>
          <w:color w:val="auto"/>
        </w:rPr>
        <w:t xml:space="preserve">, pp. </w:t>
      </w:r>
      <w:r w:rsidR="002A7333" w:rsidRPr="00641AE6">
        <w:rPr>
          <w:noProof w:val="0"/>
          <w:color w:val="auto"/>
        </w:rPr>
        <w:t>3984</w:t>
      </w:r>
      <w:r w:rsidR="00331B0C" w:rsidRPr="00641AE6">
        <w:rPr>
          <w:noProof w:val="0"/>
          <w:color w:val="auto"/>
        </w:rPr>
        <w:t>-</w:t>
      </w:r>
      <w:r w:rsidRPr="00641AE6">
        <w:rPr>
          <w:noProof w:val="0"/>
          <w:color w:val="auto"/>
        </w:rPr>
        <w:t>39</w:t>
      </w:r>
      <w:r w:rsidR="00331B0C" w:rsidRPr="00641AE6">
        <w:rPr>
          <w:noProof w:val="0"/>
          <w:color w:val="auto"/>
        </w:rPr>
        <w:t>90</w:t>
      </w:r>
      <w:r w:rsidRPr="00641AE6">
        <w:rPr>
          <w:noProof w:val="0"/>
          <w:color w:val="auto"/>
        </w:rPr>
        <w:t>, 2006</w:t>
      </w:r>
      <w:r w:rsidR="00331B0C" w:rsidRPr="00641AE6">
        <w:rPr>
          <w:noProof w:val="0"/>
          <w:color w:val="auto"/>
        </w:rPr>
        <w:t>.</w:t>
      </w:r>
    </w:p>
    <w:p w14:paraId="16CF3EEA" w14:textId="70822ED3" w:rsidR="002A7333" w:rsidRPr="00641AE6" w:rsidRDefault="003E71CE" w:rsidP="00BB40D0">
      <w:pPr>
        <w:pStyle w:val="EndNoteBibliography"/>
        <w:numPr>
          <w:ilvl w:val="0"/>
          <w:numId w:val="4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0"/>
        <w:rPr>
          <w:noProof w:val="0"/>
          <w:color w:val="auto"/>
        </w:rPr>
      </w:pPr>
      <w:r w:rsidRPr="00641AE6">
        <w:rPr>
          <w:noProof w:val="0"/>
          <w:color w:val="auto"/>
        </w:rPr>
        <w:lastRenderedPageBreak/>
        <w:t xml:space="preserve">D. E, </w:t>
      </w:r>
      <w:r w:rsidR="002A7333" w:rsidRPr="00641AE6">
        <w:rPr>
          <w:noProof w:val="0"/>
          <w:color w:val="auto"/>
        </w:rPr>
        <w:t xml:space="preserve">Spratt, </w:t>
      </w:r>
      <w:r w:rsidRPr="00641AE6">
        <w:rPr>
          <w:noProof w:val="0"/>
          <w:color w:val="auto"/>
        </w:rPr>
        <w:t xml:space="preserve">M. </w:t>
      </w:r>
      <w:proofErr w:type="spellStart"/>
      <w:r w:rsidR="002A7333" w:rsidRPr="00641AE6">
        <w:rPr>
          <w:noProof w:val="0"/>
          <w:color w:val="auto"/>
        </w:rPr>
        <w:t>Alshalalfa</w:t>
      </w:r>
      <w:proofErr w:type="spellEnd"/>
      <w:r w:rsidR="002A7333" w:rsidRPr="00641AE6">
        <w:rPr>
          <w:noProof w:val="0"/>
          <w:color w:val="auto"/>
        </w:rPr>
        <w:t xml:space="preserve">, </w:t>
      </w:r>
      <w:r w:rsidRPr="00641AE6">
        <w:rPr>
          <w:noProof w:val="0"/>
          <w:color w:val="auto"/>
        </w:rPr>
        <w:t xml:space="preserve">N. </w:t>
      </w:r>
      <w:proofErr w:type="spellStart"/>
      <w:r w:rsidR="002A7333" w:rsidRPr="00641AE6">
        <w:rPr>
          <w:noProof w:val="0"/>
          <w:color w:val="auto"/>
        </w:rPr>
        <w:t>Fishbane</w:t>
      </w:r>
      <w:proofErr w:type="spellEnd"/>
      <w:r w:rsidRPr="00641AE6">
        <w:rPr>
          <w:noProof w:val="0"/>
          <w:color w:val="auto"/>
        </w:rPr>
        <w:t>,</w:t>
      </w:r>
      <w:r w:rsidR="002A7333" w:rsidRPr="00641AE6">
        <w:rPr>
          <w:noProof w:val="0"/>
          <w:color w:val="auto"/>
        </w:rPr>
        <w:t xml:space="preserve"> et al</w:t>
      </w:r>
      <w:r w:rsidR="00F418AB" w:rsidRPr="00641AE6">
        <w:rPr>
          <w:noProof w:val="0"/>
          <w:color w:val="auto"/>
        </w:rPr>
        <w:t xml:space="preserve">. </w:t>
      </w:r>
      <w:r w:rsidRPr="00641AE6">
        <w:rPr>
          <w:noProof w:val="0"/>
          <w:color w:val="auto"/>
        </w:rPr>
        <w:t>“</w:t>
      </w:r>
      <w:r w:rsidR="002A7333" w:rsidRPr="00641AE6">
        <w:rPr>
          <w:noProof w:val="0"/>
          <w:color w:val="auto"/>
        </w:rPr>
        <w:t>Transcriptomic heterogeneity of androgen receptor activity defines a de novo low AR-active subclass in treatment naive primary prostate cancer</w:t>
      </w:r>
      <w:r w:rsidR="00186B82" w:rsidRPr="00641AE6">
        <w:rPr>
          <w:noProof w:val="0"/>
          <w:color w:val="auto"/>
        </w:rPr>
        <w:t>,</w:t>
      </w:r>
      <w:r w:rsidRPr="00641AE6">
        <w:rPr>
          <w:noProof w:val="0"/>
          <w:color w:val="auto"/>
        </w:rPr>
        <w:t>”</w:t>
      </w:r>
      <w:r w:rsidR="002A7333" w:rsidRPr="00641AE6">
        <w:rPr>
          <w:noProof w:val="0"/>
          <w:color w:val="auto"/>
        </w:rPr>
        <w:t xml:space="preserve"> </w:t>
      </w:r>
      <w:r w:rsidR="002A7333" w:rsidRPr="00641AE6">
        <w:rPr>
          <w:i/>
          <w:iCs/>
          <w:noProof w:val="0"/>
          <w:color w:val="auto"/>
        </w:rPr>
        <w:t>Clin</w:t>
      </w:r>
      <w:r w:rsidR="00186B82" w:rsidRPr="001103C0">
        <w:rPr>
          <w:i/>
          <w:iCs/>
          <w:noProof w:val="0"/>
          <w:color w:val="auto"/>
        </w:rPr>
        <w:t>ical</w:t>
      </w:r>
      <w:r w:rsidR="002A7333" w:rsidRPr="00641AE6">
        <w:rPr>
          <w:i/>
          <w:iCs/>
          <w:noProof w:val="0"/>
          <w:color w:val="auto"/>
        </w:rPr>
        <w:t xml:space="preserve"> Cancer Res</w:t>
      </w:r>
      <w:r w:rsidR="00186B82" w:rsidRPr="001103C0">
        <w:rPr>
          <w:i/>
          <w:iCs/>
          <w:noProof w:val="0"/>
          <w:color w:val="auto"/>
        </w:rPr>
        <w:t>earch,</w:t>
      </w:r>
      <w:r w:rsidR="002A7333" w:rsidRPr="001103C0">
        <w:rPr>
          <w:noProof w:val="0"/>
          <w:color w:val="auto"/>
        </w:rPr>
        <w:t xml:space="preserve"> </w:t>
      </w:r>
      <w:r w:rsidR="00186B82" w:rsidRPr="00641AE6">
        <w:rPr>
          <w:noProof w:val="0"/>
          <w:color w:val="auto"/>
        </w:rPr>
        <w:t xml:space="preserve">vol. </w:t>
      </w:r>
      <w:r w:rsidR="002A7333" w:rsidRPr="00641AE6">
        <w:rPr>
          <w:noProof w:val="0"/>
          <w:color w:val="auto"/>
        </w:rPr>
        <w:t>25</w:t>
      </w:r>
      <w:r w:rsidR="00186B82" w:rsidRPr="00641AE6">
        <w:rPr>
          <w:noProof w:val="0"/>
          <w:color w:val="auto"/>
        </w:rPr>
        <w:t xml:space="preserve">, no. </w:t>
      </w:r>
      <w:r w:rsidR="0075087B" w:rsidRPr="00641AE6">
        <w:rPr>
          <w:noProof w:val="0"/>
          <w:color w:val="auto"/>
        </w:rPr>
        <w:t>22</w:t>
      </w:r>
      <w:r w:rsidR="00186B82" w:rsidRPr="00641AE6">
        <w:rPr>
          <w:noProof w:val="0"/>
          <w:color w:val="auto"/>
        </w:rPr>
        <w:t xml:space="preserve">, pp. </w:t>
      </w:r>
      <w:r w:rsidR="002A7333" w:rsidRPr="00641AE6">
        <w:rPr>
          <w:noProof w:val="0"/>
          <w:color w:val="auto"/>
        </w:rPr>
        <w:t>6721</w:t>
      </w:r>
      <w:r w:rsidR="00186B82" w:rsidRPr="00641AE6">
        <w:rPr>
          <w:noProof w:val="0"/>
          <w:color w:val="auto"/>
        </w:rPr>
        <w:t>–67</w:t>
      </w:r>
      <w:r w:rsidR="00331B0C" w:rsidRPr="00641AE6">
        <w:rPr>
          <w:noProof w:val="0"/>
          <w:color w:val="auto"/>
        </w:rPr>
        <w:t>30</w:t>
      </w:r>
      <w:r w:rsidR="00186B82" w:rsidRPr="00641AE6">
        <w:rPr>
          <w:noProof w:val="0"/>
          <w:color w:val="auto"/>
        </w:rPr>
        <w:t>, 2019</w:t>
      </w:r>
      <w:r w:rsidR="002A7333" w:rsidRPr="00641AE6">
        <w:rPr>
          <w:noProof w:val="0"/>
          <w:color w:val="auto"/>
        </w:rPr>
        <w:t>.</w:t>
      </w:r>
      <w:r w:rsidR="000549D9" w:rsidRPr="00641AE6">
        <w:rPr>
          <w:noProof w:val="0"/>
          <w:color w:val="auto"/>
        </w:rPr>
        <w:t xml:space="preserve"> </w:t>
      </w:r>
    </w:p>
    <w:p w14:paraId="3E85236B" w14:textId="30208929" w:rsidR="002A7333" w:rsidRPr="00641AE6" w:rsidRDefault="00925EDA" w:rsidP="00BB40D0">
      <w:pPr>
        <w:pStyle w:val="EndNoteBibliography"/>
        <w:numPr>
          <w:ilvl w:val="0"/>
          <w:numId w:val="4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0"/>
        <w:rPr>
          <w:noProof w:val="0"/>
          <w:color w:val="auto"/>
        </w:rPr>
      </w:pPr>
      <w:r w:rsidRPr="00641AE6">
        <w:rPr>
          <w:noProof w:val="0"/>
          <w:color w:val="auto"/>
        </w:rPr>
        <w:t xml:space="preserve">S. G. </w:t>
      </w:r>
      <w:r w:rsidR="002A7333" w:rsidRPr="00641AE6">
        <w:rPr>
          <w:noProof w:val="0"/>
          <w:color w:val="auto"/>
        </w:rPr>
        <w:t xml:space="preserve">Zhao, </w:t>
      </w:r>
      <w:r w:rsidRPr="00641AE6">
        <w:rPr>
          <w:noProof w:val="0"/>
          <w:color w:val="auto"/>
        </w:rPr>
        <w:t xml:space="preserve">S. L. </w:t>
      </w:r>
      <w:r w:rsidR="002A7333" w:rsidRPr="00641AE6">
        <w:rPr>
          <w:noProof w:val="0"/>
          <w:color w:val="auto"/>
        </w:rPr>
        <w:t xml:space="preserve">Chang, </w:t>
      </w:r>
      <w:r w:rsidRPr="00641AE6">
        <w:rPr>
          <w:noProof w:val="0"/>
          <w:color w:val="auto"/>
        </w:rPr>
        <w:t xml:space="preserve">N. </w:t>
      </w:r>
      <w:proofErr w:type="spellStart"/>
      <w:r w:rsidR="002A7333" w:rsidRPr="00641AE6">
        <w:rPr>
          <w:noProof w:val="0"/>
          <w:color w:val="auto"/>
        </w:rPr>
        <w:t>Erho</w:t>
      </w:r>
      <w:proofErr w:type="spellEnd"/>
      <w:r w:rsidRPr="00641AE6">
        <w:rPr>
          <w:noProof w:val="0"/>
          <w:color w:val="auto"/>
        </w:rPr>
        <w:t>,</w:t>
      </w:r>
      <w:r w:rsidR="002A7333" w:rsidRPr="00641AE6">
        <w:rPr>
          <w:noProof w:val="0"/>
          <w:color w:val="auto"/>
        </w:rPr>
        <w:t xml:space="preserve"> et al</w:t>
      </w:r>
      <w:r w:rsidR="00F418AB" w:rsidRPr="00641AE6">
        <w:rPr>
          <w:noProof w:val="0"/>
          <w:color w:val="auto"/>
        </w:rPr>
        <w:t>.</w:t>
      </w:r>
      <w:r w:rsidR="002A7333" w:rsidRPr="00641AE6">
        <w:rPr>
          <w:noProof w:val="0"/>
          <w:color w:val="auto"/>
        </w:rPr>
        <w:t xml:space="preserve"> </w:t>
      </w:r>
      <w:r w:rsidRPr="00641AE6">
        <w:rPr>
          <w:noProof w:val="0"/>
          <w:color w:val="auto"/>
        </w:rPr>
        <w:t>“</w:t>
      </w:r>
      <w:r w:rsidR="002A7333" w:rsidRPr="00641AE6">
        <w:rPr>
          <w:noProof w:val="0"/>
          <w:color w:val="auto"/>
        </w:rPr>
        <w:t>Associations of luminal and basal subtyping of prostate cancer with prognosis and response to androgen deprivation therapy</w:t>
      </w:r>
      <w:r w:rsidRPr="00641AE6">
        <w:rPr>
          <w:noProof w:val="0"/>
          <w:color w:val="auto"/>
        </w:rPr>
        <w:t xml:space="preserve">,” </w:t>
      </w:r>
      <w:r w:rsidR="002A7333" w:rsidRPr="00641AE6">
        <w:rPr>
          <w:i/>
          <w:iCs/>
          <w:noProof w:val="0"/>
          <w:color w:val="auto"/>
        </w:rPr>
        <w:t>JAMA Oncol</w:t>
      </w:r>
      <w:r w:rsidRPr="001103C0">
        <w:rPr>
          <w:noProof w:val="0"/>
          <w:color w:val="auto"/>
        </w:rPr>
        <w:t>ogy,</w:t>
      </w:r>
      <w:r w:rsidRPr="00641AE6">
        <w:rPr>
          <w:noProof w:val="0"/>
          <w:color w:val="auto"/>
        </w:rPr>
        <w:t xml:space="preserve"> vol. </w:t>
      </w:r>
      <w:r w:rsidR="002A7333" w:rsidRPr="00641AE6">
        <w:rPr>
          <w:noProof w:val="0"/>
          <w:color w:val="auto"/>
        </w:rPr>
        <w:t>3</w:t>
      </w:r>
      <w:r w:rsidRPr="00641AE6">
        <w:rPr>
          <w:noProof w:val="0"/>
          <w:color w:val="auto"/>
        </w:rPr>
        <w:t xml:space="preserve">, no. </w:t>
      </w:r>
      <w:r w:rsidR="00103846" w:rsidRPr="00641AE6">
        <w:rPr>
          <w:noProof w:val="0"/>
          <w:color w:val="auto"/>
        </w:rPr>
        <w:t>3</w:t>
      </w:r>
      <w:r w:rsidRPr="00641AE6">
        <w:rPr>
          <w:noProof w:val="0"/>
          <w:color w:val="auto"/>
        </w:rPr>
        <w:t xml:space="preserve">, pp. </w:t>
      </w:r>
      <w:r w:rsidR="002A7333" w:rsidRPr="00641AE6">
        <w:rPr>
          <w:noProof w:val="0"/>
          <w:color w:val="auto"/>
        </w:rPr>
        <w:t>1663</w:t>
      </w:r>
      <w:r w:rsidRPr="00641AE6">
        <w:rPr>
          <w:noProof w:val="0"/>
          <w:color w:val="auto"/>
        </w:rPr>
        <w:t>–16</w:t>
      </w:r>
      <w:r w:rsidR="00331B0C" w:rsidRPr="00641AE6">
        <w:rPr>
          <w:noProof w:val="0"/>
          <w:color w:val="auto"/>
        </w:rPr>
        <w:t>72</w:t>
      </w:r>
      <w:r w:rsidRPr="00641AE6">
        <w:rPr>
          <w:noProof w:val="0"/>
          <w:color w:val="auto"/>
        </w:rPr>
        <w:t>, 2017.</w:t>
      </w:r>
    </w:p>
    <w:p w14:paraId="55C1172E" w14:textId="3BCA3BF7" w:rsidR="00693E53" w:rsidRPr="001103C0" w:rsidRDefault="00103846" w:rsidP="00BB40D0">
      <w:pPr>
        <w:pStyle w:val="EndNoteBibliography"/>
        <w:numPr>
          <w:ilvl w:val="0"/>
          <w:numId w:val="4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0"/>
        <w:rPr>
          <w:noProof w:val="0"/>
          <w:color w:val="auto"/>
        </w:rPr>
      </w:pPr>
      <w:r w:rsidRPr="00641AE6">
        <w:rPr>
          <w:noProof w:val="0"/>
          <w:color w:val="auto"/>
        </w:rPr>
        <w:t xml:space="preserve">D. </w:t>
      </w:r>
      <w:r w:rsidR="002A7333" w:rsidRPr="00641AE6">
        <w:rPr>
          <w:noProof w:val="0"/>
          <w:color w:val="auto"/>
        </w:rPr>
        <w:t xml:space="preserve">Zhang, </w:t>
      </w:r>
      <w:r w:rsidRPr="00641AE6">
        <w:rPr>
          <w:noProof w:val="0"/>
          <w:color w:val="auto"/>
        </w:rPr>
        <w:t xml:space="preserve">D. </w:t>
      </w:r>
      <w:r w:rsidR="002A7333" w:rsidRPr="00641AE6">
        <w:rPr>
          <w:noProof w:val="0"/>
          <w:color w:val="auto"/>
        </w:rPr>
        <w:t xml:space="preserve">Park, </w:t>
      </w:r>
      <w:r w:rsidRPr="00641AE6">
        <w:rPr>
          <w:noProof w:val="0"/>
          <w:color w:val="auto"/>
        </w:rPr>
        <w:t xml:space="preserve">Y. </w:t>
      </w:r>
      <w:r w:rsidR="002A7333" w:rsidRPr="00641AE6">
        <w:rPr>
          <w:noProof w:val="0"/>
          <w:color w:val="auto"/>
        </w:rPr>
        <w:t>Zhong</w:t>
      </w:r>
      <w:r w:rsidRPr="00641AE6">
        <w:rPr>
          <w:noProof w:val="0"/>
          <w:color w:val="auto"/>
        </w:rPr>
        <w:t>,</w:t>
      </w:r>
      <w:r w:rsidR="002A7333" w:rsidRPr="00641AE6">
        <w:rPr>
          <w:noProof w:val="0"/>
          <w:color w:val="auto"/>
        </w:rPr>
        <w:t xml:space="preserve"> et al</w:t>
      </w:r>
      <w:r w:rsidR="00F418AB" w:rsidRPr="00641AE6">
        <w:rPr>
          <w:noProof w:val="0"/>
          <w:color w:val="auto"/>
        </w:rPr>
        <w:t xml:space="preserve">. </w:t>
      </w:r>
      <w:r w:rsidRPr="00641AE6">
        <w:rPr>
          <w:noProof w:val="0"/>
          <w:color w:val="auto"/>
        </w:rPr>
        <w:t>“</w:t>
      </w:r>
      <w:r w:rsidR="002A7333" w:rsidRPr="00641AE6">
        <w:rPr>
          <w:noProof w:val="0"/>
          <w:color w:val="auto"/>
        </w:rPr>
        <w:t>Stem cell and neurogenic gene-expression profiles link prostate basal cells to aggressive prostate cancer</w:t>
      </w:r>
      <w:r w:rsidRPr="00641AE6">
        <w:rPr>
          <w:noProof w:val="0"/>
          <w:color w:val="auto"/>
        </w:rPr>
        <w:t>,”</w:t>
      </w:r>
      <w:r w:rsidR="002A7333" w:rsidRPr="00641AE6">
        <w:rPr>
          <w:noProof w:val="0"/>
          <w:color w:val="auto"/>
        </w:rPr>
        <w:t xml:space="preserve"> </w:t>
      </w:r>
      <w:r w:rsidR="002A7333" w:rsidRPr="00641AE6">
        <w:rPr>
          <w:i/>
          <w:iCs/>
          <w:noProof w:val="0"/>
          <w:color w:val="auto"/>
        </w:rPr>
        <w:t>Nat</w:t>
      </w:r>
      <w:r w:rsidR="00D969FD" w:rsidRPr="001103C0">
        <w:rPr>
          <w:i/>
          <w:iCs/>
          <w:noProof w:val="0"/>
          <w:color w:val="auto"/>
        </w:rPr>
        <w:t>ure</w:t>
      </w:r>
      <w:r w:rsidR="002A7333" w:rsidRPr="00641AE6">
        <w:rPr>
          <w:i/>
          <w:iCs/>
          <w:noProof w:val="0"/>
          <w:color w:val="auto"/>
        </w:rPr>
        <w:t xml:space="preserve"> Commun</w:t>
      </w:r>
      <w:r w:rsidR="00D969FD" w:rsidRPr="001103C0">
        <w:rPr>
          <w:i/>
          <w:iCs/>
          <w:noProof w:val="0"/>
          <w:color w:val="auto"/>
        </w:rPr>
        <w:t>ications,</w:t>
      </w:r>
      <w:r w:rsidR="00D969FD" w:rsidRPr="00641AE6">
        <w:rPr>
          <w:noProof w:val="0"/>
          <w:color w:val="auto"/>
        </w:rPr>
        <w:t xml:space="preserve"> vol. </w:t>
      </w:r>
      <w:r w:rsidR="002A7333" w:rsidRPr="00641AE6">
        <w:rPr>
          <w:bCs/>
          <w:noProof w:val="0"/>
          <w:color w:val="auto"/>
        </w:rPr>
        <w:t>7</w:t>
      </w:r>
      <w:r w:rsidR="00D969FD" w:rsidRPr="00641AE6">
        <w:rPr>
          <w:noProof w:val="0"/>
          <w:color w:val="auto"/>
        </w:rPr>
        <w:t xml:space="preserve">, no. 7, p. </w:t>
      </w:r>
      <w:r w:rsidR="002A7333" w:rsidRPr="00641AE6">
        <w:rPr>
          <w:noProof w:val="0"/>
          <w:color w:val="auto"/>
        </w:rPr>
        <w:t>10798</w:t>
      </w:r>
      <w:r w:rsidR="00D969FD" w:rsidRPr="001103C0">
        <w:rPr>
          <w:noProof w:val="0"/>
          <w:color w:val="auto"/>
        </w:rPr>
        <w:t>, 2016</w:t>
      </w:r>
      <w:r w:rsidR="00331B0C" w:rsidRPr="001103C0">
        <w:rPr>
          <w:noProof w:val="0"/>
          <w:color w:val="auto"/>
        </w:rPr>
        <w:t>.</w:t>
      </w:r>
    </w:p>
    <w:p w14:paraId="43E23EFC" w14:textId="57591FC3" w:rsidR="00E841BD" w:rsidRPr="00641AE6" w:rsidRDefault="00D969FD" w:rsidP="00E841BD">
      <w:pPr>
        <w:pStyle w:val="EndNoteBibliography"/>
        <w:numPr>
          <w:ilvl w:val="0"/>
          <w:numId w:val="4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0"/>
        <w:rPr>
          <w:noProof w:val="0"/>
          <w:color w:val="auto"/>
        </w:rPr>
      </w:pPr>
      <w:r w:rsidRPr="001103C0">
        <w:rPr>
          <w:noProof w:val="0"/>
          <w:color w:val="auto"/>
        </w:rPr>
        <w:t xml:space="preserve">D. </w:t>
      </w:r>
      <w:proofErr w:type="spellStart"/>
      <w:r w:rsidR="00E841BD" w:rsidRPr="001103C0">
        <w:rPr>
          <w:noProof w:val="0"/>
          <w:color w:val="auto"/>
        </w:rPr>
        <w:t>Cella</w:t>
      </w:r>
      <w:proofErr w:type="spellEnd"/>
      <w:r w:rsidR="00E841BD" w:rsidRPr="00641AE6">
        <w:rPr>
          <w:noProof w:val="0"/>
          <w:color w:val="auto"/>
        </w:rPr>
        <w:t xml:space="preserve">, </w:t>
      </w:r>
      <w:r w:rsidRPr="00641AE6">
        <w:rPr>
          <w:noProof w:val="0"/>
          <w:color w:val="auto"/>
        </w:rPr>
        <w:t xml:space="preserve">M. B. </w:t>
      </w:r>
      <w:proofErr w:type="spellStart"/>
      <w:r w:rsidR="00E841BD" w:rsidRPr="00641AE6">
        <w:rPr>
          <w:noProof w:val="0"/>
          <w:color w:val="auto"/>
        </w:rPr>
        <w:t>Nochol</w:t>
      </w:r>
      <w:proofErr w:type="spellEnd"/>
      <w:r w:rsidR="00E841BD" w:rsidRPr="00641AE6">
        <w:rPr>
          <w:noProof w:val="0"/>
          <w:color w:val="auto"/>
        </w:rPr>
        <w:t xml:space="preserve">, </w:t>
      </w:r>
      <w:r w:rsidRPr="00641AE6">
        <w:rPr>
          <w:noProof w:val="0"/>
          <w:color w:val="auto"/>
        </w:rPr>
        <w:t xml:space="preserve">D. </w:t>
      </w:r>
      <w:r w:rsidR="00E841BD" w:rsidRPr="00641AE6">
        <w:rPr>
          <w:noProof w:val="0"/>
          <w:color w:val="auto"/>
        </w:rPr>
        <w:t>Eton</w:t>
      </w:r>
      <w:r w:rsidRPr="00641AE6">
        <w:rPr>
          <w:noProof w:val="0"/>
          <w:color w:val="auto"/>
        </w:rPr>
        <w:t>,</w:t>
      </w:r>
      <w:r w:rsidR="00E841BD" w:rsidRPr="00641AE6">
        <w:rPr>
          <w:noProof w:val="0"/>
          <w:color w:val="auto"/>
        </w:rPr>
        <w:t xml:space="preserve"> et al</w:t>
      </w:r>
      <w:r w:rsidR="00F418AB" w:rsidRPr="00641AE6">
        <w:rPr>
          <w:noProof w:val="0"/>
          <w:color w:val="auto"/>
        </w:rPr>
        <w:t>.</w:t>
      </w:r>
      <w:r w:rsidR="00E841BD" w:rsidRPr="00641AE6">
        <w:rPr>
          <w:noProof w:val="0"/>
          <w:color w:val="auto"/>
        </w:rPr>
        <w:t xml:space="preserve"> </w:t>
      </w:r>
      <w:r w:rsidR="00200DD3" w:rsidRPr="00641AE6">
        <w:rPr>
          <w:noProof w:val="0"/>
          <w:color w:val="auto"/>
        </w:rPr>
        <w:t>“</w:t>
      </w:r>
      <w:r w:rsidR="00E841BD" w:rsidRPr="00641AE6">
        <w:rPr>
          <w:noProof w:val="0"/>
          <w:color w:val="auto"/>
        </w:rPr>
        <w:t xml:space="preserve">Estimating clinically meaningful changes for the Functional Assessment of Cancer Therapy--Prostate: </w:t>
      </w:r>
      <w:r w:rsidR="00200DD3" w:rsidRPr="00641AE6">
        <w:rPr>
          <w:noProof w:val="0"/>
          <w:color w:val="auto"/>
        </w:rPr>
        <w:t xml:space="preserve">results </w:t>
      </w:r>
      <w:r w:rsidR="00E841BD" w:rsidRPr="00641AE6">
        <w:rPr>
          <w:noProof w:val="0"/>
          <w:color w:val="auto"/>
        </w:rPr>
        <w:t>from a clinical trial of patients with metastatic hormone-refractory prostate cancer</w:t>
      </w:r>
      <w:r w:rsidR="00200DD3" w:rsidRPr="00641AE6">
        <w:rPr>
          <w:noProof w:val="0"/>
          <w:color w:val="auto"/>
        </w:rPr>
        <w:t>,”</w:t>
      </w:r>
      <w:r w:rsidR="00E841BD" w:rsidRPr="00641AE6">
        <w:rPr>
          <w:noProof w:val="0"/>
          <w:color w:val="auto"/>
        </w:rPr>
        <w:t xml:space="preserve"> </w:t>
      </w:r>
      <w:r w:rsidR="00E841BD" w:rsidRPr="00641AE6">
        <w:rPr>
          <w:i/>
          <w:iCs/>
          <w:noProof w:val="0"/>
          <w:color w:val="auto"/>
        </w:rPr>
        <w:t>Value</w:t>
      </w:r>
      <w:r w:rsidR="00523018" w:rsidRPr="001103C0">
        <w:rPr>
          <w:i/>
          <w:iCs/>
          <w:noProof w:val="0"/>
          <w:color w:val="auto"/>
        </w:rPr>
        <w:t xml:space="preserve"> in</w:t>
      </w:r>
      <w:r w:rsidR="00E841BD" w:rsidRPr="00641AE6">
        <w:rPr>
          <w:i/>
          <w:iCs/>
          <w:noProof w:val="0"/>
          <w:color w:val="auto"/>
        </w:rPr>
        <w:t xml:space="preserve"> Health</w:t>
      </w:r>
      <w:r w:rsidR="00523018" w:rsidRPr="001103C0">
        <w:rPr>
          <w:i/>
          <w:iCs/>
          <w:noProof w:val="0"/>
          <w:color w:val="auto"/>
        </w:rPr>
        <w:t>,</w:t>
      </w:r>
      <w:r w:rsidR="00523018" w:rsidRPr="00641AE6">
        <w:rPr>
          <w:noProof w:val="0"/>
          <w:color w:val="auto"/>
        </w:rPr>
        <w:t xml:space="preserve"> vol. </w:t>
      </w:r>
      <w:r w:rsidR="00E841BD" w:rsidRPr="00641AE6">
        <w:rPr>
          <w:noProof w:val="0"/>
          <w:color w:val="auto"/>
        </w:rPr>
        <w:t>12</w:t>
      </w:r>
      <w:r w:rsidR="00523018" w:rsidRPr="00641AE6">
        <w:rPr>
          <w:noProof w:val="0"/>
          <w:color w:val="auto"/>
        </w:rPr>
        <w:t xml:space="preserve">, no. </w:t>
      </w:r>
      <w:r w:rsidR="00AA4AF8" w:rsidRPr="00641AE6">
        <w:rPr>
          <w:noProof w:val="0"/>
          <w:color w:val="auto"/>
        </w:rPr>
        <w:t>1</w:t>
      </w:r>
      <w:r w:rsidR="00523018" w:rsidRPr="00641AE6">
        <w:rPr>
          <w:noProof w:val="0"/>
          <w:color w:val="auto"/>
        </w:rPr>
        <w:t xml:space="preserve">, pp. </w:t>
      </w:r>
      <w:r w:rsidR="00E841BD" w:rsidRPr="00641AE6">
        <w:rPr>
          <w:noProof w:val="0"/>
          <w:color w:val="auto"/>
        </w:rPr>
        <w:t>124</w:t>
      </w:r>
      <w:r w:rsidR="00523018" w:rsidRPr="00641AE6">
        <w:rPr>
          <w:noProof w:val="0"/>
          <w:color w:val="auto"/>
        </w:rPr>
        <w:t>–12</w:t>
      </w:r>
      <w:r w:rsidR="00E841BD" w:rsidRPr="00641AE6">
        <w:rPr>
          <w:noProof w:val="0"/>
          <w:color w:val="auto"/>
        </w:rPr>
        <w:t>9</w:t>
      </w:r>
      <w:r w:rsidR="00523018" w:rsidRPr="00641AE6">
        <w:rPr>
          <w:noProof w:val="0"/>
          <w:color w:val="auto"/>
        </w:rPr>
        <w:t>, 2009</w:t>
      </w:r>
      <w:r w:rsidR="00E841BD" w:rsidRPr="00641AE6">
        <w:rPr>
          <w:noProof w:val="0"/>
          <w:color w:val="auto"/>
        </w:rPr>
        <w:t>.</w:t>
      </w:r>
    </w:p>
    <w:p w14:paraId="6A415730" w14:textId="364D1CF2" w:rsidR="00E841BD" w:rsidRPr="00641AE6" w:rsidRDefault="00AA4AF8" w:rsidP="00E841BD">
      <w:pPr>
        <w:pStyle w:val="EndNoteBibliography"/>
        <w:numPr>
          <w:ilvl w:val="0"/>
          <w:numId w:val="4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0"/>
        <w:rPr>
          <w:noProof w:val="0"/>
          <w:color w:val="auto"/>
        </w:rPr>
      </w:pPr>
      <w:r w:rsidRPr="00641AE6">
        <w:rPr>
          <w:noProof w:val="0"/>
          <w:color w:val="auto"/>
        </w:rPr>
        <w:t xml:space="preserve">J. L. </w:t>
      </w:r>
      <w:r w:rsidR="00E841BD" w:rsidRPr="00641AE6">
        <w:rPr>
          <w:noProof w:val="0"/>
          <w:color w:val="auto"/>
        </w:rPr>
        <w:t xml:space="preserve">Steel, </w:t>
      </w:r>
      <w:r w:rsidRPr="00641AE6">
        <w:rPr>
          <w:noProof w:val="0"/>
          <w:color w:val="auto"/>
        </w:rPr>
        <w:t xml:space="preserve">D. T. </w:t>
      </w:r>
      <w:r w:rsidR="00BF2E19" w:rsidRPr="00641AE6">
        <w:rPr>
          <w:noProof w:val="0"/>
          <w:color w:val="auto"/>
        </w:rPr>
        <w:t>Eton,</w:t>
      </w:r>
      <w:r w:rsidRPr="00641AE6">
        <w:rPr>
          <w:noProof w:val="0"/>
          <w:color w:val="auto"/>
        </w:rPr>
        <w:t xml:space="preserve"> D.</w:t>
      </w:r>
      <w:r w:rsidR="00BF2E19" w:rsidRPr="00641AE6">
        <w:rPr>
          <w:noProof w:val="0"/>
          <w:color w:val="auto"/>
        </w:rPr>
        <w:t xml:space="preserve"> </w:t>
      </w:r>
      <w:proofErr w:type="spellStart"/>
      <w:r w:rsidR="00BF2E19" w:rsidRPr="00641AE6">
        <w:rPr>
          <w:noProof w:val="0"/>
          <w:color w:val="auto"/>
        </w:rPr>
        <w:t>Cella</w:t>
      </w:r>
      <w:proofErr w:type="spellEnd"/>
      <w:r w:rsidRPr="00641AE6">
        <w:rPr>
          <w:noProof w:val="0"/>
          <w:color w:val="auto"/>
        </w:rPr>
        <w:t>,</w:t>
      </w:r>
      <w:r w:rsidR="00BF2E19" w:rsidRPr="00641AE6">
        <w:rPr>
          <w:noProof w:val="0"/>
          <w:color w:val="auto"/>
        </w:rPr>
        <w:t xml:space="preserve"> et al</w:t>
      </w:r>
      <w:r w:rsidR="00F418AB" w:rsidRPr="00641AE6">
        <w:rPr>
          <w:noProof w:val="0"/>
          <w:color w:val="auto"/>
        </w:rPr>
        <w:t xml:space="preserve">. </w:t>
      </w:r>
      <w:r w:rsidRPr="00641AE6">
        <w:rPr>
          <w:noProof w:val="0"/>
          <w:color w:val="auto"/>
        </w:rPr>
        <w:t>“</w:t>
      </w:r>
      <w:r w:rsidR="00BF2E19" w:rsidRPr="00641AE6">
        <w:rPr>
          <w:noProof w:val="0"/>
          <w:color w:val="auto"/>
        </w:rPr>
        <w:t>Clinically meaningful changes in health-related quality of life in patients diagnosed with hepatobiliary carcinoma</w:t>
      </w:r>
      <w:r w:rsidRPr="00641AE6">
        <w:rPr>
          <w:noProof w:val="0"/>
          <w:color w:val="auto"/>
        </w:rPr>
        <w:t xml:space="preserve">,” </w:t>
      </w:r>
      <w:r w:rsidR="00BF2E19" w:rsidRPr="00641AE6">
        <w:rPr>
          <w:i/>
          <w:iCs/>
          <w:noProof w:val="0"/>
          <w:color w:val="auto"/>
        </w:rPr>
        <w:t>Annal</w:t>
      </w:r>
      <w:r w:rsidRPr="00641AE6">
        <w:rPr>
          <w:i/>
          <w:iCs/>
          <w:noProof w:val="0"/>
          <w:color w:val="auto"/>
        </w:rPr>
        <w:t>s of</w:t>
      </w:r>
      <w:r w:rsidR="00BF2E19" w:rsidRPr="00641AE6">
        <w:rPr>
          <w:i/>
          <w:iCs/>
          <w:noProof w:val="0"/>
          <w:color w:val="auto"/>
        </w:rPr>
        <w:t xml:space="preserve"> Oncol</w:t>
      </w:r>
      <w:r w:rsidRPr="00641AE6">
        <w:rPr>
          <w:i/>
          <w:iCs/>
          <w:noProof w:val="0"/>
          <w:color w:val="auto"/>
        </w:rPr>
        <w:t>ogy,</w:t>
      </w:r>
      <w:r w:rsidRPr="00641AE6">
        <w:rPr>
          <w:noProof w:val="0"/>
          <w:color w:val="auto"/>
        </w:rPr>
        <w:t xml:space="preserve"> vol. </w:t>
      </w:r>
      <w:r w:rsidR="00BF2E19" w:rsidRPr="00641AE6">
        <w:rPr>
          <w:noProof w:val="0"/>
          <w:color w:val="auto"/>
        </w:rPr>
        <w:t>17</w:t>
      </w:r>
      <w:r w:rsidRPr="00641AE6">
        <w:rPr>
          <w:noProof w:val="0"/>
          <w:color w:val="auto"/>
        </w:rPr>
        <w:t xml:space="preserve">, no. </w:t>
      </w:r>
      <w:r w:rsidR="00727C7C" w:rsidRPr="00641AE6">
        <w:rPr>
          <w:noProof w:val="0"/>
          <w:color w:val="auto"/>
        </w:rPr>
        <w:t>2</w:t>
      </w:r>
      <w:r w:rsidRPr="00641AE6">
        <w:rPr>
          <w:noProof w:val="0"/>
          <w:color w:val="auto"/>
        </w:rPr>
        <w:t xml:space="preserve">, pp. </w:t>
      </w:r>
      <w:r w:rsidR="00BF2E19" w:rsidRPr="00641AE6">
        <w:rPr>
          <w:noProof w:val="0"/>
          <w:color w:val="auto"/>
        </w:rPr>
        <w:t>304</w:t>
      </w:r>
      <w:r w:rsidRPr="00641AE6">
        <w:rPr>
          <w:noProof w:val="0"/>
          <w:color w:val="auto"/>
        </w:rPr>
        <w:t>–</w:t>
      </w:r>
      <w:r w:rsidR="00BF2E19" w:rsidRPr="00641AE6">
        <w:rPr>
          <w:noProof w:val="0"/>
          <w:color w:val="auto"/>
        </w:rPr>
        <w:t>312</w:t>
      </w:r>
      <w:r w:rsidRPr="00641AE6">
        <w:rPr>
          <w:noProof w:val="0"/>
          <w:color w:val="auto"/>
        </w:rPr>
        <w:t>, 2006</w:t>
      </w:r>
      <w:r w:rsidR="00BF2E19" w:rsidRPr="00641AE6">
        <w:rPr>
          <w:noProof w:val="0"/>
          <w:color w:val="auto"/>
        </w:rPr>
        <w:t>.</w:t>
      </w:r>
    </w:p>
    <w:p w14:paraId="6CF93AAD" w14:textId="7DAA093A" w:rsidR="00F82FDE" w:rsidRPr="00641AE6" w:rsidRDefault="00727C7C" w:rsidP="000B51A5">
      <w:pPr>
        <w:pStyle w:val="EndNoteBibliography"/>
        <w:numPr>
          <w:ilvl w:val="0"/>
          <w:numId w:val="4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/>
        <w:rPr>
          <w:b/>
          <w:color w:val="auto"/>
        </w:rPr>
      </w:pPr>
      <w:r w:rsidRPr="00641AE6">
        <w:rPr>
          <w:noProof w:val="0"/>
          <w:color w:val="auto"/>
        </w:rPr>
        <w:t xml:space="preserve">D. </w:t>
      </w:r>
      <w:proofErr w:type="spellStart"/>
      <w:r w:rsidR="00BF2E19" w:rsidRPr="00641AE6">
        <w:rPr>
          <w:noProof w:val="0"/>
          <w:color w:val="auto"/>
        </w:rPr>
        <w:t>Cella</w:t>
      </w:r>
      <w:proofErr w:type="spellEnd"/>
      <w:r w:rsidR="00BF2E19" w:rsidRPr="00641AE6">
        <w:rPr>
          <w:noProof w:val="0"/>
          <w:color w:val="auto"/>
        </w:rPr>
        <w:t xml:space="preserve">, </w:t>
      </w:r>
      <w:r w:rsidRPr="00641AE6">
        <w:rPr>
          <w:noProof w:val="0"/>
          <w:color w:val="auto"/>
        </w:rPr>
        <w:t xml:space="preserve">D. T. </w:t>
      </w:r>
      <w:r w:rsidR="00BF2E19" w:rsidRPr="00641AE6">
        <w:rPr>
          <w:noProof w:val="0"/>
          <w:color w:val="auto"/>
        </w:rPr>
        <w:t xml:space="preserve">Eton, </w:t>
      </w:r>
      <w:r w:rsidRPr="00641AE6">
        <w:rPr>
          <w:noProof w:val="0"/>
          <w:color w:val="auto"/>
        </w:rPr>
        <w:t xml:space="preserve">D. L. </w:t>
      </w:r>
      <w:r w:rsidR="00BF2E19" w:rsidRPr="00641AE6">
        <w:rPr>
          <w:noProof w:val="0"/>
          <w:color w:val="auto"/>
        </w:rPr>
        <w:t>Fairclough</w:t>
      </w:r>
      <w:r w:rsidRPr="00641AE6">
        <w:rPr>
          <w:noProof w:val="0"/>
          <w:color w:val="auto"/>
        </w:rPr>
        <w:t>,</w:t>
      </w:r>
      <w:r w:rsidR="00BF2E19" w:rsidRPr="00641AE6">
        <w:rPr>
          <w:noProof w:val="0"/>
          <w:color w:val="auto"/>
        </w:rPr>
        <w:t xml:space="preserve"> et al</w:t>
      </w:r>
      <w:r w:rsidR="00212F1D" w:rsidRPr="00641AE6">
        <w:rPr>
          <w:noProof w:val="0"/>
          <w:color w:val="auto"/>
        </w:rPr>
        <w:t>,</w:t>
      </w:r>
      <w:r w:rsidR="00F418AB" w:rsidRPr="00641AE6">
        <w:rPr>
          <w:noProof w:val="0"/>
          <w:color w:val="auto"/>
        </w:rPr>
        <w:t xml:space="preserve"> </w:t>
      </w:r>
      <w:r w:rsidR="00212F1D" w:rsidRPr="00641AE6">
        <w:rPr>
          <w:noProof w:val="0"/>
          <w:color w:val="auto"/>
        </w:rPr>
        <w:t>“</w:t>
      </w:r>
      <w:r w:rsidR="00BF2E19" w:rsidRPr="00641AE6">
        <w:rPr>
          <w:noProof w:val="0"/>
          <w:color w:val="auto"/>
        </w:rPr>
        <w:t>What is a clinically meaningful change on the Functional Assessment of Cancer Therapy-Lung (FACT-L) Questionnaire? Results from Eastern Cooperative Oncology Group (ECOG) Study 5592</w:t>
      </w:r>
      <w:r w:rsidR="00212F1D" w:rsidRPr="00641AE6">
        <w:rPr>
          <w:noProof w:val="0"/>
          <w:color w:val="auto"/>
        </w:rPr>
        <w:t xml:space="preserve">,” </w:t>
      </w:r>
      <w:r w:rsidR="00BF2E19" w:rsidRPr="00641AE6">
        <w:rPr>
          <w:i/>
          <w:iCs/>
          <w:noProof w:val="0"/>
          <w:color w:val="auto"/>
        </w:rPr>
        <w:t>J</w:t>
      </w:r>
      <w:r w:rsidR="00212F1D" w:rsidRPr="00641AE6">
        <w:rPr>
          <w:i/>
          <w:iCs/>
          <w:noProof w:val="0"/>
          <w:color w:val="auto"/>
        </w:rPr>
        <w:t>ournal of</w:t>
      </w:r>
      <w:r w:rsidR="00BF2E19" w:rsidRPr="00641AE6">
        <w:rPr>
          <w:i/>
          <w:iCs/>
          <w:noProof w:val="0"/>
          <w:color w:val="auto"/>
        </w:rPr>
        <w:t xml:space="preserve"> Clin</w:t>
      </w:r>
      <w:r w:rsidR="00212F1D" w:rsidRPr="00641AE6">
        <w:rPr>
          <w:i/>
          <w:iCs/>
          <w:noProof w:val="0"/>
          <w:color w:val="auto"/>
        </w:rPr>
        <w:t>ical</w:t>
      </w:r>
      <w:r w:rsidR="00BF2E19" w:rsidRPr="00641AE6">
        <w:rPr>
          <w:i/>
          <w:iCs/>
          <w:noProof w:val="0"/>
          <w:color w:val="auto"/>
        </w:rPr>
        <w:t xml:space="preserve"> Epidemiol</w:t>
      </w:r>
      <w:r w:rsidR="00212F1D" w:rsidRPr="00641AE6">
        <w:rPr>
          <w:i/>
          <w:iCs/>
          <w:noProof w:val="0"/>
          <w:color w:val="auto"/>
        </w:rPr>
        <w:t>ogy</w:t>
      </w:r>
      <w:r w:rsidR="00212F1D" w:rsidRPr="001103C0">
        <w:rPr>
          <w:noProof w:val="0"/>
          <w:color w:val="auto"/>
        </w:rPr>
        <w:t>,</w:t>
      </w:r>
      <w:r w:rsidR="00BF2E19" w:rsidRPr="001103C0">
        <w:rPr>
          <w:noProof w:val="0"/>
          <w:color w:val="auto"/>
        </w:rPr>
        <w:t xml:space="preserve"> </w:t>
      </w:r>
      <w:r w:rsidR="00212F1D" w:rsidRPr="00641AE6">
        <w:rPr>
          <w:noProof w:val="0"/>
          <w:color w:val="auto"/>
        </w:rPr>
        <w:t xml:space="preserve">vol. </w:t>
      </w:r>
      <w:r w:rsidR="00BF2E19" w:rsidRPr="00641AE6">
        <w:rPr>
          <w:noProof w:val="0"/>
          <w:color w:val="auto"/>
        </w:rPr>
        <w:t>55</w:t>
      </w:r>
      <w:r w:rsidR="00212F1D" w:rsidRPr="00641AE6">
        <w:rPr>
          <w:noProof w:val="0"/>
          <w:color w:val="auto"/>
        </w:rPr>
        <w:t xml:space="preserve">, no. </w:t>
      </w:r>
      <w:r w:rsidR="0073316F" w:rsidRPr="00641AE6">
        <w:rPr>
          <w:noProof w:val="0"/>
          <w:color w:val="auto"/>
        </w:rPr>
        <w:t>3</w:t>
      </w:r>
      <w:r w:rsidR="00212F1D" w:rsidRPr="00641AE6">
        <w:rPr>
          <w:noProof w:val="0"/>
          <w:color w:val="auto"/>
        </w:rPr>
        <w:t xml:space="preserve">, pp. </w:t>
      </w:r>
      <w:r w:rsidR="00BF2E19" w:rsidRPr="00641AE6">
        <w:rPr>
          <w:noProof w:val="0"/>
          <w:color w:val="auto"/>
        </w:rPr>
        <w:t>285</w:t>
      </w:r>
      <w:r w:rsidR="00212F1D" w:rsidRPr="00641AE6">
        <w:rPr>
          <w:noProof w:val="0"/>
          <w:color w:val="auto"/>
        </w:rPr>
        <w:t>–</w:t>
      </w:r>
      <w:r w:rsidR="0073316F" w:rsidRPr="00641AE6">
        <w:rPr>
          <w:noProof w:val="0"/>
          <w:color w:val="auto"/>
        </w:rPr>
        <w:t>2</w:t>
      </w:r>
      <w:r w:rsidR="00BF2E19" w:rsidRPr="00641AE6">
        <w:rPr>
          <w:noProof w:val="0"/>
          <w:color w:val="auto"/>
        </w:rPr>
        <w:t>95</w:t>
      </w:r>
      <w:r w:rsidR="0073316F" w:rsidRPr="00641AE6">
        <w:rPr>
          <w:noProof w:val="0"/>
          <w:color w:val="auto"/>
        </w:rPr>
        <w:t>, 2002</w:t>
      </w:r>
      <w:r w:rsidR="00BF2E19" w:rsidRPr="00641AE6">
        <w:rPr>
          <w:noProof w:val="0"/>
          <w:color w:val="auto"/>
        </w:rPr>
        <w:t>.</w:t>
      </w:r>
      <w:r w:rsidR="00F82FDE" w:rsidRPr="00641AE6">
        <w:rPr>
          <w:b/>
          <w:color w:val="auto"/>
        </w:rPr>
        <w:br w:type="page"/>
      </w:r>
    </w:p>
    <w:p w14:paraId="3A2D6856" w14:textId="7F30EDE1" w:rsidR="002A7333" w:rsidRPr="00641AE6" w:rsidRDefault="00083AF5" w:rsidP="00C8390E">
      <w:pPr>
        <w:pStyle w:val="Heading1"/>
      </w:pPr>
      <w:bookmarkStart w:id="5" w:name="_Toc113896839"/>
      <w:r w:rsidRPr="00641AE6">
        <w:rPr>
          <w:smallCaps/>
        </w:rPr>
        <w:lastRenderedPageBreak/>
        <w:t>Table</w:t>
      </w:r>
      <w:r w:rsidRPr="001103C0">
        <w:t xml:space="preserve"> </w:t>
      </w:r>
      <w:r w:rsidR="00AC31BF" w:rsidRPr="00641AE6">
        <w:t>S1</w:t>
      </w:r>
      <w:r w:rsidRPr="00641AE6">
        <w:t>. Differences in estimated LS mean change from baseline (95% CI) in EORTC QLQ-C30/QLQ-PR25 and SHIM between treatment groups</w:t>
      </w:r>
      <w:r w:rsidR="004302D5" w:rsidRPr="00641AE6">
        <w:t>.</w:t>
      </w:r>
      <w:bookmarkEnd w:id="5"/>
    </w:p>
    <w:tbl>
      <w:tblPr>
        <w:tblW w:w="9270" w:type="dxa"/>
        <w:tblLook w:val="04A0" w:firstRow="1" w:lastRow="0" w:firstColumn="1" w:lastColumn="0" w:noHBand="0" w:noVBand="1"/>
      </w:tblPr>
      <w:tblGrid>
        <w:gridCol w:w="3080"/>
        <w:gridCol w:w="3220"/>
        <w:gridCol w:w="2970"/>
      </w:tblGrid>
      <w:tr w:rsidR="002A7333" w:rsidRPr="00641AE6" w14:paraId="34A91F4C" w14:textId="77777777" w:rsidTr="007C5FCB">
        <w:trPr>
          <w:trHeight w:val="290"/>
        </w:trPr>
        <w:tc>
          <w:tcPr>
            <w:tcW w:w="3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8800F" w14:textId="4CD8429C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641A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eastAsia="en-US"/>
              </w:rPr>
              <w:t xml:space="preserve">Difference in LS </w:t>
            </w:r>
            <w:r w:rsidR="00F84E2B" w:rsidRPr="00641A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eastAsia="en-US"/>
              </w:rPr>
              <w:t>mean</w:t>
            </w:r>
          </w:p>
        </w:tc>
        <w:tc>
          <w:tcPr>
            <w:tcW w:w="32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5B0F8" w14:textId="1322BBAA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Apalutamide + ADT vs ADT</w:t>
            </w:r>
          </w:p>
        </w:tc>
        <w:tc>
          <w:tcPr>
            <w:tcW w:w="29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2D4C4" w14:textId="3686240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Apalutamide vs ADT</w:t>
            </w:r>
          </w:p>
        </w:tc>
      </w:tr>
      <w:tr w:rsidR="002A7333" w:rsidRPr="00641AE6" w14:paraId="5FC962EA" w14:textId="77777777" w:rsidTr="00BC62AA">
        <w:trPr>
          <w:trHeight w:val="290"/>
        </w:trPr>
        <w:tc>
          <w:tcPr>
            <w:tcW w:w="927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227402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 xml:space="preserve">EORTC QLQ-C30/QLQ-PR25 </w:t>
            </w:r>
          </w:p>
        </w:tc>
      </w:tr>
      <w:tr w:rsidR="002A7333" w:rsidRPr="00641AE6" w14:paraId="6D7BF0FF" w14:textId="77777777" w:rsidTr="007C5FCB">
        <w:trPr>
          <w:trHeight w:val="290"/>
        </w:trPr>
        <w:tc>
          <w:tcPr>
            <w:tcW w:w="3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A451" w14:textId="04DEC4E1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Appetite loss</w:t>
            </w:r>
          </w:p>
        </w:tc>
        <w:tc>
          <w:tcPr>
            <w:tcW w:w="3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9430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CA54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</w:p>
        </w:tc>
      </w:tr>
      <w:tr w:rsidR="002A7333" w:rsidRPr="00641AE6" w14:paraId="5A2C27CD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69D6" w14:textId="79B407E8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3 mo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12AE" w14:textId="1F804872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5.24 (</w:t>
            </w:r>
            <w:r w:rsidR="00842ED7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2.02 to 12.5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722F" w14:textId="1767F4DD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63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6.96 to 8.22)</w:t>
            </w:r>
          </w:p>
        </w:tc>
      </w:tr>
      <w:tr w:rsidR="002A7333" w:rsidRPr="00641AE6" w14:paraId="508C9B11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BC2F" w14:textId="5320EE05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12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59AC" w14:textId="0A2985A6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2.21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6.62 to 11.04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0C66" w14:textId="75F8F01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.38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8.05 to 10.81)</w:t>
            </w:r>
          </w:p>
        </w:tc>
      </w:tr>
      <w:tr w:rsidR="002A7333" w:rsidRPr="00641AE6" w14:paraId="70BEADAC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B850" w14:textId="3158089D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24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A66F" w14:textId="6A1FAACC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7.57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2.77 to 17.9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D434" w14:textId="79A421FE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21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1.79 to 11.37)</w:t>
            </w:r>
          </w:p>
        </w:tc>
      </w:tr>
      <w:tr w:rsidR="002A7333" w:rsidRPr="00641AE6" w14:paraId="1436D2B9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9712" w14:textId="1C89A268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Cognitive functionin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637C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4CA3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</w:p>
        </w:tc>
      </w:tr>
      <w:tr w:rsidR="002A7333" w:rsidRPr="00641AE6" w14:paraId="4A46E8B0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BDF4" w14:textId="194F3DDD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3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FCB5" w14:textId="5C58694F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5.29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4.73 to 4.15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4EAC" w14:textId="3EE05600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4.39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4.23 to 5.45)</w:t>
            </w:r>
          </w:p>
        </w:tc>
      </w:tr>
      <w:tr w:rsidR="002A7333" w:rsidRPr="00641AE6" w14:paraId="34682EC9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8505" w14:textId="1004FE10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12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D35B" w14:textId="7B6AEA68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6.07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5.01 to 2.8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08EC" w14:textId="1FD37FF2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9.30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18.77 to 0.17) </w:t>
            </w:r>
          </w:p>
        </w:tc>
      </w:tr>
      <w:tr w:rsidR="002A7333" w:rsidRPr="00641AE6" w14:paraId="1375029E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A1D3" w14:textId="2A9356D3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24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D619" w14:textId="0FE03598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66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9.98 to 11.3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4AA2" w14:textId="42B93FB3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7.64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9.53 to 4.25)</w:t>
            </w:r>
          </w:p>
        </w:tc>
      </w:tr>
      <w:tr w:rsidR="002A7333" w:rsidRPr="00641AE6" w14:paraId="56EFE0D5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321B" w14:textId="64CBCE83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Constipatio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ECF6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40DB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</w:p>
        </w:tc>
      </w:tr>
      <w:tr w:rsidR="002A7333" w:rsidRPr="00641AE6" w14:paraId="2B12E7F2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2BF6" w14:textId="71769A2A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3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5B61" w14:textId="57CD9928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55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7.18 to 8.2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5800" w14:textId="202EB29F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6.11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4.13 to 1.91)</w:t>
            </w:r>
          </w:p>
        </w:tc>
      </w:tr>
      <w:tr w:rsidR="002A7333" w:rsidRPr="00641AE6" w14:paraId="556FEE7C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F0C8" w14:textId="6E054254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12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CF2B" w14:textId="74B166B1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2.43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0.86 to 6.0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8C66" w14:textId="55CFFED2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  <w:t>9.85 (</w:t>
            </w:r>
            <w:r w:rsidRPr="00641AE6"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  <w:t xml:space="preserve">18.79 to </w:t>
            </w:r>
            <w:r w:rsidRPr="00641AE6"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  <w:t>0.91)</w:t>
            </w:r>
          </w:p>
        </w:tc>
      </w:tr>
      <w:tr w:rsidR="002A7333" w:rsidRPr="00641AE6" w14:paraId="0BD94CD9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E530" w14:textId="5ACE8122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24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299E" w14:textId="03030F6F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55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0.93 to 9.82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81AC" w14:textId="2773D265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46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1.25 to 12.17)</w:t>
            </w:r>
          </w:p>
        </w:tc>
      </w:tr>
      <w:tr w:rsidR="002A7333" w:rsidRPr="00641AE6" w14:paraId="48E832F0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DE80" w14:textId="79BE66B5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Diarrhe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A649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0F2E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</w:p>
        </w:tc>
      </w:tr>
      <w:tr w:rsidR="002A7333" w:rsidRPr="00641AE6" w14:paraId="7AEDE608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ED78" w14:textId="3F3CCF7E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3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C4A0" w14:textId="215B2198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2.09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8.84 to 13.0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F228" w14:textId="402497D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2.11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9.30 to 13.53)</w:t>
            </w:r>
          </w:p>
        </w:tc>
      </w:tr>
      <w:tr w:rsidR="002A7333" w:rsidRPr="00641AE6" w14:paraId="38A17EAE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CAA1" w14:textId="1AF0DBF5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12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3092" w14:textId="56E1E1DB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3.26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6.41 to 12.94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1FB7" w14:textId="32A264BA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95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9.29 to 11.19)</w:t>
            </w:r>
          </w:p>
        </w:tc>
      </w:tr>
      <w:tr w:rsidR="002A7333" w:rsidRPr="00641AE6" w14:paraId="307DF266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B2D4" w14:textId="25330EE9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24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2BC8" w14:textId="1AFF0911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4.73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6.62 to 16.0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7D68" w14:textId="675F9BA8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.61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4.63 to 11.40)</w:t>
            </w:r>
          </w:p>
        </w:tc>
      </w:tr>
      <w:tr w:rsidR="002A7333" w:rsidRPr="00641AE6" w14:paraId="7FB495E8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4F1A" w14:textId="187715E8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Dyspne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7489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6851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</w:p>
        </w:tc>
      </w:tr>
      <w:tr w:rsidR="002A7333" w:rsidRPr="00641AE6" w14:paraId="4840D9CA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E51C" w14:textId="32CFD05F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3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3884" w14:textId="59E35AE4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6.43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4.78 to 17.64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F586" w14:textId="0222B506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6.80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4.91 to 18.51)</w:t>
            </w:r>
          </w:p>
        </w:tc>
      </w:tr>
      <w:tr w:rsidR="002A7333" w:rsidRPr="00641AE6" w14:paraId="66A54424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F87D" w14:textId="69798A2D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12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D901" w14:textId="088752A4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5.04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5.73 to 15.8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F678" w14:textId="4A7A1E8B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5.87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5.57 to 17.30)</w:t>
            </w:r>
          </w:p>
        </w:tc>
      </w:tr>
      <w:tr w:rsidR="002A7333" w:rsidRPr="00641AE6" w14:paraId="386090AE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FE27" w14:textId="76B6CCFE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24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1FA4" w14:textId="7AA9D778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3.82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7.57 to 9.9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D1FC" w14:textId="27708823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2.28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7.73 to 13.17)</w:t>
            </w:r>
          </w:p>
        </w:tc>
      </w:tr>
      <w:tr w:rsidR="002A7333" w:rsidRPr="00641AE6" w14:paraId="717CA963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3EC5" w14:textId="2B902B5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Emotional functionin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0A6C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98A5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</w:p>
        </w:tc>
      </w:tr>
      <w:tr w:rsidR="002A7333" w:rsidRPr="00641AE6" w14:paraId="26186881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24B0" w14:textId="5DE314A6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3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592A" w14:textId="23237F48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2.22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4.93 to 9.37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894E" w14:textId="7FE24A39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.78 (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9.23 to 5.68)</w:t>
            </w:r>
          </w:p>
        </w:tc>
      </w:tr>
      <w:tr w:rsidR="002A7333" w:rsidRPr="00641AE6" w14:paraId="79D0B85B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D763" w14:textId="6B9BFF31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12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9F1F" w14:textId="27465AEE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2.46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4.05 to 8.96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3DE8" w14:textId="511B176E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33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6.56 to 7.21)</w:t>
            </w:r>
          </w:p>
        </w:tc>
      </w:tr>
      <w:tr w:rsidR="002A7333" w:rsidRPr="00641AE6" w14:paraId="43C50634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7B69" w14:textId="5A99E14D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24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4AD3" w14:textId="175EAEEE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3.73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4.79 to 12.25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7F21" w14:textId="26699D61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4.19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5.48 to 13.86)</w:t>
            </w:r>
          </w:p>
        </w:tc>
      </w:tr>
      <w:tr w:rsidR="002A7333" w:rsidRPr="00641AE6" w14:paraId="68BBF0C5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E456" w14:textId="54DB7C13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Fatigu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A337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4514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</w:p>
        </w:tc>
      </w:tr>
      <w:tr w:rsidR="002A7333" w:rsidRPr="00641AE6" w14:paraId="63BA2B94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B3F9" w14:textId="5C653364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3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1B57" w14:textId="3CC75F91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1.00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08 to 22.0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C82D" w14:textId="47AA0289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0.45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.37 to 22.28)</w:t>
            </w:r>
          </w:p>
        </w:tc>
      </w:tr>
      <w:tr w:rsidR="002A7333" w:rsidRPr="00641AE6" w14:paraId="7A746B27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C6AC" w14:textId="31717D2A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12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A2A2" w14:textId="603018D6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4.51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5.93 to 14.95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D4ED" w14:textId="15331868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2.00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3.27 to 9.27)</w:t>
            </w:r>
          </w:p>
        </w:tc>
      </w:tr>
      <w:tr w:rsidR="002A7333" w:rsidRPr="00641AE6" w14:paraId="468B7C45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ACF4" w14:textId="69DB7512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24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FB29" w14:textId="6EF77C67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5.52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7.98 to 6.94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2AA9" w14:textId="0500B4D8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5.80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20.34 to 8.75)</w:t>
            </w:r>
          </w:p>
        </w:tc>
      </w:tr>
      <w:tr w:rsidR="002A7333" w:rsidRPr="00641AE6" w14:paraId="7C09F516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4C0A" w14:textId="0333CC15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Financial difficultie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07D4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34F1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</w:p>
        </w:tc>
      </w:tr>
      <w:tr w:rsidR="002A7333" w:rsidRPr="00641AE6" w14:paraId="29ECA0CC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50A5" w14:textId="232711F3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3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82F6" w14:textId="072676EC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8.39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33 to 17.1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F9F9" w14:textId="69ACF4E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4.12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4.95 to 13.19)</w:t>
            </w:r>
          </w:p>
        </w:tc>
      </w:tr>
      <w:tr w:rsidR="002A7333" w:rsidRPr="00641AE6" w14:paraId="42ADA2FF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75B1" w14:textId="2CE86C06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12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015B" w14:textId="67282055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  <w:t>10.16 (0.95–19.36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FC38" w14:textId="096D51B2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  <w:t>10.24 (0.42–20.06)</w:t>
            </w:r>
          </w:p>
        </w:tc>
      </w:tr>
      <w:tr w:rsidR="002A7333" w:rsidRPr="00641AE6" w14:paraId="37574A29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E263" w14:textId="6B84E65D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24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A9F5" w14:textId="2B3C3276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6.79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4.57 to 18.15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0C7A" w14:textId="3F68ABF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9.13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3.72 to 21.98)</w:t>
            </w:r>
          </w:p>
        </w:tc>
      </w:tr>
      <w:tr w:rsidR="002A7333" w:rsidRPr="00641AE6" w14:paraId="3C1CF317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D652" w14:textId="7528F9AC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Global health statu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CFF2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4DAE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</w:p>
        </w:tc>
      </w:tr>
      <w:tr w:rsidR="002A7333" w:rsidRPr="00641AE6" w14:paraId="55EDBC84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7BE4" w14:textId="648662DD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3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BF0F" w14:textId="044243D5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5.62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4.46 to 3.2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6524" w14:textId="59495042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6.73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6.01 to 2.55)</w:t>
            </w:r>
          </w:p>
        </w:tc>
      </w:tr>
      <w:tr w:rsidR="002A7333" w:rsidRPr="00641AE6" w14:paraId="3AFB9B6C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F4C3" w14:textId="128B937A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12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AA65" w14:textId="3CFFDDE4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.18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9.30 to 6.94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9817" w14:textId="243C66A8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3.39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2.02 to 5.25)</w:t>
            </w:r>
          </w:p>
        </w:tc>
      </w:tr>
      <w:tr w:rsidR="002A7333" w:rsidRPr="00641AE6" w14:paraId="4FE0260E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5BBE" w14:textId="0FA564F9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24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7C3C" w14:textId="3C3B03A3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.09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9.32 to 11.5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FF6F" w14:textId="3F075E6E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4.41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7.54 to 16.36)</w:t>
            </w:r>
          </w:p>
        </w:tc>
      </w:tr>
      <w:tr w:rsidR="002A7333" w:rsidRPr="00641AE6" w14:paraId="4EE50BEF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D408" w14:textId="3FFF3698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Insomni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14CB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7A13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</w:p>
        </w:tc>
      </w:tr>
      <w:tr w:rsidR="002A7333" w:rsidRPr="00641AE6" w14:paraId="7146633C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B248" w14:textId="571F5A08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3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418E" w14:textId="18BE701D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7.47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8.39 to 23.3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D6C7" w14:textId="10D492E4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.57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8.15 to 15.02)</w:t>
            </w:r>
          </w:p>
        </w:tc>
      </w:tr>
      <w:tr w:rsidR="002A7333" w:rsidRPr="00641AE6" w14:paraId="6F841070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F7EC" w14:textId="68CDB9DF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lastRenderedPageBreak/>
              <w:t xml:space="preserve">12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EDC6" w14:textId="05C39E80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7.29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21.72 to 7.15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CB59" w14:textId="07DF972C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  <w:t>13.19 (</w:t>
            </w:r>
            <w:r w:rsidRPr="00641AE6"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  <w:t>28.50 to 2.13)</w:t>
            </w:r>
          </w:p>
        </w:tc>
      </w:tr>
      <w:tr w:rsidR="002A7333" w:rsidRPr="00641AE6" w14:paraId="4C4D878C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8350" w14:textId="37609F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24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59D2" w14:textId="5340E59C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  <w:t>19.34 (</w:t>
            </w:r>
            <w:r w:rsidRPr="00641AE6"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  <w:t xml:space="preserve">36.93 to </w:t>
            </w:r>
            <w:r w:rsidRPr="00641AE6"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  <w:t>1.74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AB3F" w14:textId="79FB917C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3.85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34.22 to 6.52)</w:t>
            </w:r>
          </w:p>
        </w:tc>
      </w:tr>
      <w:tr w:rsidR="002A7333" w:rsidRPr="00641AE6" w14:paraId="66AC9A9C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E2D8" w14:textId="3CDE4068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Nausea and vomitin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6244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B6D3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</w:p>
        </w:tc>
      </w:tr>
      <w:tr w:rsidR="002A7333" w:rsidRPr="00641AE6" w14:paraId="2F1622DC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4A56" w14:textId="10D270F3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3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7BCA" w14:textId="43092913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.11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2.88 to 5.09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D736" w14:textId="51798E73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74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3.46 to 4.93)</w:t>
            </w:r>
          </w:p>
        </w:tc>
      </w:tr>
      <w:tr w:rsidR="002A7333" w:rsidRPr="00641AE6" w14:paraId="6F53189F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2F81" w14:textId="7443D026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12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630B" w14:textId="3F5AB5BB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.44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2.10 to 4.97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8E84" w14:textId="4CBCC92B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03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3.82 to 3.76)</w:t>
            </w:r>
          </w:p>
        </w:tc>
      </w:tr>
      <w:tr w:rsidR="002A7333" w:rsidRPr="00641AE6" w14:paraId="7CC662B4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6E37" w14:textId="689532A5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24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27E6" w14:textId="017E5110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21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3.88 to 4.3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55F5" w14:textId="0BA626A7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.08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5.74 to 3.58)</w:t>
            </w:r>
          </w:p>
        </w:tc>
      </w:tr>
      <w:tr w:rsidR="002A7333" w:rsidRPr="00641AE6" w14:paraId="023B37A9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9743" w14:textId="3559B1CB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Pai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D98D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EBDD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</w:p>
        </w:tc>
      </w:tr>
      <w:tr w:rsidR="002A7333" w:rsidRPr="00641AE6" w14:paraId="6A657124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EE9D" w14:textId="3EC4D30F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3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DAED" w14:textId="00258AFF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96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9.41 to 11.3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7111" w14:textId="53DE7AC5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94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1.72 to 9.83)</w:t>
            </w:r>
          </w:p>
        </w:tc>
      </w:tr>
      <w:tr w:rsidR="002A7333" w:rsidRPr="00641AE6" w14:paraId="6B38C8BC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555B" w14:textId="1FE1CE9A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12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77BF" w14:textId="1918C26B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8.17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2.14 to 18.4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C59C" w14:textId="723984B5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.83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2.74 to 9.07)</w:t>
            </w:r>
          </w:p>
        </w:tc>
      </w:tr>
      <w:tr w:rsidR="002A7333" w:rsidRPr="00641AE6" w14:paraId="767E52C1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D70B" w14:textId="34BFAFDB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24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BFD9" w14:textId="23A510A9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15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2.06 to 12.36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D59A" w14:textId="6AE0C5EB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72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4.56 to 13.11)</w:t>
            </w:r>
          </w:p>
        </w:tc>
      </w:tr>
      <w:tr w:rsidR="002A7333" w:rsidRPr="00641AE6" w14:paraId="1258803F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9FD6" w14:textId="4D0694AF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Physical functionin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B9F9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4824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</w:p>
        </w:tc>
      </w:tr>
      <w:tr w:rsidR="002A7333" w:rsidRPr="00641AE6" w14:paraId="47253C6C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AB54" w14:textId="38CA2A18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3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A96D" w14:textId="75E878C2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2.19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8.63 to 4.24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BAB9" w14:textId="708DB12B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  <w:t>6.04 (</w:t>
            </w:r>
            <w:r w:rsidRPr="00641AE6"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  <w:t>12.75 to 0.67)</w:t>
            </w:r>
          </w:p>
        </w:tc>
      </w:tr>
      <w:tr w:rsidR="002A7333" w:rsidRPr="00641AE6" w14:paraId="0667EC92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E6C1" w14:textId="3EBDA3C6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12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6D0D" w14:textId="5E9BEEA3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.88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8.35 to 4.6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7E23" w14:textId="7D7203C6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.41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8.26 to 5.43)</w:t>
            </w:r>
          </w:p>
        </w:tc>
      </w:tr>
      <w:tr w:rsidR="002A7333" w:rsidRPr="00641AE6" w14:paraId="65E974B4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4713" w14:textId="0C40C098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24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79EB" w14:textId="1A07C84E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3.27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4.25 to 10.79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1A4B" w14:textId="379C181A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3.46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4.98 to 11.91)</w:t>
            </w:r>
          </w:p>
        </w:tc>
      </w:tr>
      <w:tr w:rsidR="002A7333" w:rsidRPr="00641AE6" w14:paraId="7D003F4A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05D7" w14:textId="1082D28C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Role functionin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EAE3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E1E1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</w:p>
        </w:tc>
      </w:tr>
      <w:tr w:rsidR="002A7333" w:rsidRPr="00641AE6" w14:paraId="5E133608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EFD3" w14:textId="2B293CA5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3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2188" w14:textId="395E3941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.22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1.34 to 8.89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3ADF" w14:textId="6EC757FD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2.21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8.32 to 12.75)</w:t>
            </w:r>
          </w:p>
        </w:tc>
      </w:tr>
      <w:tr w:rsidR="002A7333" w:rsidRPr="00641AE6" w14:paraId="171F710F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B384" w14:textId="68084CF9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12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83ED" w14:textId="18A8EB1E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5.57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6.17 to 5.0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050B" w14:textId="6610D418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3.10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4.35 to 8.14)</w:t>
            </w:r>
          </w:p>
        </w:tc>
      </w:tr>
      <w:tr w:rsidR="002A7333" w:rsidRPr="00641AE6" w14:paraId="55A17847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FBE1" w14:textId="217DCDCB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24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BFC1" w14:textId="2173A791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4.09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6.68 to 8.5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20DC" w14:textId="6CF01C72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3.56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0.79 to 17.92)</w:t>
            </w:r>
          </w:p>
        </w:tc>
      </w:tr>
      <w:tr w:rsidR="002A7333" w:rsidRPr="00641AE6" w14:paraId="2070D514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2C43" w14:textId="05D3F79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Social functionin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D277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0E0D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</w:p>
        </w:tc>
      </w:tr>
      <w:tr w:rsidR="002A7333" w:rsidRPr="00641AE6" w14:paraId="788DC7D7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1744" w14:textId="724C9659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3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4B9D" w14:textId="1C1D4AD6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3.85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4.20 to 6.5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C3EA" w14:textId="2ACCBA0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3.77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7.01 to 14.55)</w:t>
            </w:r>
          </w:p>
        </w:tc>
      </w:tr>
      <w:tr w:rsidR="002A7333" w:rsidRPr="00641AE6" w14:paraId="0380E11C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6928" w14:textId="7F30B79C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12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0CA7" w14:textId="0B09608F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.94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7.82 to 11.7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5CE0" w14:textId="01CA026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6.58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3.76 to 16.92)</w:t>
            </w:r>
          </w:p>
        </w:tc>
      </w:tr>
      <w:tr w:rsidR="002A7333" w:rsidRPr="00641AE6" w14:paraId="686A474F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9996" w14:textId="0B00CF71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24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BBA0" w14:textId="2B63850A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8.07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9.76 to 3.6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C271" w14:textId="528FBBC7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.25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4.58 to 12.09)</w:t>
            </w:r>
          </w:p>
        </w:tc>
      </w:tr>
      <w:tr w:rsidR="002A7333" w:rsidRPr="00641AE6" w14:paraId="5590499C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8EDE" w14:textId="2FCE0E35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Incontinence aid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CD71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2603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</w:p>
        </w:tc>
      </w:tr>
      <w:tr w:rsidR="002A7333" w:rsidRPr="00641AE6" w14:paraId="4294CC4B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BDB7" w14:textId="3922C79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3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D95F" w14:textId="47E8AC26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9.66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43.61 to 24.29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B45A" w14:textId="408B697F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8.40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55.44 to 18.64)</w:t>
            </w:r>
          </w:p>
        </w:tc>
      </w:tr>
      <w:tr w:rsidR="002A7333" w:rsidRPr="00641AE6" w14:paraId="57D9483F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43CB" w14:textId="064FC5C6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12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A7D3" w14:textId="20448C39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1.52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38.35 to 15.3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24C4" w14:textId="00C41B89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81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26.56 to 28.17)</w:t>
            </w:r>
          </w:p>
        </w:tc>
      </w:tr>
      <w:tr w:rsidR="002A7333" w:rsidRPr="00641AE6" w14:paraId="4D65CA10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78F2" w14:textId="3D62EF35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24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B082" w14:textId="6C2640CF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.14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38.68 to 36.4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47D8" w14:textId="129125C9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1.99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27.26 to 51.24)</w:t>
            </w:r>
          </w:p>
        </w:tc>
      </w:tr>
      <w:tr w:rsidR="002A7333" w:rsidRPr="00641AE6" w14:paraId="4BC009B7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A22D" w14:textId="0F03E37E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Bowel symptom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8B70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2187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</w:p>
        </w:tc>
      </w:tr>
      <w:tr w:rsidR="002A7333" w:rsidRPr="00641AE6" w14:paraId="4A1922FC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8ADF" w14:textId="177F9986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3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5B3C" w14:textId="41E3D3F5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  <w:t>3.94 (0.04–7.8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FEEA" w14:textId="656348BD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2.84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.28 to 6.96)</w:t>
            </w:r>
          </w:p>
        </w:tc>
      </w:tr>
      <w:tr w:rsidR="002A7333" w:rsidRPr="00641AE6" w14:paraId="56F0DB98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FE6E" w14:textId="15317848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12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967C" w14:textId="379B42F0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.36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5.48 to 2.76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C255" w14:textId="3DE16636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3.75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8.28 to 0.77)</w:t>
            </w:r>
          </w:p>
        </w:tc>
      </w:tr>
      <w:tr w:rsidR="002A7333" w:rsidRPr="00641AE6" w14:paraId="7068844C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3034" w14:textId="25E02A64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24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40DD" w14:textId="0B1B0109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2.30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2.59 to 7.2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2F6F" w14:textId="26035A76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.75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3.92 to 7.43)</w:t>
            </w:r>
          </w:p>
        </w:tc>
      </w:tr>
      <w:tr w:rsidR="002A7333" w:rsidRPr="00641AE6" w14:paraId="517849F7" w14:textId="77777777" w:rsidTr="007C5FCB">
        <w:trPr>
          <w:trHeight w:val="290"/>
        </w:trPr>
        <w:tc>
          <w:tcPr>
            <w:tcW w:w="6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42AE" w14:textId="23C6F5B4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Hormonal treatment</w:t>
            </w:r>
            <w:r w:rsidR="004302D5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–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related symptom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FCC7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</w:p>
        </w:tc>
      </w:tr>
      <w:tr w:rsidR="002A7333" w:rsidRPr="00641AE6" w14:paraId="74245A7A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6352" w14:textId="22CCB6C9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3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0B6C" w14:textId="3A789AF8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bookmarkStart w:id="6" w:name="_Hlk49766374"/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2.76 (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3.05 to 8.57)</w:t>
            </w:r>
            <w:bookmarkEnd w:id="6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DE6A" w14:textId="28748C3C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2.48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8.51 to 3.56)</w:t>
            </w:r>
          </w:p>
        </w:tc>
      </w:tr>
      <w:tr w:rsidR="002A7333" w:rsidRPr="00641AE6" w14:paraId="1B887C82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EF96" w14:textId="228CFFEF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12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0B4F" w14:textId="1A34AA0C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4.71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.76 to 11.1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A9EB" w14:textId="716C5670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3.33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3.50 to 10.17)</w:t>
            </w:r>
          </w:p>
        </w:tc>
      </w:tr>
      <w:tr w:rsidR="002A7333" w:rsidRPr="00641AE6" w14:paraId="20D335C8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3C6D" w14:textId="16432F2C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24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FA17" w14:textId="12BCFBE8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.02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9.03 to 6.9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0BB1" w14:textId="0B00ECC7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5.12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4.18 to 3.94)</w:t>
            </w:r>
          </w:p>
        </w:tc>
      </w:tr>
      <w:tr w:rsidR="002A7333" w:rsidRPr="00641AE6" w14:paraId="03DC1368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0123" w14:textId="396D678F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Sexual activity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807F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4761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</w:p>
        </w:tc>
      </w:tr>
      <w:tr w:rsidR="002A7333" w:rsidRPr="00641AE6" w14:paraId="527479AA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34FB" w14:textId="2A755911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3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3D80" w14:textId="2EFF77DC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40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1.80 to 11.0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39CE" w14:textId="123EA6C6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4.08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5.85 to 7.68)</w:t>
            </w:r>
          </w:p>
        </w:tc>
      </w:tr>
      <w:tr w:rsidR="002A7333" w:rsidRPr="00641AE6" w14:paraId="32290EFA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42D3" w14:textId="72E6AFD9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12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9137" w14:textId="32843301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8.48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9.25 to 2.3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A86B" w14:textId="268E36FB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  <w:t>14.34 (</w:t>
            </w:r>
            <w:r w:rsidRPr="00641AE6"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  <w:t xml:space="preserve">25.64 to </w:t>
            </w:r>
            <w:r w:rsidRPr="00641AE6"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  <w:t>3.03)</w:t>
            </w:r>
          </w:p>
        </w:tc>
      </w:tr>
      <w:tr w:rsidR="002A7333" w:rsidRPr="00641AE6" w14:paraId="575465D2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5B45" w14:textId="16F50D66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24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46BA" w14:textId="064E8778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61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3.93 to 12.7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0D55" w14:textId="2A3CEDCE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.71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6.75 to 13.32)</w:t>
            </w:r>
          </w:p>
        </w:tc>
      </w:tr>
      <w:tr w:rsidR="002A7333" w:rsidRPr="00641AE6" w14:paraId="152D3A2E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1183" w14:textId="352AA71A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Sexual functionin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C1D4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C9CA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</w:p>
        </w:tc>
      </w:tr>
      <w:tr w:rsidR="002A7333" w:rsidRPr="00641AE6" w14:paraId="2578665B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AA7E" w14:textId="520FB561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3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4498" w14:textId="7E7BD1E5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  <w:t>27.54 (</w:t>
            </w:r>
            <w:r w:rsidR="00842ED7" w:rsidRPr="00641AE6">
              <w:rPr>
                <w:rFonts w:ascii="Times New Roman" w:hAnsi="Times New Roman"/>
                <w:b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  <w:t>0.42 to 55.5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4420" w14:textId="6F304B21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2.38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0.40 to 35.17)</w:t>
            </w:r>
          </w:p>
        </w:tc>
      </w:tr>
      <w:tr w:rsidR="002A7333" w:rsidRPr="00641AE6" w14:paraId="2A04ED52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65A9" w14:textId="3FAE3456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12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CB80" w14:textId="01E64C89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8.36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39.01 to 22.29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D5CD" w14:textId="1F53A0FB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1.84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38.93 to 15.26)</w:t>
            </w:r>
          </w:p>
        </w:tc>
      </w:tr>
      <w:tr w:rsidR="002A7333" w:rsidRPr="00641AE6" w14:paraId="6C00D57D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2015" w14:textId="191AA8E0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24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8F70" w14:textId="6653912D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6.73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26.72 to 40.1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6BF1" w14:textId="2EF55CF1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8.74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5.56 to 53.05)</w:t>
            </w:r>
          </w:p>
        </w:tc>
      </w:tr>
      <w:tr w:rsidR="002A7333" w:rsidRPr="00641AE6" w14:paraId="0ECB2DA4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0D8D" w14:textId="4059553B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Urinary symptom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BED9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88EF" w14:textId="7777777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</w:p>
        </w:tc>
      </w:tr>
      <w:tr w:rsidR="002A7333" w:rsidRPr="00641AE6" w14:paraId="550FCE53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A6E0" w14:textId="2ECD66DA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3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9EFE" w14:textId="647D6EE6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.71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8.39 to 4.9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31EB" w14:textId="1892CADC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b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  <w:t>6.32 (</w:t>
            </w:r>
            <w:r w:rsidRPr="00641AE6">
              <w:rPr>
                <w:rFonts w:ascii="Times New Roman" w:hAnsi="Times New Roman"/>
                <w:b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  <w:t>13.33 to 0.69)</w:t>
            </w:r>
          </w:p>
        </w:tc>
      </w:tr>
      <w:tr w:rsidR="002A7333" w:rsidRPr="00641AE6" w14:paraId="693E188E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2AB4" w14:textId="18EF8BFE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lastRenderedPageBreak/>
              <w:t xml:space="preserve">12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3273" w14:textId="527D1BC8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5.07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.37 to 11.5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57AB" w14:textId="1ED1CAF8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3.66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0.52 to 3.21)</w:t>
            </w:r>
          </w:p>
        </w:tc>
      </w:tr>
      <w:tr w:rsidR="002A7333" w:rsidRPr="00641AE6" w14:paraId="6E5AC73E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ECD6" w14:textId="38DA5E19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24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7AC6" w14:textId="71645585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3.30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4.94 to 11.5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DE23" w14:textId="5EFE728B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5.34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4.61 to 3.93)</w:t>
            </w:r>
          </w:p>
        </w:tc>
      </w:tr>
      <w:tr w:rsidR="002A7333" w:rsidRPr="00641AE6" w14:paraId="1875FBA3" w14:textId="77777777" w:rsidTr="00BC62AA">
        <w:trPr>
          <w:trHeight w:val="290"/>
        </w:trPr>
        <w:tc>
          <w:tcPr>
            <w:tcW w:w="9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CFBD5" w14:textId="3E278888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SHIM</w:t>
            </w:r>
          </w:p>
        </w:tc>
      </w:tr>
      <w:tr w:rsidR="002A7333" w:rsidRPr="00641AE6" w14:paraId="01168D74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36D37" w14:textId="2C58C238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3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19805" w14:textId="627D34BB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10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.79 to 1.9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1C4C5" w14:textId="785CDBE5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  <w:t>1.84 (</w:t>
            </w:r>
            <w:r w:rsidR="00842ED7" w:rsidRPr="00641AE6">
              <w:rPr>
                <w:rFonts w:ascii="Times New Roman" w:hAnsi="Times New Roman"/>
                <w:b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b/>
                <w:color w:val="auto"/>
                <w:sz w:val="24"/>
                <w:bdr w:val="none" w:sz="0" w:space="0" w:color="auto"/>
              </w:rPr>
              <w:t>0.08 to 3.76)</w:t>
            </w:r>
          </w:p>
        </w:tc>
      </w:tr>
      <w:tr w:rsidR="002A7333" w:rsidRPr="00641AE6" w14:paraId="6CD7D8EA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3D48BC" w14:textId="641FAFB7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12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1C2F3A" w14:textId="767EA220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26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2.46 to 1.93)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4C8004" w14:textId="731E9FC1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61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1.64 to 2.85)</w:t>
            </w:r>
          </w:p>
        </w:tc>
      </w:tr>
      <w:tr w:rsidR="002A7333" w:rsidRPr="00641AE6" w14:paraId="35C9CDD3" w14:textId="77777777" w:rsidTr="007C5FCB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A98371" w14:textId="2EA4E35C" w:rsidR="002A7333" w:rsidRPr="00641AE6" w:rsidRDefault="002A7333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firstLine="157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 xml:space="preserve">24 </w:t>
            </w:r>
            <w:r w:rsidR="004302D5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month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5245866" w14:textId="523C8300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42 (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3.43 to 2.59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E600C6F" w14:textId="518FC20E" w:rsidR="002A7333" w:rsidRPr="00641AE6" w:rsidRDefault="00842ED7" w:rsidP="00641A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06 (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3.25 to 3.13)</w:t>
            </w:r>
          </w:p>
        </w:tc>
      </w:tr>
    </w:tbl>
    <w:p w14:paraId="3D4732F0" w14:textId="06B31F23" w:rsidR="002A7333" w:rsidRPr="00641AE6" w:rsidRDefault="002A7333" w:rsidP="00083AF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rPr>
          <w:rFonts w:ascii="Times New Roman" w:hAnsi="Times New Roman"/>
          <w:b/>
          <w:color w:val="auto"/>
          <w:sz w:val="24"/>
        </w:rPr>
      </w:pPr>
      <w:r w:rsidRPr="00641AE6">
        <w:rPr>
          <w:rFonts w:ascii="Times New Roman" w:hAnsi="Times New Roman"/>
          <w:color w:val="auto"/>
          <w:sz w:val="24"/>
        </w:rPr>
        <w:t>Bold</w:t>
      </w:r>
      <w:r w:rsidR="004302D5" w:rsidRPr="00641AE6">
        <w:rPr>
          <w:rFonts w:ascii="Times New Roman" w:hAnsi="Times New Roman"/>
          <w:color w:val="auto"/>
          <w:sz w:val="24"/>
        </w:rPr>
        <w:t>:</w:t>
      </w:r>
      <w:r w:rsidRPr="00641AE6">
        <w:rPr>
          <w:rFonts w:ascii="Times New Roman" w:hAnsi="Times New Roman"/>
          <w:color w:val="auto"/>
          <w:sz w:val="24"/>
        </w:rPr>
        <w:t xml:space="preserve"> significance level ≤0.1.</w:t>
      </w:r>
      <w:r w:rsidRPr="00641AE6">
        <w:rPr>
          <w:rFonts w:ascii="Times New Roman" w:hAnsi="Times New Roman"/>
          <w:b/>
          <w:color w:val="auto"/>
          <w:sz w:val="24"/>
        </w:rPr>
        <w:br w:type="page"/>
      </w:r>
    </w:p>
    <w:p w14:paraId="6F7A0870" w14:textId="20BE259C" w:rsidR="002A7333" w:rsidRPr="00641AE6" w:rsidRDefault="00083AF5" w:rsidP="00C8390E">
      <w:pPr>
        <w:pStyle w:val="Heading1"/>
        <w:rPr>
          <w:bCs/>
        </w:rPr>
      </w:pPr>
      <w:bookmarkStart w:id="7" w:name="_Toc113896840"/>
      <w:r w:rsidRPr="00641AE6">
        <w:rPr>
          <w:smallCaps/>
        </w:rPr>
        <w:lastRenderedPageBreak/>
        <w:t>Table</w:t>
      </w:r>
      <w:r w:rsidRPr="001103C0">
        <w:t xml:space="preserve"> </w:t>
      </w:r>
      <w:r w:rsidR="00AC31BF" w:rsidRPr="00641AE6">
        <w:t>S2</w:t>
      </w:r>
      <w:r w:rsidRPr="00641AE6">
        <w:t>. Median change from baseline in bone mineral density at 12 months</w:t>
      </w:r>
      <w:r w:rsidR="004302D5" w:rsidRPr="00641AE6">
        <w:t>.</w:t>
      </w:r>
      <w:bookmarkEnd w:id="7"/>
    </w:p>
    <w:tbl>
      <w:tblPr>
        <w:tblW w:w="9450" w:type="dxa"/>
        <w:tblLook w:val="04A0" w:firstRow="1" w:lastRow="0" w:firstColumn="1" w:lastColumn="0" w:noHBand="0" w:noVBand="1"/>
      </w:tblPr>
      <w:tblGrid>
        <w:gridCol w:w="3240"/>
        <w:gridCol w:w="1980"/>
        <w:gridCol w:w="1987"/>
        <w:gridCol w:w="2243"/>
      </w:tblGrid>
      <w:tr w:rsidR="002A7333" w:rsidRPr="00641AE6" w14:paraId="0506B51F" w14:textId="77777777" w:rsidTr="00A51D9E">
        <w:trPr>
          <w:trHeight w:val="290"/>
        </w:trPr>
        <w:tc>
          <w:tcPr>
            <w:tcW w:w="3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29611" w14:textId="31037334" w:rsidR="002A7333" w:rsidRPr="00641AE6" w:rsidRDefault="002A7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/>
                <w:bCs/>
                <w:color w:val="auto"/>
                <w:sz w:val="24"/>
                <w:bdr w:val="none" w:sz="0" w:space="0" w:color="auto"/>
              </w:rPr>
            </w:pPr>
            <w:bookmarkStart w:id="8" w:name="_Hlk58229145"/>
            <w:r w:rsidRPr="00641AE6">
              <w:rPr>
                <w:rFonts w:ascii="Times New Roman" w:hAnsi="Times New Roman"/>
                <w:bCs/>
                <w:color w:val="auto"/>
                <w:sz w:val="24"/>
                <w:bdr w:val="none" w:sz="0" w:space="0" w:color="auto"/>
              </w:rPr>
              <w:t xml:space="preserve">Bone </w:t>
            </w:r>
            <w:r w:rsidR="00B61E26" w:rsidRPr="00641AE6">
              <w:rPr>
                <w:rFonts w:ascii="Times New Roman" w:hAnsi="Times New Roman"/>
                <w:bCs/>
                <w:color w:val="auto"/>
                <w:sz w:val="24"/>
                <w:bdr w:val="none" w:sz="0" w:space="0" w:color="auto"/>
              </w:rPr>
              <w:t xml:space="preserve">mineral density </w:t>
            </w:r>
            <w:r w:rsidRPr="00641AE6">
              <w:rPr>
                <w:rFonts w:ascii="Times New Roman" w:hAnsi="Times New Roman"/>
                <w:bCs/>
                <w:color w:val="auto"/>
                <w:sz w:val="24"/>
                <w:bdr w:val="none" w:sz="0" w:space="0" w:color="auto"/>
              </w:rPr>
              <w:t>(g/cm</w:t>
            </w:r>
            <w:r w:rsidRPr="00641AE6">
              <w:rPr>
                <w:rFonts w:ascii="Times New Roman" w:hAnsi="Times New Roman"/>
                <w:bCs/>
                <w:color w:val="auto"/>
                <w:sz w:val="24"/>
                <w:bdr w:val="none" w:sz="0" w:space="0" w:color="auto"/>
                <w:vertAlign w:val="superscript"/>
              </w:rPr>
              <w:t>2</w:t>
            </w:r>
            <w:r w:rsidRPr="00641AE6">
              <w:rPr>
                <w:rFonts w:ascii="Times New Roman" w:hAnsi="Times New Roman"/>
                <w:bCs/>
                <w:color w:val="auto"/>
                <w:sz w:val="24"/>
                <w:bdr w:val="none" w:sz="0" w:space="0" w:color="auto"/>
              </w:rPr>
              <w:t>)</w:t>
            </w:r>
            <w:r w:rsidR="00B61E26" w:rsidRPr="00641AE6">
              <w:rPr>
                <w:rFonts w:ascii="Times New Roman" w:hAnsi="Times New Roman"/>
                <w:bCs/>
                <w:color w:val="auto"/>
                <w:sz w:val="24"/>
                <w:bdr w:val="none" w:sz="0" w:space="0" w:color="auto"/>
              </w:rPr>
              <w:t>,</w:t>
            </w:r>
          </w:p>
          <w:p w14:paraId="7363DADF" w14:textId="535DFBFB" w:rsidR="002A7333" w:rsidRPr="00641AE6" w:rsidRDefault="00B61E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641AE6">
              <w:rPr>
                <w:rFonts w:ascii="Times New Roman" w:hAnsi="Times New Roman"/>
                <w:bCs/>
                <w:color w:val="auto"/>
                <w:sz w:val="24"/>
                <w:bdr w:val="none" w:sz="0" w:space="0" w:color="auto"/>
              </w:rPr>
              <w:t xml:space="preserve">median </w:t>
            </w:r>
            <w:r w:rsidR="002A7333" w:rsidRPr="00641AE6">
              <w:rPr>
                <w:rFonts w:ascii="Times New Roman" w:hAnsi="Times New Roman"/>
                <w:bCs/>
                <w:color w:val="auto"/>
                <w:sz w:val="24"/>
                <w:bdr w:val="none" w:sz="0" w:space="0" w:color="auto"/>
              </w:rPr>
              <w:t>(</w:t>
            </w:r>
            <w:r w:rsidRPr="00641AE6">
              <w:rPr>
                <w:rFonts w:ascii="Times New Roman" w:hAnsi="Times New Roman"/>
                <w:bCs/>
                <w:color w:val="auto"/>
                <w:sz w:val="24"/>
                <w:bdr w:val="none" w:sz="0" w:space="0" w:color="auto"/>
              </w:rPr>
              <w:t>range</w:t>
            </w:r>
            <w:r w:rsidR="002A7333" w:rsidRPr="00641AE6">
              <w:rPr>
                <w:rFonts w:ascii="Times New Roman" w:hAnsi="Times New Roman"/>
                <w:bCs/>
                <w:color w:val="auto"/>
                <w:sz w:val="24"/>
                <w:bdr w:val="none" w:sz="0" w:space="0" w:color="auto"/>
              </w:rPr>
              <w:t>)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D08EE7" w14:textId="77777777" w:rsidR="002A7333" w:rsidRPr="00641AE6" w:rsidRDefault="002A7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ind w:left="-204" w:firstLine="174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641AE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bdr w:val="none" w:sz="0" w:space="0" w:color="auto"/>
                <w:lang w:eastAsia="en-US"/>
              </w:rPr>
              <w:t>Apalutamide + ADT</w:t>
            </w:r>
          </w:p>
          <w:p w14:paraId="5407115A" w14:textId="1D22313C" w:rsidR="002A7333" w:rsidRPr="00641AE6" w:rsidRDefault="002A7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641AE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bdr w:val="none" w:sz="0" w:space="0" w:color="auto"/>
                <w:lang w:eastAsia="en-US"/>
              </w:rPr>
              <w:t>(</w:t>
            </w:r>
            <w:r w:rsidRPr="00641AE6">
              <w:rPr>
                <w:rFonts w:ascii="Times New Roman" w:eastAsia="Times New Roman" w:hAnsi="Times New Roman" w:cs="Times New Roman"/>
                <w:bCs/>
                <w:i/>
                <w:iCs/>
                <w:color w:val="auto"/>
                <w:sz w:val="24"/>
                <w:szCs w:val="24"/>
                <w:bdr w:val="none" w:sz="0" w:space="0" w:color="auto"/>
                <w:lang w:eastAsia="en-US"/>
              </w:rPr>
              <w:t>n</w:t>
            </w:r>
            <w:r w:rsidR="00B61E26" w:rsidRPr="00641AE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bdr w:val="none" w:sz="0" w:space="0" w:color="auto"/>
                <w:lang w:eastAsia="en-US"/>
              </w:rPr>
              <w:t xml:space="preserve"> </w:t>
            </w:r>
            <w:r w:rsidRPr="00641AE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bdr w:val="none" w:sz="0" w:space="0" w:color="auto"/>
                <w:lang w:eastAsia="en-US"/>
              </w:rPr>
              <w:t>=</w:t>
            </w:r>
            <w:r w:rsidR="00B61E26" w:rsidRPr="00641AE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bdr w:val="none" w:sz="0" w:space="0" w:color="auto"/>
                <w:lang w:eastAsia="en-US"/>
              </w:rPr>
              <w:t xml:space="preserve"> </w:t>
            </w:r>
            <w:r w:rsidRPr="00641AE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bdr w:val="none" w:sz="0" w:space="0" w:color="auto"/>
                <w:lang w:eastAsia="en-US"/>
              </w:rPr>
              <w:t>31)</w:t>
            </w:r>
          </w:p>
        </w:tc>
        <w:tc>
          <w:tcPr>
            <w:tcW w:w="19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3196F1" w14:textId="77777777" w:rsidR="002A7333" w:rsidRPr="00641AE6" w:rsidRDefault="002A7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641AE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bdr w:val="none" w:sz="0" w:space="0" w:color="auto"/>
                <w:lang w:eastAsia="en-US"/>
              </w:rPr>
              <w:t>Apalutamide</w:t>
            </w:r>
          </w:p>
          <w:p w14:paraId="3F786EF2" w14:textId="5B3AC773" w:rsidR="002A7333" w:rsidRPr="00641AE6" w:rsidRDefault="002A7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641AE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bdr w:val="none" w:sz="0" w:space="0" w:color="auto"/>
                <w:lang w:eastAsia="en-US"/>
              </w:rPr>
              <w:t>(</w:t>
            </w:r>
            <w:r w:rsidRPr="00641AE6">
              <w:rPr>
                <w:rFonts w:ascii="Times New Roman" w:eastAsia="Times New Roman" w:hAnsi="Times New Roman" w:cs="Times New Roman"/>
                <w:bCs/>
                <w:i/>
                <w:iCs/>
                <w:color w:val="auto"/>
                <w:sz w:val="24"/>
                <w:szCs w:val="24"/>
                <w:bdr w:val="none" w:sz="0" w:space="0" w:color="auto"/>
                <w:lang w:eastAsia="en-US"/>
              </w:rPr>
              <w:t>n</w:t>
            </w:r>
            <w:r w:rsidR="00B61E26" w:rsidRPr="00641AE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bdr w:val="none" w:sz="0" w:space="0" w:color="auto"/>
                <w:lang w:eastAsia="en-US"/>
              </w:rPr>
              <w:t xml:space="preserve"> </w:t>
            </w:r>
            <w:r w:rsidRPr="00641AE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bdr w:val="none" w:sz="0" w:space="0" w:color="auto"/>
                <w:lang w:eastAsia="en-US"/>
              </w:rPr>
              <w:t>=</w:t>
            </w:r>
            <w:r w:rsidR="00B61E26" w:rsidRPr="00641AE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bdr w:val="none" w:sz="0" w:space="0" w:color="auto"/>
                <w:lang w:eastAsia="en-US"/>
              </w:rPr>
              <w:t xml:space="preserve"> </w:t>
            </w:r>
            <w:r w:rsidRPr="00641AE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bdr w:val="none" w:sz="0" w:space="0" w:color="auto"/>
                <w:lang w:eastAsia="en-US"/>
              </w:rPr>
              <w:t>29)</w:t>
            </w:r>
          </w:p>
        </w:tc>
        <w:tc>
          <w:tcPr>
            <w:tcW w:w="22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51A20" w14:textId="77777777" w:rsidR="002A7333" w:rsidRPr="00641AE6" w:rsidRDefault="002A7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641AE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bdr w:val="none" w:sz="0" w:space="0" w:color="auto"/>
                <w:lang w:eastAsia="en-US"/>
              </w:rPr>
              <w:t>ADT</w:t>
            </w:r>
          </w:p>
          <w:p w14:paraId="1807F9CC" w14:textId="6BA5FA8B" w:rsidR="002A7333" w:rsidRPr="00641AE6" w:rsidRDefault="002A7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641AE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bdr w:val="none" w:sz="0" w:space="0" w:color="auto"/>
                <w:lang w:eastAsia="en-US"/>
              </w:rPr>
              <w:t>(</w:t>
            </w:r>
            <w:r w:rsidRPr="00641AE6">
              <w:rPr>
                <w:rFonts w:ascii="Times New Roman" w:eastAsia="Times New Roman" w:hAnsi="Times New Roman" w:cs="Times New Roman"/>
                <w:bCs/>
                <w:i/>
                <w:iCs/>
                <w:color w:val="auto"/>
                <w:sz w:val="24"/>
                <w:szCs w:val="24"/>
                <w:bdr w:val="none" w:sz="0" w:space="0" w:color="auto"/>
                <w:lang w:eastAsia="en-US"/>
              </w:rPr>
              <w:t>n</w:t>
            </w:r>
            <w:r w:rsidR="00B61E26" w:rsidRPr="00641AE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bdr w:val="none" w:sz="0" w:space="0" w:color="auto"/>
                <w:lang w:eastAsia="en-US"/>
              </w:rPr>
              <w:t xml:space="preserve"> </w:t>
            </w:r>
            <w:r w:rsidRPr="00641AE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bdr w:val="none" w:sz="0" w:space="0" w:color="auto"/>
                <w:lang w:eastAsia="en-US"/>
              </w:rPr>
              <w:t>=</w:t>
            </w:r>
            <w:r w:rsidR="00B61E26" w:rsidRPr="00641AE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bdr w:val="none" w:sz="0" w:space="0" w:color="auto"/>
                <w:lang w:eastAsia="en-US"/>
              </w:rPr>
              <w:t xml:space="preserve"> </w:t>
            </w:r>
            <w:r w:rsidRPr="00641AE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bdr w:val="none" w:sz="0" w:space="0" w:color="auto"/>
                <w:lang w:eastAsia="en-US"/>
              </w:rPr>
              <w:t>30)</w:t>
            </w:r>
          </w:p>
        </w:tc>
      </w:tr>
      <w:tr w:rsidR="002A7333" w:rsidRPr="00641AE6" w14:paraId="386AA593" w14:textId="77777777" w:rsidTr="00A51D9E">
        <w:trPr>
          <w:trHeight w:val="290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079A" w14:textId="77777777" w:rsidR="002A7333" w:rsidRPr="00641AE6" w:rsidRDefault="002A7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Femoral neck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B398A0" w14:textId="2058B3A5" w:rsidR="002A7333" w:rsidRPr="00641AE6" w:rsidRDefault="002A7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ind w:left="-288" w:firstLine="180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1 to 0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F331BB" w14:textId="05F08355" w:rsidR="002A7333" w:rsidRPr="00641AE6" w:rsidRDefault="002A7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01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2 to 0.8)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934C" w14:textId="31244421" w:rsidR="002A7333" w:rsidRPr="00641AE6" w:rsidRDefault="00842E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01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2 to 0.8)</w:t>
            </w:r>
          </w:p>
        </w:tc>
      </w:tr>
      <w:tr w:rsidR="002A7333" w:rsidRPr="00641AE6" w14:paraId="20029312" w14:textId="77777777" w:rsidTr="00A51D9E">
        <w:trPr>
          <w:trHeight w:val="290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BF82" w14:textId="77777777" w:rsidR="002A7333" w:rsidRPr="00641AE6" w:rsidRDefault="002A7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L-spine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43E5C687" w14:textId="2A61D17C" w:rsidR="002A7333" w:rsidRPr="00641AE6" w:rsidRDefault="00842E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06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3 to 0)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vAlign w:val="center"/>
          </w:tcPr>
          <w:p w14:paraId="60FDFCE3" w14:textId="05AE5273" w:rsidR="002A7333" w:rsidRPr="00641AE6" w:rsidRDefault="002A7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01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1 to 0.2)</w:t>
            </w:r>
          </w:p>
        </w:tc>
        <w:tc>
          <w:tcPr>
            <w:tcW w:w="2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741F" w14:textId="3C462AE2" w:rsidR="002A7333" w:rsidRPr="00641AE6" w:rsidRDefault="00842E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03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2 to 0.9)</w:t>
            </w:r>
          </w:p>
        </w:tc>
      </w:tr>
      <w:tr w:rsidR="002A7333" w:rsidRPr="00641AE6" w14:paraId="5FC9DDD6" w14:textId="77777777" w:rsidTr="00A51D9E">
        <w:trPr>
          <w:trHeight w:val="290"/>
        </w:trPr>
        <w:tc>
          <w:tcPr>
            <w:tcW w:w="3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0C9CC" w14:textId="77777777" w:rsidR="002A7333" w:rsidRPr="00641AE6" w:rsidRDefault="002A7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Total hi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DA49AF" w14:textId="5D5BA787" w:rsidR="002A7333" w:rsidRPr="00641AE6" w:rsidRDefault="00842E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04 (</w:t>
            </w: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1 to 0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49AFB7" w14:textId="2036CC06" w:rsidR="002A7333" w:rsidRPr="00641AE6" w:rsidRDefault="002A7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01 (</w:t>
            </w:r>
            <w:r w:rsidR="00842ED7"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2 to 0.1)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6E41C" w14:textId="713DBDD2" w:rsidR="002A7333" w:rsidRPr="00641AE6" w:rsidRDefault="00842E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  <w:bdr w:val="none" w:sz="0" w:space="0" w:color="auto"/>
              </w:rPr>
              <w:t>−</w:t>
            </w:r>
            <w:r w:rsidR="002A7333" w:rsidRPr="00641AE6">
              <w:rPr>
                <w:rFonts w:ascii="Times New Roman" w:hAnsi="Times New Roman"/>
                <w:color w:val="auto"/>
                <w:sz w:val="24"/>
                <w:bdr w:val="none" w:sz="0" w:space="0" w:color="auto"/>
              </w:rPr>
              <w:t>0.01 (0 to 0)</w:t>
            </w:r>
          </w:p>
        </w:tc>
      </w:tr>
      <w:bookmarkEnd w:id="8"/>
    </w:tbl>
    <w:p w14:paraId="5E504883" w14:textId="1BC598C8" w:rsidR="002A7333" w:rsidRPr="00641AE6" w:rsidRDefault="002A7333" w:rsidP="00A733B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rPr>
          <w:rFonts w:ascii="Times New Roman" w:hAnsi="Times New Roman"/>
          <w:b/>
          <w:color w:val="auto"/>
          <w:sz w:val="24"/>
        </w:rPr>
      </w:pPr>
      <w:r w:rsidRPr="00641AE6">
        <w:rPr>
          <w:rFonts w:ascii="Times New Roman" w:hAnsi="Times New Roman"/>
          <w:b/>
          <w:color w:val="auto"/>
          <w:sz w:val="24"/>
        </w:rPr>
        <w:br w:type="page"/>
      </w:r>
    </w:p>
    <w:p w14:paraId="48FAA766" w14:textId="39B58560" w:rsidR="002A7333" w:rsidRPr="00641AE6" w:rsidRDefault="00083AF5" w:rsidP="00C8390E">
      <w:pPr>
        <w:pStyle w:val="Heading1"/>
      </w:pPr>
      <w:bookmarkStart w:id="9" w:name="_Toc113896841"/>
      <w:r w:rsidRPr="00641AE6">
        <w:rPr>
          <w:smallCaps/>
        </w:rPr>
        <w:lastRenderedPageBreak/>
        <w:t>Table</w:t>
      </w:r>
      <w:r w:rsidRPr="001103C0">
        <w:t xml:space="preserve"> </w:t>
      </w:r>
      <w:r w:rsidR="00AC31BF" w:rsidRPr="00641AE6">
        <w:t>S3</w:t>
      </w:r>
      <w:r w:rsidRPr="00641AE6">
        <w:t>. Expression of biomarkers from whole-blood RNA and their association with PSA progression. ARv7 and biomarkers detected in ≥10% of ARN-509-002 patients at baseline are shown.</w:t>
      </w:r>
      <w:bookmarkEnd w:id="9"/>
    </w:p>
    <w:tbl>
      <w:tblPr>
        <w:tblW w:w="862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5"/>
        <w:gridCol w:w="1260"/>
        <w:gridCol w:w="1350"/>
        <w:gridCol w:w="990"/>
        <w:gridCol w:w="1350"/>
        <w:gridCol w:w="1260"/>
        <w:gridCol w:w="984"/>
      </w:tblGrid>
      <w:tr w:rsidR="00F90FA2" w:rsidRPr="00641AE6" w14:paraId="60C1940F" w14:textId="77777777" w:rsidTr="00210DC8">
        <w:trPr>
          <w:trHeight w:val="52"/>
        </w:trPr>
        <w:tc>
          <w:tcPr>
            <w:tcW w:w="14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2F4DDC7" w14:textId="77777777" w:rsidR="002A7333" w:rsidRPr="00641AE6" w:rsidRDefault="002A7333">
            <w:pPr>
              <w:spacing w:after="0" w:line="480" w:lineRule="auto"/>
              <w:ind w:left="79"/>
              <w:rPr>
                <w:rFonts w:ascii="Times New Roman" w:hAnsi="Times New Roman"/>
                <w:bCs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bCs/>
                <w:color w:val="auto"/>
                <w:sz w:val="24"/>
              </w:rPr>
              <w:t>Biomarker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6ED0073" w14:textId="03CA7418" w:rsidR="002A7333" w:rsidRPr="001103C0" w:rsidRDefault="002A7333">
            <w:pPr>
              <w:spacing w:after="0" w:line="480" w:lineRule="auto"/>
              <w:ind w:left="360"/>
              <w:jc w:val="center"/>
              <w:rPr>
                <w:rFonts w:ascii="Times New Roman" w:hAnsi="Times New Roman"/>
                <w:bCs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bCs/>
                <w:color w:val="auto"/>
                <w:sz w:val="24"/>
              </w:rPr>
              <w:t xml:space="preserve">Expression, </w:t>
            </w:r>
            <w:r w:rsidRPr="00641AE6">
              <w:rPr>
                <w:rFonts w:ascii="Times New Roman" w:hAnsi="Times New Roman"/>
                <w:bCs/>
                <w:i/>
                <w:color w:val="auto"/>
                <w:sz w:val="24"/>
              </w:rPr>
              <w:t>n</w:t>
            </w:r>
            <w:r w:rsidRPr="001103C0">
              <w:rPr>
                <w:rFonts w:ascii="Times New Roman" w:hAnsi="Times New Roman"/>
                <w:bCs/>
                <w:iCs/>
                <w:color w:val="auto"/>
                <w:sz w:val="24"/>
              </w:rPr>
              <w:t xml:space="preserve">. </w:t>
            </w:r>
          </w:p>
        </w:tc>
        <w:tc>
          <w:tcPr>
            <w:tcW w:w="35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36F77F" w14:textId="1752DB33" w:rsidR="002A7333" w:rsidRPr="00641AE6" w:rsidRDefault="002A7333">
            <w:pPr>
              <w:spacing w:after="0" w:line="480" w:lineRule="auto"/>
              <w:ind w:left="83"/>
              <w:jc w:val="center"/>
              <w:rPr>
                <w:rFonts w:ascii="Times New Roman" w:hAnsi="Times New Roman"/>
                <w:bCs/>
                <w:color w:val="auto"/>
                <w:sz w:val="24"/>
              </w:rPr>
            </w:pPr>
            <w:r w:rsidRPr="003D52BF">
              <w:rPr>
                <w:rFonts w:ascii="Times New Roman" w:hAnsi="Times New Roman"/>
                <w:bCs/>
                <w:color w:val="auto"/>
                <w:sz w:val="24"/>
              </w:rPr>
              <w:t xml:space="preserve">Median </w:t>
            </w:r>
            <w:r w:rsidR="00B473AB" w:rsidRPr="00641AE6">
              <w:rPr>
                <w:rFonts w:ascii="Times New Roman" w:hAnsi="Times New Roman"/>
                <w:bCs/>
                <w:color w:val="auto"/>
                <w:sz w:val="24"/>
              </w:rPr>
              <w:t xml:space="preserve">time </w:t>
            </w:r>
            <w:r w:rsidRPr="00641AE6">
              <w:rPr>
                <w:rFonts w:ascii="Times New Roman" w:hAnsi="Times New Roman"/>
                <w:bCs/>
                <w:color w:val="auto"/>
                <w:sz w:val="24"/>
              </w:rPr>
              <w:t xml:space="preserve">to PSA </w:t>
            </w:r>
            <w:r w:rsidR="00B473AB" w:rsidRPr="00641AE6">
              <w:rPr>
                <w:rFonts w:ascii="Times New Roman" w:hAnsi="Times New Roman"/>
                <w:bCs/>
                <w:color w:val="auto"/>
                <w:sz w:val="24"/>
              </w:rPr>
              <w:t xml:space="preserve">progression by biomarker status at baseline, </w:t>
            </w:r>
            <w:proofErr w:type="spellStart"/>
            <w:r w:rsidR="00B473AB" w:rsidRPr="00641AE6">
              <w:rPr>
                <w:rFonts w:ascii="Times New Roman" w:hAnsi="Times New Roman"/>
                <w:bCs/>
                <w:color w:val="auto"/>
                <w:sz w:val="24"/>
              </w:rPr>
              <w:t>m</w:t>
            </w:r>
            <w:r w:rsidRPr="00641AE6">
              <w:rPr>
                <w:rFonts w:ascii="Times New Roman" w:hAnsi="Times New Roman"/>
                <w:bCs/>
                <w:color w:val="auto"/>
                <w:sz w:val="24"/>
              </w:rPr>
              <w:t>o</w:t>
            </w:r>
            <w:proofErr w:type="spellEnd"/>
          </w:p>
        </w:tc>
      </w:tr>
      <w:tr w:rsidR="00F90FA2" w:rsidRPr="00641AE6" w14:paraId="7A71178B" w14:textId="77777777" w:rsidTr="00210DC8">
        <w:trPr>
          <w:trHeight w:val="771"/>
        </w:trPr>
        <w:tc>
          <w:tcPr>
            <w:tcW w:w="143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D59E3E1" w14:textId="77777777" w:rsidR="002A7333" w:rsidRPr="00641AE6" w:rsidRDefault="002A7333">
            <w:pPr>
              <w:spacing w:after="0" w:line="480" w:lineRule="auto"/>
              <w:ind w:left="360"/>
              <w:jc w:val="center"/>
              <w:rPr>
                <w:rFonts w:ascii="Times New Roman" w:hAnsi="Times New Roman"/>
                <w:bCs/>
                <w:color w:val="auto"/>
                <w:sz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88262C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bCs/>
                <w:color w:val="auto"/>
                <w:sz w:val="24"/>
              </w:rPr>
              <w:t>Baseline</w:t>
            </w:r>
          </w:p>
          <w:p w14:paraId="0E2D5482" w14:textId="3603C033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bCs/>
                <w:color w:val="auto"/>
                <w:sz w:val="24"/>
              </w:rPr>
              <w:t>(</w:t>
            </w:r>
            <w:r w:rsidRPr="00641AE6">
              <w:rPr>
                <w:rFonts w:ascii="Times New Roman" w:hAnsi="Times New Roman"/>
                <w:bCs/>
                <w:i/>
                <w:iCs/>
                <w:color w:val="auto"/>
                <w:sz w:val="24"/>
              </w:rPr>
              <w:t>n</w:t>
            </w:r>
            <w:r w:rsidR="00B473AB" w:rsidRPr="00641AE6">
              <w:rPr>
                <w:rFonts w:ascii="Times New Roman" w:hAnsi="Times New Roman"/>
                <w:bCs/>
                <w:color w:val="auto"/>
                <w:sz w:val="24"/>
              </w:rPr>
              <w:t xml:space="preserve"> </w:t>
            </w:r>
            <w:r w:rsidRPr="00641AE6">
              <w:rPr>
                <w:rFonts w:ascii="Times New Roman" w:hAnsi="Times New Roman"/>
                <w:bCs/>
                <w:color w:val="auto"/>
                <w:sz w:val="24"/>
              </w:rPr>
              <w:t>=</w:t>
            </w:r>
            <w:r w:rsidR="00B473AB" w:rsidRPr="00641AE6">
              <w:rPr>
                <w:rFonts w:ascii="Times New Roman" w:hAnsi="Times New Roman"/>
                <w:bCs/>
                <w:color w:val="auto"/>
                <w:sz w:val="24"/>
              </w:rPr>
              <w:t xml:space="preserve"> </w:t>
            </w:r>
            <w:r w:rsidRPr="00641AE6">
              <w:rPr>
                <w:rFonts w:ascii="Times New Roman" w:hAnsi="Times New Roman"/>
                <w:bCs/>
                <w:color w:val="auto"/>
                <w:sz w:val="24"/>
              </w:rPr>
              <w:t>4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0FAFB4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bCs/>
                <w:color w:val="auto"/>
                <w:sz w:val="24"/>
              </w:rPr>
              <w:t>EOST</w:t>
            </w:r>
          </w:p>
          <w:p w14:paraId="00D47A3D" w14:textId="67B6678E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bCs/>
                <w:color w:val="auto"/>
                <w:sz w:val="24"/>
              </w:rPr>
              <w:t>(</w:t>
            </w:r>
            <w:r w:rsidRPr="00641AE6">
              <w:rPr>
                <w:rFonts w:ascii="Times New Roman" w:hAnsi="Times New Roman"/>
                <w:bCs/>
                <w:i/>
                <w:iCs/>
                <w:color w:val="auto"/>
                <w:sz w:val="24"/>
              </w:rPr>
              <w:t>n</w:t>
            </w:r>
            <w:r w:rsidR="00B473AB" w:rsidRPr="00641AE6">
              <w:rPr>
                <w:rFonts w:ascii="Times New Roman" w:hAnsi="Times New Roman"/>
                <w:bCs/>
                <w:color w:val="auto"/>
                <w:sz w:val="24"/>
              </w:rPr>
              <w:t xml:space="preserve"> </w:t>
            </w:r>
            <w:r w:rsidRPr="00641AE6">
              <w:rPr>
                <w:rFonts w:ascii="Times New Roman" w:hAnsi="Times New Roman"/>
                <w:bCs/>
                <w:color w:val="auto"/>
                <w:sz w:val="24"/>
              </w:rPr>
              <w:t>=</w:t>
            </w:r>
            <w:r w:rsidR="00B473AB" w:rsidRPr="00641AE6">
              <w:rPr>
                <w:rFonts w:ascii="Times New Roman" w:hAnsi="Times New Roman"/>
                <w:bCs/>
                <w:color w:val="auto"/>
                <w:sz w:val="24"/>
              </w:rPr>
              <w:t xml:space="preserve"> </w:t>
            </w:r>
            <w:r w:rsidRPr="00641AE6">
              <w:rPr>
                <w:rFonts w:ascii="Times New Roman" w:hAnsi="Times New Roman"/>
                <w:bCs/>
                <w:color w:val="auto"/>
                <w:sz w:val="24"/>
              </w:rPr>
              <w:t>5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6234B9" w14:textId="56F575F3" w:rsidR="002A7333" w:rsidRPr="001103C0" w:rsidRDefault="00B473AB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auto"/>
                <w:sz w:val="24"/>
              </w:rPr>
            </w:pPr>
            <w:r w:rsidRPr="00641AE6"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  <w:t>P</w:t>
            </w:r>
            <w:r w:rsidRPr="00641AE6">
              <w:rPr>
                <w:rFonts w:ascii="Times New Roman" w:hAnsi="Times New Roman"/>
                <w:bCs/>
                <w:color w:val="auto"/>
                <w:sz w:val="24"/>
              </w:rPr>
              <w:t xml:space="preserve"> </w:t>
            </w:r>
            <w:r w:rsidR="00E25C25" w:rsidRPr="001103C0">
              <w:rPr>
                <w:rFonts w:ascii="Times New Roman" w:hAnsi="Times New Roman"/>
                <w:bCs/>
                <w:color w:val="auto"/>
                <w:sz w:val="24"/>
              </w:rPr>
              <w:t>value*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8D90C0" w14:textId="142C1D67" w:rsidR="002A7333" w:rsidRPr="00641AE6" w:rsidRDefault="002A7333">
            <w:pPr>
              <w:spacing w:after="0" w:line="480" w:lineRule="auto"/>
              <w:ind w:left="3"/>
              <w:jc w:val="center"/>
              <w:rPr>
                <w:rFonts w:ascii="Times New Roman" w:hAnsi="Times New Roman"/>
                <w:bCs/>
                <w:color w:val="auto"/>
                <w:sz w:val="24"/>
              </w:rPr>
            </w:pPr>
            <w:r w:rsidRPr="003D52BF">
              <w:rPr>
                <w:rFonts w:ascii="Times New Roman" w:hAnsi="Times New Roman"/>
                <w:bCs/>
                <w:color w:val="auto"/>
                <w:sz w:val="24"/>
              </w:rPr>
              <w:t xml:space="preserve">Biomarker </w:t>
            </w:r>
            <w:r w:rsidR="00B473AB" w:rsidRPr="00641AE6">
              <w:rPr>
                <w:rFonts w:ascii="Times New Roman" w:hAnsi="Times New Roman"/>
                <w:bCs/>
                <w:color w:val="auto"/>
                <w:sz w:val="24"/>
              </w:rPr>
              <w:t>positiv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F6D837" w14:textId="7B70AC7D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bCs/>
                <w:color w:val="auto"/>
                <w:sz w:val="24"/>
              </w:rPr>
              <w:t xml:space="preserve">Biomarker </w:t>
            </w:r>
            <w:r w:rsidR="00B473AB" w:rsidRPr="00641AE6">
              <w:rPr>
                <w:rFonts w:ascii="Times New Roman" w:hAnsi="Times New Roman"/>
                <w:bCs/>
                <w:color w:val="auto"/>
                <w:sz w:val="24"/>
              </w:rPr>
              <w:t>negative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D16DE1" w14:textId="49D2C070" w:rsidR="002A7333" w:rsidRPr="00641AE6" w:rsidRDefault="00B473AB">
            <w:pPr>
              <w:spacing w:after="0" w:line="480" w:lineRule="auto"/>
              <w:ind w:left="48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641AE6"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  <w:t>P</w:t>
            </w:r>
            <w:r w:rsidRPr="00641AE6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value</w:t>
            </w:r>
          </w:p>
        </w:tc>
      </w:tr>
      <w:tr w:rsidR="00F90FA2" w:rsidRPr="00641AE6" w14:paraId="786B81D8" w14:textId="77777777" w:rsidTr="00210DC8">
        <w:trPr>
          <w:trHeight w:val="286"/>
        </w:trPr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A12249" w14:textId="77777777" w:rsidR="002A7333" w:rsidRPr="00641AE6" w:rsidRDefault="002A7333">
            <w:pPr>
              <w:spacing w:after="0" w:line="480" w:lineRule="auto"/>
              <w:ind w:left="79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ARv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3AD2ED9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1 (2.5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5EB1CFC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2 (3.7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7C3EDCE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0286ADCA" w14:textId="77777777" w:rsidR="002A7333" w:rsidRPr="00641AE6" w:rsidRDefault="002A7333">
            <w:pPr>
              <w:spacing w:after="0" w:line="480" w:lineRule="auto"/>
              <w:ind w:left="3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NR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03C5C978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37.0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bottom"/>
          </w:tcPr>
          <w:p w14:paraId="55CEC514" w14:textId="77777777" w:rsidR="002A7333" w:rsidRPr="00641AE6" w:rsidRDefault="002A7333">
            <w:pPr>
              <w:spacing w:after="0" w:line="480" w:lineRule="auto"/>
              <w:ind w:left="48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41A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8</w:t>
            </w:r>
          </w:p>
        </w:tc>
      </w:tr>
      <w:tr w:rsidR="00F90FA2" w:rsidRPr="00641AE6" w14:paraId="0DBA682E" w14:textId="77777777" w:rsidTr="00210DC8">
        <w:trPr>
          <w:trHeight w:val="286"/>
        </w:trPr>
        <w:tc>
          <w:tcPr>
            <w:tcW w:w="143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613A79" w14:textId="77777777" w:rsidR="002A7333" w:rsidRPr="00641AE6" w:rsidRDefault="002A7333">
            <w:pPr>
              <w:spacing w:after="0" w:line="480" w:lineRule="auto"/>
              <w:ind w:left="79"/>
              <w:rPr>
                <w:rFonts w:ascii="Times New Roman" w:hAnsi="Times New Roman"/>
                <w:i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</w:rPr>
              <w:t>ADAMS1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0D094C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7 (17.5)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2AA48A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11 (20.4)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F72C9B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0.796</w:t>
            </w:r>
          </w:p>
        </w:tc>
        <w:tc>
          <w:tcPr>
            <w:tcW w:w="1350" w:type="dxa"/>
            <w:vAlign w:val="bottom"/>
          </w:tcPr>
          <w:p w14:paraId="1277147F" w14:textId="77777777" w:rsidR="002A7333" w:rsidRPr="00641AE6" w:rsidRDefault="002A7333">
            <w:pPr>
              <w:spacing w:after="0" w:line="480" w:lineRule="auto"/>
              <w:ind w:left="3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30.4</w:t>
            </w:r>
          </w:p>
        </w:tc>
        <w:tc>
          <w:tcPr>
            <w:tcW w:w="1260" w:type="dxa"/>
            <w:vAlign w:val="bottom"/>
          </w:tcPr>
          <w:p w14:paraId="7D5A0BF9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37.0</w:t>
            </w:r>
          </w:p>
        </w:tc>
        <w:tc>
          <w:tcPr>
            <w:tcW w:w="984" w:type="dxa"/>
            <w:vAlign w:val="bottom"/>
          </w:tcPr>
          <w:p w14:paraId="028A465F" w14:textId="77777777" w:rsidR="002A7333" w:rsidRPr="00641AE6" w:rsidRDefault="002A7333">
            <w:pPr>
              <w:spacing w:after="0" w:line="480" w:lineRule="auto"/>
              <w:ind w:left="48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41A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61</w:t>
            </w:r>
          </w:p>
        </w:tc>
      </w:tr>
      <w:tr w:rsidR="00F90FA2" w:rsidRPr="00641AE6" w14:paraId="2ABEDC76" w14:textId="77777777" w:rsidTr="00210DC8">
        <w:trPr>
          <w:trHeight w:val="286"/>
        </w:trPr>
        <w:tc>
          <w:tcPr>
            <w:tcW w:w="143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3B72FF" w14:textId="77777777" w:rsidR="002A7333" w:rsidRPr="00641AE6" w:rsidRDefault="002A7333">
            <w:pPr>
              <w:spacing w:after="0" w:line="480" w:lineRule="auto"/>
              <w:ind w:left="79"/>
              <w:rPr>
                <w:rFonts w:ascii="Times New Roman" w:hAnsi="Times New Roman"/>
                <w:i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</w:rPr>
              <w:t>C9orf152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B779A6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19 (47.5)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C2CD6A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28 (51.9)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4F3BDE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0.835</w:t>
            </w:r>
          </w:p>
        </w:tc>
        <w:tc>
          <w:tcPr>
            <w:tcW w:w="1350" w:type="dxa"/>
            <w:vAlign w:val="bottom"/>
          </w:tcPr>
          <w:p w14:paraId="79B87DC0" w14:textId="77777777" w:rsidR="002A7333" w:rsidRPr="00641AE6" w:rsidRDefault="002A7333">
            <w:pPr>
              <w:spacing w:after="0" w:line="480" w:lineRule="auto"/>
              <w:ind w:left="3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36.1</w:t>
            </w:r>
          </w:p>
        </w:tc>
        <w:tc>
          <w:tcPr>
            <w:tcW w:w="1260" w:type="dxa"/>
            <w:vAlign w:val="bottom"/>
          </w:tcPr>
          <w:p w14:paraId="35BD213E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37.0</w:t>
            </w:r>
          </w:p>
        </w:tc>
        <w:tc>
          <w:tcPr>
            <w:tcW w:w="984" w:type="dxa"/>
            <w:vAlign w:val="bottom"/>
          </w:tcPr>
          <w:p w14:paraId="33B10FFB" w14:textId="77777777" w:rsidR="002A7333" w:rsidRPr="00641AE6" w:rsidRDefault="002A7333">
            <w:pPr>
              <w:spacing w:after="0" w:line="480" w:lineRule="auto"/>
              <w:ind w:left="48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41A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84</w:t>
            </w:r>
          </w:p>
        </w:tc>
      </w:tr>
      <w:tr w:rsidR="00F90FA2" w:rsidRPr="00641AE6" w14:paraId="303EF2AF" w14:textId="77777777" w:rsidTr="00210DC8">
        <w:trPr>
          <w:trHeight w:val="286"/>
        </w:trPr>
        <w:tc>
          <w:tcPr>
            <w:tcW w:w="143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1C7142" w14:textId="77777777" w:rsidR="002A7333" w:rsidRPr="00641AE6" w:rsidRDefault="002A7333">
            <w:pPr>
              <w:spacing w:after="0" w:line="480" w:lineRule="auto"/>
              <w:ind w:left="79"/>
              <w:rPr>
                <w:rFonts w:ascii="Times New Roman" w:hAnsi="Times New Roman"/>
                <w:i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</w:rPr>
              <w:t>CCBE1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31DB61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4 (10.0)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B9C905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5 (9.3)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6181CE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09BDB67F" w14:textId="77777777" w:rsidR="002A7333" w:rsidRPr="00641AE6" w:rsidRDefault="002A7333">
            <w:pPr>
              <w:spacing w:after="0" w:line="480" w:lineRule="auto"/>
              <w:ind w:left="3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NR</w:t>
            </w:r>
          </w:p>
        </w:tc>
        <w:tc>
          <w:tcPr>
            <w:tcW w:w="1260" w:type="dxa"/>
            <w:vAlign w:val="bottom"/>
          </w:tcPr>
          <w:p w14:paraId="4E0EE6F3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37.0</w:t>
            </w:r>
          </w:p>
        </w:tc>
        <w:tc>
          <w:tcPr>
            <w:tcW w:w="984" w:type="dxa"/>
            <w:vAlign w:val="bottom"/>
          </w:tcPr>
          <w:p w14:paraId="2CBED6B0" w14:textId="77777777" w:rsidR="002A7333" w:rsidRPr="00641AE6" w:rsidRDefault="002A7333">
            <w:pPr>
              <w:spacing w:after="0" w:line="480" w:lineRule="auto"/>
              <w:ind w:left="48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41A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72</w:t>
            </w:r>
          </w:p>
        </w:tc>
      </w:tr>
      <w:tr w:rsidR="00F90FA2" w:rsidRPr="00641AE6" w14:paraId="739CB93A" w14:textId="77777777" w:rsidTr="00210DC8">
        <w:trPr>
          <w:trHeight w:val="286"/>
        </w:trPr>
        <w:tc>
          <w:tcPr>
            <w:tcW w:w="143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F0E7C1" w14:textId="77777777" w:rsidR="002A7333" w:rsidRPr="00641AE6" w:rsidRDefault="002A7333">
            <w:pPr>
              <w:spacing w:after="0" w:line="480" w:lineRule="auto"/>
              <w:ind w:left="79"/>
              <w:rPr>
                <w:rFonts w:ascii="Times New Roman" w:hAnsi="Times New Roman"/>
                <w:i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</w:rPr>
              <w:t>CYP3A5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F7E28E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17 (42.5)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BB3CC7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25 (46.3)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1753F2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0.834</w:t>
            </w:r>
          </w:p>
        </w:tc>
        <w:tc>
          <w:tcPr>
            <w:tcW w:w="1350" w:type="dxa"/>
            <w:vAlign w:val="bottom"/>
          </w:tcPr>
          <w:p w14:paraId="68FC207C" w14:textId="77777777" w:rsidR="002A7333" w:rsidRPr="00641AE6" w:rsidRDefault="002A7333">
            <w:pPr>
              <w:spacing w:after="0" w:line="480" w:lineRule="auto"/>
              <w:ind w:left="3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36.1</w:t>
            </w:r>
          </w:p>
        </w:tc>
        <w:tc>
          <w:tcPr>
            <w:tcW w:w="1260" w:type="dxa"/>
            <w:vAlign w:val="bottom"/>
          </w:tcPr>
          <w:p w14:paraId="2B773061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37.0</w:t>
            </w:r>
          </w:p>
        </w:tc>
        <w:tc>
          <w:tcPr>
            <w:tcW w:w="984" w:type="dxa"/>
            <w:vAlign w:val="bottom"/>
          </w:tcPr>
          <w:p w14:paraId="1687D255" w14:textId="77777777" w:rsidR="002A7333" w:rsidRPr="00641AE6" w:rsidRDefault="002A7333">
            <w:pPr>
              <w:spacing w:after="0" w:line="480" w:lineRule="auto"/>
              <w:ind w:left="48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41A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13</w:t>
            </w:r>
          </w:p>
        </w:tc>
      </w:tr>
      <w:tr w:rsidR="00F90FA2" w:rsidRPr="00641AE6" w14:paraId="3D1F08FE" w14:textId="77777777" w:rsidTr="00210DC8">
        <w:trPr>
          <w:trHeight w:val="286"/>
        </w:trPr>
        <w:tc>
          <w:tcPr>
            <w:tcW w:w="143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7AE8AB" w14:textId="77777777" w:rsidR="002A7333" w:rsidRPr="00641AE6" w:rsidRDefault="002A7333">
            <w:pPr>
              <w:spacing w:after="0" w:line="480" w:lineRule="auto"/>
              <w:ind w:left="79"/>
              <w:rPr>
                <w:rFonts w:ascii="Times New Roman" w:hAnsi="Times New Roman"/>
                <w:i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</w:rPr>
              <w:t>EPHA3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3CD90A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12 (30)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5F2435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19 (35.2)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FCDB59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0.661</w:t>
            </w:r>
          </w:p>
        </w:tc>
        <w:tc>
          <w:tcPr>
            <w:tcW w:w="1350" w:type="dxa"/>
            <w:vAlign w:val="bottom"/>
          </w:tcPr>
          <w:p w14:paraId="0877B3DC" w14:textId="77777777" w:rsidR="002A7333" w:rsidRPr="00641AE6" w:rsidRDefault="002A7333">
            <w:pPr>
              <w:spacing w:after="0" w:line="480" w:lineRule="auto"/>
              <w:ind w:left="3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NR</w:t>
            </w:r>
          </w:p>
        </w:tc>
        <w:tc>
          <w:tcPr>
            <w:tcW w:w="1260" w:type="dxa"/>
            <w:vAlign w:val="bottom"/>
          </w:tcPr>
          <w:p w14:paraId="733BC02E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36.1</w:t>
            </w:r>
          </w:p>
        </w:tc>
        <w:tc>
          <w:tcPr>
            <w:tcW w:w="984" w:type="dxa"/>
            <w:vAlign w:val="bottom"/>
          </w:tcPr>
          <w:p w14:paraId="5648ACEE" w14:textId="77777777" w:rsidR="002A7333" w:rsidRPr="00641AE6" w:rsidRDefault="002A7333">
            <w:pPr>
              <w:spacing w:after="0" w:line="480" w:lineRule="auto"/>
              <w:ind w:left="48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41A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</w:t>
            </w:r>
          </w:p>
        </w:tc>
      </w:tr>
      <w:tr w:rsidR="00F90FA2" w:rsidRPr="00641AE6" w14:paraId="7EA80D65" w14:textId="77777777" w:rsidTr="00210DC8">
        <w:trPr>
          <w:trHeight w:val="286"/>
        </w:trPr>
        <w:tc>
          <w:tcPr>
            <w:tcW w:w="143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A8CCA4" w14:textId="77777777" w:rsidR="002A7333" w:rsidRPr="00641AE6" w:rsidRDefault="002A7333">
            <w:pPr>
              <w:spacing w:after="0" w:line="480" w:lineRule="auto"/>
              <w:ind w:left="79"/>
              <w:rPr>
                <w:rFonts w:ascii="Times New Roman" w:hAnsi="Times New Roman"/>
                <w:i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</w:rPr>
              <w:t>FAM13C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BF9DA5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4 (10)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0FBCA1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4 (7.4)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C41F5D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0.719</w:t>
            </w:r>
          </w:p>
        </w:tc>
        <w:tc>
          <w:tcPr>
            <w:tcW w:w="1350" w:type="dxa"/>
            <w:vAlign w:val="bottom"/>
          </w:tcPr>
          <w:p w14:paraId="46F41970" w14:textId="77777777" w:rsidR="002A7333" w:rsidRPr="00641AE6" w:rsidRDefault="002A7333">
            <w:pPr>
              <w:spacing w:after="0" w:line="480" w:lineRule="auto"/>
              <w:ind w:left="3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30.4</w:t>
            </w:r>
          </w:p>
        </w:tc>
        <w:tc>
          <w:tcPr>
            <w:tcW w:w="1260" w:type="dxa"/>
            <w:vAlign w:val="bottom"/>
          </w:tcPr>
          <w:p w14:paraId="1D80B1AF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37.0</w:t>
            </w:r>
          </w:p>
        </w:tc>
        <w:tc>
          <w:tcPr>
            <w:tcW w:w="984" w:type="dxa"/>
            <w:vAlign w:val="bottom"/>
          </w:tcPr>
          <w:p w14:paraId="6D2D51CD" w14:textId="77777777" w:rsidR="002A7333" w:rsidRPr="00641AE6" w:rsidRDefault="002A7333">
            <w:pPr>
              <w:spacing w:after="0" w:line="480" w:lineRule="auto"/>
              <w:ind w:left="48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41A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47</w:t>
            </w:r>
          </w:p>
        </w:tc>
      </w:tr>
      <w:tr w:rsidR="00F90FA2" w:rsidRPr="00641AE6" w14:paraId="740440F4" w14:textId="77777777" w:rsidTr="00210DC8">
        <w:trPr>
          <w:trHeight w:val="286"/>
        </w:trPr>
        <w:tc>
          <w:tcPr>
            <w:tcW w:w="143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16D980" w14:textId="77777777" w:rsidR="002A7333" w:rsidRPr="00641AE6" w:rsidRDefault="002A7333">
            <w:pPr>
              <w:spacing w:after="0" w:line="480" w:lineRule="auto"/>
              <w:ind w:left="79"/>
              <w:rPr>
                <w:rFonts w:ascii="Times New Roman" w:hAnsi="Times New Roman"/>
                <w:i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</w:rPr>
              <w:t>FOXA1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A2B613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14 (35)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2FE80C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18 (33.3)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E5D27B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0BC85C0E" w14:textId="77777777" w:rsidR="002A7333" w:rsidRPr="00641AE6" w:rsidRDefault="002A7333">
            <w:pPr>
              <w:spacing w:after="0" w:line="480" w:lineRule="auto"/>
              <w:ind w:left="3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NR</w:t>
            </w:r>
          </w:p>
        </w:tc>
        <w:tc>
          <w:tcPr>
            <w:tcW w:w="1260" w:type="dxa"/>
            <w:vAlign w:val="bottom"/>
          </w:tcPr>
          <w:p w14:paraId="20802E60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37.0</w:t>
            </w:r>
          </w:p>
        </w:tc>
        <w:tc>
          <w:tcPr>
            <w:tcW w:w="984" w:type="dxa"/>
            <w:vAlign w:val="bottom"/>
          </w:tcPr>
          <w:p w14:paraId="707FDB12" w14:textId="77777777" w:rsidR="002A7333" w:rsidRPr="00641AE6" w:rsidRDefault="002A7333">
            <w:pPr>
              <w:spacing w:after="0" w:line="480" w:lineRule="auto"/>
              <w:ind w:left="48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41A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51</w:t>
            </w:r>
          </w:p>
        </w:tc>
      </w:tr>
      <w:tr w:rsidR="00F90FA2" w:rsidRPr="00641AE6" w14:paraId="051B43BB" w14:textId="77777777" w:rsidTr="00210DC8">
        <w:trPr>
          <w:trHeight w:val="286"/>
        </w:trPr>
        <w:tc>
          <w:tcPr>
            <w:tcW w:w="143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3CB92A" w14:textId="77777777" w:rsidR="002A7333" w:rsidRPr="00641AE6" w:rsidRDefault="002A7333">
            <w:pPr>
              <w:spacing w:after="0" w:line="480" w:lineRule="auto"/>
              <w:ind w:left="79"/>
              <w:rPr>
                <w:rFonts w:ascii="Times New Roman" w:hAnsi="Times New Roman"/>
                <w:i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</w:rPr>
              <w:t>KLK4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986915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10 (25.0)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0428E3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17 (31.5)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A179A2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0.645</w:t>
            </w:r>
          </w:p>
        </w:tc>
        <w:tc>
          <w:tcPr>
            <w:tcW w:w="1350" w:type="dxa"/>
            <w:vAlign w:val="bottom"/>
          </w:tcPr>
          <w:p w14:paraId="67C42EA4" w14:textId="77777777" w:rsidR="002A7333" w:rsidRPr="00641AE6" w:rsidRDefault="002A7333">
            <w:pPr>
              <w:spacing w:after="0" w:line="480" w:lineRule="auto"/>
              <w:ind w:left="3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NR</w:t>
            </w:r>
          </w:p>
        </w:tc>
        <w:tc>
          <w:tcPr>
            <w:tcW w:w="1260" w:type="dxa"/>
            <w:vAlign w:val="bottom"/>
          </w:tcPr>
          <w:p w14:paraId="6C3E2DE8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36.1</w:t>
            </w:r>
          </w:p>
        </w:tc>
        <w:tc>
          <w:tcPr>
            <w:tcW w:w="984" w:type="dxa"/>
            <w:vAlign w:val="bottom"/>
          </w:tcPr>
          <w:p w14:paraId="2873FF70" w14:textId="77777777" w:rsidR="002A7333" w:rsidRPr="00641AE6" w:rsidRDefault="002A7333">
            <w:pPr>
              <w:spacing w:after="0" w:line="480" w:lineRule="auto"/>
              <w:ind w:left="48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41A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95</w:t>
            </w:r>
          </w:p>
        </w:tc>
      </w:tr>
      <w:tr w:rsidR="00F90FA2" w:rsidRPr="00641AE6" w14:paraId="55F72176" w14:textId="77777777" w:rsidTr="00210DC8">
        <w:trPr>
          <w:trHeight w:val="286"/>
        </w:trPr>
        <w:tc>
          <w:tcPr>
            <w:tcW w:w="143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0220D3" w14:textId="77777777" w:rsidR="002A7333" w:rsidRPr="00641AE6" w:rsidRDefault="002A7333">
            <w:pPr>
              <w:spacing w:after="0" w:line="480" w:lineRule="auto"/>
              <w:ind w:left="79"/>
              <w:rPr>
                <w:rFonts w:ascii="Times New Roman" w:hAnsi="Times New Roman"/>
                <w:i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</w:rPr>
              <w:t>LGR5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B1E17F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5 (12.5)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248A60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8 (14.8)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DD490F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6148A987" w14:textId="77777777" w:rsidR="002A7333" w:rsidRPr="00641AE6" w:rsidRDefault="002A7333">
            <w:pPr>
              <w:spacing w:after="0" w:line="480" w:lineRule="auto"/>
              <w:ind w:left="3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NR</w:t>
            </w:r>
          </w:p>
        </w:tc>
        <w:tc>
          <w:tcPr>
            <w:tcW w:w="1260" w:type="dxa"/>
            <w:vAlign w:val="bottom"/>
          </w:tcPr>
          <w:p w14:paraId="3B9C7B28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36.1</w:t>
            </w:r>
          </w:p>
        </w:tc>
        <w:tc>
          <w:tcPr>
            <w:tcW w:w="984" w:type="dxa"/>
            <w:vAlign w:val="bottom"/>
          </w:tcPr>
          <w:p w14:paraId="7D2D8292" w14:textId="77777777" w:rsidR="002A7333" w:rsidRPr="00641AE6" w:rsidRDefault="002A7333">
            <w:pPr>
              <w:spacing w:after="0" w:line="480" w:lineRule="auto"/>
              <w:ind w:left="48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41A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</w:t>
            </w:r>
          </w:p>
        </w:tc>
      </w:tr>
      <w:tr w:rsidR="00F90FA2" w:rsidRPr="00641AE6" w14:paraId="743B117B" w14:textId="77777777" w:rsidTr="00210DC8">
        <w:trPr>
          <w:trHeight w:val="286"/>
        </w:trPr>
        <w:tc>
          <w:tcPr>
            <w:tcW w:w="143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CB809D" w14:textId="77777777" w:rsidR="002A7333" w:rsidRPr="00641AE6" w:rsidRDefault="002A7333">
            <w:pPr>
              <w:spacing w:after="0" w:line="480" w:lineRule="auto"/>
              <w:ind w:left="79"/>
              <w:rPr>
                <w:rFonts w:ascii="Times New Roman" w:hAnsi="Times New Roman"/>
                <w:i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</w:rPr>
              <w:t>MYBPC1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11CB39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5 (12.5)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AE086C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12 (22.2)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85F259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0.284</w:t>
            </w:r>
          </w:p>
        </w:tc>
        <w:tc>
          <w:tcPr>
            <w:tcW w:w="1350" w:type="dxa"/>
            <w:vAlign w:val="bottom"/>
          </w:tcPr>
          <w:p w14:paraId="33AF1560" w14:textId="77777777" w:rsidR="002A7333" w:rsidRPr="00641AE6" w:rsidRDefault="002A7333">
            <w:pPr>
              <w:spacing w:after="0" w:line="480" w:lineRule="auto"/>
              <w:ind w:left="3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NR</w:t>
            </w:r>
          </w:p>
        </w:tc>
        <w:tc>
          <w:tcPr>
            <w:tcW w:w="1260" w:type="dxa"/>
            <w:vAlign w:val="bottom"/>
          </w:tcPr>
          <w:p w14:paraId="5ED3E3EE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36.1</w:t>
            </w:r>
          </w:p>
        </w:tc>
        <w:tc>
          <w:tcPr>
            <w:tcW w:w="984" w:type="dxa"/>
            <w:vAlign w:val="bottom"/>
          </w:tcPr>
          <w:p w14:paraId="01DC1C6C" w14:textId="77777777" w:rsidR="002A7333" w:rsidRPr="00641AE6" w:rsidRDefault="002A7333">
            <w:pPr>
              <w:spacing w:after="0" w:line="480" w:lineRule="auto"/>
              <w:ind w:left="48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41A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7</w:t>
            </w:r>
          </w:p>
        </w:tc>
      </w:tr>
      <w:tr w:rsidR="00F90FA2" w:rsidRPr="00641AE6" w14:paraId="22311AC5" w14:textId="77777777" w:rsidTr="00210DC8">
        <w:trPr>
          <w:trHeight w:val="286"/>
        </w:trPr>
        <w:tc>
          <w:tcPr>
            <w:tcW w:w="143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1A8902" w14:textId="77777777" w:rsidR="002A7333" w:rsidRPr="00641AE6" w:rsidRDefault="002A7333">
            <w:pPr>
              <w:spacing w:after="0" w:line="480" w:lineRule="auto"/>
              <w:ind w:left="79"/>
              <w:rPr>
                <w:rFonts w:ascii="Times New Roman" w:hAnsi="Times New Roman"/>
                <w:i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</w:rPr>
              <w:t>NPY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06DCBB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7 (17.5)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4EC4F4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14 (25.9)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E6A85F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0.454</w:t>
            </w:r>
          </w:p>
        </w:tc>
        <w:tc>
          <w:tcPr>
            <w:tcW w:w="1350" w:type="dxa"/>
            <w:vAlign w:val="bottom"/>
          </w:tcPr>
          <w:p w14:paraId="77D61548" w14:textId="77777777" w:rsidR="002A7333" w:rsidRPr="00641AE6" w:rsidRDefault="002A7333">
            <w:pPr>
              <w:spacing w:after="0" w:line="480" w:lineRule="auto"/>
              <w:ind w:left="3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NR</w:t>
            </w:r>
          </w:p>
        </w:tc>
        <w:tc>
          <w:tcPr>
            <w:tcW w:w="1260" w:type="dxa"/>
            <w:vAlign w:val="bottom"/>
          </w:tcPr>
          <w:p w14:paraId="6AFB6403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36.1</w:t>
            </w:r>
          </w:p>
        </w:tc>
        <w:tc>
          <w:tcPr>
            <w:tcW w:w="984" w:type="dxa"/>
            <w:vAlign w:val="bottom"/>
          </w:tcPr>
          <w:p w14:paraId="4938C6D8" w14:textId="77777777" w:rsidR="002A7333" w:rsidRPr="00641AE6" w:rsidRDefault="002A7333">
            <w:pPr>
              <w:spacing w:after="0" w:line="480" w:lineRule="auto"/>
              <w:ind w:left="48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41A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6</w:t>
            </w:r>
          </w:p>
        </w:tc>
      </w:tr>
      <w:tr w:rsidR="00F90FA2" w:rsidRPr="00641AE6" w14:paraId="21DB473F" w14:textId="77777777" w:rsidTr="00210DC8">
        <w:trPr>
          <w:trHeight w:val="286"/>
        </w:trPr>
        <w:tc>
          <w:tcPr>
            <w:tcW w:w="143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DCCA49" w14:textId="77777777" w:rsidR="002A7333" w:rsidRPr="00641AE6" w:rsidRDefault="002A7333">
            <w:pPr>
              <w:spacing w:after="0" w:line="480" w:lineRule="auto"/>
              <w:ind w:left="79"/>
              <w:rPr>
                <w:rFonts w:ascii="Times New Roman" w:hAnsi="Times New Roman"/>
                <w:i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</w:rPr>
              <w:t>PGR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4940BD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1 (2.5)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4573EB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6 (11.1)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7CCF5F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0.232</w:t>
            </w:r>
          </w:p>
        </w:tc>
        <w:tc>
          <w:tcPr>
            <w:tcW w:w="1350" w:type="dxa"/>
            <w:vAlign w:val="bottom"/>
          </w:tcPr>
          <w:p w14:paraId="282C308D" w14:textId="77777777" w:rsidR="002A7333" w:rsidRPr="00641AE6" w:rsidRDefault="002A7333">
            <w:pPr>
              <w:spacing w:after="0" w:line="480" w:lineRule="auto"/>
              <w:ind w:left="3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NR</w:t>
            </w:r>
          </w:p>
        </w:tc>
        <w:tc>
          <w:tcPr>
            <w:tcW w:w="1260" w:type="dxa"/>
            <w:vAlign w:val="bottom"/>
          </w:tcPr>
          <w:p w14:paraId="424F5E2D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37.0</w:t>
            </w:r>
          </w:p>
        </w:tc>
        <w:tc>
          <w:tcPr>
            <w:tcW w:w="984" w:type="dxa"/>
            <w:vAlign w:val="bottom"/>
          </w:tcPr>
          <w:p w14:paraId="79DCACBA" w14:textId="77777777" w:rsidR="002A7333" w:rsidRPr="00641AE6" w:rsidRDefault="002A7333">
            <w:pPr>
              <w:spacing w:after="0" w:line="480" w:lineRule="auto"/>
              <w:ind w:left="48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41A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E</w:t>
            </w:r>
          </w:p>
        </w:tc>
      </w:tr>
      <w:tr w:rsidR="00F90FA2" w:rsidRPr="00641AE6" w14:paraId="67E64443" w14:textId="77777777" w:rsidTr="00210DC8">
        <w:trPr>
          <w:trHeight w:val="286"/>
        </w:trPr>
        <w:tc>
          <w:tcPr>
            <w:tcW w:w="143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48F01C" w14:textId="77777777" w:rsidR="002A7333" w:rsidRPr="00641AE6" w:rsidRDefault="002A7333">
            <w:pPr>
              <w:spacing w:after="0" w:line="480" w:lineRule="auto"/>
              <w:ind w:left="79"/>
              <w:rPr>
                <w:rFonts w:ascii="Times New Roman" w:hAnsi="Times New Roman"/>
                <w:i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i/>
                <w:color w:val="auto"/>
                <w:sz w:val="24"/>
              </w:rPr>
              <w:t>RELN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30532A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28 (70)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F348CD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42 (77.8)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3CB271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0.475</w:t>
            </w:r>
          </w:p>
        </w:tc>
        <w:tc>
          <w:tcPr>
            <w:tcW w:w="1350" w:type="dxa"/>
            <w:vAlign w:val="bottom"/>
          </w:tcPr>
          <w:p w14:paraId="7C968E4F" w14:textId="77777777" w:rsidR="002A7333" w:rsidRPr="00641AE6" w:rsidRDefault="002A7333">
            <w:pPr>
              <w:spacing w:after="0" w:line="480" w:lineRule="auto"/>
              <w:ind w:left="3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36.1</w:t>
            </w:r>
          </w:p>
        </w:tc>
        <w:tc>
          <w:tcPr>
            <w:tcW w:w="1260" w:type="dxa"/>
            <w:vAlign w:val="bottom"/>
          </w:tcPr>
          <w:p w14:paraId="36DE772B" w14:textId="77777777" w:rsidR="002A7333" w:rsidRPr="00641AE6" w:rsidRDefault="002A7333">
            <w:pPr>
              <w:spacing w:after="0"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641AE6">
              <w:rPr>
                <w:rFonts w:ascii="Times New Roman" w:hAnsi="Times New Roman"/>
                <w:color w:val="auto"/>
                <w:sz w:val="24"/>
              </w:rPr>
              <w:t>37.0</w:t>
            </w:r>
          </w:p>
        </w:tc>
        <w:tc>
          <w:tcPr>
            <w:tcW w:w="984" w:type="dxa"/>
            <w:vAlign w:val="bottom"/>
          </w:tcPr>
          <w:p w14:paraId="0F8E79E0" w14:textId="77777777" w:rsidR="002A7333" w:rsidRPr="00641AE6" w:rsidRDefault="002A7333">
            <w:pPr>
              <w:spacing w:after="0" w:line="480" w:lineRule="auto"/>
              <w:ind w:left="48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41A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27</w:t>
            </w:r>
          </w:p>
        </w:tc>
      </w:tr>
    </w:tbl>
    <w:p w14:paraId="60B51FC5" w14:textId="19844DA9" w:rsidR="00A733B6" w:rsidRPr="00641AE6" w:rsidRDefault="002A7333" w:rsidP="00083AF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rPr>
          <w:rFonts w:ascii="Times New Roman" w:hAnsi="Times New Roman"/>
          <w:color w:val="auto"/>
          <w:sz w:val="24"/>
        </w:rPr>
      </w:pPr>
      <w:r w:rsidRPr="00641AE6">
        <w:rPr>
          <w:rFonts w:ascii="Times New Roman" w:hAnsi="Times New Roman"/>
          <w:color w:val="auto"/>
          <w:sz w:val="24"/>
        </w:rPr>
        <w:t>NE</w:t>
      </w:r>
      <w:r w:rsidR="00E25C25" w:rsidRPr="00641AE6">
        <w:rPr>
          <w:rFonts w:ascii="Times New Roman" w:hAnsi="Times New Roman"/>
          <w:color w:val="auto"/>
          <w:sz w:val="24"/>
        </w:rPr>
        <w:t>:</w:t>
      </w:r>
      <w:r w:rsidRPr="00641AE6">
        <w:rPr>
          <w:rFonts w:ascii="Times New Roman" w:hAnsi="Times New Roman"/>
          <w:color w:val="auto"/>
          <w:sz w:val="24"/>
        </w:rPr>
        <w:t xml:space="preserve"> not estimable</w:t>
      </w:r>
      <w:r w:rsidR="00E25C25" w:rsidRPr="00641AE6">
        <w:rPr>
          <w:rFonts w:ascii="Times New Roman" w:hAnsi="Times New Roman"/>
          <w:color w:val="auto"/>
          <w:sz w:val="24"/>
        </w:rPr>
        <w:t>;</w:t>
      </w:r>
      <w:r w:rsidRPr="00641AE6">
        <w:rPr>
          <w:rFonts w:ascii="Times New Roman" w:hAnsi="Times New Roman"/>
          <w:color w:val="auto"/>
          <w:sz w:val="24"/>
        </w:rPr>
        <w:t xml:space="preserve"> NR</w:t>
      </w:r>
      <w:r w:rsidR="00E25C25" w:rsidRPr="00641AE6">
        <w:rPr>
          <w:rFonts w:ascii="Times New Roman" w:hAnsi="Times New Roman"/>
          <w:color w:val="auto"/>
          <w:sz w:val="24"/>
        </w:rPr>
        <w:t xml:space="preserve">: </w:t>
      </w:r>
      <w:r w:rsidRPr="00641AE6">
        <w:rPr>
          <w:rFonts w:ascii="Times New Roman" w:hAnsi="Times New Roman"/>
          <w:color w:val="auto"/>
          <w:sz w:val="24"/>
        </w:rPr>
        <w:t>not reached.</w:t>
      </w:r>
      <w:r w:rsidR="00E25C25" w:rsidRPr="00641AE6">
        <w:rPr>
          <w:rFonts w:ascii="Times New Roman" w:hAnsi="Times New Roman"/>
          <w:color w:val="auto"/>
          <w:sz w:val="24"/>
          <w:vertAlign w:val="superscript"/>
        </w:rPr>
        <w:t xml:space="preserve"> </w:t>
      </w:r>
      <w:r w:rsidR="00E25C25" w:rsidRPr="00641AE6">
        <w:rPr>
          <w:rFonts w:ascii="Times New Roman" w:hAnsi="Times New Roman"/>
          <w:color w:val="auto"/>
          <w:sz w:val="24"/>
        </w:rPr>
        <w:t xml:space="preserve">*Fisher’s </w:t>
      </w:r>
      <w:r w:rsidRPr="00641AE6">
        <w:rPr>
          <w:rFonts w:ascii="Times New Roman" w:hAnsi="Times New Roman"/>
          <w:color w:val="auto"/>
          <w:sz w:val="24"/>
        </w:rPr>
        <w:t>exact test for comparison between baseline and EOST.</w:t>
      </w:r>
    </w:p>
    <w:p w14:paraId="0D201D0F" w14:textId="03A40472" w:rsidR="002A60AA" w:rsidRPr="001103C0" w:rsidRDefault="002A60AA" w:rsidP="00C8390E">
      <w:pPr>
        <w:pStyle w:val="Heading1"/>
      </w:pPr>
      <w:bookmarkStart w:id="10" w:name="_Toc113896842"/>
      <w:r w:rsidRPr="00641AE6">
        <w:rPr>
          <w:smallCaps/>
        </w:rPr>
        <w:lastRenderedPageBreak/>
        <w:t>Figure</w:t>
      </w:r>
      <w:r w:rsidRPr="00641AE6">
        <w:t xml:space="preserve"> </w:t>
      </w:r>
      <w:r w:rsidR="00AC31BF" w:rsidRPr="00641AE6">
        <w:t>S1</w:t>
      </w:r>
      <w:r w:rsidRPr="00641AE6">
        <w:t>. FACT-P total score over time.</w:t>
      </w:r>
      <w:bookmarkEnd w:id="10"/>
    </w:p>
    <w:p w14:paraId="67F7EFB2" w14:textId="69EE7B49" w:rsidR="002A60AA" w:rsidRPr="00641AE6" w:rsidRDefault="002A60A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/>
          <w:color w:val="auto"/>
          <w:sz w:val="24"/>
        </w:rPr>
      </w:pPr>
    </w:p>
    <w:p w14:paraId="7FD1F9DA" w14:textId="09E53D9E" w:rsidR="00F10D99" w:rsidRPr="00512B3A" w:rsidRDefault="006651E4" w:rsidP="00210DC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rPr>
          <w:rFonts w:ascii="Times New Roman" w:hAnsi="Times New Roman"/>
          <w:color w:val="auto"/>
          <w:sz w:val="24"/>
        </w:rPr>
      </w:pPr>
      <w:r w:rsidRPr="001103C0">
        <w:rPr>
          <w:noProof/>
        </w:rPr>
        <w:drawing>
          <wp:inline distT="0" distB="0" distL="0" distR="0" wp14:anchorId="5CCFD37A" wp14:editId="53C4A5A7">
            <wp:extent cx="5943600" cy="305943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5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10D99" w:rsidRPr="00512B3A" w:rsidSect="00E11672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CECDF6" w14:textId="77777777" w:rsidR="001B5C1D" w:rsidRDefault="001B5C1D" w:rsidP="002158D8">
      <w:pPr>
        <w:spacing w:after="0" w:line="240" w:lineRule="auto"/>
      </w:pPr>
      <w:r>
        <w:separator/>
      </w:r>
    </w:p>
  </w:endnote>
  <w:endnote w:type="continuationSeparator" w:id="0">
    <w:p w14:paraId="144AAD4B" w14:textId="77777777" w:rsidR="001B5C1D" w:rsidRDefault="001B5C1D" w:rsidP="002158D8">
      <w:pPr>
        <w:spacing w:after="0" w:line="240" w:lineRule="auto"/>
      </w:pPr>
      <w:r>
        <w:continuationSeparator/>
      </w:r>
    </w:p>
  </w:endnote>
  <w:endnote w:type="continuationNotice" w:id="1">
    <w:p w14:paraId="2805BFA4" w14:textId="77777777" w:rsidR="001B5C1D" w:rsidRDefault="001B5C1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DBE3BE" w14:textId="77777777" w:rsidR="006139AD" w:rsidRPr="004D4586" w:rsidRDefault="006139AD" w:rsidP="004D4586">
    <w:pPr>
      <w:spacing w:after="0" w:line="240" w:lineRule="auto"/>
      <w:jc w:val="cen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6E478" w14:textId="77777777" w:rsidR="001B5C1D" w:rsidRDefault="001B5C1D" w:rsidP="002158D8">
      <w:pPr>
        <w:spacing w:after="0" w:line="240" w:lineRule="auto"/>
      </w:pPr>
      <w:r>
        <w:separator/>
      </w:r>
    </w:p>
  </w:footnote>
  <w:footnote w:type="continuationSeparator" w:id="0">
    <w:p w14:paraId="5270A44E" w14:textId="77777777" w:rsidR="001B5C1D" w:rsidRDefault="001B5C1D" w:rsidP="002158D8">
      <w:pPr>
        <w:spacing w:after="0" w:line="240" w:lineRule="auto"/>
      </w:pPr>
      <w:r>
        <w:continuationSeparator/>
      </w:r>
    </w:p>
  </w:footnote>
  <w:footnote w:type="continuationNotice" w:id="1">
    <w:p w14:paraId="58F57F63" w14:textId="77777777" w:rsidR="001B5C1D" w:rsidRDefault="001B5C1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01641"/>
    <w:multiLevelType w:val="hybridMultilevel"/>
    <w:tmpl w:val="F922592E"/>
    <w:lvl w:ilvl="0" w:tplc="04090019">
      <w:start w:val="1"/>
      <w:numFmt w:val="lowerLetter"/>
      <w:lvlText w:val="%1."/>
      <w:lvlJc w:val="left"/>
      <w:pPr>
        <w:ind w:left="25290" w:hanging="360"/>
      </w:pPr>
    </w:lvl>
    <w:lvl w:ilvl="1" w:tplc="04090019" w:tentative="1">
      <w:start w:val="1"/>
      <w:numFmt w:val="lowerLetter"/>
      <w:lvlText w:val="%2."/>
      <w:lvlJc w:val="left"/>
      <w:pPr>
        <w:ind w:left="26010" w:hanging="360"/>
      </w:pPr>
    </w:lvl>
    <w:lvl w:ilvl="2" w:tplc="0409001B" w:tentative="1">
      <w:start w:val="1"/>
      <w:numFmt w:val="lowerRoman"/>
      <w:lvlText w:val="%3."/>
      <w:lvlJc w:val="right"/>
      <w:pPr>
        <w:ind w:left="26730" w:hanging="180"/>
      </w:pPr>
    </w:lvl>
    <w:lvl w:ilvl="3" w:tplc="0409000F" w:tentative="1">
      <w:start w:val="1"/>
      <w:numFmt w:val="decimal"/>
      <w:lvlText w:val="%4."/>
      <w:lvlJc w:val="left"/>
      <w:pPr>
        <w:ind w:left="27450" w:hanging="360"/>
      </w:pPr>
    </w:lvl>
    <w:lvl w:ilvl="4" w:tplc="04090019" w:tentative="1">
      <w:start w:val="1"/>
      <w:numFmt w:val="lowerLetter"/>
      <w:lvlText w:val="%5."/>
      <w:lvlJc w:val="left"/>
      <w:pPr>
        <w:ind w:left="28170" w:hanging="360"/>
      </w:pPr>
    </w:lvl>
    <w:lvl w:ilvl="5" w:tplc="0409001B" w:tentative="1">
      <w:start w:val="1"/>
      <w:numFmt w:val="lowerRoman"/>
      <w:lvlText w:val="%6."/>
      <w:lvlJc w:val="right"/>
      <w:pPr>
        <w:ind w:left="28890" w:hanging="180"/>
      </w:pPr>
    </w:lvl>
    <w:lvl w:ilvl="6" w:tplc="0409000F" w:tentative="1">
      <w:start w:val="1"/>
      <w:numFmt w:val="decimal"/>
      <w:lvlText w:val="%7."/>
      <w:lvlJc w:val="left"/>
      <w:pPr>
        <w:ind w:left="29610" w:hanging="360"/>
      </w:pPr>
    </w:lvl>
    <w:lvl w:ilvl="7" w:tplc="04090019" w:tentative="1">
      <w:start w:val="1"/>
      <w:numFmt w:val="lowerLetter"/>
      <w:lvlText w:val="%8."/>
      <w:lvlJc w:val="left"/>
      <w:pPr>
        <w:ind w:left="30330" w:hanging="360"/>
      </w:pPr>
    </w:lvl>
    <w:lvl w:ilvl="8" w:tplc="0409001B" w:tentative="1">
      <w:start w:val="1"/>
      <w:numFmt w:val="lowerRoman"/>
      <w:lvlText w:val="%9."/>
      <w:lvlJc w:val="right"/>
      <w:pPr>
        <w:ind w:left="31050" w:hanging="180"/>
      </w:pPr>
    </w:lvl>
  </w:abstractNum>
  <w:abstractNum w:abstractNumId="1" w15:restartNumberingAfterBreak="0">
    <w:nsid w:val="071C759F"/>
    <w:multiLevelType w:val="hybridMultilevel"/>
    <w:tmpl w:val="FE1C21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F0941BD6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9D5573"/>
    <w:multiLevelType w:val="hybridMultilevel"/>
    <w:tmpl w:val="82D246B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9870BD"/>
    <w:multiLevelType w:val="hybridMultilevel"/>
    <w:tmpl w:val="8DC2F54C"/>
    <w:lvl w:ilvl="0" w:tplc="B914A88C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EF7C5C"/>
    <w:multiLevelType w:val="hybridMultilevel"/>
    <w:tmpl w:val="6040E4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62E0B42"/>
    <w:multiLevelType w:val="multilevel"/>
    <w:tmpl w:val="0E8A4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07136C9"/>
    <w:multiLevelType w:val="hybridMultilevel"/>
    <w:tmpl w:val="E5BAC588"/>
    <w:lvl w:ilvl="0" w:tplc="FA60E63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822AE3"/>
    <w:multiLevelType w:val="hybridMultilevel"/>
    <w:tmpl w:val="0C100F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3FE7270"/>
    <w:multiLevelType w:val="hybridMultilevel"/>
    <w:tmpl w:val="FBBE58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4C1473A"/>
    <w:multiLevelType w:val="hybridMultilevel"/>
    <w:tmpl w:val="1590B23E"/>
    <w:lvl w:ilvl="0" w:tplc="E604A72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CB1E27"/>
    <w:multiLevelType w:val="hybridMultilevel"/>
    <w:tmpl w:val="4BEAA200"/>
    <w:lvl w:ilvl="0" w:tplc="0BF4F66C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2C613106"/>
    <w:multiLevelType w:val="hybridMultilevel"/>
    <w:tmpl w:val="4D8E9EF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1712C4"/>
    <w:multiLevelType w:val="hybridMultilevel"/>
    <w:tmpl w:val="62A2765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4D7742"/>
    <w:multiLevelType w:val="hybridMultilevel"/>
    <w:tmpl w:val="DACA05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9B2110E"/>
    <w:multiLevelType w:val="hybridMultilevel"/>
    <w:tmpl w:val="363E6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511251"/>
    <w:multiLevelType w:val="hybridMultilevel"/>
    <w:tmpl w:val="DE642F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E685CE0"/>
    <w:multiLevelType w:val="hybridMultilevel"/>
    <w:tmpl w:val="7A521D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F962D54"/>
    <w:multiLevelType w:val="hybridMultilevel"/>
    <w:tmpl w:val="6D5CC6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285824"/>
    <w:multiLevelType w:val="hybridMultilevel"/>
    <w:tmpl w:val="435ED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131872"/>
    <w:multiLevelType w:val="hybridMultilevel"/>
    <w:tmpl w:val="E976F4CC"/>
    <w:lvl w:ilvl="0" w:tplc="AD84278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142C69"/>
    <w:multiLevelType w:val="hybridMultilevel"/>
    <w:tmpl w:val="034E03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6450AB4"/>
    <w:multiLevelType w:val="hybridMultilevel"/>
    <w:tmpl w:val="8BE2C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3C7D6B"/>
    <w:multiLevelType w:val="hybridMultilevel"/>
    <w:tmpl w:val="7D28FE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86B7104"/>
    <w:multiLevelType w:val="hybridMultilevel"/>
    <w:tmpl w:val="9516DD02"/>
    <w:lvl w:ilvl="0" w:tplc="7AD80D9C">
      <w:start w:val="1"/>
      <w:numFmt w:val="upperLetter"/>
      <w:lvlText w:val="%1."/>
      <w:lvlJc w:val="left"/>
      <w:pPr>
        <w:ind w:left="27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420" w:hanging="360"/>
      </w:pPr>
    </w:lvl>
    <w:lvl w:ilvl="2" w:tplc="0809001B" w:tentative="1">
      <w:start w:val="1"/>
      <w:numFmt w:val="lowerRoman"/>
      <w:lvlText w:val="%3."/>
      <w:lvlJc w:val="right"/>
      <w:pPr>
        <w:ind w:left="4140" w:hanging="180"/>
      </w:pPr>
    </w:lvl>
    <w:lvl w:ilvl="3" w:tplc="0809000F" w:tentative="1">
      <w:start w:val="1"/>
      <w:numFmt w:val="decimal"/>
      <w:lvlText w:val="%4."/>
      <w:lvlJc w:val="left"/>
      <w:pPr>
        <w:ind w:left="4860" w:hanging="360"/>
      </w:pPr>
    </w:lvl>
    <w:lvl w:ilvl="4" w:tplc="08090019" w:tentative="1">
      <w:start w:val="1"/>
      <w:numFmt w:val="lowerLetter"/>
      <w:lvlText w:val="%5."/>
      <w:lvlJc w:val="left"/>
      <w:pPr>
        <w:ind w:left="5580" w:hanging="360"/>
      </w:pPr>
    </w:lvl>
    <w:lvl w:ilvl="5" w:tplc="0809001B" w:tentative="1">
      <w:start w:val="1"/>
      <w:numFmt w:val="lowerRoman"/>
      <w:lvlText w:val="%6."/>
      <w:lvlJc w:val="right"/>
      <w:pPr>
        <w:ind w:left="6300" w:hanging="180"/>
      </w:pPr>
    </w:lvl>
    <w:lvl w:ilvl="6" w:tplc="0809000F" w:tentative="1">
      <w:start w:val="1"/>
      <w:numFmt w:val="decimal"/>
      <w:lvlText w:val="%7."/>
      <w:lvlJc w:val="left"/>
      <w:pPr>
        <w:ind w:left="7020" w:hanging="360"/>
      </w:pPr>
    </w:lvl>
    <w:lvl w:ilvl="7" w:tplc="08090019" w:tentative="1">
      <w:start w:val="1"/>
      <w:numFmt w:val="lowerLetter"/>
      <w:lvlText w:val="%8."/>
      <w:lvlJc w:val="left"/>
      <w:pPr>
        <w:ind w:left="7740" w:hanging="360"/>
      </w:pPr>
    </w:lvl>
    <w:lvl w:ilvl="8" w:tplc="08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24" w15:restartNumberingAfterBreak="0">
    <w:nsid w:val="488B3B62"/>
    <w:multiLevelType w:val="hybridMultilevel"/>
    <w:tmpl w:val="9AC64C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A642294"/>
    <w:multiLevelType w:val="hybridMultilevel"/>
    <w:tmpl w:val="89FE6528"/>
    <w:lvl w:ilvl="0" w:tplc="12B6298E">
      <w:start w:val="1"/>
      <w:numFmt w:val="decimal"/>
      <w:lvlText w:val="[%1]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B897F1A"/>
    <w:multiLevelType w:val="multilevel"/>
    <w:tmpl w:val="9790D4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27" w15:restartNumberingAfterBreak="0">
    <w:nsid w:val="507B52D1"/>
    <w:multiLevelType w:val="hybridMultilevel"/>
    <w:tmpl w:val="A4B0965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E15039"/>
    <w:multiLevelType w:val="hybridMultilevel"/>
    <w:tmpl w:val="6B46BE7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63E52AF"/>
    <w:multiLevelType w:val="hybridMultilevel"/>
    <w:tmpl w:val="A1F23B3C"/>
    <w:lvl w:ilvl="0" w:tplc="A0BAB028">
      <w:start w:val="1"/>
      <w:numFmt w:val="lowerLetter"/>
      <w:lvlText w:val="%1."/>
      <w:lvlJc w:val="left"/>
      <w:pPr>
        <w:ind w:left="23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060" w:hanging="360"/>
      </w:pPr>
    </w:lvl>
    <w:lvl w:ilvl="2" w:tplc="0809001B" w:tentative="1">
      <w:start w:val="1"/>
      <w:numFmt w:val="lowerRoman"/>
      <w:lvlText w:val="%3."/>
      <w:lvlJc w:val="right"/>
      <w:pPr>
        <w:ind w:left="3780" w:hanging="180"/>
      </w:pPr>
    </w:lvl>
    <w:lvl w:ilvl="3" w:tplc="0809000F" w:tentative="1">
      <w:start w:val="1"/>
      <w:numFmt w:val="decimal"/>
      <w:lvlText w:val="%4."/>
      <w:lvlJc w:val="left"/>
      <w:pPr>
        <w:ind w:left="4500" w:hanging="360"/>
      </w:pPr>
    </w:lvl>
    <w:lvl w:ilvl="4" w:tplc="08090019" w:tentative="1">
      <w:start w:val="1"/>
      <w:numFmt w:val="lowerLetter"/>
      <w:lvlText w:val="%5."/>
      <w:lvlJc w:val="left"/>
      <w:pPr>
        <w:ind w:left="5220" w:hanging="360"/>
      </w:pPr>
    </w:lvl>
    <w:lvl w:ilvl="5" w:tplc="0809001B" w:tentative="1">
      <w:start w:val="1"/>
      <w:numFmt w:val="lowerRoman"/>
      <w:lvlText w:val="%6."/>
      <w:lvlJc w:val="right"/>
      <w:pPr>
        <w:ind w:left="5940" w:hanging="180"/>
      </w:pPr>
    </w:lvl>
    <w:lvl w:ilvl="6" w:tplc="0809000F" w:tentative="1">
      <w:start w:val="1"/>
      <w:numFmt w:val="decimal"/>
      <w:lvlText w:val="%7."/>
      <w:lvlJc w:val="left"/>
      <w:pPr>
        <w:ind w:left="6660" w:hanging="360"/>
      </w:pPr>
    </w:lvl>
    <w:lvl w:ilvl="7" w:tplc="08090019" w:tentative="1">
      <w:start w:val="1"/>
      <w:numFmt w:val="lowerLetter"/>
      <w:lvlText w:val="%8."/>
      <w:lvlJc w:val="left"/>
      <w:pPr>
        <w:ind w:left="7380" w:hanging="360"/>
      </w:pPr>
    </w:lvl>
    <w:lvl w:ilvl="8" w:tplc="08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30" w15:restartNumberingAfterBreak="0">
    <w:nsid w:val="584D5D6A"/>
    <w:multiLevelType w:val="hybridMultilevel"/>
    <w:tmpl w:val="F86008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8EE712E"/>
    <w:multiLevelType w:val="hybridMultilevel"/>
    <w:tmpl w:val="75AEF4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A5C3A78"/>
    <w:multiLevelType w:val="hybridMultilevel"/>
    <w:tmpl w:val="26BC85E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BC028B1"/>
    <w:multiLevelType w:val="multilevel"/>
    <w:tmpl w:val="AF1C5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D8753F5"/>
    <w:multiLevelType w:val="hybridMultilevel"/>
    <w:tmpl w:val="301AAE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FFA5768"/>
    <w:multiLevelType w:val="multilevel"/>
    <w:tmpl w:val="F6629146"/>
    <w:lvl w:ilvl="0">
      <w:start w:val="1"/>
      <w:numFmt w:val="decimal"/>
      <w:lvlText w:val="%1."/>
      <w:lvlJc w:val="left"/>
      <w:pPr>
        <w:ind w:left="558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6" w15:restartNumberingAfterBreak="0">
    <w:nsid w:val="623A1AE8"/>
    <w:multiLevelType w:val="hybridMultilevel"/>
    <w:tmpl w:val="C42A14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6A878C3"/>
    <w:multiLevelType w:val="hybridMultilevel"/>
    <w:tmpl w:val="23E6A8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73E03F6"/>
    <w:multiLevelType w:val="hybridMultilevel"/>
    <w:tmpl w:val="4086C96C"/>
    <w:lvl w:ilvl="0" w:tplc="AD2CDC34">
      <w:numFmt w:val="bullet"/>
      <w:lvlText w:val=""/>
      <w:lvlJc w:val="left"/>
      <w:pPr>
        <w:ind w:left="1080" w:hanging="72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98E46E5"/>
    <w:multiLevelType w:val="hybridMultilevel"/>
    <w:tmpl w:val="FEC2E6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A057E54"/>
    <w:multiLevelType w:val="hybridMultilevel"/>
    <w:tmpl w:val="50BA62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6F2070F3"/>
    <w:multiLevelType w:val="hybridMultilevel"/>
    <w:tmpl w:val="BFA48BF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F350A00"/>
    <w:multiLevelType w:val="hybridMultilevel"/>
    <w:tmpl w:val="CBF86D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05665C2"/>
    <w:multiLevelType w:val="hybridMultilevel"/>
    <w:tmpl w:val="FEB27D6E"/>
    <w:lvl w:ilvl="0" w:tplc="AD2CDC34">
      <w:numFmt w:val="bullet"/>
      <w:lvlText w:val=""/>
      <w:lvlJc w:val="left"/>
      <w:pPr>
        <w:ind w:left="720" w:hanging="72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1AF2433"/>
    <w:multiLevelType w:val="multilevel"/>
    <w:tmpl w:val="E736C1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5" w15:restartNumberingAfterBreak="0">
    <w:nsid w:val="729B6413"/>
    <w:multiLevelType w:val="hybridMultilevel"/>
    <w:tmpl w:val="73E2343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30B3C65"/>
    <w:multiLevelType w:val="hybridMultilevel"/>
    <w:tmpl w:val="409AD9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65B6499"/>
    <w:multiLevelType w:val="hybridMultilevel"/>
    <w:tmpl w:val="F6B2C2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B3C7974"/>
    <w:multiLevelType w:val="hybridMultilevel"/>
    <w:tmpl w:val="4934D6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7B856076"/>
    <w:multiLevelType w:val="hybridMultilevel"/>
    <w:tmpl w:val="A19432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 w15:restartNumberingAfterBreak="0">
    <w:nsid w:val="7C8124F6"/>
    <w:multiLevelType w:val="hybridMultilevel"/>
    <w:tmpl w:val="456471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7FC50665"/>
    <w:multiLevelType w:val="hybridMultilevel"/>
    <w:tmpl w:val="0E40EC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7897232">
    <w:abstractNumId w:val="6"/>
  </w:num>
  <w:num w:numId="2" w16cid:durableId="213588702">
    <w:abstractNumId w:val="9"/>
  </w:num>
  <w:num w:numId="3" w16cid:durableId="1213466619">
    <w:abstractNumId w:val="47"/>
  </w:num>
  <w:num w:numId="4" w16cid:durableId="102236517">
    <w:abstractNumId w:val="1"/>
  </w:num>
  <w:num w:numId="5" w16cid:durableId="1703482796">
    <w:abstractNumId w:val="0"/>
  </w:num>
  <w:num w:numId="6" w16cid:durableId="149640691">
    <w:abstractNumId w:val="42"/>
  </w:num>
  <w:num w:numId="7" w16cid:durableId="1637251448">
    <w:abstractNumId w:val="27"/>
  </w:num>
  <w:num w:numId="8" w16cid:durableId="1888296834">
    <w:abstractNumId w:val="29"/>
  </w:num>
  <w:num w:numId="9" w16cid:durableId="1102141851">
    <w:abstractNumId w:val="23"/>
  </w:num>
  <w:num w:numId="10" w16cid:durableId="1410156499">
    <w:abstractNumId w:val="10"/>
  </w:num>
  <w:num w:numId="11" w16cid:durableId="391924440">
    <w:abstractNumId w:val="12"/>
  </w:num>
  <w:num w:numId="12" w16cid:durableId="1804272113">
    <w:abstractNumId w:val="11"/>
  </w:num>
  <w:num w:numId="13" w16cid:durableId="1733962788">
    <w:abstractNumId w:val="32"/>
  </w:num>
  <w:num w:numId="14" w16cid:durableId="1871062797">
    <w:abstractNumId w:val="34"/>
  </w:num>
  <w:num w:numId="15" w16cid:durableId="996498518">
    <w:abstractNumId w:val="28"/>
  </w:num>
  <w:num w:numId="16" w16cid:durableId="247079269">
    <w:abstractNumId w:val="2"/>
  </w:num>
  <w:num w:numId="17" w16cid:durableId="1913271271">
    <w:abstractNumId w:val="14"/>
  </w:num>
  <w:num w:numId="18" w16cid:durableId="1858080998">
    <w:abstractNumId w:val="45"/>
  </w:num>
  <w:num w:numId="19" w16cid:durableId="1634017359">
    <w:abstractNumId w:val="24"/>
  </w:num>
  <w:num w:numId="20" w16cid:durableId="358627246">
    <w:abstractNumId w:val="49"/>
  </w:num>
  <w:num w:numId="21" w16cid:durableId="713819685">
    <w:abstractNumId w:val="30"/>
  </w:num>
  <w:num w:numId="22" w16cid:durableId="439956250">
    <w:abstractNumId w:val="46"/>
  </w:num>
  <w:num w:numId="23" w16cid:durableId="1714884061">
    <w:abstractNumId w:val="15"/>
  </w:num>
  <w:num w:numId="24" w16cid:durableId="916789091">
    <w:abstractNumId w:val="20"/>
  </w:num>
  <w:num w:numId="25" w16cid:durableId="1679305471">
    <w:abstractNumId w:val="17"/>
  </w:num>
  <w:num w:numId="26" w16cid:durableId="1714190721">
    <w:abstractNumId w:val="21"/>
  </w:num>
  <w:num w:numId="27" w16cid:durableId="743721732">
    <w:abstractNumId w:val="41"/>
  </w:num>
  <w:num w:numId="28" w16cid:durableId="1757021487">
    <w:abstractNumId w:val="50"/>
  </w:num>
  <w:num w:numId="29" w16cid:durableId="1403018492">
    <w:abstractNumId w:val="8"/>
  </w:num>
  <w:num w:numId="30" w16cid:durableId="1110205813">
    <w:abstractNumId w:val="31"/>
  </w:num>
  <w:num w:numId="31" w16cid:durableId="920794660">
    <w:abstractNumId w:val="16"/>
  </w:num>
  <w:num w:numId="32" w16cid:durableId="1807234856">
    <w:abstractNumId w:val="22"/>
  </w:num>
  <w:num w:numId="33" w16cid:durableId="2051949494">
    <w:abstractNumId w:val="40"/>
  </w:num>
  <w:num w:numId="34" w16cid:durableId="1724209258">
    <w:abstractNumId w:val="7"/>
  </w:num>
  <w:num w:numId="35" w16cid:durableId="655377960">
    <w:abstractNumId w:val="48"/>
  </w:num>
  <w:num w:numId="36" w16cid:durableId="1660381377">
    <w:abstractNumId w:val="4"/>
  </w:num>
  <w:num w:numId="37" w16cid:durableId="500000622">
    <w:abstractNumId w:val="37"/>
  </w:num>
  <w:num w:numId="38" w16cid:durableId="1375620276">
    <w:abstractNumId w:val="51"/>
  </w:num>
  <w:num w:numId="39" w16cid:durableId="1333070689">
    <w:abstractNumId w:val="38"/>
  </w:num>
  <w:num w:numId="40" w16cid:durableId="1757432260">
    <w:abstractNumId w:val="44"/>
  </w:num>
  <w:num w:numId="41" w16cid:durableId="1008823213">
    <w:abstractNumId w:val="43"/>
  </w:num>
  <w:num w:numId="42" w16cid:durableId="61371334">
    <w:abstractNumId w:val="13"/>
  </w:num>
  <w:num w:numId="43" w16cid:durableId="402333147">
    <w:abstractNumId w:val="5"/>
  </w:num>
  <w:num w:numId="44" w16cid:durableId="891500864">
    <w:abstractNumId w:val="19"/>
  </w:num>
  <w:num w:numId="45" w16cid:durableId="823394822">
    <w:abstractNumId w:val="26"/>
  </w:num>
  <w:num w:numId="46" w16cid:durableId="1091664261">
    <w:abstractNumId w:val="18"/>
  </w:num>
  <w:num w:numId="47" w16cid:durableId="983388209">
    <w:abstractNumId w:val="33"/>
  </w:num>
  <w:num w:numId="48" w16cid:durableId="1732851406">
    <w:abstractNumId w:val="36"/>
  </w:num>
  <w:num w:numId="49" w16cid:durableId="213664324">
    <w:abstractNumId w:val="25"/>
  </w:num>
  <w:num w:numId="50" w16cid:durableId="1199313574">
    <w:abstractNumId w:val="35"/>
  </w:num>
  <w:num w:numId="51" w16cid:durableId="1481968391">
    <w:abstractNumId w:val="39"/>
  </w:num>
  <w:num w:numId="52" w16cid:durableId="1459449287">
    <w:abstractNumId w:val="3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ostate Cancer_22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vwxvwelwfxd4ers995etx7xdr0xw92r2f2&quot;&gt;ARN-509-002&lt;record-ids&gt;&lt;item&gt;4&lt;/item&gt;&lt;item&gt;7&lt;/item&gt;&lt;item&gt;9&lt;/item&gt;&lt;item&gt;10&lt;/item&gt;&lt;item&gt;11&lt;/item&gt;&lt;item&gt;12&lt;/item&gt;&lt;item&gt;14&lt;/item&gt;&lt;item&gt;20&lt;/item&gt;&lt;item&gt;21&lt;/item&gt;&lt;item&gt;23&lt;/item&gt;&lt;item&gt;24&lt;/item&gt;&lt;item&gt;25&lt;/item&gt;&lt;item&gt;26&lt;/item&gt;&lt;item&gt;28&lt;/item&gt;&lt;item&gt;32&lt;/item&gt;&lt;item&gt;33&lt;/item&gt;&lt;item&gt;36&lt;/item&gt;&lt;item&gt;38&lt;/item&gt;&lt;item&gt;40&lt;/item&gt;&lt;item&gt;41&lt;/item&gt;&lt;item&gt;42&lt;/item&gt;&lt;item&gt;46&lt;/item&gt;&lt;item&gt;48&lt;/item&gt;&lt;item&gt;49&lt;/item&gt;&lt;item&gt;50&lt;/item&gt;&lt;item&gt;51&lt;/item&gt;&lt;item&gt;52&lt;/item&gt;&lt;item&gt;53&lt;/item&gt;&lt;item&gt;61&lt;/item&gt;&lt;item&gt;63&lt;/item&gt;&lt;item&gt;64&lt;/item&gt;&lt;item&gt;65&lt;/item&gt;&lt;item&gt;66&lt;/item&gt;&lt;item&gt;75&lt;/item&gt;&lt;item&gt;76&lt;/item&gt;&lt;item&gt;77&lt;/item&gt;&lt;item&gt;79&lt;/item&gt;&lt;item&gt;81&lt;/item&gt;&lt;item&gt;82&lt;/item&gt;&lt;item&gt;83&lt;/item&gt;&lt;item&gt;84&lt;/item&gt;&lt;item&gt;85&lt;/item&gt;&lt;item&gt;86&lt;/item&gt;&lt;/record-ids&gt;&lt;/item&gt;&lt;/Libraries&gt;"/>
  </w:docVars>
  <w:rsids>
    <w:rsidRoot w:val="0063464A"/>
    <w:rsid w:val="00000200"/>
    <w:rsid w:val="00000C2E"/>
    <w:rsid w:val="00001530"/>
    <w:rsid w:val="00001C3B"/>
    <w:rsid w:val="00001F1B"/>
    <w:rsid w:val="0000234C"/>
    <w:rsid w:val="000029A7"/>
    <w:rsid w:val="00002C1D"/>
    <w:rsid w:val="00002C7A"/>
    <w:rsid w:val="00002EDA"/>
    <w:rsid w:val="000039C7"/>
    <w:rsid w:val="00003D49"/>
    <w:rsid w:val="00003EB7"/>
    <w:rsid w:val="00003F8D"/>
    <w:rsid w:val="0000451C"/>
    <w:rsid w:val="00004832"/>
    <w:rsid w:val="000049A4"/>
    <w:rsid w:val="000049DA"/>
    <w:rsid w:val="00004C9D"/>
    <w:rsid w:val="00005A0E"/>
    <w:rsid w:val="00005C12"/>
    <w:rsid w:val="00006B1C"/>
    <w:rsid w:val="00006EB5"/>
    <w:rsid w:val="00007396"/>
    <w:rsid w:val="00007A54"/>
    <w:rsid w:val="0001061E"/>
    <w:rsid w:val="0001086F"/>
    <w:rsid w:val="000115D1"/>
    <w:rsid w:val="00011BC9"/>
    <w:rsid w:val="000120A2"/>
    <w:rsid w:val="000122E2"/>
    <w:rsid w:val="0001290D"/>
    <w:rsid w:val="00012F94"/>
    <w:rsid w:val="00013C7A"/>
    <w:rsid w:val="00014413"/>
    <w:rsid w:val="00014624"/>
    <w:rsid w:val="00014C0A"/>
    <w:rsid w:val="000151AB"/>
    <w:rsid w:val="0001583F"/>
    <w:rsid w:val="00015960"/>
    <w:rsid w:val="00016144"/>
    <w:rsid w:val="000166CA"/>
    <w:rsid w:val="00016C55"/>
    <w:rsid w:val="000170E5"/>
    <w:rsid w:val="0001752A"/>
    <w:rsid w:val="000179E1"/>
    <w:rsid w:val="00017F72"/>
    <w:rsid w:val="0002085C"/>
    <w:rsid w:val="00021131"/>
    <w:rsid w:val="0002143C"/>
    <w:rsid w:val="00021F24"/>
    <w:rsid w:val="000220AF"/>
    <w:rsid w:val="00022EC3"/>
    <w:rsid w:val="00023959"/>
    <w:rsid w:val="00023AFA"/>
    <w:rsid w:val="00023C95"/>
    <w:rsid w:val="00023FD8"/>
    <w:rsid w:val="0002453B"/>
    <w:rsid w:val="00024CC1"/>
    <w:rsid w:val="00024F15"/>
    <w:rsid w:val="000253E0"/>
    <w:rsid w:val="000256B7"/>
    <w:rsid w:val="000262C8"/>
    <w:rsid w:val="0002632F"/>
    <w:rsid w:val="000263FD"/>
    <w:rsid w:val="00026B02"/>
    <w:rsid w:val="00026E5B"/>
    <w:rsid w:val="0003080B"/>
    <w:rsid w:val="00030B40"/>
    <w:rsid w:val="00030C6B"/>
    <w:rsid w:val="00030EFB"/>
    <w:rsid w:val="0003119B"/>
    <w:rsid w:val="00031712"/>
    <w:rsid w:val="00033210"/>
    <w:rsid w:val="000335DD"/>
    <w:rsid w:val="00033E9B"/>
    <w:rsid w:val="00034572"/>
    <w:rsid w:val="00034C13"/>
    <w:rsid w:val="000355E0"/>
    <w:rsid w:val="00035B91"/>
    <w:rsid w:val="000362C7"/>
    <w:rsid w:val="000365FD"/>
    <w:rsid w:val="00036913"/>
    <w:rsid w:val="0003707E"/>
    <w:rsid w:val="00037921"/>
    <w:rsid w:val="000413A9"/>
    <w:rsid w:val="00041820"/>
    <w:rsid w:val="00041DC0"/>
    <w:rsid w:val="00042253"/>
    <w:rsid w:val="00042787"/>
    <w:rsid w:val="00042C5B"/>
    <w:rsid w:val="00043061"/>
    <w:rsid w:val="000430FF"/>
    <w:rsid w:val="0004465F"/>
    <w:rsid w:val="00044A35"/>
    <w:rsid w:val="000456DC"/>
    <w:rsid w:val="0004573C"/>
    <w:rsid w:val="0004589E"/>
    <w:rsid w:val="000463D8"/>
    <w:rsid w:val="000467A2"/>
    <w:rsid w:val="0004694A"/>
    <w:rsid w:val="00047606"/>
    <w:rsid w:val="00047662"/>
    <w:rsid w:val="00047B35"/>
    <w:rsid w:val="00047C6D"/>
    <w:rsid w:val="00050C09"/>
    <w:rsid w:val="0005175C"/>
    <w:rsid w:val="0005176D"/>
    <w:rsid w:val="000519C3"/>
    <w:rsid w:val="00051CF6"/>
    <w:rsid w:val="00052F3C"/>
    <w:rsid w:val="000538CD"/>
    <w:rsid w:val="00053AED"/>
    <w:rsid w:val="00054415"/>
    <w:rsid w:val="0005486A"/>
    <w:rsid w:val="0005488B"/>
    <w:rsid w:val="000549D9"/>
    <w:rsid w:val="00054EA7"/>
    <w:rsid w:val="00055276"/>
    <w:rsid w:val="000553E4"/>
    <w:rsid w:val="0005651D"/>
    <w:rsid w:val="00057B7E"/>
    <w:rsid w:val="00057EB1"/>
    <w:rsid w:val="00060A4F"/>
    <w:rsid w:val="00060E3E"/>
    <w:rsid w:val="00061148"/>
    <w:rsid w:val="0006121C"/>
    <w:rsid w:val="00061BC3"/>
    <w:rsid w:val="00062A66"/>
    <w:rsid w:val="00062F8E"/>
    <w:rsid w:val="000633B4"/>
    <w:rsid w:val="00063939"/>
    <w:rsid w:val="00063B71"/>
    <w:rsid w:val="00064A02"/>
    <w:rsid w:val="000656E8"/>
    <w:rsid w:val="00065F66"/>
    <w:rsid w:val="00066CEE"/>
    <w:rsid w:val="000672EA"/>
    <w:rsid w:val="000676D6"/>
    <w:rsid w:val="00067826"/>
    <w:rsid w:val="00070615"/>
    <w:rsid w:val="00070BFC"/>
    <w:rsid w:val="00070CD4"/>
    <w:rsid w:val="00071531"/>
    <w:rsid w:val="00071586"/>
    <w:rsid w:val="00071633"/>
    <w:rsid w:val="00072AB9"/>
    <w:rsid w:val="00072E1D"/>
    <w:rsid w:val="00073336"/>
    <w:rsid w:val="00073711"/>
    <w:rsid w:val="00073D0F"/>
    <w:rsid w:val="00073EB5"/>
    <w:rsid w:val="00074109"/>
    <w:rsid w:val="000752FD"/>
    <w:rsid w:val="00075FE2"/>
    <w:rsid w:val="00076338"/>
    <w:rsid w:val="000764D2"/>
    <w:rsid w:val="0007733B"/>
    <w:rsid w:val="0007766B"/>
    <w:rsid w:val="000776E6"/>
    <w:rsid w:val="000779F5"/>
    <w:rsid w:val="00077ACE"/>
    <w:rsid w:val="00077F5C"/>
    <w:rsid w:val="00080636"/>
    <w:rsid w:val="0008066E"/>
    <w:rsid w:val="00082394"/>
    <w:rsid w:val="00082747"/>
    <w:rsid w:val="000831B2"/>
    <w:rsid w:val="0008332A"/>
    <w:rsid w:val="00083AC9"/>
    <w:rsid w:val="00083AF5"/>
    <w:rsid w:val="00083B70"/>
    <w:rsid w:val="00083F72"/>
    <w:rsid w:val="000842C6"/>
    <w:rsid w:val="00084C09"/>
    <w:rsid w:val="000854E1"/>
    <w:rsid w:val="00086DF5"/>
    <w:rsid w:val="00087D48"/>
    <w:rsid w:val="000902E0"/>
    <w:rsid w:val="00090DC7"/>
    <w:rsid w:val="00090F1A"/>
    <w:rsid w:val="00091D58"/>
    <w:rsid w:val="00091D7A"/>
    <w:rsid w:val="00091E74"/>
    <w:rsid w:val="00092777"/>
    <w:rsid w:val="00093006"/>
    <w:rsid w:val="000940E4"/>
    <w:rsid w:val="000942DA"/>
    <w:rsid w:val="0009522C"/>
    <w:rsid w:val="000955A9"/>
    <w:rsid w:val="00095703"/>
    <w:rsid w:val="000957A3"/>
    <w:rsid w:val="00095EBE"/>
    <w:rsid w:val="0009618E"/>
    <w:rsid w:val="00096608"/>
    <w:rsid w:val="00096652"/>
    <w:rsid w:val="00096721"/>
    <w:rsid w:val="00096965"/>
    <w:rsid w:val="00096CB9"/>
    <w:rsid w:val="00097F53"/>
    <w:rsid w:val="000A0C50"/>
    <w:rsid w:val="000A0D40"/>
    <w:rsid w:val="000A0DFE"/>
    <w:rsid w:val="000A17A3"/>
    <w:rsid w:val="000A2104"/>
    <w:rsid w:val="000A2386"/>
    <w:rsid w:val="000A3090"/>
    <w:rsid w:val="000A39CE"/>
    <w:rsid w:val="000A4190"/>
    <w:rsid w:val="000A41D5"/>
    <w:rsid w:val="000A43AD"/>
    <w:rsid w:val="000A48C2"/>
    <w:rsid w:val="000A4DCF"/>
    <w:rsid w:val="000A4E6D"/>
    <w:rsid w:val="000A5953"/>
    <w:rsid w:val="000A5970"/>
    <w:rsid w:val="000A635C"/>
    <w:rsid w:val="000A64AA"/>
    <w:rsid w:val="000A656A"/>
    <w:rsid w:val="000A6625"/>
    <w:rsid w:val="000A6CE7"/>
    <w:rsid w:val="000A6F5C"/>
    <w:rsid w:val="000A6FAF"/>
    <w:rsid w:val="000A732C"/>
    <w:rsid w:val="000B16EC"/>
    <w:rsid w:val="000B20B5"/>
    <w:rsid w:val="000B22B7"/>
    <w:rsid w:val="000B234E"/>
    <w:rsid w:val="000B23E0"/>
    <w:rsid w:val="000B286A"/>
    <w:rsid w:val="000B3CAE"/>
    <w:rsid w:val="000B4E85"/>
    <w:rsid w:val="000B50F2"/>
    <w:rsid w:val="000B5542"/>
    <w:rsid w:val="000B58A0"/>
    <w:rsid w:val="000B5E19"/>
    <w:rsid w:val="000B7442"/>
    <w:rsid w:val="000B77D6"/>
    <w:rsid w:val="000B7830"/>
    <w:rsid w:val="000B7B0D"/>
    <w:rsid w:val="000B7CED"/>
    <w:rsid w:val="000C0160"/>
    <w:rsid w:val="000C0218"/>
    <w:rsid w:val="000C0CD9"/>
    <w:rsid w:val="000C0F06"/>
    <w:rsid w:val="000C13E7"/>
    <w:rsid w:val="000C1E1E"/>
    <w:rsid w:val="000C1FEB"/>
    <w:rsid w:val="000C3C53"/>
    <w:rsid w:val="000C3DCE"/>
    <w:rsid w:val="000C40B6"/>
    <w:rsid w:val="000C442C"/>
    <w:rsid w:val="000C4582"/>
    <w:rsid w:val="000C489E"/>
    <w:rsid w:val="000C5F0B"/>
    <w:rsid w:val="000C5F34"/>
    <w:rsid w:val="000C6B42"/>
    <w:rsid w:val="000C6D2E"/>
    <w:rsid w:val="000C6FA7"/>
    <w:rsid w:val="000C73E8"/>
    <w:rsid w:val="000C7739"/>
    <w:rsid w:val="000C7CF9"/>
    <w:rsid w:val="000D0126"/>
    <w:rsid w:val="000D0740"/>
    <w:rsid w:val="000D07F4"/>
    <w:rsid w:val="000D0D6B"/>
    <w:rsid w:val="000D122C"/>
    <w:rsid w:val="000D1C96"/>
    <w:rsid w:val="000D26B4"/>
    <w:rsid w:val="000D2733"/>
    <w:rsid w:val="000D2929"/>
    <w:rsid w:val="000D32CA"/>
    <w:rsid w:val="000D41B3"/>
    <w:rsid w:val="000D4A65"/>
    <w:rsid w:val="000D53BE"/>
    <w:rsid w:val="000D5405"/>
    <w:rsid w:val="000D5A28"/>
    <w:rsid w:val="000D5A41"/>
    <w:rsid w:val="000D637C"/>
    <w:rsid w:val="000D655A"/>
    <w:rsid w:val="000D6630"/>
    <w:rsid w:val="000D7019"/>
    <w:rsid w:val="000E03D8"/>
    <w:rsid w:val="000E057A"/>
    <w:rsid w:val="000E0BC7"/>
    <w:rsid w:val="000E0DE2"/>
    <w:rsid w:val="000E168D"/>
    <w:rsid w:val="000E17C8"/>
    <w:rsid w:val="000E19BC"/>
    <w:rsid w:val="000E1EAB"/>
    <w:rsid w:val="000E2081"/>
    <w:rsid w:val="000E2D94"/>
    <w:rsid w:val="000E323C"/>
    <w:rsid w:val="000E450D"/>
    <w:rsid w:val="000E54CF"/>
    <w:rsid w:val="000E6182"/>
    <w:rsid w:val="000E61FA"/>
    <w:rsid w:val="000E646E"/>
    <w:rsid w:val="000E7338"/>
    <w:rsid w:val="000E77C3"/>
    <w:rsid w:val="000F052C"/>
    <w:rsid w:val="000F0812"/>
    <w:rsid w:val="000F095C"/>
    <w:rsid w:val="000F0B0A"/>
    <w:rsid w:val="000F1049"/>
    <w:rsid w:val="000F11E9"/>
    <w:rsid w:val="000F1588"/>
    <w:rsid w:val="000F1CA5"/>
    <w:rsid w:val="000F2A80"/>
    <w:rsid w:val="000F2D43"/>
    <w:rsid w:val="000F3374"/>
    <w:rsid w:val="000F3462"/>
    <w:rsid w:val="000F3B15"/>
    <w:rsid w:val="000F3C8A"/>
    <w:rsid w:val="000F3CB6"/>
    <w:rsid w:val="000F41B3"/>
    <w:rsid w:val="000F509A"/>
    <w:rsid w:val="000F5A41"/>
    <w:rsid w:val="000F5AD1"/>
    <w:rsid w:val="000F654F"/>
    <w:rsid w:val="000F6B2A"/>
    <w:rsid w:val="000F6E5A"/>
    <w:rsid w:val="00100996"/>
    <w:rsid w:val="00100A07"/>
    <w:rsid w:val="00100E9E"/>
    <w:rsid w:val="001010E9"/>
    <w:rsid w:val="00101656"/>
    <w:rsid w:val="00101961"/>
    <w:rsid w:val="001019DB"/>
    <w:rsid w:val="00101CFE"/>
    <w:rsid w:val="00102852"/>
    <w:rsid w:val="00103807"/>
    <w:rsid w:val="00103846"/>
    <w:rsid w:val="00104017"/>
    <w:rsid w:val="001040B9"/>
    <w:rsid w:val="001049AB"/>
    <w:rsid w:val="00104AE6"/>
    <w:rsid w:val="00105036"/>
    <w:rsid w:val="00105170"/>
    <w:rsid w:val="00105173"/>
    <w:rsid w:val="0010546C"/>
    <w:rsid w:val="001059CA"/>
    <w:rsid w:val="00106207"/>
    <w:rsid w:val="00106640"/>
    <w:rsid w:val="00106B9F"/>
    <w:rsid w:val="0010720C"/>
    <w:rsid w:val="00107572"/>
    <w:rsid w:val="0010772B"/>
    <w:rsid w:val="001102BE"/>
    <w:rsid w:val="00110338"/>
    <w:rsid w:val="001103C0"/>
    <w:rsid w:val="00110A1B"/>
    <w:rsid w:val="00110D4A"/>
    <w:rsid w:val="001118C0"/>
    <w:rsid w:val="001123F7"/>
    <w:rsid w:val="00113153"/>
    <w:rsid w:val="001133BA"/>
    <w:rsid w:val="00113878"/>
    <w:rsid w:val="00113EA7"/>
    <w:rsid w:val="00113F24"/>
    <w:rsid w:val="0011447F"/>
    <w:rsid w:val="001146E2"/>
    <w:rsid w:val="001148E8"/>
    <w:rsid w:val="001149C1"/>
    <w:rsid w:val="00115328"/>
    <w:rsid w:val="00115862"/>
    <w:rsid w:val="00115AB1"/>
    <w:rsid w:val="0011697F"/>
    <w:rsid w:val="001173E2"/>
    <w:rsid w:val="0011743A"/>
    <w:rsid w:val="00117BEC"/>
    <w:rsid w:val="00117C6F"/>
    <w:rsid w:val="00117D7A"/>
    <w:rsid w:val="00117DA4"/>
    <w:rsid w:val="0012064F"/>
    <w:rsid w:val="0012088E"/>
    <w:rsid w:val="00120E96"/>
    <w:rsid w:val="001211FF"/>
    <w:rsid w:val="0012155A"/>
    <w:rsid w:val="00121FB7"/>
    <w:rsid w:val="001222E0"/>
    <w:rsid w:val="00122F68"/>
    <w:rsid w:val="00123021"/>
    <w:rsid w:val="00123452"/>
    <w:rsid w:val="00123F28"/>
    <w:rsid w:val="00124389"/>
    <w:rsid w:val="00124A15"/>
    <w:rsid w:val="00124A87"/>
    <w:rsid w:val="00125D9A"/>
    <w:rsid w:val="00125E37"/>
    <w:rsid w:val="00126069"/>
    <w:rsid w:val="00126E30"/>
    <w:rsid w:val="0012709B"/>
    <w:rsid w:val="00127F2B"/>
    <w:rsid w:val="00127FE8"/>
    <w:rsid w:val="00130ADB"/>
    <w:rsid w:val="00131348"/>
    <w:rsid w:val="0013144D"/>
    <w:rsid w:val="00131725"/>
    <w:rsid w:val="001318F0"/>
    <w:rsid w:val="00132E58"/>
    <w:rsid w:val="00133487"/>
    <w:rsid w:val="001335FC"/>
    <w:rsid w:val="0013485D"/>
    <w:rsid w:val="001348BE"/>
    <w:rsid w:val="00134FB5"/>
    <w:rsid w:val="0013602F"/>
    <w:rsid w:val="00136260"/>
    <w:rsid w:val="0013679C"/>
    <w:rsid w:val="00136879"/>
    <w:rsid w:val="001376E0"/>
    <w:rsid w:val="001406F1"/>
    <w:rsid w:val="00140C7B"/>
    <w:rsid w:val="001410DB"/>
    <w:rsid w:val="0014125D"/>
    <w:rsid w:val="0014186A"/>
    <w:rsid w:val="00141935"/>
    <w:rsid w:val="00142061"/>
    <w:rsid w:val="00142258"/>
    <w:rsid w:val="00142E0F"/>
    <w:rsid w:val="0014368E"/>
    <w:rsid w:val="001439A7"/>
    <w:rsid w:val="00143BA3"/>
    <w:rsid w:val="0014523A"/>
    <w:rsid w:val="00146F87"/>
    <w:rsid w:val="00147A7D"/>
    <w:rsid w:val="00147B21"/>
    <w:rsid w:val="00147B35"/>
    <w:rsid w:val="00147E46"/>
    <w:rsid w:val="001517B6"/>
    <w:rsid w:val="00151805"/>
    <w:rsid w:val="0015227E"/>
    <w:rsid w:val="001522EB"/>
    <w:rsid w:val="00152D98"/>
    <w:rsid w:val="00152F88"/>
    <w:rsid w:val="00152FD6"/>
    <w:rsid w:val="00153C9D"/>
    <w:rsid w:val="00153CBD"/>
    <w:rsid w:val="0015437E"/>
    <w:rsid w:val="00154ECE"/>
    <w:rsid w:val="00154F4D"/>
    <w:rsid w:val="00155D9C"/>
    <w:rsid w:val="00155E4C"/>
    <w:rsid w:val="0015743F"/>
    <w:rsid w:val="001577B9"/>
    <w:rsid w:val="001577F4"/>
    <w:rsid w:val="00157B22"/>
    <w:rsid w:val="00157EF2"/>
    <w:rsid w:val="001603F5"/>
    <w:rsid w:val="00160EFA"/>
    <w:rsid w:val="0016175C"/>
    <w:rsid w:val="00161804"/>
    <w:rsid w:val="00164028"/>
    <w:rsid w:val="001640DD"/>
    <w:rsid w:val="00165751"/>
    <w:rsid w:val="00165BB3"/>
    <w:rsid w:val="00165FDA"/>
    <w:rsid w:val="00166272"/>
    <w:rsid w:val="001663FD"/>
    <w:rsid w:val="0016760B"/>
    <w:rsid w:val="0017027B"/>
    <w:rsid w:val="001707E7"/>
    <w:rsid w:val="00170D8F"/>
    <w:rsid w:val="0017121C"/>
    <w:rsid w:val="00171994"/>
    <w:rsid w:val="001722EC"/>
    <w:rsid w:val="00172779"/>
    <w:rsid w:val="00172EE5"/>
    <w:rsid w:val="00173E17"/>
    <w:rsid w:val="001746E5"/>
    <w:rsid w:val="0017503C"/>
    <w:rsid w:val="00175809"/>
    <w:rsid w:val="00175A80"/>
    <w:rsid w:val="00175B1C"/>
    <w:rsid w:val="0017656B"/>
    <w:rsid w:val="00176715"/>
    <w:rsid w:val="001767AE"/>
    <w:rsid w:val="00176FAC"/>
    <w:rsid w:val="001773EE"/>
    <w:rsid w:val="00177F36"/>
    <w:rsid w:val="00180999"/>
    <w:rsid w:val="00180A7B"/>
    <w:rsid w:val="001812C4"/>
    <w:rsid w:val="00181846"/>
    <w:rsid w:val="00182190"/>
    <w:rsid w:val="00182504"/>
    <w:rsid w:val="00182C83"/>
    <w:rsid w:val="00182DFA"/>
    <w:rsid w:val="001830D7"/>
    <w:rsid w:val="00184309"/>
    <w:rsid w:val="001846F3"/>
    <w:rsid w:val="00184D37"/>
    <w:rsid w:val="00184D47"/>
    <w:rsid w:val="0018592C"/>
    <w:rsid w:val="00185D71"/>
    <w:rsid w:val="0018611A"/>
    <w:rsid w:val="0018631E"/>
    <w:rsid w:val="001866DC"/>
    <w:rsid w:val="00186B82"/>
    <w:rsid w:val="0018795E"/>
    <w:rsid w:val="00187B87"/>
    <w:rsid w:val="0019006D"/>
    <w:rsid w:val="00190C1F"/>
    <w:rsid w:val="00190CE2"/>
    <w:rsid w:val="00191373"/>
    <w:rsid w:val="001913C7"/>
    <w:rsid w:val="00192543"/>
    <w:rsid w:val="00192A6A"/>
    <w:rsid w:val="0019320A"/>
    <w:rsid w:val="001932AC"/>
    <w:rsid w:val="00193B04"/>
    <w:rsid w:val="00193BF3"/>
    <w:rsid w:val="00193F44"/>
    <w:rsid w:val="001949A0"/>
    <w:rsid w:val="00194E58"/>
    <w:rsid w:val="00195231"/>
    <w:rsid w:val="001959A5"/>
    <w:rsid w:val="00196149"/>
    <w:rsid w:val="00196331"/>
    <w:rsid w:val="00196699"/>
    <w:rsid w:val="0019714F"/>
    <w:rsid w:val="00197BEF"/>
    <w:rsid w:val="00197EF6"/>
    <w:rsid w:val="001A058F"/>
    <w:rsid w:val="001A1111"/>
    <w:rsid w:val="001A139E"/>
    <w:rsid w:val="001A13B0"/>
    <w:rsid w:val="001A1B5F"/>
    <w:rsid w:val="001A1CA4"/>
    <w:rsid w:val="001A2276"/>
    <w:rsid w:val="001A363B"/>
    <w:rsid w:val="001A37ED"/>
    <w:rsid w:val="001A3EA6"/>
    <w:rsid w:val="001A43CC"/>
    <w:rsid w:val="001A4710"/>
    <w:rsid w:val="001A4974"/>
    <w:rsid w:val="001A505C"/>
    <w:rsid w:val="001A59D3"/>
    <w:rsid w:val="001A59EE"/>
    <w:rsid w:val="001A5DB0"/>
    <w:rsid w:val="001A7652"/>
    <w:rsid w:val="001A7848"/>
    <w:rsid w:val="001A78E0"/>
    <w:rsid w:val="001A7A8D"/>
    <w:rsid w:val="001B0212"/>
    <w:rsid w:val="001B0D00"/>
    <w:rsid w:val="001B153C"/>
    <w:rsid w:val="001B1B2A"/>
    <w:rsid w:val="001B1B70"/>
    <w:rsid w:val="001B1C0C"/>
    <w:rsid w:val="001B20AE"/>
    <w:rsid w:val="001B20CB"/>
    <w:rsid w:val="001B22BD"/>
    <w:rsid w:val="001B28FF"/>
    <w:rsid w:val="001B2F9F"/>
    <w:rsid w:val="001B30A6"/>
    <w:rsid w:val="001B310F"/>
    <w:rsid w:val="001B3430"/>
    <w:rsid w:val="001B3720"/>
    <w:rsid w:val="001B3774"/>
    <w:rsid w:val="001B3AE3"/>
    <w:rsid w:val="001B3B3A"/>
    <w:rsid w:val="001B3F51"/>
    <w:rsid w:val="001B4174"/>
    <w:rsid w:val="001B4A55"/>
    <w:rsid w:val="001B54A5"/>
    <w:rsid w:val="001B550D"/>
    <w:rsid w:val="001B55D7"/>
    <w:rsid w:val="001B5986"/>
    <w:rsid w:val="001B5C1D"/>
    <w:rsid w:val="001B6A52"/>
    <w:rsid w:val="001B6CE5"/>
    <w:rsid w:val="001B6F96"/>
    <w:rsid w:val="001B71FA"/>
    <w:rsid w:val="001B7375"/>
    <w:rsid w:val="001B792A"/>
    <w:rsid w:val="001B7CB1"/>
    <w:rsid w:val="001B7EEE"/>
    <w:rsid w:val="001C0A64"/>
    <w:rsid w:val="001C1BB2"/>
    <w:rsid w:val="001C2A44"/>
    <w:rsid w:val="001C318F"/>
    <w:rsid w:val="001C3603"/>
    <w:rsid w:val="001C367E"/>
    <w:rsid w:val="001C39B5"/>
    <w:rsid w:val="001C3D4B"/>
    <w:rsid w:val="001C3EC7"/>
    <w:rsid w:val="001C5302"/>
    <w:rsid w:val="001C6867"/>
    <w:rsid w:val="001C7209"/>
    <w:rsid w:val="001C74F4"/>
    <w:rsid w:val="001C7967"/>
    <w:rsid w:val="001C7D62"/>
    <w:rsid w:val="001D01DB"/>
    <w:rsid w:val="001D0BC7"/>
    <w:rsid w:val="001D0BE8"/>
    <w:rsid w:val="001D1060"/>
    <w:rsid w:val="001D10F0"/>
    <w:rsid w:val="001D20B9"/>
    <w:rsid w:val="001D20E3"/>
    <w:rsid w:val="001D2743"/>
    <w:rsid w:val="001D2D42"/>
    <w:rsid w:val="001D2E3D"/>
    <w:rsid w:val="001D3392"/>
    <w:rsid w:val="001D345B"/>
    <w:rsid w:val="001D53D4"/>
    <w:rsid w:val="001D56FC"/>
    <w:rsid w:val="001D599D"/>
    <w:rsid w:val="001D59CC"/>
    <w:rsid w:val="001D5D3C"/>
    <w:rsid w:val="001D70F8"/>
    <w:rsid w:val="001D7181"/>
    <w:rsid w:val="001D723B"/>
    <w:rsid w:val="001D73B2"/>
    <w:rsid w:val="001D7611"/>
    <w:rsid w:val="001D77AD"/>
    <w:rsid w:val="001D7B76"/>
    <w:rsid w:val="001D7EF8"/>
    <w:rsid w:val="001E0708"/>
    <w:rsid w:val="001E08D1"/>
    <w:rsid w:val="001E1A4C"/>
    <w:rsid w:val="001E1B83"/>
    <w:rsid w:val="001E1D58"/>
    <w:rsid w:val="001E2036"/>
    <w:rsid w:val="001E203F"/>
    <w:rsid w:val="001E22A2"/>
    <w:rsid w:val="001E2771"/>
    <w:rsid w:val="001E30F1"/>
    <w:rsid w:val="001E44FE"/>
    <w:rsid w:val="001E4B88"/>
    <w:rsid w:val="001E552E"/>
    <w:rsid w:val="001E5AB6"/>
    <w:rsid w:val="001E5CB5"/>
    <w:rsid w:val="001E5E05"/>
    <w:rsid w:val="001E60F2"/>
    <w:rsid w:val="001E730B"/>
    <w:rsid w:val="001E77E1"/>
    <w:rsid w:val="001E796B"/>
    <w:rsid w:val="001E7977"/>
    <w:rsid w:val="001E7AF4"/>
    <w:rsid w:val="001E7C98"/>
    <w:rsid w:val="001F0172"/>
    <w:rsid w:val="001F06DD"/>
    <w:rsid w:val="001F07FB"/>
    <w:rsid w:val="001F1528"/>
    <w:rsid w:val="001F1D29"/>
    <w:rsid w:val="001F238D"/>
    <w:rsid w:val="001F2465"/>
    <w:rsid w:val="001F27C7"/>
    <w:rsid w:val="001F2D5A"/>
    <w:rsid w:val="001F2FD4"/>
    <w:rsid w:val="001F33F9"/>
    <w:rsid w:val="001F34A3"/>
    <w:rsid w:val="001F37DF"/>
    <w:rsid w:val="001F3B60"/>
    <w:rsid w:val="001F4318"/>
    <w:rsid w:val="001F44B7"/>
    <w:rsid w:val="001F48E8"/>
    <w:rsid w:val="001F4ADB"/>
    <w:rsid w:val="001F4DC5"/>
    <w:rsid w:val="001F51A7"/>
    <w:rsid w:val="001F590E"/>
    <w:rsid w:val="001F79A2"/>
    <w:rsid w:val="001F7AEB"/>
    <w:rsid w:val="001F7B5A"/>
    <w:rsid w:val="002007BC"/>
    <w:rsid w:val="00200DD3"/>
    <w:rsid w:val="0020149A"/>
    <w:rsid w:val="00201A96"/>
    <w:rsid w:val="00201ACA"/>
    <w:rsid w:val="002026EB"/>
    <w:rsid w:val="00203688"/>
    <w:rsid w:val="00203DBF"/>
    <w:rsid w:val="0020400F"/>
    <w:rsid w:val="00204389"/>
    <w:rsid w:val="002043DF"/>
    <w:rsid w:val="002045D4"/>
    <w:rsid w:val="002045E5"/>
    <w:rsid w:val="0020519F"/>
    <w:rsid w:val="002058EA"/>
    <w:rsid w:val="0020648A"/>
    <w:rsid w:val="002067FA"/>
    <w:rsid w:val="00206E93"/>
    <w:rsid w:val="00207085"/>
    <w:rsid w:val="00207DBA"/>
    <w:rsid w:val="002103CF"/>
    <w:rsid w:val="002104D0"/>
    <w:rsid w:val="002104E8"/>
    <w:rsid w:val="00210DC8"/>
    <w:rsid w:val="0021103D"/>
    <w:rsid w:val="00211469"/>
    <w:rsid w:val="002118DB"/>
    <w:rsid w:val="00211C49"/>
    <w:rsid w:val="00211C56"/>
    <w:rsid w:val="002120FE"/>
    <w:rsid w:val="002121E5"/>
    <w:rsid w:val="00212D1C"/>
    <w:rsid w:val="00212E0B"/>
    <w:rsid w:val="00212F1D"/>
    <w:rsid w:val="00213B16"/>
    <w:rsid w:val="0021444F"/>
    <w:rsid w:val="00215106"/>
    <w:rsid w:val="002151CF"/>
    <w:rsid w:val="002154B9"/>
    <w:rsid w:val="002158D8"/>
    <w:rsid w:val="002159AF"/>
    <w:rsid w:val="00215AD1"/>
    <w:rsid w:val="00215DEC"/>
    <w:rsid w:val="002161C6"/>
    <w:rsid w:val="0021628D"/>
    <w:rsid w:val="002162A7"/>
    <w:rsid w:val="0021671D"/>
    <w:rsid w:val="00216C1C"/>
    <w:rsid w:val="00217237"/>
    <w:rsid w:val="002178D4"/>
    <w:rsid w:val="002201DA"/>
    <w:rsid w:val="0022112E"/>
    <w:rsid w:val="00221907"/>
    <w:rsid w:val="00221C86"/>
    <w:rsid w:val="00222036"/>
    <w:rsid w:val="002229C7"/>
    <w:rsid w:val="00222DD5"/>
    <w:rsid w:val="00222F18"/>
    <w:rsid w:val="00222F3F"/>
    <w:rsid w:val="00223263"/>
    <w:rsid w:val="002237C6"/>
    <w:rsid w:val="00224244"/>
    <w:rsid w:val="00224399"/>
    <w:rsid w:val="002248C4"/>
    <w:rsid w:val="00224D3A"/>
    <w:rsid w:val="00225725"/>
    <w:rsid w:val="0022589F"/>
    <w:rsid w:val="0022755C"/>
    <w:rsid w:val="00227626"/>
    <w:rsid w:val="00227A8C"/>
    <w:rsid w:val="0023038C"/>
    <w:rsid w:val="00230428"/>
    <w:rsid w:val="00230DE2"/>
    <w:rsid w:val="00231382"/>
    <w:rsid w:val="002315F8"/>
    <w:rsid w:val="0023194F"/>
    <w:rsid w:val="002322CE"/>
    <w:rsid w:val="0023272E"/>
    <w:rsid w:val="00232D8E"/>
    <w:rsid w:val="00232DEA"/>
    <w:rsid w:val="00233083"/>
    <w:rsid w:val="002331DB"/>
    <w:rsid w:val="00233516"/>
    <w:rsid w:val="0023388F"/>
    <w:rsid w:val="002339B3"/>
    <w:rsid w:val="00233C1E"/>
    <w:rsid w:val="00233C50"/>
    <w:rsid w:val="002342D8"/>
    <w:rsid w:val="00234F65"/>
    <w:rsid w:val="002350E3"/>
    <w:rsid w:val="0023522D"/>
    <w:rsid w:val="00235273"/>
    <w:rsid w:val="0023597B"/>
    <w:rsid w:val="00235990"/>
    <w:rsid w:val="00235B05"/>
    <w:rsid w:val="00235EAB"/>
    <w:rsid w:val="00235FD6"/>
    <w:rsid w:val="002361CD"/>
    <w:rsid w:val="00236210"/>
    <w:rsid w:val="002363CA"/>
    <w:rsid w:val="00236405"/>
    <w:rsid w:val="002366FB"/>
    <w:rsid w:val="00236915"/>
    <w:rsid w:val="00237571"/>
    <w:rsid w:val="00237750"/>
    <w:rsid w:val="00237ADE"/>
    <w:rsid w:val="00237BC3"/>
    <w:rsid w:val="00237BF5"/>
    <w:rsid w:val="00240D9C"/>
    <w:rsid w:val="00240DF5"/>
    <w:rsid w:val="00240F4E"/>
    <w:rsid w:val="00240FA0"/>
    <w:rsid w:val="002412E7"/>
    <w:rsid w:val="00242258"/>
    <w:rsid w:val="002424CB"/>
    <w:rsid w:val="00242B3D"/>
    <w:rsid w:val="00242BD1"/>
    <w:rsid w:val="00244214"/>
    <w:rsid w:val="002443D7"/>
    <w:rsid w:val="00244FEC"/>
    <w:rsid w:val="00245250"/>
    <w:rsid w:val="00245365"/>
    <w:rsid w:val="0024553A"/>
    <w:rsid w:val="0024565C"/>
    <w:rsid w:val="00246280"/>
    <w:rsid w:val="002467EE"/>
    <w:rsid w:val="00246863"/>
    <w:rsid w:val="00247349"/>
    <w:rsid w:val="002500C5"/>
    <w:rsid w:val="00250638"/>
    <w:rsid w:val="00250A3D"/>
    <w:rsid w:val="00250B2A"/>
    <w:rsid w:val="00250E2A"/>
    <w:rsid w:val="002511FA"/>
    <w:rsid w:val="002512A1"/>
    <w:rsid w:val="00251420"/>
    <w:rsid w:val="00251EE4"/>
    <w:rsid w:val="0025220B"/>
    <w:rsid w:val="0025221F"/>
    <w:rsid w:val="00253289"/>
    <w:rsid w:val="00253E19"/>
    <w:rsid w:val="00253E3E"/>
    <w:rsid w:val="002549A7"/>
    <w:rsid w:val="0025514F"/>
    <w:rsid w:val="0025580A"/>
    <w:rsid w:val="00255EB3"/>
    <w:rsid w:val="00256BF7"/>
    <w:rsid w:val="00256D04"/>
    <w:rsid w:val="00257024"/>
    <w:rsid w:val="00257068"/>
    <w:rsid w:val="00257203"/>
    <w:rsid w:val="00257318"/>
    <w:rsid w:val="0025758E"/>
    <w:rsid w:val="002576D8"/>
    <w:rsid w:val="002578E1"/>
    <w:rsid w:val="00257CBC"/>
    <w:rsid w:val="00257ED4"/>
    <w:rsid w:val="00257EEB"/>
    <w:rsid w:val="00260898"/>
    <w:rsid w:val="00260CB8"/>
    <w:rsid w:val="00260DE5"/>
    <w:rsid w:val="00260FA8"/>
    <w:rsid w:val="00261CA5"/>
    <w:rsid w:val="002620D7"/>
    <w:rsid w:val="00262374"/>
    <w:rsid w:val="0026283A"/>
    <w:rsid w:val="00262E02"/>
    <w:rsid w:val="002630CF"/>
    <w:rsid w:val="002638CA"/>
    <w:rsid w:val="0026398F"/>
    <w:rsid w:val="00263CAA"/>
    <w:rsid w:val="00264168"/>
    <w:rsid w:val="00265585"/>
    <w:rsid w:val="002655A6"/>
    <w:rsid w:val="0026585D"/>
    <w:rsid w:val="00265A7B"/>
    <w:rsid w:val="00265BA8"/>
    <w:rsid w:val="00265F03"/>
    <w:rsid w:val="00265F05"/>
    <w:rsid w:val="002661B7"/>
    <w:rsid w:val="002663E9"/>
    <w:rsid w:val="00266DD7"/>
    <w:rsid w:val="002670CD"/>
    <w:rsid w:val="0026718D"/>
    <w:rsid w:val="00267988"/>
    <w:rsid w:val="002704FE"/>
    <w:rsid w:val="00270B4D"/>
    <w:rsid w:val="00270D5D"/>
    <w:rsid w:val="0027261E"/>
    <w:rsid w:val="00272765"/>
    <w:rsid w:val="00272C4D"/>
    <w:rsid w:val="00273881"/>
    <w:rsid w:val="00273B90"/>
    <w:rsid w:val="00273BB8"/>
    <w:rsid w:val="00275501"/>
    <w:rsid w:val="00275A1A"/>
    <w:rsid w:val="00276130"/>
    <w:rsid w:val="002761F4"/>
    <w:rsid w:val="002762AF"/>
    <w:rsid w:val="00277442"/>
    <w:rsid w:val="00277D0E"/>
    <w:rsid w:val="00277E91"/>
    <w:rsid w:val="00280BC3"/>
    <w:rsid w:val="00281AF0"/>
    <w:rsid w:val="00281FFF"/>
    <w:rsid w:val="00282045"/>
    <w:rsid w:val="002823AA"/>
    <w:rsid w:val="00282ECC"/>
    <w:rsid w:val="002842AD"/>
    <w:rsid w:val="002842CB"/>
    <w:rsid w:val="00284821"/>
    <w:rsid w:val="0028593A"/>
    <w:rsid w:val="00285C4C"/>
    <w:rsid w:val="002860B5"/>
    <w:rsid w:val="00287940"/>
    <w:rsid w:val="00287F8F"/>
    <w:rsid w:val="0029040B"/>
    <w:rsid w:val="00290A68"/>
    <w:rsid w:val="00291624"/>
    <w:rsid w:val="002916D2"/>
    <w:rsid w:val="0029186B"/>
    <w:rsid w:val="00292203"/>
    <w:rsid w:val="00292B3C"/>
    <w:rsid w:val="002933ED"/>
    <w:rsid w:val="00294879"/>
    <w:rsid w:val="002950E2"/>
    <w:rsid w:val="002954B7"/>
    <w:rsid w:val="00295B1B"/>
    <w:rsid w:val="00296B4F"/>
    <w:rsid w:val="00296E58"/>
    <w:rsid w:val="002971D2"/>
    <w:rsid w:val="0029760D"/>
    <w:rsid w:val="00297B07"/>
    <w:rsid w:val="00297BD4"/>
    <w:rsid w:val="002A0663"/>
    <w:rsid w:val="002A1145"/>
    <w:rsid w:val="002A1183"/>
    <w:rsid w:val="002A15E5"/>
    <w:rsid w:val="002A16D7"/>
    <w:rsid w:val="002A2427"/>
    <w:rsid w:val="002A2753"/>
    <w:rsid w:val="002A34CB"/>
    <w:rsid w:val="002A440C"/>
    <w:rsid w:val="002A4B3C"/>
    <w:rsid w:val="002A4D7E"/>
    <w:rsid w:val="002A5033"/>
    <w:rsid w:val="002A5BFA"/>
    <w:rsid w:val="002A5DCE"/>
    <w:rsid w:val="002A60AA"/>
    <w:rsid w:val="002A65E4"/>
    <w:rsid w:val="002A688E"/>
    <w:rsid w:val="002A7333"/>
    <w:rsid w:val="002A745B"/>
    <w:rsid w:val="002A75D5"/>
    <w:rsid w:val="002A7753"/>
    <w:rsid w:val="002A7805"/>
    <w:rsid w:val="002B0218"/>
    <w:rsid w:val="002B05FC"/>
    <w:rsid w:val="002B07E3"/>
    <w:rsid w:val="002B0E64"/>
    <w:rsid w:val="002B0EEA"/>
    <w:rsid w:val="002B13D0"/>
    <w:rsid w:val="002B148A"/>
    <w:rsid w:val="002B1674"/>
    <w:rsid w:val="002B1A77"/>
    <w:rsid w:val="002B429D"/>
    <w:rsid w:val="002B4B3F"/>
    <w:rsid w:val="002B4DFE"/>
    <w:rsid w:val="002B5227"/>
    <w:rsid w:val="002B5303"/>
    <w:rsid w:val="002B5629"/>
    <w:rsid w:val="002B624A"/>
    <w:rsid w:val="002B6DB7"/>
    <w:rsid w:val="002C08B7"/>
    <w:rsid w:val="002C0B67"/>
    <w:rsid w:val="002C168E"/>
    <w:rsid w:val="002C2082"/>
    <w:rsid w:val="002C292B"/>
    <w:rsid w:val="002C2A93"/>
    <w:rsid w:val="002C3245"/>
    <w:rsid w:val="002C4BB8"/>
    <w:rsid w:val="002C4DC6"/>
    <w:rsid w:val="002C51B6"/>
    <w:rsid w:val="002C592F"/>
    <w:rsid w:val="002C5B8A"/>
    <w:rsid w:val="002C5D2D"/>
    <w:rsid w:val="002C5D41"/>
    <w:rsid w:val="002C6986"/>
    <w:rsid w:val="002C6A5D"/>
    <w:rsid w:val="002C703A"/>
    <w:rsid w:val="002D05D1"/>
    <w:rsid w:val="002D068D"/>
    <w:rsid w:val="002D0AFD"/>
    <w:rsid w:val="002D0C3D"/>
    <w:rsid w:val="002D104F"/>
    <w:rsid w:val="002D1773"/>
    <w:rsid w:val="002D1912"/>
    <w:rsid w:val="002D1EC8"/>
    <w:rsid w:val="002D1FA1"/>
    <w:rsid w:val="002D206F"/>
    <w:rsid w:val="002D2114"/>
    <w:rsid w:val="002D2490"/>
    <w:rsid w:val="002D2A63"/>
    <w:rsid w:val="002D38BA"/>
    <w:rsid w:val="002D44FE"/>
    <w:rsid w:val="002D4ADC"/>
    <w:rsid w:val="002D523E"/>
    <w:rsid w:val="002D534B"/>
    <w:rsid w:val="002D6CC9"/>
    <w:rsid w:val="002D7169"/>
    <w:rsid w:val="002D74A1"/>
    <w:rsid w:val="002D796D"/>
    <w:rsid w:val="002E00F2"/>
    <w:rsid w:val="002E0103"/>
    <w:rsid w:val="002E0E01"/>
    <w:rsid w:val="002E0E08"/>
    <w:rsid w:val="002E15B4"/>
    <w:rsid w:val="002E198E"/>
    <w:rsid w:val="002E1B2F"/>
    <w:rsid w:val="002E1C89"/>
    <w:rsid w:val="002E1E4B"/>
    <w:rsid w:val="002E2B8E"/>
    <w:rsid w:val="002E2EC4"/>
    <w:rsid w:val="002E3F78"/>
    <w:rsid w:val="002E3FBC"/>
    <w:rsid w:val="002E403D"/>
    <w:rsid w:val="002E42A1"/>
    <w:rsid w:val="002E4968"/>
    <w:rsid w:val="002E4C84"/>
    <w:rsid w:val="002E4DC6"/>
    <w:rsid w:val="002E50C0"/>
    <w:rsid w:val="002E52A4"/>
    <w:rsid w:val="002E5413"/>
    <w:rsid w:val="002E5A33"/>
    <w:rsid w:val="002E5AB3"/>
    <w:rsid w:val="002E5B81"/>
    <w:rsid w:val="002E5EBE"/>
    <w:rsid w:val="002E7AD0"/>
    <w:rsid w:val="002F02CB"/>
    <w:rsid w:val="002F0608"/>
    <w:rsid w:val="002F08F1"/>
    <w:rsid w:val="002F0FEC"/>
    <w:rsid w:val="002F1489"/>
    <w:rsid w:val="002F16B9"/>
    <w:rsid w:val="002F2699"/>
    <w:rsid w:val="002F33F8"/>
    <w:rsid w:val="002F3460"/>
    <w:rsid w:val="002F3DD7"/>
    <w:rsid w:val="002F48FF"/>
    <w:rsid w:val="002F4CC2"/>
    <w:rsid w:val="002F514C"/>
    <w:rsid w:val="002F52D9"/>
    <w:rsid w:val="002F6280"/>
    <w:rsid w:val="002F68E1"/>
    <w:rsid w:val="002F6AEA"/>
    <w:rsid w:val="002F7444"/>
    <w:rsid w:val="002F7494"/>
    <w:rsid w:val="002F7D2D"/>
    <w:rsid w:val="002F7E14"/>
    <w:rsid w:val="003000FF"/>
    <w:rsid w:val="003004D6"/>
    <w:rsid w:val="003006AA"/>
    <w:rsid w:val="00300A67"/>
    <w:rsid w:val="00300CBD"/>
    <w:rsid w:val="00301981"/>
    <w:rsid w:val="00301C40"/>
    <w:rsid w:val="00303757"/>
    <w:rsid w:val="0030397B"/>
    <w:rsid w:val="00304EFE"/>
    <w:rsid w:val="003057A2"/>
    <w:rsid w:val="00305F54"/>
    <w:rsid w:val="003067A9"/>
    <w:rsid w:val="00306C8D"/>
    <w:rsid w:val="003070D1"/>
    <w:rsid w:val="00307920"/>
    <w:rsid w:val="003108F4"/>
    <w:rsid w:val="00311328"/>
    <w:rsid w:val="00311578"/>
    <w:rsid w:val="00311732"/>
    <w:rsid w:val="00311832"/>
    <w:rsid w:val="0031259E"/>
    <w:rsid w:val="00312F1F"/>
    <w:rsid w:val="00314453"/>
    <w:rsid w:val="0031447C"/>
    <w:rsid w:val="003148F8"/>
    <w:rsid w:val="00314AF1"/>
    <w:rsid w:val="003154CC"/>
    <w:rsid w:val="0031558F"/>
    <w:rsid w:val="003159F3"/>
    <w:rsid w:val="00316C14"/>
    <w:rsid w:val="00316DC9"/>
    <w:rsid w:val="00317025"/>
    <w:rsid w:val="003176C8"/>
    <w:rsid w:val="00317764"/>
    <w:rsid w:val="0032026B"/>
    <w:rsid w:val="003208F5"/>
    <w:rsid w:val="003217BB"/>
    <w:rsid w:val="0032188E"/>
    <w:rsid w:val="00321EA1"/>
    <w:rsid w:val="00322012"/>
    <w:rsid w:val="0032270D"/>
    <w:rsid w:val="00322D45"/>
    <w:rsid w:val="003238CD"/>
    <w:rsid w:val="003248B9"/>
    <w:rsid w:val="00324A7E"/>
    <w:rsid w:val="00324C06"/>
    <w:rsid w:val="00324C29"/>
    <w:rsid w:val="00324CDB"/>
    <w:rsid w:val="00325BD5"/>
    <w:rsid w:val="00325EF4"/>
    <w:rsid w:val="00326BA5"/>
    <w:rsid w:val="00327DA7"/>
    <w:rsid w:val="0033031B"/>
    <w:rsid w:val="003307C8"/>
    <w:rsid w:val="003313C0"/>
    <w:rsid w:val="00331752"/>
    <w:rsid w:val="00331B0C"/>
    <w:rsid w:val="003320D7"/>
    <w:rsid w:val="00332131"/>
    <w:rsid w:val="003326D1"/>
    <w:rsid w:val="0033300E"/>
    <w:rsid w:val="0033315D"/>
    <w:rsid w:val="00333318"/>
    <w:rsid w:val="003333DD"/>
    <w:rsid w:val="00333445"/>
    <w:rsid w:val="0033363A"/>
    <w:rsid w:val="00333BB4"/>
    <w:rsid w:val="00333D87"/>
    <w:rsid w:val="00333DAB"/>
    <w:rsid w:val="00334BA1"/>
    <w:rsid w:val="00334DD0"/>
    <w:rsid w:val="00335852"/>
    <w:rsid w:val="00335BB9"/>
    <w:rsid w:val="003366C3"/>
    <w:rsid w:val="00336F16"/>
    <w:rsid w:val="003374CB"/>
    <w:rsid w:val="00337889"/>
    <w:rsid w:val="00337BAE"/>
    <w:rsid w:val="003400E3"/>
    <w:rsid w:val="0034036B"/>
    <w:rsid w:val="003409DE"/>
    <w:rsid w:val="00340BC8"/>
    <w:rsid w:val="00340C57"/>
    <w:rsid w:val="00340CA0"/>
    <w:rsid w:val="00340E45"/>
    <w:rsid w:val="0034255D"/>
    <w:rsid w:val="00342A61"/>
    <w:rsid w:val="00343089"/>
    <w:rsid w:val="003433CA"/>
    <w:rsid w:val="00343582"/>
    <w:rsid w:val="00344498"/>
    <w:rsid w:val="00344DBA"/>
    <w:rsid w:val="00345EFB"/>
    <w:rsid w:val="0034677F"/>
    <w:rsid w:val="00346B68"/>
    <w:rsid w:val="00346F65"/>
    <w:rsid w:val="003470AB"/>
    <w:rsid w:val="0034716F"/>
    <w:rsid w:val="00347556"/>
    <w:rsid w:val="00347D9A"/>
    <w:rsid w:val="00350BDE"/>
    <w:rsid w:val="00350FEA"/>
    <w:rsid w:val="00351D90"/>
    <w:rsid w:val="0035223D"/>
    <w:rsid w:val="0035234C"/>
    <w:rsid w:val="003528B6"/>
    <w:rsid w:val="003532CB"/>
    <w:rsid w:val="00353DF6"/>
    <w:rsid w:val="003547D0"/>
    <w:rsid w:val="00354DC6"/>
    <w:rsid w:val="00355140"/>
    <w:rsid w:val="00355DDC"/>
    <w:rsid w:val="0035699A"/>
    <w:rsid w:val="00356A34"/>
    <w:rsid w:val="00356D09"/>
    <w:rsid w:val="00356DC6"/>
    <w:rsid w:val="0035749F"/>
    <w:rsid w:val="00357AD8"/>
    <w:rsid w:val="00360D04"/>
    <w:rsid w:val="00360DAB"/>
    <w:rsid w:val="003612DD"/>
    <w:rsid w:val="00361996"/>
    <w:rsid w:val="00362A85"/>
    <w:rsid w:val="00363120"/>
    <w:rsid w:val="0036346A"/>
    <w:rsid w:val="00363F22"/>
    <w:rsid w:val="00364347"/>
    <w:rsid w:val="003643F3"/>
    <w:rsid w:val="00365553"/>
    <w:rsid w:val="00365606"/>
    <w:rsid w:val="0036677C"/>
    <w:rsid w:val="00366B80"/>
    <w:rsid w:val="0036718A"/>
    <w:rsid w:val="00367759"/>
    <w:rsid w:val="00370289"/>
    <w:rsid w:val="00370575"/>
    <w:rsid w:val="0037145B"/>
    <w:rsid w:val="00371D4C"/>
    <w:rsid w:val="00371ED8"/>
    <w:rsid w:val="003721F7"/>
    <w:rsid w:val="00372502"/>
    <w:rsid w:val="00372E70"/>
    <w:rsid w:val="00372EE8"/>
    <w:rsid w:val="00373362"/>
    <w:rsid w:val="0037347F"/>
    <w:rsid w:val="003746B2"/>
    <w:rsid w:val="00375037"/>
    <w:rsid w:val="00375691"/>
    <w:rsid w:val="00376232"/>
    <w:rsid w:val="00376671"/>
    <w:rsid w:val="003767F4"/>
    <w:rsid w:val="00376B4E"/>
    <w:rsid w:val="0037705C"/>
    <w:rsid w:val="003772C7"/>
    <w:rsid w:val="0037738E"/>
    <w:rsid w:val="00377536"/>
    <w:rsid w:val="00377AB6"/>
    <w:rsid w:val="0038068D"/>
    <w:rsid w:val="00380ED5"/>
    <w:rsid w:val="00381729"/>
    <w:rsid w:val="00382368"/>
    <w:rsid w:val="0038265F"/>
    <w:rsid w:val="00382750"/>
    <w:rsid w:val="00382CE2"/>
    <w:rsid w:val="00382EC2"/>
    <w:rsid w:val="003830CC"/>
    <w:rsid w:val="003840A2"/>
    <w:rsid w:val="00384457"/>
    <w:rsid w:val="003844CA"/>
    <w:rsid w:val="00384DB1"/>
    <w:rsid w:val="0038501C"/>
    <w:rsid w:val="00385435"/>
    <w:rsid w:val="003856BD"/>
    <w:rsid w:val="00386549"/>
    <w:rsid w:val="00386898"/>
    <w:rsid w:val="00387014"/>
    <w:rsid w:val="003875D2"/>
    <w:rsid w:val="00390ED9"/>
    <w:rsid w:val="00391538"/>
    <w:rsid w:val="003917CA"/>
    <w:rsid w:val="0039191C"/>
    <w:rsid w:val="00391954"/>
    <w:rsid w:val="00391D77"/>
    <w:rsid w:val="0039256E"/>
    <w:rsid w:val="00392847"/>
    <w:rsid w:val="003930B6"/>
    <w:rsid w:val="003932BA"/>
    <w:rsid w:val="00393624"/>
    <w:rsid w:val="00393EB1"/>
    <w:rsid w:val="0039407F"/>
    <w:rsid w:val="0039455C"/>
    <w:rsid w:val="003947F4"/>
    <w:rsid w:val="00394CC3"/>
    <w:rsid w:val="00394D37"/>
    <w:rsid w:val="00395C45"/>
    <w:rsid w:val="00396230"/>
    <w:rsid w:val="003966CA"/>
    <w:rsid w:val="00397465"/>
    <w:rsid w:val="0039756E"/>
    <w:rsid w:val="003975B6"/>
    <w:rsid w:val="0039766A"/>
    <w:rsid w:val="00397A6B"/>
    <w:rsid w:val="00397C4A"/>
    <w:rsid w:val="00397EEC"/>
    <w:rsid w:val="003A0280"/>
    <w:rsid w:val="003A037E"/>
    <w:rsid w:val="003A09EA"/>
    <w:rsid w:val="003A15BB"/>
    <w:rsid w:val="003A1862"/>
    <w:rsid w:val="003A1CA4"/>
    <w:rsid w:val="003A1CBC"/>
    <w:rsid w:val="003A2042"/>
    <w:rsid w:val="003A20FE"/>
    <w:rsid w:val="003A2C2F"/>
    <w:rsid w:val="003A3293"/>
    <w:rsid w:val="003A4974"/>
    <w:rsid w:val="003A4DC2"/>
    <w:rsid w:val="003A5033"/>
    <w:rsid w:val="003A5650"/>
    <w:rsid w:val="003A5959"/>
    <w:rsid w:val="003A5FB2"/>
    <w:rsid w:val="003A6043"/>
    <w:rsid w:val="003A6547"/>
    <w:rsid w:val="003A66A1"/>
    <w:rsid w:val="003A70AE"/>
    <w:rsid w:val="003A71DB"/>
    <w:rsid w:val="003B0047"/>
    <w:rsid w:val="003B0C2F"/>
    <w:rsid w:val="003B0CA5"/>
    <w:rsid w:val="003B0E1B"/>
    <w:rsid w:val="003B0F04"/>
    <w:rsid w:val="003B0FBB"/>
    <w:rsid w:val="003B13CF"/>
    <w:rsid w:val="003B2236"/>
    <w:rsid w:val="003B2559"/>
    <w:rsid w:val="003B29E0"/>
    <w:rsid w:val="003B301F"/>
    <w:rsid w:val="003B30E6"/>
    <w:rsid w:val="003B312F"/>
    <w:rsid w:val="003B3245"/>
    <w:rsid w:val="003B3846"/>
    <w:rsid w:val="003B4D5B"/>
    <w:rsid w:val="003B4DCB"/>
    <w:rsid w:val="003B589D"/>
    <w:rsid w:val="003B5DAD"/>
    <w:rsid w:val="003B6AAF"/>
    <w:rsid w:val="003B6EC1"/>
    <w:rsid w:val="003B760F"/>
    <w:rsid w:val="003B7B73"/>
    <w:rsid w:val="003B7F24"/>
    <w:rsid w:val="003C07E1"/>
    <w:rsid w:val="003C1F01"/>
    <w:rsid w:val="003C21B7"/>
    <w:rsid w:val="003C267F"/>
    <w:rsid w:val="003C2707"/>
    <w:rsid w:val="003C28D9"/>
    <w:rsid w:val="003C2946"/>
    <w:rsid w:val="003C2F61"/>
    <w:rsid w:val="003C3215"/>
    <w:rsid w:val="003C3495"/>
    <w:rsid w:val="003C4588"/>
    <w:rsid w:val="003C50A6"/>
    <w:rsid w:val="003C5351"/>
    <w:rsid w:val="003C5594"/>
    <w:rsid w:val="003C5A82"/>
    <w:rsid w:val="003C6092"/>
    <w:rsid w:val="003C624F"/>
    <w:rsid w:val="003C6407"/>
    <w:rsid w:val="003C6441"/>
    <w:rsid w:val="003C6EE0"/>
    <w:rsid w:val="003C6F72"/>
    <w:rsid w:val="003C7416"/>
    <w:rsid w:val="003C79CA"/>
    <w:rsid w:val="003C7A60"/>
    <w:rsid w:val="003C7EDD"/>
    <w:rsid w:val="003C7FBA"/>
    <w:rsid w:val="003D014E"/>
    <w:rsid w:val="003D015B"/>
    <w:rsid w:val="003D13F8"/>
    <w:rsid w:val="003D1B02"/>
    <w:rsid w:val="003D1D68"/>
    <w:rsid w:val="003D2C14"/>
    <w:rsid w:val="003D3256"/>
    <w:rsid w:val="003D32F1"/>
    <w:rsid w:val="003D3CA6"/>
    <w:rsid w:val="003D3D4C"/>
    <w:rsid w:val="003D42A1"/>
    <w:rsid w:val="003D47B3"/>
    <w:rsid w:val="003D4C23"/>
    <w:rsid w:val="003D4E6E"/>
    <w:rsid w:val="003D52BF"/>
    <w:rsid w:val="003D58B3"/>
    <w:rsid w:val="003D5A1A"/>
    <w:rsid w:val="003D6355"/>
    <w:rsid w:val="003D6924"/>
    <w:rsid w:val="003D7D74"/>
    <w:rsid w:val="003D7D97"/>
    <w:rsid w:val="003E0A11"/>
    <w:rsid w:val="003E1755"/>
    <w:rsid w:val="003E1DA5"/>
    <w:rsid w:val="003E1F01"/>
    <w:rsid w:val="003E2900"/>
    <w:rsid w:val="003E2B7A"/>
    <w:rsid w:val="003E2E32"/>
    <w:rsid w:val="003E392D"/>
    <w:rsid w:val="003E39EC"/>
    <w:rsid w:val="003E48FF"/>
    <w:rsid w:val="003E5174"/>
    <w:rsid w:val="003E5695"/>
    <w:rsid w:val="003E61C2"/>
    <w:rsid w:val="003E63FB"/>
    <w:rsid w:val="003E668C"/>
    <w:rsid w:val="003E682E"/>
    <w:rsid w:val="003E6ACD"/>
    <w:rsid w:val="003E6E29"/>
    <w:rsid w:val="003E71CE"/>
    <w:rsid w:val="003F055B"/>
    <w:rsid w:val="003F12C0"/>
    <w:rsid w:val="003F1D01"/>
    <w:rsid w:val="003F25B8"/>
    <w:rsid w:val="003F3021"/>
    <w:rsid w:val="003F371C"/>
    <w:rsid w:val="003F3BCD"/>
    <w:rsid w:val="003F3C5F"/>
    <w:rsid w:val="003F3DF2"/>
    <w:rsid w:val="003F4D78"/>
    <w:rsid w:val="003F5A42"/>
    <w:rsid w:val="003F6147"/>
    <w:rsid w:val="003F6291"/>
    <w:rsid w:val="003F62FA"/>
    <w:rsid w:val="003F6459"/>
    <w:rsid w:val="00400F5C"/>
    <w:rsid w:val="00400F75"/>
    <w:rsid w:val="0040190E"/>
    <w:rsid w:val="0040210E"/>
    <w:rsid w:val="0040305D"/>
    <w:rsid w:val="00403514"/>
    <w:rsid w:val="004039B9"/>
    <w:rsid w:val="00403CB4"/>
    <w:rsid w:val="004041F1"/>
    <w:rsid w:val="00404BBC"/>
    <w:rsid w:val="0040592C"/>
    <w:rsid w:val="00405C02"/>
    <w:rsid w:val="004069E6"/>
    <w:rsid w:val="00410EDF"/>
    <w:rsid w:val="00411726"/>
    <w:rsid w:val="004119B3"/>
    <w:rsid w:val="00411C57"/>
    <w:rsid w:val="0041382D"/>
    <w:rsid w:val="00414D40"/>
    <w:rsid w:val="00415013"/>
    <w:rsid w:val="00415018"/>
    <w:rsid w:val="00415072"/>
    <w:rsid w:val="00415BB4"/>
    <w:rsid w:val="00415F44"/>
    <w:rsid w:val="00416373"/>
    <w:rsid w:val="00416434"/>
    <w:rsid w:val="0041663A"/>
    <w:rsid w:val="004167CA"/>
    <w:rsid w:val="004168B9"/>
    <w:rsid w:val="00420141"/>
    <w:rsid w:val="00420FA5"/>
    <w:rsid w:val="00421410"/>
    <w:rsid w:val="00421482"/>
    <w:rsid w:val="00421655"/>
    <w:rsid w:val="00421DDB"/>
    <w:rsid w:val="004224E6"/>
    <w:rsid w:val="00423470"/>
    <w:rsid w:val="00423BB5"/>
    <w:rsid w:val="00423F5F"/>
    <w:rsid w:val="00423F6B"/>
    <w:rsid w:val="00424FCE"/>
    <w:rsid w:val="00425041"/>
    <w:rsid w:val="00426100"/>
    <w:rsid w:val="004261BF"/>
    <w:rsid w:val="0042630B"/>
    <w:rsid w:val="0042671B"/>
    <w:rsid w:val="0042790A"/>
    <w:rsid w:val="00427D25"/>
    <w:rsid w:val="00427FEE"/>
    <w:rsid w:val="004302D5"/>
    <w:rsid w:val="004306A3"/>
    <w:rsid w:val="00430FBC"/>
    <w:rsid w:val="004310D9"/>
    <w:rsid w:val="00431413"/>
    <w:rsid w:val="004317D1"/>
    <w:rsid w:val="004320C6"/>
    <w:rsid w:val="004325E7"/>
    <w:rsid w:val="004329D1"/>
    <w:rsid w:val="00433F7F"/>
    <w:rsid w:val="00434859"/>
    <w:rsid w:val="00434BBB"/>
    <w:rsid w:val="004355D2"/>
    <w:rsid w:val="00435720"/>
    <w:rsid w:val="004362BF"/>
    <w:rsid w:val="004364F7"/>
    <w:rsid w:val="00436774"/>
    <w:rsid w:val="00437D72"/>
    <w:rsid w:val="00437F69"/>
    <w:rsid w:val="0044060B"/>
    <w:rsid w:val="00440DA1"/>
    <w:rsid w:val="00441F77"/>
    <w:rsid w:val="0044284F"/>
    <w:rsid w:val="00442850"/>
    <w:rsid w:val="00442C85"/>
    <w:rsid w:val="004432A1"/>
    <w:rsid w:val="004432C9"/>
    <w:rsid w:val="00443311"/>
    <w:rsid w:val="004438CA"/>
    <w:rsid w:val="004444F6"/>
    <w:rsid w:val="00444841"/>
    <w:rsid w:val="00444D7D"/>
    <w:rsid w:val="0044504E"/>
    <w:rsid w:val="00445131"/>
    <w:rsid w:val="00445434"/>
    <w:rsid w:val="00445924"/>
    <w:rsid w:val="00445BB8"/>
    <w:rsid w:val="004479CF"/>
    <w:rsid w:val="00447BB0"/>
    <w:rsid w:val="00447C30"/>
    <w:rsid w:val="00450014"/>
    <w:rsid w:val="00450241"/>
    <w:rsid w:val="0045047F"/>
    <w:rsid w:val="0045089B"/>
    <w:rsid w:val="00450DB9"/>
    <w:rsid w:val="00450EDC"/>
    <w:rsid w:val="00451710"/>
    <w:rsid w:val="00451E83"/>
    <w:rsid w:val="00451FFB"/>
    <w:rsid w:val="00452084"/>
    <w:rsid w:val="0045250D"/>
    <w:rsid w:val="00452BC6"/>
    <w:rsid w:val="00452C3A"/>
    <w:rsid w:val="00452DCC"/>
    <w:rsid w:val="004532B2"/>
    <w:rsid w:val="0045358B"/>
    <w:rsid w:val="00454DB3"/>
    <w:rsid w:val="0045525E"/>
    <w:rsid w:val="00455522"/>
    <w:rsid w:val="00455A2A"/>
    <w:rsid w:val="004565CA"/>
    <w:rsid w:val="004567CC"/>
    <w:rsid w:val="00456A9B"/>
    <w:rsid w:val="00456E64"/>
    <w:rsid w:val="00456EDA"/>
    <w:rsid w:val="00461487"/>
    <w:rsid w:val="00461582"/>
    <w:rsid w:val="00461888"/>
    <w:rsid w:val="00461B78"/>
    <w:rsid w:val="004620F5"/>
    <w:rsid w:val="00462754"/>
    <w:rsid w:val="0046278A"/>
    <w:rsid w:val="004627E4"/>
    <w:rsid w:val="00462877"/>
    <w:rsid w:val="004629FD"/>
    <w:rsid w:val="00462D98"/>
    <w:rsid w:val="00463C9B"/>
    <w:rsid w:val="0046447E"/>
    <w:rsid w:val="004646BA"/>
    <w:rsid w:val="004650E8"/>
    <w:rsid w:val="00465D90"/>
    <w:rsid w:val="00466693"/>
    <w:rsid w:val="00466BAB"/>
    <w:rsid w:val="0046742C"/>
    <w:rsid w:val="00467CB7"/>
    <w:rsid w:val="00467F2D"/>
    <w:rsid w:val="004704F7"/>
    <w:rsid w:val="00470DA5"/>
    <w:rsid w:val="00470EA7"/>
    <w:rsid w:val="004711F6"/>
    <w:rsid w:val="0047187D"/>
    <w:rsid w:val="00471DC6"/>
    <w:rsid w:val="0047249A"/>
    <w:rsid w:val="0047271F"/>
    <w:rsid w:val="004737FB"/>
    <w:rsid w:val="004738C5"/>
    <w:rsid w:val="004739BC"/>
    <w:rsid w:val="00473DFD"/>
    <w:rsid w:val="00473EB6"/>
    <w:rsid w:val="004747F6"/>
    <w:rsid w:val="00474848"/>
    <w:rsid w:val="00475B08"/>
    <w:rsid w:val="00476D4B"/>
    <w:rsid w:val="00476EDF"/>
    <w:rsid w:val="004773F9"/>
    <w:rsid w:val="004779CB"/>
    <w:rsid w:val="00480289"/>
    <w:rsid w:val="00480C9E"/>
    <w:rsid w:val="00481F6F"/>
    <w:rsid w:val="00481F71"/>
    <w:rsid w:val="0048225C"/>
    <w:rsid w:val="00482590"/>
    <w:rsid w:val="00482AC5"/>
    <w:rsid w:val="00482FD8"/>
    <w:rsid w:val="004831F1"/>
    <w:rsid w:val="00483B83"/>
    <w:rsid w:val="00483DEF"/>
    <w:rsid w:val="004849BB"/>
    <w:rsid w:val="00484D8A"/>
    <w:rsid w:val="00484E2E"/>
    <w:rsid w:val="0048521D"/>
    <w:rsid w:val="004857DC"/>
    <w:rsid w:val="00485A01"/>
    <w:rsid w:val="00486524"/>
    <w:rsid w:val="00486924"/>
    <w:rsid w:val="00486B5C"/>
    <w:rsid w:val="00486F1C"/>
    <w:rsid w:val="00487C32"/>
    <w:rsid w:val="00487E20"/>
    <w:rsid w:val="004903AC"/>
    <w:rsid w:val="00490B7D"/>
    <w:rsid w:val="00491346"/>
    <w:rsid w:val="00491477"/>
    <w:rsid w:val="00491833"/>
    <w:rsid w:val="0049261A"/>
    <w:rsid w:val="00492823"/>
    <w:rsid w:val="00494104"/>
    <w:rsid w:val="00494143"/>
    <w:rsid w:val="00494316"/>
    <w:rsid w:val="0049481C"/>
    <w:rsid w:val="00494E35"/>
    <w:rsid w:val="0049622E"/>
    <w:rsid w:val="00496910"/>
    <w:rsid w:val="00496CAC"/>
    <w:rsid w:val="004A01F0"/>
    <w:rsid w:val="004A0842"/>
    <w:rsid w:val="004A0FB1"/>
    <w:rsid w:val="004A119C"/>
    <w:rsid w:val="004A167F"/>
    <w:rsid w:val="004A1C4E"/>
    <w:rsid w:val="004A26DC"/>
    <w:rsid w:val="004A2E29"/>
    <w:rsid w:val="004A385E"/>
    <w:rsid w:val="004A39FC"/>
    <w:rsid w:val="004A426C"/>
    <w:rsid w:val="004A496A"/>
    <w:rsid w:val="004A49CB"/>
    <w:rsid w:val="004A56DF"/>
    <w:rsid w:val="004A5EB7"/>
    <w:rsid w:val="004A683C"/>
    <w:rsid w:val="004A6AF2"/>
    <w:rsid w:val="004A700A"/>
    <w:rsid w:val="004A744E"/>
    <w:rsid w:val="004A7B57"/>
    <w:rsid w:val="004A7EF3"/>
    <w:rsid w:val="004B019A"/>
    <w:rsid w:val="004B02E4"/>
    <w:rsid w:val="004B064D"/>
    <w:rsid w:val="004B06A3"/>
    <w:rsid w:val="004B0D7C"/>
    <w:rsid w:val="004B1EF7"/>
    <w:rsid w:val="004B1EFA"/>
    <w:rsid w:val="004B1FE6"/>
    <w:rsid w:val="004B2744"/>
    <w:rsid w:val="004B3F18"/>
    <w:rsid w:val="004B4718"/>
    <w:rsid w:val="004B47C7"/>
    <w:rsid w:val="004B4853"/>
    <w:rsid w:val="004B4A8E"/>
    <w:rsid w:val="004B5031"/>
    <w:rsid w:val="004B5098"/>
    <w:rsid w:val="004B5382"/>
    <w:rsid w:val="004B59C1"/>
    <w:rsid w:val="004B6163"/>
    <w:rsid w:val="004B6344"/>
    <w:rsid w:val="004B63C9"/>
    <w:rsid w:val="004B6A2B"/>
    <w:rsid w:val="004B6C85"/>
    <w:rsid w:val="004B77D9"/>
    <w:rsid w:val="004B7C6D"/>
    <w:rsid w:val="004C01A6"/>
    <w:rsid w:val="004C0F75"/>
    <w:rsid w:val="004C1004"/>
    <w:rsid w:val="004C114A"/>
    <w:rsid w:val="004C116F"/>
    <w:rsid w:val="004C1795"/>
    <w:rsid w:val="004C1F2F"/>
    <w:rsid w:val="004C2BD1"/>
    <w:rsid w:val="004C3275"/>
    <w:rsid w:val="004C3A76"/>
    <w:rsid w:val="004C49D2"/>
    <w:rsid w:val="004C4A1E"/>
    <w:rsid w:val="004C57BD"/>
    <w:rsid w:val="004C60E7"/>
    <w:rsid w:val="004C618D"/>
    <w:rsid w:val="004C7153"/>
    <w:rsid w:val="004D0D1F"/>
    <w:rsid w:val="004D0DC3"/>
    <w:rsid w:val="004D13B6"/>
    <w:rsid w:val="004D1511"/>
    <w:rsid w:val="004D1F59"/>
    <w:rsid w:val="004D2CE8"/>
    <w:rsid w:val="004D2DDD"/>
    <w:rsid w:val="004D3B80"/>
    <w:rsid w:val="004D4586"/>
    <w:rsid w:val="004D5411"/>
    <w:rsid w:val="004D5933"/>
    <w:rsid w:val="004D5FB0"/>
    <w:rsid w:val="004D6113"/>
    <w:rsid w:val="004D616F"/>
    <w:rsid w:val="004D635E"/>
    <w:rsid w:val="004D7B6D"/>
    <w:rsid w:val="004E074A"/>
    <w:rsid w:val="004E087B"/>
    <w:rsid w:val="004E1023"/>
    <w:rsid w:val="004E1AE2"/>
    <w:rsid w:val="004E26A7"/>
    <w:rsid w:val="004E299C"/>
    <w:rsid w:val="004E2D24"/>
    <w:rsid w:val="004E30F9"/>
    <w:rsid w:val="004E32CC"/>
    <w:rsid w:val="004E33BE"/>
    <w:rsid w:val="004E34B0"/>
    <w:rsid w:val="004E4757"/>
    <w:rsid w:val="004E4D9F"/>
    <w:rsid w:val="004E5232"/>
    <w:rsid w:val="004E5CC3"/>
    <w:rsid w:val="004E6248"/>
    <w:rsid w:val="004E6B58"/>
    <w:rsid w:val="004E6C62"/>
    <w:rsid w:val="004E6FBA"/>
    <w:rsid w:val="004E7FEE"/>
    <w:rsid w:val="004F039E"/>
    <w:rsid w:val="004F0FF1"/>
    <w:rsid w:val="004F18E9"/>
    <w:rsid w:val="004F1F93"/>
    <w:rsid w:val="004F23A2"/>
    <w:rsid w:val="004F2790"/>
    <w:rsid w:val="004F28EF"/>
    <w:rsid w:val="004F3185"/>
    <w:rsid w:val="004F3E02"/>
    <w:rsid w:val="004F3F17"/>
    <w:rsid w:val="004F4493"/>
    <w:rsid w:val="004F4563"/>
    <w:rsid w:val="004F4716"/>
    <w:rsid w:val="004F4EF2"/>
    <w:rsid w:val="004F51CE"/>
    <w:rsid w:val="004F52FE"/>
    <w:rsid w:val="004F573D"/>
    <w:rsid w:val="004F5A30"/>
    <w:rsid w:val="004F5BB0"/>
    <w:rsid w:val="004F5E2A"/>
    <w:rsid w:val="004F602A"/>
    <w:rsid w:val="004F611D"/>
    <w:rsid w:val="004F64ED"/>
    <w:rsid w:val="004F67E4"/>
    <w:rsid w:val="004F6A34"/>
    <w:rsid w:val="004F7926"/>
    <w:rsid w:val="005001B2"/>
    <w:rsid w:val="005004B6"/>
    <w:rsid w:val="00500A7C"/>
    <w:rsid w:val="00500BEE"/>
    <w:rsid w:val="00501139"/>
    <w:rsid w:val="00501736"/>
    <w:rsid w:val="00501EED"/>
    <w:rsid w:val="0050218E"/>
    <w:rsid w:val="005026AE"/>
    <w:rsid w:val="0050273E"/>
    <w:rsid w:val="005027C5"/>
    <w:rsid w:val="00503AE3"/>
    <w:rsid w:val="00503B4F"/>
    <w:rsid w:val="00503BC7"/>
    <w:rsid w:val="00504259"/>
    <w:rsid w:val="0050454A"/>
    <w:rsid w:val="0050471E"/>
    <w:rsid w:val="00505480"/>
    <w:rsid w:val="00506341"/>
    <w:rsid w:val="0050652D"/>
    <w:rsid w:val="005065CB"/>
    <w:rsid w:val="00506CFE"/>
    <w:rsid w:val="00506FF9"/>
    <w:rsid w:val="005071BC"/>
    <w:rsid w:val="00507814"/>
    <w:rsid w:val="00507824"/>
    <w:rsid w:val="00507BEC"/>
    <w:rsid w:val="00507DBE"/>
    <w:rsid w:val="005104C4"/>
    <w:rsid w:val="0051079C"/>
    <w:rsid w:val="00510B1F"/>
    <w:rsid w:val="00511124"/>
    <w:rsid w:val="00511150"/>
    <w:rsid w:val="005112EF"/>
    <w:rsid w:val="00511484"/>
    <w:rsid w:val="005117F5"/>
    <w:rsid w:val="00511C14"/>
    <w:rsid w:val="00511CA8"/>
    <w:rsid w:val="00512057"/>
    <w:rsid w:val="00512373"/>
    <w:rsid w:val="00512B3A"/>
    <w:rsid w:val="0051317B"/>
    <w:rsid w:val="00514016"/>
    <w:rsid w:val="0051463E"/>
    <w:rsid w:val="00515545"/>
    <w:rsid w:val="00515628"/>
    <w:rsid w:val="005157AA"/>
    <w:rsid w:val="00515C26"/>
    <w:rsid w:val="0051605E"/>
    <w:rsid w:val="00516148"/>
    <w:rsid w:val="005164DB"/>
    <w:rsid w:val="0051657E"/>
    <w:rsid w:val="005166D6"/>
    <w:rsid w:val="00516787"/>
    <w:rsid w:val="005173E7"/>
    <w:rsid w:val="0051744E"/>
    <w:rsid w:val="00517DCE"/>
    <w:rsid w:val="00520E83"/>
    <w:rsid w:val="005211E6"/>
    <w:rsid w:val="00521EAF"/>
    <w:rsid w:val="00522349"/>
    <w:rsid w:val="00523018"/>
    <w:rsid w:val="00524015"/>
    <w:rsid w:val="005243A4"/>
    <w:rsid w:val="005254AA"/>
    <w:rsid w:val="005254EA"/>
    <w:rsid w:val="0052566A"/>
    <w:rsid w:val="0052579F"/>
    <w:rsid w:val="0052592D"/>
    <w:rsid w:val="00526905"/>
    <w:rsid w:val="00527BB4"/>
    <w:rsid w:val="00527FC5"/>
    <w:rsid w:val="0053032A"/>
    <w:rsid w:val="00531023"/>
    <w:rsid w:val="0053121A"/>
    <w:rsid w:val="005313B1"/>
    <w:rsid w:val="00531619"/>
    <w:rsid w:val="00531F21"/>
    <w:rsid w:val="00531F69"/>
    <w:rsid w:val="0053290F"/>
    <w:rsid w:val="00533806"/>
    <w:rsid w:val="00534AB8"/>
    <w:rsid w:val="00534D66"/>
    <w:rsid w:val="005350A2"/>
    <w:rsid w:val="005358C3"/>
    <w:rsid w:val="00535B13"/>
    <w:rsid w:val="00535E76"/>
    <w:rsid w:val="0053616B"/>
    <w:rsid w:val="005361A4"/>
    <w:rsid w:val="00536624"/>
    <w:rsid w:val="00536C8D"/>
    <w:rsid w:val="00536DAF"/>
    <w:rsid w:val="0053766A"/>
    <w:rsid w:val="005376FC"/>
    <w:rsid w:val="00537BB2"/>
    <w:rsid w:val="005401E6"/>
    <w:rsid w:val="005406B6"/>
    <w:rsid w:val="00541427"/>
    <w:rsid w:val="005423D3"/>
    <w:rsid w:val="00543332"/>
    <w:rsid w:val="00543394"/>
    <w:rsid w:val="005435E7"/>
    <w:rsid w:val="00543625"/>
    <w:rsid w:val="00543A32"/>
    <w:rsid w:val="00543AC1"/>
    <w:rsid w:val="0054450B"/>
    <w:rsid w:val="00544762"/>
    <w:rsid w:val="00544EA1"/>
    <w:rsid w:val="00544F2E"/>
    <w:rsid w:val="005451E0"/>
    <w:rsid w:val="00545316"/>
    <w:rsid w:val="00545BB9"/>
    <w:rsid w:val="0054640D"/>
    <w:rsid w:val="00547101"/>
    <w:rsid w:val="0054711C"/>
    <w:rsid w:val="00547DD4"/>
    <w:rsid w:val="00550618"/>
    <w:rsid w:val="00550761"/>
    <w:rsid w:val="005511E9"/>
    <w:rsid w:val="0055125D"/>
    <w:rsid w:val="00551BAF"/>
    <w:rsid w:val="00551BF7"/>
    <w:rsid w:val="00551C99"/>
    <w:rsid w:val="00552D24"/>
    <w:rsid w:val="005532C8"/>
    <w:rsid w:val="00553A98"/>
    <w:rsid w:val="00553EE6"/>
    <w:rsid w:val="005543EC"/>
    <w:rsid w:val="005546BE"/>
    <w:rsid w:val="00554DEF"/>
    <w:rsid w:val="00555186"/>
    <w:rsid w:val="0055590E"/>
    <w:rsid w:val="00555B77"/>
    <w:rsid w:val="005573EC"/>
    <w:rsid w:val="0056024A"/>
    <w:rsid w:val="005606CE"/>
    <w:rsid w:val="00560A3A"/>
    <w:rsid w:val="00560D61"/>
    <w:rsid w:val="00560FEC"/>
    <w:rsid w:val="00561652"/>
    <w:rsid w:val="00561A5C"/>
    <w:rsid w:val="00561BD7"/>
    <w:rsid w:val="00561E7F"/>
    <w:rsid w:val="00562220"/>
    <w:rsid w:val="00562860"/>
    <w:rsid w:val="00562B68"/>
    <w:rsid w:val="00562BC3"/>
    <w:rsid w:val="00562C8B"/>
    <w:rsid w:val="00562F5F"/>
    <w:rsid w:val="005639D5"/>
    <w:rsid w:val="00563E70"/>
    <w:rsid w:val="0056405A"/>
    <w:rsid w:val="00565F6E"/>
    <w:rsid w:val="00566136"/>
    <w:rsid w:val="005665E9"/>
    <w:rsid w:val="0056665A"/>
    <w:rsid w:val="00566A11"/>
    <w:rsid w:val="005670D6"/>
    <w:rsid w:val="0056718E"/>
    <w:rsid w:val="005701E5"/>
    <w:rsid w:val="005703E6"/>
    <w:rsid w:val="00570C40"/>
    <w:rsid w:val="005713C7"/>
    <w:rsid w:val="005715B3"/>
    <w:rsid w:val="00571792"/>
    <w:rsid w:val="00571AB1"/>
    <w:rsid w:val="005727AE"/>
    <w:rsid w:val="00572D98"/>
    <w:rsid w:val="00572F65"/>
    <w:rsid w:val="00573109"/>
    <w:rsid w:val="0057364F"/>
    <w:rsid w:val="00573859"/>
    <w:rsid w:val="00573BB9"/>
    <w:rsid w:val="00573EEE"/>
    <w:rsid w:val="005740C3"/>
    <w:rsid w:val="005747CE"/>
    <w:rsid w:val="005748CB"/>
    <w:rsid w:val="00574AE2"/>
    <w:rsid w:val="00574AF1"/>
    <w:rsid w:val="00574C67"/>
    <w:rsid w:val="00574E76"/>
    <w:rsid w:val="00574F4C"/>
    <w:rsid w:val="00575214"/>
    <w:rsid w:val="005758E7"/>
    <w:rsid w:val="005762AB"/>
    <w:rsid w:val="0057640F"/>
    <w:rsid w:val="005764E7"/>
    <w:rsid w:val="005764E8"/>
    <w:rsid w:val="00576689"/>
    <w:rsid w:val="005769C6"/>
    <w:rsid w:val="005771DB"/>
    <w:rsid w:val="00577E54"/>
    <w:rsid w:val="00580712"/>
    <w:rsid w:val="00581249"/>
    <w:rsid w:val="00581298"/>
    <w:rsid w:val="005816A5"/>
    <w:rsid w:val="00581ADD"/>
    <w:rsid w:val="00583F3C"/>
    <w:rsid w:val="0058415B"/>
    <w:rsid w:val="0058422A"/>
    <w:rsid w:val="0058439B"/>
    <w:rsid w:val="005844AE"/>
    <w:rsid w:val="00584D0B"/>
    <w:rsid w:val="00584DC8"/>
    <w:rsid w:val="0058557F"/>
    <w:rsid w:val="00585886"/>
    <w:rsid w:val="00585E39"/>
    <w:rsid w:val="00586406"/>
    <w:rsid w:val="005865B7"/>
    <w:rsid w:val="00586691"/>
    <w:rsid w:val="00587828"/>
    <w:rsid w:val="00587C86"/>
    <w:rsid w:val="00590232"/>
    <w:rsid w:val="0059054A"/>
    <w:rsid w:val="005909D0"/>
    <w:rsid w:val="00591092"/>
    <w:rsid w:val="005918CB"/>
    <w:rsid w:val="00592B02"/>
    <w:rsid w:val="0059324C"/>
    <w:rsid w:val="00593544"/>
    <w:rsid w:val="00593F97"/>
    <w:rsid w:val="00594085"/>
    <w:rsid w:val="005944C8"/>
    <w:rsid w:val="005948F6"/>
    <w:rsid w:val="005949F1"/>
    <w:rsid w:val="00594DC1"/>
    <w:rsid w:val="005953F0"/>
    <w:rsid w:val="0059556F"/>
    <w:rsid w:val="00596D20"/>
    <w:rsid w:val="0059764E"/>
    <w:rsid w:val="005976A2"/>
    <w:rsid w:val="005A0458"/>
    <w:rsid w:val="005A07BA"/>
    <w:rsid w:val="005A0E81"/>
    <w:rsid w:val="005A102D"/>
    <w:rsid w:val="005A137B"/>
    <w:rsid w:val="005A18B8"/>
    <w:rsid w:val="005A1EEF"/>
    <w:rsid w:val="005A201C"/>
    <w:rsid w:val="005A2158"/>
    <w:rsid w:val="005A23A6"/>
    <w:rsid w:val="005A240B"/>
    <w:rsid w:val="005A2995"/>
    <w:rsid w:val="005A2B6E"/>
    <w:rsid w:val="005A2F7E"/>
    <w:rsid w:val="005A32C8"/>
    <w:rsid w:val="005A351E"/>
    <w:rsid w:val="005A3E2A"/>
    <w:rsid w:val="005A43C4"/>
    <w:rsid w:val="005A44EA"/>
    <w:rsid w:val="005A460A"/>
    <w:rsid w:val="005A4FBA"/>
    <w:rsid w:val="005A50A8"/>
    <w:rsid w:val="005A5D46"/>
    <w:rsid w:val="005A6510"/>
    <w:rsid w:val="005A7080"/>
    <w:rsid w:val="005A7133"/>
    <w:rsid w:val="005A73D4"/>
    <w:rsid w:val="005A7915"/>
    <w:rsid w:val="005A7F18"/>
    <w:rsid w:val="005B0375"/>
    <w:rsid w:val="005B0827"/>
    <w:rsid w:val="005B086B"/>
    <w:rsid w:val="005B11CE"/>
    <w:rsid w:val="005B17FE"/>
    <w:rsid w:val="005B1BB6"/>
    <w:rsid w:val="005B1BC9"/>
    <w:rsid w:val="005B22BA"/>
    <w:rsid w:val="005B2D12"/>
    <w:rsid w:val="005B2F8C"/>
    <w:rsid w:val="005B315D"/>
    <w:rsid w:val="005B4A91"/>
    <w:rsid w:val="005B505D"/>
    <w:rsid w:val="005B5B74"/>
    <w:rsid w:val="005B6583"/>
    <w:rsid w:val="005B68EA"/>
    <w:rsid w:val="005B74F2"/>
    <w:rsid w:val="005B7826"/>
    <w:rsid w:val="005B7A05"/>
    <w:rsid w:val="005B7E84"/>
    <w:rsid w:val="005C0297"/>
    <w:rsid w:val="005C0B03"/>
    <w:rsid w:val="005C1A46"/>
    <w:rsid w:val="005C219C"/>
    <w:rsid w:val="005C3252"/>
    <w:rsid w:val="005C34D7"/>
    <w:rsid w:val="005C40C0"/>
    <w:rsid w:val="005C40C6"/>
    <w:rsid w:val="005C4A26"/>
    <w:rsid w:val="005C4C4E"/>
    <w:rsid w:val="005C4C80"/>
    <w:rsid w:val="005C4FC6"/>
    <w:rsid w:val="005C50B4"/>
    <w:rsid w:val="005C51B7"/>
    <w:rsid w:val="005C64DD"/>
    <w:rsid w:val="005C6762"/>
    <w:rsid w:val="005C702B"/>
    <w:rsid w:val="005C7E18"/>
    <w:rsid w:val="005C7F8F"/>
    <w:rsid w:val="005D00B7"/>
    <w:rsid w:val="005D041A"/>
    <w:rsid w:val="005D0765"/>
    <w:rsid w:val="005D09C2"/>
    <w:rsid w:val="005D0CEF"/>
    <w:rsid w:val="005D0FEB"/>
    <w:rsid w:val="005D174D"/>
    <w:rsid w:val="005D2B9B"/>
    <w:rsid w:val="005D2F66"/>
    <w:rsid w:val="005D3044"/>
    <w:rsid w:val="005D346E"/>
    <w:rsid w:val="005D35F7"/>
    <w:rsid w:val="005D3C80"/>
    <w:rsid w:val="005D3D54"/>
    <w:rsid w:val="005D3F87"/>
    <w:rsid w:val="005D43E2"/>
    <w:rsid w:val="005D4682"/>
    <w:rsid w:val="005D687B"/>
    <w:rsid w:val="005D7567"/>
    <w:rsid w:val="005D7892"/>
    <w:rsid w:val="005E00CE"/>
    <w:rsid w:val="005E01B5"/>
    <w:rsid w:val="005E04D2"/>
    <w:rsid w:val="005E09E0"/>
    <w:rsid w:val="005E0E08"/>
    <w:rsid w:val="005E19ED"/>
    <w:rsid w:val="005E2145"/>
    <w:rsid w:val="005E2566"/>
    <w:rsid w:val="005E288A"/>
    <w:rsid w:val="005E2F18"/>
    <w:rsid w:val="005E3BD8"/>
    <w:rsid w:val="005E477D"/>
    <w:rsid w:val="005E5A64"/>
    <w:rsid w:val="005E6C47"/>
    <w:rsid w:val="005E6F49"/>
    <w:rsid w:val="005E76A1"/>
    <w:rsid w:val="005E7EE8"/>
    <w:rsid w:val="005F0196"/>
    <w:rsid w:val="005F0C7B"/>
    <w:rsid w:val="005F1BF0"/>
    <w:rsid w:val="005F201C"/>
    <w:rsid w:val="005F2E00"/>
    <w:rsid w:val="005F2E21"/>
    <w:rsid w:val="005F3274"/>
    <w:rsid w:val="005F3646"/>
    <w:rsid w:val="005F3F78"/>
    <w:rsid w:val="005F4A97"/>
    <w:rsid w:val="005F4B3A"/>
    <w:rsid w:val="005F4D88"/>
    <w:rsid w:val="005F4E10"/>
    <w:rsid w:val="005F50B3"/>
    <w:rsid w:val="005F574F"/>
    <w:rsid w:val="005F5880"/>
    <w:rsid w:val="005F5A87"/>
    <w:rsid w:val="005F5CF4"/>
    <w:rsid w:val="005F6069"/>
    <w:rsid w:val="005F6F9D"/>
    <w:rsid w:val="005F6FD2"/>
    <w:rsid w:val="005F7694"/>
    <w:rsid w:val="006005F3"/>
    <w:rsid w:val="00600C66"/>
    <w:rsid w:val="00601E2F"/>
    <w:rsid w:val="00601F1B"/>
    <w:rsid w:val="006021E6"/>
    <w:rsid w:val="006026E6"/>
    <w:rsid w:val="00602B95"/>
    <w:rsid w:val="00602FFC"/>
    <w:rsid w:val="006031E6"/>
    <w:rsid w:val="00603EDB"/>
    <w:rsid w:val="00603F69"/>
    <w:rsid w:val="006040BE"/>
    <w:rsid w:val="0060415F"/>
    <w:rsid w:val="00604A56"/>
    <w:rsid w:val="00605265"/>
    <w:rsid w:val="006059DE"/>
    <w:rsid w:val="00605BE9"/>
    <w:rsid w:val="00605D9F"/>
    <w:rsid w:val="00605EB0"/>
    <w:rsid w:val="00606034"/>
    <w:rsid w:val="006060B3"/>
    <w:rsid w:val="00606172"/>
    <w:rsid w:val="006065E0"/>
    <w:rsid w:val="00606C77"/>
    <w:rsid w:val="0060712A"/>
    <w:rsid w:val="00607606"/>
    <w:rsid w:val="00610687"/>
    <w:rsid w:val="006108A9"/>
    <w:rsid w:val="0061099D"/>
    <w:rsid w:val="00610B20"/>
    <w:rsid w:val="00611131"/>
    <w:rsid w:val="0061197F"/>
    <w:rsid w:val="00611F53"/>
    <w:rsid w:val="006139AD"/>
    <w:rsid w:val="00613BEB"/>
    <w:rsid w:val="0061428A"/>
    <w:rsid w:val="006148FA"/>
    <w:rsid w:val="006158D8"/>
    <w:rsid w:val="00615DE1"/>
    <w:rsid w:val="0061687F"/>
    <w:rsid w:val="00616942"/>
    <w:rsid w:val="00616AF2"/>
    <w:rsid w:val="00616E7D"/>
    <w:rsid w:val="00617097"/>
    <w:rsid w:val="00617820"/>
    <w:rsid w:val="00617866"/>
    <w:rsid w:val="006203B0"/>
    <w:rsid w:val="0062069A"/>
    <w:rsid w:val="00620A97"/>
    <w:rsid w:val="00620DF4"/>
    <w:rsid w:val="00621859"/>
    <w:rsid w:val="006218FB"/>
    <w:rsid w:val="00621D63"/>
    <w:rsid w:val="00622317"/>
    <w:rsid w:val="006228DA"/>
    <w:rsid w:val="0062352F"/>
    <w:rsid w:val="006235A1"/>
    <w:rsid w:val="006238D6"/>
    <w:rsid w:val="00624DDE"/>
    <w:rsid w:val="0062508B"/>
    <w:rsid w:val="00625DAF"/>
    <w:rsid w:val="006260A0"/>
    <w:rsid w:val="0062612A"/>
    <w:rsid w:val="00626E9D"/>
    <w:rsid w:val="00627455"/>
    <w:rsid w:val="006278F4"/>
    <w:rsid w:val="00627D01"/>
    <w:rsid w:val="00630460"/>
    <w:rsid w:val="00630646"/>
    <w:rsid w:val="00630A34"/>
    <w:rsid w:val="00630C15"/>
    <w:rsid w:val="00630FE5"/>
    <w:rsid w:val="006313B7"/>
    <w:rsid w:val="00631625"/>
    <w:rsid w:val="006318D8"/>
    <w:rsid w:val="00631F56"/>
    <w:rsid w:val="006328B0"/>
    <w:rsid w:val="006333F3"/>
    <w:rsid w:val="0063348F"/>
    <w:rsid w:val="00633998"/>
    <w:rsid w:val="00633BD5"/>
    <w:rsid w:val="00633DF4"/>
    <w:rsid w:val="00633EF1"/>
    <w:rsid w:val="006340BF"/>
    <w:rsid w:val="0063464A"/>
    <w:rsid w:val="00634B20"/>
    <w:rsid w:val="00635315"/>
    <w:rsid w:val="00635F9F"/>
    <w:rsid w:val="00636FD7"/>
    <w:rsid w:val="00637D33"/>
    <w:rsid w:val="00637DCB"/>
    <w:rsid w:val="00637DCD"/>
    <w:rsid w:val="006400B2"/>
    <w:rsid w:val="0064015E"/>
    <w:rsid w:val="00640671"/>
    <w:rsid w:val="0064084F"/>
    <w:rsid w:val="006410A1"/>
    <w:rsid w:val="006411AB"/>
    <w:rsid w:val="00641AE6"/>
    <w:rsid w:val="00641CE0"/>
    <w:rsid w:val="00641D60"/>
    <w:rsid w:val="006421A3"/>
    <w:rsid w:val="00642581"/>
    <w:rsid w:val="006427D6"/>
    <w:rsid w:val="00642941"/>
    <w:rsid w:val="0064348F"/>
    <w:rsid w:val="006466FD"/>
    <w:rsid w:val="00647659"/>
    <w:rsid w:val="006476F1"/>
    <w:rsid w:val="00647731"/>
    <w:rsid w:val="00647BFB"/>
    <w:rsid w:val="00647CC4"/>
    <w:rsid w:val="00650B90"/>
    <w:rsid w:val="006512BF"/>
    <w:rsid w:val="006516F6"/>
    <w:rsid w:val="00651787"/>
    <w:rsid w:val="00651F8A"/>
    <w:rsid w:val="006523E4"/>
    <w:rsid w:val="006534D8"/>
    <w:rsid w:val="00653522"/>
    <w:rsid w:val="00653A08"/>
    <w:rsid w:val="00653D68"/>
    <w:rsid w:val="00654914"/>
    <w:rsid w:val="0065511C"/>
    <w:rsid w:val="006553BF"/>
    <w:rsid w:val="00655885"/>
    <w:rsid w:val="00655AC2"/>
    <w:rsid w:val="006574F9"/>
    <w:rsid w:val="006575B8"/>
    <w:rsid w:val="00657AC7"/>
    <w:rsid w:val="00657D15"/>
    <w:rsid w:val="00661111"/>
    <w:rsid w:val="006611EB"/>
    <w:rsid w:val="00661923"/>
    <w:rsid w:val="00661CDC"/>
    <w:rsid w:val="00661DB4"/>
    <w:rsid w:val="0066222E"/>
    <w:rsid w:val="0066291E"/>
    <w:rsid w:val="00662960"/>
    <w:rsid w:val="00662BF2"/>
    <w:rsid w:val="006631E4"/>
    <w:rsid w:val="006634AF"/>
    <w:rsid w:val="00664124"/>
    <w:rsid w:val="0066488D"/>
    <w:rsid w:val="006649FD"/>
    <w:rsid w:val="00664D12"/>
    <w:rsid w:val="006651E4"/>
    <w:rsid w:val="006653D8"/>
    <w:rsid w:val="0066585E"/>
    <w:rsid w:val="00665AA2"/>
    <w:rsid w:val="0066640B"/>
    <w:rsid w:val="006664FA"/>
    <w:rsid w:val="00666A00"/>
    <w:rsid w:val="00666CC2"/>
    <w:rsid w:val="0067061E"/>
    <w:rsid w:val="006706E4"/>
    <w:rsid w:val="0067074D"/>
    <w:rsid w:val="00671340"/>
    <w:rsid w:val="00671378"/>
    <w:rsid w:val="00671404"/>
    <w:rsid w:val="006714FC"/>
    <w:rsid w:val="0067157C"/>
    <w:rsid w:val="00672300"/>
    <w:rsid w:val="00672EC2"/>
    <w:rsid w:val="00673382"/>
    <w:rsid w:val="006740B5"/>
    <w:rsid w:val="00674811"/>
    <w:rsid w:val="00677A4D"/>
    <w:rsid w:val="00677A53"/>
    <w:rsid w:val="00677B50"/>
    <w:rsid w:val="00680622"/>
    <w:rsid w:val="00680F3D"/>
    <w:rsid w:val="00681248"/>
    <w:rsid w:val="00681A3C"/>
    <w:rsid w:val="0068247D"/>
    <w:rsid w:val="00682889"/>
    <w:rsid w:val="00682BB8"/>
    <w:rsid w:val="00682F8A"/>
    <w:rsid w:val="006836B9"/>
    <w:rsid w:val="00683D03"/>
    <w:rsid w:val="0068402C"/>
    <w:rsid w:val="00684550"/>
    <w:rsid w:val="00685E2D"/>
    <w:rsid w:val="006861BC"/>
    <w:rsid w:val="006868CA"/>
    <w:rsid w:val="00687351"/>
    <w:rsid w:val="0068789E"/>
    <w:rsid w:val="00690894"/>
    <w:rsid w:val="00690BB6"/>
    <w:rsid w:val="00690D66"/>
    <w:rsid w:val="0069133F"/>
    <w:rsid w:val="00691450"/>
    <w:rsid w:val="006917CE"/>
    <w:rsid w:val="00691CC2"/>
    <w:rsid w:val="00692ACA"/>
    <w:rsid w:val="00693765"/>
    <w:rsid w:val="00693961"/>
    <w:rsid w:val="00693E11"/>
    <w:rsid w:val="00693E53"/>
    <w:rsid w:val="0069502F"/>
    <w:rsid w:val="006956C1"/>
    <w:rsid w:val="00695C15"/>
    <w:rsid w:val="00695CF9"/>
    <w:rsid w:val="00696008"/>
    <w:rsid w:val="006961C3"/>
    <w:rsid w:val="0069752A"/>
    <w:rsid w:val="0069760F"/>
    <w:rsid w:val="006A03BF"/>
    <w:rsid w:val="006A1745"/>
    <w:rsid w:val="006A1A42"/>
    <w:rsid w:val="006A26D7"/>
    <w:rsid w:val="006A2BC4"/>
    <w:rsid w:val="006A2C8D"/>
    <w:rsid w:val="006A4276"/>
    <w:rsid w:val="006A4A0E"/>
    <w:rsid w:val="006A4B00"/>
    <w:rsid w:val="006A4C32"/>
    <w:rsid w:val="006A4D9D"/>
    <w:rsid w:val="006A5159"/>
    <w:rsid w:val="006A52DF"/>
    <w:rsid w:val="006A6948"/>
    <w:rsid w:val="006A69A8"/>
    <w:rsid w:val="006A7189"/>
    <w:rsid w:val="006A7428"/>
    <w:rsid w:val="006A780B"/>
    <w:rsid w:val="006A7828"/>
    <w:rsid w:val="006A7EF2"/>
    <w:rsid w:val="006B035B"/>
    <w:rsid w:val="006B13DC"/>
    <w:rsid w:val="006B15A7"/>
    <w:rsid w:val="006B170E"/>
    <w:rsid w:val="006B1979"/>
    <w:rsid w:val="006B21E3"/>
    <w:rsid w:val="006B22FB"/>
    <w:rsid w:val="006B245D"/>
    <w:rsid w:val="006B388C"/>
    <w:rsid w:val="006B40D2"/>
    <w:rsid w:val="006B5148"/>
    <w:rsid w:val="006B5202"/>
    <w:rsid w:val="006B65FA"/>
    <w:rsid w:val="006C05AA"/>
    <w:rsid w:val="006C06B0"/>
    <w:rsid w:val="006C09C8"/>
    <w:rsid w:val="006C165E"/>
    <w:rsid w:val="006C17B7"/>
    <w:rsid w:val="006C18A1"/>
    <w:rsid w:val="006C1A15"/>
    <w:rsid w:val="006C1E63"/>
    <w:rsid w:val="006C289E"/>
    <w:rsid w:val="006C2B72"/>
    <w:rsid w:val="006C2C69"/>
    <w:rsid w:val="006C339A"/>
    <w:rsid w:val="006C421F"/>
    <w:rsid w:val="006C4ECF"/>
    <w:rsid w:val="006C4EE9"/>
    <w:rsid w:val="006C58A3"/>
    <w:rsid w:val="006C5AA6"/>
    <w:rsid w:val="006C5AF8"/>
    <w:rsid w:val="006C63AC"/>
    <w:rsid w:val="006C798A"/>
    <w:rsid w:val="006C7FF6"/>
    <w:rsid w:val="006D0757"/>
    <w:rsid w:val="006D08D5"/>
    <w:rsid w:val="006D0C29"/>
    <w:rsid w:val="006D14B2"/>
    <w:rsid w:val="006D265A"/>
    <w:rsid w:val="006D29D3"/>
    <w:rsid w:val="006D4455"/>
    <w:rsid w:val="006D4B05"/>
    <w:rsid w:val="006D578A"/>
    <w:rsid w:val="006D66C5"/>
    <w:rsid w:val="006D6B34"/>
    <w:rsid w:val="006D6F45"/>
    <w:rsid w:val="006E00E9"/>
    <w:rsid w:val="006E09B3"/>
    <w:rsid w:val="006E0CA1"/>
    <w:rsid w:val="006E0EA6"/>
    <w:rsid w:val="006E1089"/>
    <w:rsid w:val="006E17D1"/>
    <w:rsid w:val="006E1896"/>
    <w:rsid w:val="006E2501"/>
    <w:rsid w:val="006E2578"/>
    <w:rsid w:val="006E28C2"/>
    <w:rsid w:val="006E2AF0"/>
    <w:rsid w:val="006E348D"/>
    <w:rsid w:val="006E34C7"/>
    <w:rsid w:val="006E3859"/>
    <w:rsid w:val="006E38F7"/>
    <w:rsid w:val="006E3B86"/>
    <w:rsid w:val="006E40D0"/>
    <w:rsid w:val="006E44EB"/>
    <w:rsid w:val="006E4573"/>
    <w:rsid w:val="006E4AD6"/>
    <w:rsid w:val="006E53E5"/>
    <w:rsid w:val="006E57C2"/>
    <w:rsid w:val="006E5B1F"/>
    <w:rsid w:val="006E5F96"/>
    <w:rsid w:val="006E5F99"/>
    <w:rsid w:val="006E61A8"/>
    <w:rsid w:val="006E69C8"/>
    <w:rsid w:val="006E6B4B"/>
    <w:rsid w:val="006E71CC"/>
    <w:rsid w:val="006E750E"/>
    <w:rsid w:val="006E7FC5"/>
    <w:rsid w:val="006F08E8"/>
    <w:rsid w:val="006F0DAA"/>
    <w:rsid w:val="006F13ED"/>
    <w:rsid w:val="006F1A50"/>
    <w:rsid w:val="006F1B2D"/>
    <w:rsid w:val="006F1D59"/>
    <w:rsid w:val="006F31C3"/>
    <w:rsid w:val="006F3217"/>
    <w:rsid w:val="006F335B"/>
    <w:rsid w:val="006F3F35"/>
    <w:rsid w:val="006F4127"/>
    <w:rsid w:val="006F55E9"/>
    <w:rsid w:val="006F63BC"/>
    <w:rsid w:val="006F79A6"/>
    <w:rsid w:val="006F7A3F"/>
    <w:rsid w:val="006F7C69"/>
    <w:rsid w:val="0070034A"/>
    <w:rsid w:val="007009AF"/>
    <w:rsid w:val="00700C2E"/>
    <w:rsid w:val="00700E59"/>
    <w:rsid w:val="00701161"/>
    <w:rsid w:val="00701703"/>
    <w:rsid w:val="00702032"/>
    <w:rsid w:val="00702122"/>
    <w:rsid w:val="00704144"/>
    <w:rsid w:val="00704BD5"/>
    <w:rsid w:val="00705088"/>
    <w:rsid w:val="00705CB6"/>
    <w:rsid w:val="007066CB"/>
    <w:rsid w:val="00706A4D"/>
    <w:rsid w:val="007103D4"/>
    <w:rsid w:val="007110BD"/>
    <w:rsid w:val="00711951"/>
    <w:rsid w:val="00711CD2"/>
    <w:rsid w:val="007121EE"/>
    <w:rsid w:val="007122C1"/>
    <w:rsid w:val="0071274B"/>
    <w:rsid w:val="007131CD"/>
    <w:rsid w:val="007131CF"/>
    <w:rsid w:val="0071375A"/>
    <w:rsid w:val="00714498"/>
    <w:rsid w:val="00715484"/>
    <w:rsid w:val="00715FBF"/>
    <w:rsid w:val="00716541"/>
    <w:rsid w:val="007166E6"/>
    <w:rsid w:val="00716ACA"/>
    <w:rsid w:val="00716CA8"/>
    <w:rsid w:val="00716D11"/>
    <w:rsid w:val="007171F7"/>
    <w:rsid w:val="007177BC"/>
    <w:rsid w:val="00717F90"/>
    <w:rsid w:val="007200F5"/>
    <w:rsid w:val="00720773"/>
    <w:rsid w:val="007207B4"/>
    <w:rsid w:val="00720C13"/>
    <w:rsid w:val="00720C31"/>
    <w:rsid w:val="00720D9A"/>
    <w:rsid w:val="007216E3"/>
    <w:rsid w:val="00721CE0"/>
    <w:rsid w:val="007229DB"/>
    <w:rsid w:val="00722EEE"/>
    <w:rsid w:val="00723BC3"/>
    <w:rsid w:val="00723C51"/>
    <w:rsid w:val="00723F80"/>
    <w:rsid w:val="007241C2"/>
    <w:rsid w:val="00724479"/>
    <w:rsid w:val="00724522"/>
    <w:rsid w:val="007249A0"/>
    <w:rsid w:val="00724E3C"/>
    <w:rsid w:val="00725284"/>
    <w:rsid w:val="00725679"/>
    <w:rsid w:val="0072625C"/>
    <w:rsid w:val="00726628"/>
    <w:rsid w:val="00726690"/>
    <w:rsid w:val="00726788"/>
    <w:rsid w:val="00727C7C"/>
    <w:rsid w:val="00730392"/>
    <w:rsid w:val="007307DF"/>
    <w:rsid w:val="00730BD3"/>
    <w:rsid w:val="00730CAC"/>
    <w:rsid w:val="00730ED0"/>
    <w:rsid w:val="00730FD8"/>
    <w:rsid w:val="00731235"/>
    <w:rsid w:val="00731F36"/>
    <w:rsid w:val="00732467"/>
    <w:rsid w:val="0073316F"/>
    <w:rsid w:val="0073363E"/>
    <w:rsid w:val="007344E2"/>
    <w:rsid w:val="00735103"/>
    <w:rsid w:val="00735137"/>
    <w:rsid w:val="007354CD"/>
    <w:rsid w:val="00735EEB"/>
    <w:rsid w:val="007364C0"/>
    <w:rsid w:val="007371F5"/>
    <w:rsid w:val="00737241"/>
    <w:rsid w:val="007375B6"/>
    <w:rsid w:val="00737934"/>
    <w:rsid w:val="007403C4"/>
    <w:rsid w:val="007405E4"/>
    <w:rsid w:val="00740755"/>
    <w:rsid w:val="007409FA"/>
    <w:rsid w:val="00740EB9"/>
    <w:rsid w:val="007415BA"/>
    <w:rsid w:val="00741DE5"/>
    <w:rsid w:val="00742EF1"/>
    <w:rsid w:val="00742F29"/>
    <w:rsid w:val="00743887"/>
    <w:rsid w:val="00744261"/>
    <w:rsid w:val="007444DB"/>
    <w:rsid w:val="00744EA2"/>
    <w:rsid w:val="007453AD"/>
    <w:rsid w:val="00745657"/>
    <w:rsid w:val="00745879"/>
    <w:rsid w:val="00745BD3"/>
    <w:rsid w:val="0074678D"/>
    <w:rsid w:val="00746BB0"/>
    <w:rsid w:val="00746D02"/>
    <w:rsid w:val="007470A2"/>
    <w:rsid w:val="00747121"/>
    <w:rsid w:val="00747169"/>
    <w:rsid w:val="0074729E"/>
    <w:rsid w:val="007503F1"/>
    <w:rsid w:val="0075059F"/>
    <w:rsid w:val="007505F4"/>
    <w:rsid w:val="0075087B"/>
    <w:rsid w:val="00750ED0"/>
    <w:rsid w:val="00750FAE"/>
    <w:rsid w:val="00751083"/>
    <w:rsid w:val="007512B3"/>
    <w:rsid w:val="0075132B"/>
    <w:rsid w:val="00751B73"/>
    <w:rsid w:val="0075212C"/>
    <w:rsid w:val="00752CA7"/>
    <w:rsid w:val="00752EC3"/>
    <w:rsid w:val="007536B0"/>
    <w:rsid w:val="00753DDC"/>
    <w:rsid w:val="00753DDF"/>
    <w:rsid w:val="00754935"/>
    <w:rsid w:val="007549A2"/>
    <w:rsid w:val="007554B5"/>
    <w:rsid w:val="00755652"/>
    <w:rsid w:val="00755F32"/>
    <w:rsid w:val="00755F40"/>
    <w:rsid w:val="00756585"/>
    <w:rsid w:val="00756861"/>
    <w:rsid w:val="00756C94"/>
    <w:rsid w:val="00757404"/>
    <w:rsid w:val="0075761E"/>
    <w:rsid w:val="007579B8"/>
    <w:rsid w:val="00757B3F"/>
    <w:rsid w:val="00757BBE"/>
    <w:rsid w:val="00757C0E"/>
    <w:rsid w:val="00757FAF"/>
    <w:rsid w:val="00760A07"/>
    <w:rsid w:val="00760B53"/>
    <w:rsid w:val="00760C3F"/>
    <w:rsid w:val="00760C41"/>
    <w:rsid w:val="00760DCC"/>
    <w:rsid w:val="0076194D"/>
    <w:rsid w:val="007624AF"/>
    <w:rsid w:val="00762EF4"/>
    <w:rsid w:val="00763113"/>
    <w:rsid w:val="0076407D"/>
    <w:rsid w:val="0076417A"/>
    <w:rsid w:val="0076454F"/>
    <w:rsid w:val="0076480B"/>
    <w:rsid w:val="007658AD"/>
    <w:rsid w:val="00765CBB"/>
    <w:rsid w:val="00766973"/>
    <w:rsid w:val="00766B8C"/>
    <w:rsid w:val="00766EF0"/>
    <w:rsid w:val="0076785B"/>
    <w:rsid w:val="007706B8"/>
    <w:rsid w:val="00770932"/>
    <w:rsid w:val="00771248"/>
    <w:rsid w:val="00771453"/>
    <w:rsid w:val="007715FB"/>
    <w:rsid w:val="0077183E"/>
    <w:rsid w:val="00771E1C"/>
    <w:rsid w:val="0077206E"/>
    <w:rsid w:val="00772687"/>
    <w:rsid w:val="00772DAE"/>
    <w:rsid w:val="00772E42"/>
    <w:rsid w:val="00773158"/>
    <w:rsid w:val="007731E2"/>
    <w:rsid w:val="00773DB3"/>
    <w:rsid w:val="00774235"/>
    <w:rsid w:val="007749C3"/>
    <w:rsid w:val="00774D88"/>
    <w:rsid w:val="00776D29"/>
    <w:rsid w:val="00777178"/>
    <w:rsid w:val="0077720E"/>
    <w:rsid w:val="00777663"/>
    <w:rsid w:val="007776C1"/>
    <w:rsid w:val="007800CA"/>
    <w:rsid w:val="0078025B"/>
    <w:rsid w:val="007808C7"/>
    <w:rsid w:val="0078098E"/>
    <w:rsid w:val="00780E1A"/>
    <w:rsid w:val="007818B5"/>
    <w:rsid w:val="00781AB3"/>
    <w:rsid w:val="00781EE2"/>
    <w:rsid w:val="00782A3A"/>
    <w:rsid w:val="00782D92"/>
    <w:rsid w:val="00783027"/>
    <w:rsid w:val="0078303A"/>
    <w:rsid w:val="00783408"/>
    <w:rsid w:val="00783B6E"/>
    <w:rsid w:val="00784086"/>
    <w:rsid w:val="007843CA"/>
    <w:rsid w:val="0078465C"/>
    <w:rsid w:val="007848D2"/>
    <w:rsid w:val="00784D50"/>
    <w:rsid w:val="00784F83"/>
    <w:rsid w:val="00784FA9"/>
    <w:rsid w:val="007850FA"/>
    <w:rsid w:val="0078518A"/>
    <w:rsid w:val="00785859"/>
    <w:rsid w:val="00785955"/>
    <w:rsid w:val="00786CFD"/>
    <w:rsid w:val="007872FA"/>
    <w:rsid w:val="00787EBE"/>
    <w:rsid w:val="00790116"/>
    <w:rsid w:val="007903FA"/>
    <w:rsid w:val="0079040C"/>
    <w:rsid w:val="00790D98"/>
    <w:rsid w:val="0079130E"/>
    <w:rsid w:val="007914CA"/>
    <w:rsid w:val="0079185B"/>
    <w:rsid w:val="00791ACD"/>
    <w:rsid w:val="007923F4"/>
    <w:rsid w:val="00792E3C"/>
    <w:rsid w:val="00793473"/>
    <w:rsid w:val="00793810"/>
    <w:rsid w:val="0079388F"/>
    <w:rsid w:val="00793AE2"/>
    <w:rsid w:val="0079411D"/>
    <w:rsid w:val="00794BF9"/>
    <w:rsid w:val="00795638"/>
    <w:rsid w:val="007956D6"/>
    <w:rsid w:val="007957B0"/>
    <w:rsid w:val="00795851"/>
    <w:rsid w:val="00796AF2"/>
    <w:rsid w:val="00796D3D"/>
    <w:rsid w:val="00796FB8"/>
    <w:rsid w:val="0079757B"/>
    <w:rsid w:val="007A1805"/>
    <w:rsid w:val="007A245A"/>
    <w:rsid w:val="007A2D3F"/>
    <w:rsid w:val="007A36DC"/>
    <w:rsid w:val="007A39DA"/>
    <w:rsid w:val="007A4041"/>
    <w:rsid w:val="007A5F23"/>
    <w:rsid w:val="007A6651"/>
    <w:rsid w:val="007A676B"/>
    <w:rsid w:val="007A6CD7"/>
    <w:rsid w:val="007A7365"/>
    <w:rsid w:val="007A7736"/>
    <w:rsid w:val="007B1B4C"/>
    <w:rsid w:val="007B1D40"/>
    <w:rsid w:val="007B1F46"/>
    <w:rsid w:val="007B20C7"/>
    <w:rsid w:val="007B2214"/>
    <w:rsid w:val="007B281B"/>
    <w:rsid w:val="007B3133"/>
    <w:rsid w:val="007B39F7"/>
    <w:rsid w:val="007B3DB9"/>
    <w:rsid w:val="007B41C8"/>
    <w:rsid w:val="007B4AAE"/>
    <w:rsid w:val="007B4DA9"/>
    <w:rsid w:val="007B515F"/>
    <w:rsid w:val="007B5238"/>
    <w:rsid w:val="007B582B"/>
    <w:rsid w:val="007B6076"/>
    <w:rsid w:val="007B60A8"/>
    <w:rsid w:val="007B6651"/>
    <w:rsid w:val="007B67B2"/>
    <w:rsid w:val="007B7422"/>
    <w:rsid w:val="007B7601"/>
    <w:rsid w:val="007B782F"/>
    <w:rsid w:val="007B7830"/>
    <w:rsid w:val="007B7F04"/>
    <w:rsid w:val="007C0551"/>
    <w:rsid w:val="007C1809"/>
    <w:rsid w:val="007C188F"/>
    <w:rsid w:val="007C19C8"/>
    <w:rsid w:val="007C20F3"/>
    <w:rsid w:val="007C2A04"/>
    <w:rsid w:val="007C3180"/>
    <w:rsid w:val="007C3F11"/>
    <w:rsid w:val="007C4CBE"/>
    <w:rsid w:val="007C5104"/>
    <w:rsid w:val="007C5116"/>
    <w:rsid w:val="007C536B"/>
    <w:rsid w:val="007C5BE0"/>
    <w:rsid w:val="007C5FCB"/>
    <w:rsid w:val="007C6C93"/>
    <w:rsid w:val="007C6E9D"/>
    <w:rsid w:val="007C76D9"/>
    <w:rsid w:val="007C7974"/>
    <w:rsid w:val="007C7FDC"/>
    <w:rsid w:val="007D0681"/>
    <w:rsid w:val="007D108E"/>
    <w:rsid w:val="007D2218"/>
    <w:rsid w:val="007D2651"/>
    <w:rsid w:val="007D282B"/>
    <w:rsid w:val="007D3BEF"/>
    <w:rsid w:val="007D41B8"/>
    <w:rsid w:val="007D4246"/>
    <w:rsid w:val="007D4431"/>
    <w:rsid w:val="007D4D61"/>
    <w:rsid w:val="007D50A3"/>
    <w:rsid w:val="007D52FF"/>
    <w:rsid w:val="007D58A1"/>
    <w:rsid w:val="007D620B"/>
    <w:rsid w:val="007D6307"/>
    <w:rsid w:val="007D6A4F"/>
    <w:rsid w:val="007D6A62"/>
    <w:rsid w:val="007D720D"/>
    <w:rsid w:val="007D7800"/>
    <w:rsid w:val="007D7A30"/>
    <w:rsid w:val="007D7F6F"/>
    <w:rsid w:val="007E0948"/>
    <w:rsid w:val="007E0DE3"/>
    <w:rsid w:val="007E1152"/>
    <w:rsid w:val="007E1905"/>
    <w:rsid w:val="007E1DF8"/>
    <w:rsid w:val="007E2257"/>
    <w:rsid w:val="007E27CF"/>
    <w:rsid w:val="007E282B"/>
    <w:rsid w:val="007E2896"/>
    <w:rsid w:val="007E2FFB"/>
    <w:rsid w:val="007E3023"/>
    <w:rsid w:val="007E326B"/>
    <w:rsid w:val="007E32B6"/>
    <w:rsid w:val="007E338E"/>
    <w:rsid w:val="007E340A"/>
    <w:rsid w:val="007E3F85"/>
    <w:rsid w:val="007E43D9"/>
    <w:rsid w:val="007E4839"/>
    <w:rsid w:val="007E5872"/>
    <w:rsid w:val="007E5BD2"/>
    <w:rsid w:val="007E5BF4"/>
    <w:rsid w:val="007E60A7"/>
    <w:rsid w:val="007E6F7A"/>
    <w:rsid w:val="007E7433"/>
    <w:rsid w:val="007E78BB"/>
    <w:rsid w:val="007E7C56"/>
    <w:rsid w:val="007E7CDB"/>
    <w:rsid w:val="007E7F22"/>
    <w:rsid w:val="007F0036"/>
    <w:rsid w:val="007F06DA"/>
    <w:rsid w:val="007F09B8"/>
    <w:rsid w:val="007F1D95"/>
    <w:rsid w:val="007F2551"/>
    <w:rsid w:val="007F2BBE"/>
    <w:rsid w:val="007F354E"/>
    <w:rsid w:val="007F4210"/>
    <w:rsid w:val="007F428E"/>
    <w:rsid w:val="007F4B5C"/>
    <w:rsid w:val="007F50B5"/>
    <w:rsid w:val="007F5127"/>
    <w:rsid w:val="007F533C"/>
    <w:rsid w:val="007F546F"/>
    <w:rsid w:val="007F6089"/>
    <w:rsid w:val="007F688C"/>
    <w:rsid w:val="007F6A20"/>
    <w:rsid w:val="0080013D"/>
    <w:rsid w:val="00800409"/>
    <w:rsid w:val="00800A33"/>
    <w:rsid w:val="00800B23"/>
    <w:rsid w:val="00801013"/>
    <w:rsid w:val="008012B0"/>
    <w:rsid w:val="00801602"/>
    <w:rsid w:val="00802298"/>
    <w:rsid w:val="008022D4"/>
    <w:rsid w:val="00802444"/>
    <w:rsid w:val="008025D2"/>
    <w:rsid w:val="008033A7"/>
    <w:rsid w:val="0080372D"/>
    <w:rsid w:val="00803761"/>
    <w:rsid w:val="008037DA"/>
    <w:rsid w:val="008039C0"/>
    <w:rsid w:val="00803BF6"/>
    <w:rsid w:val="0080559C"/>
    <w:rsid w:val="008060A5"/>
    <w:rsid w:val="00806276"/>
    <w:rsid w:val="008068DC"/>
    <w:rsid w:val="00806A87"/>
    <w:rsid w:val="00807190"/>
    <w:rsid w:val="008071F5"/>
    <w:rsid w:val="00807401"/>
    <w:rsid w:val="00807D3F"/>
    <w:rsid w:val="00810135"/>
    <w:rsid w:val="008104C2"/>
    <w:rsid w:val="00810986"/>
    <w:rsid w:val="008109A2"/>
    <w:rsid w:val="00810C2B"/>
    <w:rsid w:val="0081154F"/>
    <w:rsid w:val="00811EB9"/>
    <w:rsid w:val="0081223F"/>
    <w:rsid w:val="00812338"/>
    <w:rsid w:val="00812A0B"/>
    <w:rsid w:val="00812AC2"/>
    <w:rsid w:val="00812BB4"/>
    <w:rsid w:val="0081372F"/>
    <w:rsid w:val="008145E5"/>
    <w:rsid w:val="00814907"/>
    <w:rsid w:val="00814A18"/>
    <w:rsid w:val="00814F28"/>
    <w:rsid w:val="00815695"/>
    <w:rsid w:val="00815887"/>
    <w:rsid w:val="00815AD2"/>
    <w:rsid w:val="00815CD6"/>
    <w:rsid w:val="00816252"/>
    <w:rsid w:val="00816329"/>
    <w:rsid w:val="00816338"/>
    <w:rsid w:val="008167A6"/>
    <w:rsid w:val="0081690D"/>
    <w:rsid w:val="008174E0"/>
    <w:rsid w:val="00817F3F"/>
    <w:rsid w:val="008202A7"/>
    <w:rsid w:val="00820B35"/>
    <w:rsid w:val="008214EA"/>
    <w:rsid w:val="00821BDC"/>
    <w:rsid w:val="00821D31"/>
    <w:rsid w:val="008225B4"/>
    <w:rsid w:val="00822A46"/>
    <w:rsid w:val="0082371B"/>
    <w:rsid w:val="00824042"/>
    <w:rsid w:val="00824110"/>
    <w:rsid w:val="008246D9"/>
    <w:rsid w:val="00824E48"/>
    <w:rsid w:val="008251D2"/>
    <w:rsid w:val="00826AA0"/>
    <w:rsid w:val="00826E2B"/>
    <w:rsid w:val="00827F4F"/>
    <w:rsid w:val="00830085"/>
    <w:rsid w:val="0083032D"/>
    <w:rsid w:val="008303D9"/>
    <w:rsid w:val="008306A3"/>
    <w:rsid w:val="008315AA"/>
    <w:rsid w:val="008315CE"/>
    <w:rsid w:val="00832533"/>
    <w:rsid w:val="00832825"/>
    <w:rsid w:val="00832994"/>
    <w:rsid w:val="008329C4"/>
    <w:rsid w:val="00832F49"/>
    <w:rsid w:val="008339B1"/>
    <w:rsid w:val="00833AD9"/>
    <w:rsid w:val="00833BF8"/>
    <w:rsid w:val="00834169"/>
    <w:rsid w:val="008347A1"/>
    <w:rsid w:val="00834C4E"/>
    <w:rsid w:val="00834C9A"/>
    <w:rsid w:val="00834D99"/>
    <w:rsid w:val="008355EF"/>
    <w:rsid w:val="00835C4A"/>
    <w:rsid w:val="00835CDF"/>
    <w:rsid w:val="008364DF"/>
    <w:rsid w:val="008369B0"/>
    <w:rsid w:val="008369C1"/>
    <w:rsid w:val="00836A36"/>
    <w:rsid w:val="0083733F"/>
    <w:rsid w:val="00837CBC"/>
    <w:rsid w:val="00837CFA"/>
    <w:rsid w:val="00840378"/>
    <w:rsid w:val="0084110A"/>
    <w:rsid w:val="00841202"/>
    <w:rsid w:val="00841CC5"/>
    <w:rsid w:val="00841F40"/>
    <w:rsid w:val="00842332"/>
    <w:rsid w:val="008427AB"/>
    <w:rsid w:val="00842ED7"/>
    <w:rsid w:val="008430BD"/>
    <w:rsid w:val="008436DC"/>
    <w:rsid w:val="0084395F"/>
    <w:rsid w:val="00843B8D"/>
    <w:rsid w:val="00844DB0"/>
    <w:rsid w:val="008454B5"/>
    <w:rsid w:val="00845776"/>
    <w:rsid w:val="00845BE0"/>
    <w:rsid w:val="00846004"/>
    <w:rsid w:val="00846844"/>
    <w:rsid w:val="00846E37"/>
    <w:rsid w:val="008472BA"/>
    <w:rsid w:val="008472C7"/>
    <w:rsid w:val="008472DB"/>
    <w:rsid w:val="00850693"/>
    <w:rsid w:val="00850F26"/>
    <w:rsid w:val="008514FC"/>
    <w:rsid w:val="00851567"/>
    <w:rsid w:val="00851B24"/>
    <w:rsid w:val="00852079"/>
    <w:rsid w:val="00853573"/>
    <w:rsid w:val="00853753"/>
    <w:rsid w:val="00853F53"/>
    <w:rsid w:val="00854B35"/>
    <w:rsid w:val="00855266"/>
    <w:rsid w:val="0085536C"/>
    <w:rsid w:val="0085622F"/>
    <w:rsid w:val="00856281"/>
    <w:rsid w:val="00856328"/>
    <w:rsid w:val="00856849"/>
    <w:rsid w:val="00856887"/>
    <w:rsid w:val="00856A10"/>
    <w:rsid w:val="00856AAB"/>
    <w:rsid w:val="008575BF"/>
    <w:rsid w:val="00860342"/>
    <w:rsid w:val="00860436"/>
    <w:rsid w:val="00860855"/>
    <w:rsid w:val="0086092C"/>
    <w:rsid w:val="0086194B"/>
    <w:rsid w:val="00861963"/>
    <w:rsid w:val="00861A7E"/>
    <w:rsid w:val="00862038"/>
    <w:rsid w:val="008623D2"/>
    <w:rsid w:val="008624BA"/>
    <w:rsid w:val="00862C8D"/>
    <w:rsid w:val="00862D1A"/>
    <w:rsid w:val="00862FBE"/>
    <w:rsid w:val="00862FF7"/>
    <w:rsid w:val="0086395B"/>
    <w:rsid w:val="0086537D"/>
    <w:rsid w:val="00865D88"/>
    <w:rsid w:val="00865DC0"/>
    <w:rsid w:val="00865ED7"/>
    <w:rsid w:val="00866239"/>
    <w:rsid w:val="00866487"/>
    <w:rsid w:val="0086659D"/>
    <w:rsid w:val="0086798E"/>
    <w:rsid w:val="00867CFF"/>
    <w:rsid w:val="008705E2"/>
    <w:rsid w:val="0087089C"/>
    <w:rsid w:val="00871076"/>
    <w:rsid w:val="008714CC"/>
    <w:rsid w:val="00871A35"/>
    <w:rsid w:val="00871F95"/>
    <w:rsid w:val="0087309C"/>
    <w:rsid w:val="008730D3"/>
    <w:rsid w:val="008739C0"/>
    <w:rsid w:val="00873FEE"/>
    <w:rsid w:val="00874502"/>
    <w:rsid w:val="00874F1D"/>
    <w:rsid w:val="008754D7"/>
    <w:rsid w:val="008755B4"/>
    <w:rsid w:val="00875692"/>
    <w:rsid w:val="0087599F"/>
    <w:rsid w:val="00875A73"/>
    <w:rsid w:val="00875BE5"/>
    <w:rsid w:val="00876264"/>
    <w:rsid w:val="00876668"/>
    <w:rsid w:val="00876A13"/>
    <w:rsid w:val="00877152"/>
    <w:rsid w:val="008772EE"/>
    <w:rsid w:val="00877536"/>
    <w:rsid w:val="0087775B"/>
    <w:rsid w:val="00877C90"/>
    <w:rsid w:val="008808E2"/>
    <w:rsid w:val="00881E77"/>
    <w:rsid w:val="008829EB"/>
    <w:rsid w:val="0088307C"/>
    <w:rsid w:val="008832F6"/>
    <w:rsid w:val="0088333D"/>
    <w:rsid w:val="00884D53"/>
    <w:rsid w:val="008856D0"/>
    <w:rsid w:val="00885D4A"/>
    <w:rsid w:val="00886133"/>
    <w:rsid w:val="00886317"/>
    <w:rsid w:val="00886998"/>
    <w:rsid w:val="00886C30"/>
    <w:rsid w:val="0088792E"/>
    <w:rsid w:val="00887EEA"/>
    <w:rsid w:val="00890215"/>
    <w:rsid w:val="00890BCB"/>
    <w:rsid w:val="00890D8B"/>
    <w:rsid w:val="00891211"/>
    <w:rsid w:val="008913D9"/>
    <w:rsid w:val="0089169E"/>
    <w:rsid w:val="00891933"/>
    <w:rsid w:val="00892003"/>
    <w:rsid w:val="0089287B"/>
    <w:rsid w:val="008936F5"/>
    <w:rsid w:val="008937E5"/>
    <w:rsid w:val="00893DB2"/>
    <w:rsid w:val="00894090"/>
    <w:rsid w:val="008946B2"/>
    <w:rsid w:val="0089479D"/>
    <w:rsid w:val="0089511B"/>
    <w:rsid w:val="00895B05"/>
    <w:rsid w:val="00896675"/>
    <w:rsid w:val="0089679C"/>
    <w:rsid w:val="00896823"/>
    <w:rsid w:val="00896CBD"/>
    <w:rsid w:val="008974CA"/>
    <w:rsid w:val="008976FA"/>
    <w:rsid w:val="00897B63"/>
    <w:rsid w:val="00897F29"/>
    <w:rsid w:val="008A07C1"/>
    <w:rsid w:val="008A08AA"/>
    <w:rsid w:val="008A09A7"/>
    <w:rsid w:val="008A0A48"/>
    <w:rsid w:val="008A0B09"/>
    <w:rsid w:val="008A18BE"/>
    <w:rsid w:val="008A1DBE"/>
    <w:rsid w:val="008A217A"/>
    <w:rsid w:val="008A335C"/>
    <w:rsid w:val="008A3A3F"/>
    <w:rsid w:val="008A46B8"/>
    <w:rsid w:val="008A47AE"/>
    <w:rsid w:val="008A5050"/>
    <w:rsid w:val="008A5759"/>
    <w:rsid w:val="008A61CB"/>
    <w:rsid w:val="008A638B"/>
    <w:rsid w:val="008A63AE"/>
    <w:rsid w:val="008A6473"/>
    <w:rsid w:val="008A6E89"/>
    <w:rsid w:val="008A723D"/>
    <w:rsid w:val="008A784B"/>
    <w:rsid w:val="008A7C8B"/>
    <w:rsid w:val="008B0A11"/>
    <w:rsid w:val="008B0A4B"/>
    <w:rsid w:val="008B0B0D"/>
    <w:rsid w:val="008B12B6"/>
    <w:rsid w:val="008B1573"/>
    <w:rsid w:val="008B1A3F"/>
    <w:rsid w:val="008B1C65"/>
    <w:rsid w:val="008B1D61"/>
    <w:rsid w:val="008B20D9"/>
    <w:rsid w:val="008B2441"/>
    <w:rsid w:val="008B2A44"/>
    <w:rsid w:val="008B2D77"/>
    <w:rsid w:val="008B2E99"/>
    <w:rsid w:val="008B398B"/>
    <w:rsid w:val="008B3CBA"/>
    <w:rsid w:val="008B3D7D"/>
    <w:rsid w:val="008B41FE"/>
    <w:rsid w:val="008B435A"/>
    <w:rsid w:val="008B43C3"/>
    <w:rsid w:val="008B54F2"/>
    <w:rsid w:val="008B643B"/>
    <w:rsid w:val="008B6667"/>
    <w:rsid w:val="008B67F7"/>
    <w:rsid w:val="008B6F44"/>
    <w:rsid w:val="008B74FE"/>
    <w:rsid w:val="008B7666"/>
    <w:rsid w:val="008B7AAD"/>
    <w:rsid w:val="008B7D62"/>
    <w:rsid w:val="008C0BC8"/>
    <w:rsid w:val="008C1402"/>
    <w:rsid w:val="008C140B"/>
    <w:rsid w:val="008C1AFE"/>
    <w:rsid w:val="008C2340"/>
    <w:rsid w:val="008C2866"/>
    <w:rsid w:val="008C28C8"/>
    <w:rsid w:val="008C2BD4"/>
    <w:rsid w:val="008C3649"/>
    <w:rsid w:val="008C3EB0"/>
    <w:rsid w:val="008C4091"/>
    <w:rsid w:val="008C410F"/>
    <w:rsid w:val="008C56C8"/>
    <w:rsid w:val="008C61A7"/>
    <w:rsid w:val="008C61AC"/>
    <w:rsid w:val="008C6862"/>
    <w:rsid w:val="008C6875"/>
    <w:rsid w:val="008C78AA"/>
    <w:rsid w:val="008C7903"/>
    <w:rsid w:val="008D0305"/>
    <w:rsid w:val="008D0907"/>
    <w:rsid w:val="008D1319"/>
    <w:rsid w:val="008D16AD"/>
    <w:rsid w:val="008D16B9"/>
    <w:rsid w:val="008D1932"/>
    <w:rsid w:val="008D197B"/>
    <w:rsid w:val="008D2080"/>
    <w:rsid w:val="008D2568"/>
    <w:rsid w:val="008D28D2"/>
    <w:rsid w:val="008D2E92"/>
    <w:rsid w:val="008D37F3"/>
    <w:rsid w:val="008D3C52"/>
    <w:rsid w:val="008D3FA2"/>
    <w:rsid w:val="008D46CF"/>
    <w:rsid w:val="008D53B8"/>
    <w:rsid w:val="008D59AA"/>
    <w:rsid w:val="008D5FCB"/>
    <w:rsid w:val="008D6EB2"/>
    <w:rsid w:val="008D711D"/>
    <w:rsid w:val="008D7367"/>
    <w:rsid w:val="008D79A6"/>
    <w:rsid w:val="008D7CAE"/>
    <w:rsid w:val="008E0626"/>
    <w:rsid w:val="008E190A"/>
    <w:rsid w:val="008E1C91"/>
    <w:rsid w:val="008E1C96"/>
    <w:rsid w:val="008E300E"/>
    <w:rsid w:val="008E3057"/>
    <w:rsid w:val="008E355D"/>
    <w:rsid w:val="008E3A8B"/>
    <w:rsid w:val="008E3AB9"/>
    <w:rsid w:val="008E4324"/>
    <w:rsid w:val="008E47B8"/>
    <w:rsid w:val="008E4BEC"/>
    <w:rsid w:val="008E52A2"/>
    <w:rsid w:val="008E5CA3"/>
    <w:rsid w:val="008E6916"/>
    <w:rsid w:val="008E7C38"/>
    <w:rsid w:val="008F0190"/>
    <w:rsid w:val="008F0A1E"/>
    <w:rsid w:val="008F0F6A"/>
    <w:rsid w:val="008F11E5"/>
    <w:rsid w:val="008F21B7"/>
    <w:rsid w:val="008F357E"/>
    <w:rsid w:val="008F3601"/>
    <w:rsid w:val="008F3810"/>
    <w:rsid w:val="008F413E"/>
    <w:rsid w:val="008F4A38"/>
    <w:rsid w:val="008F4F6B"/>
    <w:rsid w:val="008F51BE"/>
    <w:rsid w:val="008F549A"/>
    <w:rsid w:val="008F57B2"/>
    <w:rsid w:val="008F5B38"/>
    <w:rsid w:val="008F69C1"/>
    <w:rsid w:val="008F70D5"/>
    <w:rsid w:val="008F732E"/>
    <w:rsid w:val="008F74A8"/>
    <w:rsid w:val="008F7E53"/>
    <w:rsid w:val="009000AC"/>
    <w:rsid w:val="009000F0"/>
    <w:rsid w:val="009004B4"/>
    <w:rsid w:val="00900668"/>
    <w:rsid w:val="00900B57"/>
    <w:rsid w:val="00900DF0"/>
    <w:rsid w:val="00901125"/>
    <w:rsid w:val="009024A2"/>
    <w:rsid w:val="0090252D"/>
    <w:rsid w:val="00902618"/>
    <w:rsid w:val="0090290E"/>
    <w:rsid w:val="00902A5D"/>
    <w:rsid w:val="00903AC6"/>
    <w:rsid w:val="00904050"/>
    <w:rsid w:val="00904AC0"/>
    <w:rsid w:val="00904C7F"/>
    <w:rsid w:val="00905523"/>
    <w:rsid w:val="009062F5"/>
    <w:rsid w:val="00906CC8"/>
    <w:rsid w:val="009071D6"/>
    <w:rsid w:val="009072C9"/>
    <w:rsid w:val="009102D4"/>
    <w:rsid w:val="00910AD4"/>
    <w:rsid w:val="009117BB"/>
    <w:rsid w:val="00911C07"/>
    <w:rsid w:val="00911F29"/>
    <w:rsid w:val="0091287D"/>
    <w:rsid w:val="00912BDF"/>
    <w:rsid w:val="00912C59"/>
    <w:rsid w:val="00913540"/>
    <w:rsid w:val="00913564"/>
    <w:rsid w:val="00913CB3"/>
    <w:rsid w:val="00914021"/>
    <w:rsid w:val="009146A1"/>
    <w:rsid w:val="00914AB3"/>
    <w:rsid w:val="00915BEF"/>
    <w:rsid w:val="00915D31"/>
    <w:rsid w:val="00915E91"/>
    <w:rsid w:val="00915F5C"/>
    <w:rsid w:val="00916EB9"/>
    <w:rsid w:val="009170AB"/>
    <w:rsid w:val="00917174"/>
    <w:rsid w:val="00917742"/>
    <w:rsid w:val="00920386"/>
    <w:rsid w:val="00920A17"/>
    <w:rsid w:val="00921C94"/>
    <w:rsid w:val="009226F4"/>
    <w:rsid w:val="00922DD3"/>
    <w:rsid w:val="009239A2"/>
    <w:rsid w:val="00923D9A"/>
    <w:rsid w:val="00923DF3"/>
    <w:rsid w:val="00923EFC"/>
    <w:rsid w:val="00924517"/>
    <w:rsid w:val="00924923"/>
    <w:rsid w:val="00925695"/>
    <w:rsid w:val="009258CB"/>
    <w:rsid w:val="00925EDA"/>
    <w:rsid w:val="00926364"/>
    <w:rsid w:val="009264DC"/>
    <w:rsid w:val="009274CD"/>
    <w:rsid w:val="0092777A"/>
    <w:rsid w:val="00930868"/>
    <w:rsid w:val="009324C2"/>
    <w:rsid w:val="00932638"/>
    <w:rsid w:val="00932EAF"/>
    <w:rsid w:val="00933164"/>
    <w:rsid w:val="0093330B"/>
    <w:rsid w:val="00934247"/>
    <w:rsid w:val="009342D4"/>
    <w:rsid w:val="00934BAB"/>
    <w:rsid w:val="00934F95"/>
    <w:rsid w:val="00935496"/>
    <w:rsid w:val="0093553F"/>
    <w:rsid w:val="00935E61"/>
    <w:rsid w:val="009402A6"/>
    <w:rsid w:val="00940507"/>
    <w:rsid w:val="00940C3D"/>
    <w:rsid w:val="00942497"/>
    <w:rsid w:val="009424DD"/>
    <w:rsid w:val="00942BA4"/>
    <w:rsid w:val="00942CE4"/>
    <w:rsid w:val="00943787"/>
    <w:rsid w:val="009437E4"/>
    <w:rsid w:val="009446BA"/>
    <w:rsid w:val="0094474A"/>
    <w:rsid w:val="009459E6"/>
    <w:rsid w:val="00945BBA"/>
    <w:rsid w:val="00945F75"/>
    <w:rsid w:val="00946149"/>
    <w:rsid w:val="0094645B"/>
    <w:rsid w:val="00947E75"/>
    <w:rsid w:val="00947FB4"/>
    <w:rsid w:val="0095002C"/>
    <w:rsid w:val="009505F7"/>
    <w:rsid w:val="00950E17"/>
    <w:rsid w:val="00950E9B"/>
    <w:rsid w:val="00950EF8"/>
    <w:rsid w:val="00950F0C"/>
    <w:rsid w:val="00950F52"/>
    <w:rsid w:val="009522BC"/>
    <w:rsid w:val="0095276B"/>
    <w:rsid w:val="00952FCF"/>
    <w:rsid w:val="0095350F"/>
    <w:rsid w:val="009539CC"/>
    <w:rsid w:val="00953DDA"/>
    <w:rsid w:val="0095434C"/>
    <w:rsid w:val="009543DF"/>
    <w:rsid w:val="009549E6"/>
    <w:rsid w:val="00955264"/>
    <w:rsid w:val="00955575"/>
    <w:rsid w:val="00955B5D"/>
    <w:rsid w:val="00955D2E"/>
    <w:rsid w:val="009560C1"/>
    <w:rsid w:val="00956805"/>
    <w:rsid w:val="0095680A"/>
    <w:rsid w:val="00956A8F"/>
    <w:rsid w:val="00956EC8"/>
    <w:rsid w:val="00957210"/>
    <w:rsid w:val="00960002"/>
    <w:rsid w:val="009606DC"/>
    <w:rsid w:val="00960961"/>
    <w:rsid w:val="0096139C"/>
    <w:rsid w:val="009614AC"/>
    <w:rsid w:val="0096178B"/>
    <w:rsid w:val="00961E0D"/>
    <w:rsid w:val="00961ED3"/>
    <w:rsid w:val="00962570"/>
    <w:rsid w:val="00962783"/>
    <w:rsid w:val="0096287A"/>
    <w:rsid w:val="00962A3B"/>
    <w:rsid w:val="009635FB"/>
    <w:rsid w:val="0096420A"/>
    <w:rsid w:val="0096435B"/>
    <w:rsid w:val="00964595"/>
    <w:rsid w:val="00965060"/>
    <w:rsid w:val="009652B2"/>
    <w:rsid w:val="0096598B"/>
    <w:rsid w:val="00965D3D"/>
    <w:rsid w:val="00965F6F"/>
    <w:rsid w:val="009669B8"/>
    <w:rsid w:val="00966BA8"/>
    <w:rsid w:val="00966D04"/>
    <w:rsid w:val="00970726"/>
    <w:rsid w:val="0097133C"/>
    <w:rsid w:val="009722D0"/>
    <w:rsid w:val="00972B31"/>
    <w:rsid w:val="00972BA2"/>
    <w:rsid w:val="00974A9D"/>
    <w:rsid w:val="00974BD0"/>
    <w:rsid w:val="00974D70"/>
    <w:rsid w:val="00975C6F"/>
    <w:rsid w:val="009761F3"/>
    <w:rsid w:val="009762F9"/>
    <w:rsid w:val="00976501"/>
    <w:rsid w:val="00976739"/>
    <w:rsid w:val="009771CA"/>
    <w:rsid w:val="009774A3"/>
    <w:rsid w:val="00977637"/>
    <w:rsid w:val="009777B7"/>
    <w:rsid w:val="0097789F"/>
    <w:rsid w:val="00977DB0"/>
    <w:rsid w:val="00980011"/>
    <w:rsid w:val="0098191C"/>
    <w:rsid w:val="00981A3E"/>
    <w:rsid w:val="00981DE5"/>
    <w:rsid w:val="00981DF3"/>
    <w:rsid w:val="009820A7"/>
    <w:rsid w:val="00982421"/>
    <w:rsid w:val="0098246D"/>
    <w:rsid w:val="009828B2"/>
    <w:rsid w:val="009834D0"/>
    <w:rsid w:val="00983B7E"/>
    <w:rsid w:val="00983D77"/>
    <w:rsid w:val="00984654"/>
    <w:rsid w:val="00985F80"/>
    <w:rsid w:val="00986A4F"/>
    <w:rsid w:val="00987A9F"/>
    <w:rsid w:val="00987CBD"/>
    <w:rsid w:val="00987D2C"/>
    <w:rsid w:val="009901C2"/>
    <w:rsid w:val="009904BB"/>
    <w:rsid w:val="0099085C"/>
    <w:rsid w:val="0099104F"/>
    <w:rsid w:val="00992271"/>
    <w:rsid w:val="009933B5"/>
    <w:rsid w:val="0099350C"/>
    <w:rsid w:val="00993FD5"/>
    <w:rsid w:val="0099471F"/>
    <w:rsid w:val="00994DEC"/>
    <w:rsid w:val="009950BD"/>
    <w:rsid w:val="00995183"/>
    <w:rsid w:val="009970EB"/>
    <w:rsid w:val="00997BE3"/>
    <w:rsid w:val="009A06A6"/>
    <w:rsid w:val="009A0C61"/>
    <w:rsid w:val="009A25E6"/>
    <w:rsid w:val="009A2AD4"/>
    <w:rsid w:val="009A30DA"/>
    <w:rsid w:val="009A38B0"/>
    <w:rsid w:val="009A39A9"/>
    <w:rsid w:val="009A3C82"/>
    <w:rsid w:val="009A4131"/>
    <w:rsid w:val="009A44BD"/>
    <w:rsid w:val="009A45A8"/>
    <w:rsid w:val="009A4812"/>
    <w:rsid w:val="009A5000"/>
    <w:rsid w:val="009A59EE"/>
    <w:rsid w:val="009A5BB8"/>
    <w:rsid w:val="009A5E36"/>
    <w:rsid w:val="009A62D6"/>
    <w:rsid w:val="009A66C0"/>
    <w:rsid w:val="009A676A"/>
    <w:rsid w:val="009A6B22"/>
    <w:rsid w:val="009A6E7D"/>
    <w:rsid w:val="009A7942"/>
    <w:rsid w:val="009B01A1"/>
    <w:rsid w:val="009B0237"/>
    <w:rsid w:val="009B05AC"/>
    <w:rsid w:val="009B1BC4"/>
    <w:rsid w:val="009B1F6A"/>
    <w:rsid w:val="009B216F"/>
    <w:rsid w:val="009B2DE4"/>
    <w:rsid w:val="009B3780"/>
    <w:rsid w:val="009B43A4"/>
    <w:rsid w:val="009B43D7"/>
    <w:rsid w:val="009B4816"/>
    <w:rsid w:val="009B4E2E"/>
    <w:rsid w:val="009B556F"/>
    <w:rsid w:val="009B5B0F"/>
    <w:rsid w:val="009B5F87"/>
    <w:rsid w:val="009B61BC"/>
    <w:rsid w:val="009B6DF4"/>
    <w:rsid w:val="009B6F00"/>
    <w:rsid w:val="009B7392"/>
    <w:rsid w:val="009B7B50"/>
    <w:rsid w:val="009B7C93"/>
    <w:rsid w:val="009C052A"/>
    <w:rsid w:val="009C0BB3"/>
    <w:rsid w:val="009C0CBB"/>
    <w:rsid w:val="009C0F56"/>
    <w:rsid w:val="009C14CD"/>
    <w:rsid w:val="009C1626"/>
    <w:rsid w:val="009C198B"/>
    <w:rsid w:val="009C1B9E"/>
    <w:rsid w:val="009C220E"/>
    <w:rsid w:val="009C26C1"/>
    <w:rsid w:val="009C28C9"/>
    <w:rsid w:val="009C40D7"/>
    <w:rsid w:val="009C5183"/>
    <w:rsid w:val="009C62B5"/>
    <w:rsid w:val="009C680D"/>
    <w:rsid w:val="009C6D9C"/>
    <w:rsid w:val="009D0030"/>
    <w:rsid w:val="009D0627"/>
    <w:rsid w:val="009D0F4F"/>
    <w:rsid w:val="009D102E"/>
    <w:rsid w:val="009D2285"/>
    <w:rsid w:val="009D29F3"/>
    <w:rsid w:val="009D2D81"/>
    <w:rsid w:val="009D2F08"/>
    <w:rsid w:val="009D3089"/>
    <w:rsid w:val="009D387B"/>
    <w:rsid w:val="009D3AB1"/>
    <w:rsid w:val="009D3FAE"/>
    <w:rsid w:val="009D3FD7"/>
    <w:rsid w:val="009D4CC1"/>
    <w:rsid w:val="009D5487"/>
    <w:rsid w:val="009D62EB"/>
    <w:rsid w:val="009D6E5E"/>
    <w:rsid w:val="009E0111"/>
    <w:rsid w:val="009E163A"/>
    <w:rsid w:val="009E1732"/>
    <w:rsid w:val="009E1D14"/>
    <w:rsid w:val="009E1EFF"/>
    <w:rsid w:val="009E1F75"/>
    <w:rsid w:val="009E2556"/>
    <w:rsid w:val="009E28BF"/>
    <w:rsid w:val="009E2C6A"/>
    <w:rsid w:val="009E326E"/>
    <w:rsid w:val="009E334F"/>
    <w:rsid w:val="009E3AC8"/>
    <w:rsid w:val="009E4C4E"/>
    <w:rsid w:val="009E4D81"/>
    <w:rsid w:val="009E51F9"/>
    <w:rsid w:val="009E5307"/>
    <w:rsid w:val="009E5550"/>
    <w:rsid w:val="009E5B1F"/>
    <w:rsid w:val="009E63AB"/>
    <w:rsid w:val="009E6949"/>
    <w:rsid w:val="009F0B1B"/>
    <w:rsid w:val="009F0C53"/>
    <w:rsid w:val="009F15FA"/>
    <w:rsid w:val="009F1C11"/>
    <w:rsid w:val="009F2171"/>
    <w:rsid w:val="009F2700"/>
    <w:rsid w:val="009F3CC0"/>
    <w:rsid w:val="009F3DEC"/>
    <w:rsid w:val="009F53C9"/>
    <w:rsid w:val="009F5686"/>
    <w:rsid w:val="009F5EAB"/>
    <w:rsid w:val="009F5FDD"/>
    <w:rsid w:val="009F65DE"/>
    <w:rsid w:val="009F7763"/>
    <w:rsid w:val="009F7BF5"/>
    <w:rsid w:val="009F7DEA"/>
    <w:rsid w:val="009F7F3A"/>
    <w:rsid w:val="00A003D0"/>
    <w:rsid w:val="00A00A49"/>
    <w:rsid w:val="00A00C62"/>
    <w:rsid w:val="00A00F20"/>
    <w:rsid w:val="00A0127B"/>
    <w:rsid w:val="00A01E6B"/>
    <w:rsid w:val="00A0225F"/>
    <w:rsid w:val="00A02D7D"/>
    <w:rsid w:val="00A02E3C"/>
    <w:rsid w:val="00A03E75"/>
    <w:rsid w:val="00A0453F"/>
    <w:rsid w:val="00A04968"/>
    <w:rsid w:val="00A04D65"/>
    <w:rsid w:val="00A0635E"/>
    <w:rsid w:val="00A07A1F"/>
    <w:rsid w:val="00A1016E"/>
    <w:rsid w:val="00A10683"/>
    <w:rsid w:val="00A10A4B"/>
    <w:rsid w:val="00A10CC4"/>
    <w:rsid w:val="00A11AD1"/>
    <w:rsid w:val="00A12499"/>
    <w:rsid w:val="00A138C9"/>
    <w:rsid w:val="00A14A24"/>
    <w:rsid w:val="00A166E2"/>
    <w:rsid w:val="00A16CF1"/>
    <w:rsid w:val="00A176D4"/>
    <w:rsid w:val="00A17F26"/>
    <w:rsid w:val="00A2046E"/>
    <w:rsid w:val="00A206FF"/>
    <w:rsid w:val="00A212E3"/>
    <w:rsid w:val="00A21F84"/>
    <w:rsid w:val="00A21FE6"/>
    <w:rsid w:val="00A2263C"/>
    <w:rsid w:val="00A22E76"/>
    <w:rsid w:val="00A22E78"/>
    <w:rsid w:val="00A2370B"/>
    <w:rsid w:val="00A23F55"/>
    <w:rsid w:val="00A24013"/>
    <w:rsid w:val="00A24EC3"/>
    <w:rsid w:val="00A26B61"/>
    <w:rsid w:val="00A26F38"/>
    <w:rsid w:val="00A270FB"/>
    <w:rsid w:val="00A273DA"/>
    <w:rsid w:val="00A279D9"/>
    <w:rsid w:val="00A30A5C"/>
    <w:rsid w:val="00A30BD4"/>
    <w:rsid w:val="00A314D9"/>
    <w:rsid w:val="00A31B3F"/>
    <w:rsid w:val="00A31F9B"/>
    <w:rsid w:val="00A324EC"/>
    <w:rsid w:val="00A325F5"/>
    <w:rsid w:val="00A32813"/>
    <w:rsid w:val="00A332B9"/>
    <w:rsid w:val="00A33B1B"/>
    <w:rsid w:val="00A33BCE"/>
    <w:rsid w:val="00A34130"/>
    <w:rsid w:val="00A341DA"/>
    <w:rsid w:val="00A3438C"/>
    <w:rsid w:val="00A34AC4"/>
    <w:rsid w:val="00A352CE"/>
    <w:rsid w:val="00A352ED"/>
    <w:rsid w:val="00A35959"/>
    <w:rsid w:val="00A35972"/>
    <w:rsid w:val="00A36550"/>
    <w:rsid w:val="00A36786"/>
    <w:rsid w:val="00A36800"/>
    <w:rsid w:val="00A36803"/>
    <w:rsid w:val="00A36D6F"/>
    <w:rsid w:val="00A374AB"/>
    <w:rsid w:val="00A37B78"/>
    <w:rsid w:val="00A37BBD"/>
    <w:rsid w:val="00A37D6F"/>
    <w:rsid w:val="00A4043E"/>
    <w:rsid w:val="00A40C66"/>
    <w:rsid w:val="00A40DBB"/>
    <w:rsid w:val="00A40E25"/>
    <w:rsid w:val="00A40EBF"/>
    <w:rsid w:val="00A41050"/>
    <w:rsid w:val="00A41445"/>
    <w:rsid w:val="00A428DA"/>
    <w:rsid w:val="00A429B7"/>
    <w:rsid w:val="00A42A99"/>
    <w:rsid w:val="00A42F8E"/>
    <w:rsid w:val="00A42FBE"/>
    <w:rsid w:val="00A43383"/>
    <w:rsid w:val="00A4395F"/>
    <w:rsid w:val="00A43F4B"/>
    <w:rsid w:val="00A448A6"/>
    <w:rsid w:val="00A44EDD"/>
    <w:rsid w:val="00A454FC"/>
    <w:rsid w:val="00A45AB8"/>
    <w:rsid w:val="00A45D23"/>
    <w:rsid w:val="00A45EB3"/>
    <w:rsid w:val="00A469B3"/>
    <w:rsid w:val="00A46CDC"/>
    <w:rsid w:val="00A46FD8"/>
    <w:rsid w:val="00A47330"/>
    <w:rsid w:val="00A47A3D"/>
    <w:rsid w:val="00A47E30"/>
    <w:rsid w:val="00A50B7E"/>
    <w:rsid w:val="00A51122"/>
    <w:rsid w:val="00A5177D"/>
    <w:rsid w:val="00A517F2"/>
    <w:rsid w:val="00A518DF"/>
    <w:rsid w:val="00A51D9E"/>
    <w:rsid w:val="00A52410"/>
    <w:rsid w:val="00A52C59"/>
    <w:rsid w:val="00A533D3"/>
    <w:rsid w:val="00A53DA8"/>
    <w:rsid w:val="00A54359"/>
    <w:rsid w:val="00A543E2"/>
    <w:rsid w:val="00A545D0"/>
    <w:rsid w:val="00A54673"/>
    <w:rsid w:val="00A551E4"/>
    <w:rsid w:val="00A56EB7"/>
    <w:rsid w:val="00A5763B"/>
    <w:rsid w:val="00A577BE"/>
    <w:rsid w:val="00A57D8F"/>
    <w:rsid w:val="00A60330"/>
    <w:rsid w:val="00A606B5"/>
    <w:rsid w:val="00A6195A"/>
    <w:rsid w:val="00A62052"/>
    <w:rsid w:val="00A6269B"/>
    <w:rsid w:val="00A62880"/>
    <w:rsid w:val="00A62AD1"/>
    <w:rsid w:val="00A62D3B"/>
    <w:rsid w:val="00A63F24"/>
    <w:rsid w:val="00A64025"/>
    <w:rsid w:val="00A64569"/>
    <w:rsid w:val="00A6482C"/>
    <w:rsid w:val="00A64A0E"/>
    <w:rsid w:val="00A65031"/>
    <w:rsid w:val="00A66425"/>
    <w:rsid w:val="00A6660F"/>
    <w:rsid w:val="00A6690C"/>
    <w:rsid w:val="00A66C1A"/>
    <w:rsid w:val="00A66E5E"/>
    <w:rsid w:val="00A6784A"/>
    <w:rsid w:val="00A6788C"/>
    <w:rsid w:val="00A67BA5"/>
    <w:rsid w:val="00A709FB"/>
    <w:rsid w:val="00A70BB9"/>
    <w:rsid w:val="00A7128D"/>
    <w:rsid w:val="00A7160C"/>
    <w:rsid w:val="00A72289"/>
    <w:rsid w:val="00A72A38"/>
    <w:rsid w:val="00A72AA6"/>
    <w:rsid w:val="00A733B6"/>
    <w:rsid w:val="00A73C8D"/>
    <w:rsid w:val="00A73F3D"/>
    <w:rsid w:val="00A7472F"/>
    <w:rsid w:val="00A74B14"/>
    <w:rsid w:val="00A75677"/>
    <w:rsid w:val="00A75F8C"/>
    <w:rsid w:val="00A7629B"/>
    <w:rsid w:val="00A76335"/>
    <w:rsid w:val="00A765C5"/>
    <w:rsid w:val="00A76898"/>
    <w:rsid w:val="00A768FE"/>
    <w:rsid w:val="00A771B7"/>
    <w:rsid w:val="00A8052F"/>
    <w:rsid w:val="00A8056D"/>
    <w:rsid w:val="00A80C50"/>
    <w:rsid w:val="00A80D4C"/>
    <w:rsid w:val="00A80D56"/>
    <w:rsid w:val="00A8169F"/>
    <w:rsid w:val="00A818A1"/>
    <w:rsid w:val="00A81F8F"/>
    <w:rsid w:val="00A821FA"/>
    <w:rsid w:val="00A826E9"/>
    <w:rsid w:val="00A83257"/>
    <w:rsid w:val="00A8348B"/>
    <w:rsid w:val="00A83683"/>
    <w:rsid w:val="00A840B8"/>
    <w:rsid w:val="00A843ED"/>
    <w:rsid w:val="00A86658"/>
    <w:rsid w:val="00A868F5"/>
    <w:rsid w:val="00A86FDA"/>
    <w:rsid w:val="00A874E9"/>
    <w:rsid w:val="00A879CE"/>
    <w:rsid w:val="00A87DB8"/>
    <w:rsid w:val="00A907BB"/>
    <w:rsid w:val="00A90FF6"/>
    <w:rsid w:val="00A9245C"/>
    <w:rsid w:val="00A92D39"/>
    <w:rsid w:val="00A934AA"/>
    <w:rsid w:val="00A93627"/>
    <w:rsid w:val="00A93785"/>
    <w:rsid w:val="00A93833"/>
    <w:rsid w:val="00A93908"/>
    <w:rsid w:val="00A94791"/>
    <w:rsid w:val="00A948C4"/>
    <w:rsid w:val="00A94902"/>
    <w:rsid w:val="00A961E9"/>
    <w:rsid w:val="00A96979"/>
    <w:rsid w:val="00A97B28"/>
    <w:rsid w:val="00AA096C"/>
    <w:rsid w:val="00AA1163"/>
    <w:rsid w:val="00AA2464"/>
    <w:rsid w:val="00AA249D"/>
    <w:rsid w:val="00AA2AAE"/>
    <w:rsid w:val="00AA332E"/>
    <w:rsid w:val="00AA4AF8"/>
    <w:rsid w:val="00AA5604"/>
    <w:rsid w:val="00AA5D46"/>
    <w:rsid w:val="00AA5DD9"/>
    <w:rsid w:val="00AA5F9A"/>
    <w:rsid w:val="00AA6126"/>
    <w:rsid w:val="00AA61DC"/>
    <w:rsid w:val="00AA6DFD"/>
    <w:rsid w:val="00AA73EB"/>
    <w:rsid w:val="00AA7949"/>
    <w:rsid w:val="00AA7D18"/>
    <w:rsid w:val="00AB0590"/>
    <w:rsid w:val="00AB0EC1"/>
    <w:rsid w:val="00AB112E"/>
    <w:rsid w:val="00AB1BF4"/>
    <w:rsid w:val="00AB2A5D"/>
    <w:rsid w:val="00AB30CB"/>
    <w:rsid w:val="00AB31A3"/>
    <w:rsid w:val="00AB4258"/>
    <w:rsid w:val="00AB4B5E"/>
    <w:rsid w:val="00AB4BC1"/>
    <w:rsid w:val="00AB4D2B"/>
    <w:rsid w:val="00AB4E18"/>
    <w:rsid w:val="00AB5527"/>
    <w:rsid w:val="00AB58D6"/>
    <w:rsid w:val="00AB5963"/>
    <w:rsid w:val="00AB5C11"/>
    <w:rsid w:val="00AB6347"/>
    <w:rsid w:val="00AB7568"/>
    <w:rsid w:val="00AB760F"/>
    <w:rsid w:val="00AC0288"/>
    <w:rsid w:val="00AC10CE"/>
    <w:rsid w:val="00AC173E"/>
    <w:rsid w:val="00AC19F9"/>
    <w:rsid w:val="00AC1B8D"/>
    <w:rsid w:val="00AC216C"/>
    <w:rsid w:val="00AC262D"/>
    <w:rsid w:val="00AC2CA3"/>
    <w:rsid w:val="00AC2E50"/>
    <w:rsid w:val="00AC3179"/>
    <w:rsid w:val="00AC31BF"/>
    <w:rsid w:val="00AC3858"/>
    <w:rsid w:val="00AC42AD"/>
    <w:rsid w:val="00AC4384"/>
    <w:rsid w:val="00AC43B9"/>
    <w:rsid w:val="00AC482E"/>
    <w:rsid w:val="00AC5323"/>
    <w:rsid w:val="00AC706B"/>
    <w:rsid w:val="00AC7184"/>
    <w:rsid w:val="00AC75EF"/>
    <w:rsid w:val="00AC7739"/>
    <w:rsid w:val="00AC77D3"/>
    <w:rsid w:val="00AD040A"/>
    <w:rsid w:val="00AD053E"/>
    <w:rsid w:val="00AD0989"/>
    <w:rsid w:val="00AD0AF9"/>
    <w:rsid w:val="00AD0BBB"/>
    <w:rsid w:val="00AD0C0B"/>
    <w:rsid w:val="00AD17B6"/>
    <w:rsid w:val="00AD1916"/>
    <w:rsid w:val="00AD19E6"/>
    <w:rsid w:val="00AD1CDF"/>
    <w:rsid w:val="00AD214A"/>
    <w:rsid w:val="00AD24B9"/>
    <w:rsid w:val="00AD2A5E"/>
    <w:rsid w:val="00AD2A9E"/>
    <w:rsid w:val="00AD2B4E"/>
    <w:rsid w:val="00AD31CD"/>
    <w:rsid w:val="00AD32FF"/>
    <w:rsid w:val="00AD4A86"/>
    <w:rsid w:val="00AD548A"/>
    <w:rsid w:val="00AD74FD"/>
    <w:rsid w:val="00AD7767"/>
    <w:rsid w:val="00AD7A60"/>
    <w:rsid w:val="00AD7CF7"/>
    <w:rsid w:val="00AE0C28"/>
    <w:rsid w:val="00AE0E04"/>
    <w:rsid w:val="00AE26C7"/>
    <w:rsid w:val="00AE2EAF"/>
    <w:rsid w:val="00AE2F7E"/>
    <w:rsid w:val="00AE3388"/>
    <w:rsid w:val="00AE38EC"/>
    <w:rsid w:val="00AE3DAA"/>
    <w:rsid w:val="00AE4346"/>
    <w:rsid w:val="00AE45A1"/>
    <w:rsid w:val="00AE475A"/>
    <w:rsid w:val="00AE4A79"/>
    <w:rsid w:val="00AE55EB"/>
    <w:rsid w:val="00AE6AF4"/>
    <w:rsid w:val="00AE7EF8"/>
    <w:rsid w:val="00AF07C1"/>
    <w:rsid w:val="00AF0DFF"/>
    <w:rsid w:val="00AF0FB2"/>
    <w:rsid w:val="00AF1AB7"/>
    <w:rsid w:val="00AF1BA6"/>
    <w:rsid w:val="00AF294A"/>
    <w:rsid w:val="00AF33D8"/>
    <w:rsid w:val="00AF38A3"/>
    <w:rsid w:val="00AF3BC4"/>
    <w:rsid w:val="00AF466E"/>
    <w:rsid w:val="00AF4A9F"/>
    <w:rsid w:val="00AF5466"/>
    <w:rsid w:val="00AF56CB"/>
    <w:rsid w:val="00AF602F"/>
    <w:rsid w:val="00AF6EBD"/>
    <w:rsid w:val="00AF73CF"/>
    <w:rsid w:val="00AF79E3"/>
    <w:rsid w:val="00AF7A42"/>
    <w:rsid w:val="00B00169"/>
    <w:rsid w:val="00B0024C"/>
    <w:rsid w:val="00B00B66"/>
    <w:rsid w:val="00B0142A"/>
    <w:rsid w:val="00B01657"/>
    <w:rsid w:val="00B019FC"/>
    <w:rsid w:val="00B01A1E"/>
    <w:rsid w:val="00B02B47"/>
    <w:rsid w:val="00B030F7"/>
    <w:rsid w:val="00B0317C"/>
    <w:rsid w:val="00B03B7B"/>
    <w:rsid w:val="00B03BCF"/>
    <w:rsid w:val="00B04BE9"/>
    <w:rsid w:val="00B04DBE"/>
    <w:rsid w:val="00B04F99"/>
    <w:rsid w:val="00B0562B"/>
    <w:rsid w:val="00B05631"/>
    <w:rsid w:val="00B056ED"/>
    <w:rsid w:val="00B05825"/>
    <w:rsid w:val="00B05B66"/>
    <w:rsid w:val="00B05D64"/>
    <w:rsid w:val="00B06D16"/>
    <w:rsid w:val="00B06DE7"/>
    <w:rsid w:val="00B07061"/>
    <w:rsid w:val="00B076F5"/>
    <w:rsid w:val="00B104C4"/>
    <w:rsid w:val="00B10CDE"/>
    <w:rsid w:val="00B1120E"/>
    <w:rsid w:val="00B11385"/>
    <w:rsid w:val="00B11731"/>
    <w:rsid w:val="00B11E8C"/>
    <w:rsid w:val="00B11FF8"/>
    <w:rsid w:val="00B12022"/>
    <w:rsid w:val="00B12153"/>
    <w:rsid w:val="00B122B4"/>
    <w:rsid w:val="00B12886"/>
    <w:rsid w:val="00B12C5C"/>
    <w:rsid w:val="00B133E1"/>
    <w:rsid w:val="00B13437"/>
    <w:rsid w:val="00B13B1B"/>
    <w:rsid w:val="00B13BB9"/>
    <w:rsid w:val="00B13C86"/>
    <w:rsid w:val="00B13D7B"/>
    <w:rsid w:val="00B14D2B"/>
    <w:rsid w:val="00B153AC"/>
    <w:rsid w:val="00B15FEB"/>
    <w:rsid w:val="00B160D0"/>
    <w:rsid w:val="00B16A14"/>
    <w:rsid w:val="00B16CA9"/>
    <w:rsid w:val="00B16D5A"/>
    <w:rsid w:val="00B16FEF"/>
    <w:rsid w:val="00B172B8"/>
    <w:rsid w:val="00B17D66"/>
    <w:rsid w:val="00B2053D"/>
    <w:rsid w:val="00B20936"/>
    <w:rsid w:val="00B211F8"/>
    <w:rsid w:val="00B2163B"/>
    <w:rsid w:val="00B21EAD"/>
    <w:rsid w:val="00B225BF"/>
    <w:rsid w:val="00B2287D"/>
    <w:rsid w:val="00B22C90"/>
    <w:rsid w:val="00B2354F"/>
    <w:rsid w:val="00B24149"/>
    <w:rsid w:val="00B2431D"/>
    <w:rsid w:val="00B244CB"/>
    <w:rsid w:val="00B24B29"/>
    <w:rsid w:val="00B24BB8"/>
    <w:rsid w:val="00B253F3"/>
    <w:rsid w:val="00B25664"/>
    <w:rsid w:val="00B25732"/>
    <w:rsid w:val="00B264EE"/>
    <w:rsid w:val="00B2682C"/>
    <w:rsid w:val="00B26BE8"/>
    <w:rsid w:val="00B27462"/>
    <w:rsid w:val="00B27698"/>
    <w:rsid w:val="00B27A2F"/>
    <w:rsid w:val="00B27F37"/>
    <w:rsid w:val="00B303FC"/>
    <w:rsid w:val="00B308C0"/>
    <w:rsid w:val="00B309A5"/>
    <w:rsid w:val="00B30AE4"/>
    <w:rsid w:val="00B30C7E"/>
    <w:rsid w:val="00B31464"/>
    <w:rsid w:val="00B315E9"/>
    <w:rsid w:val="00B31A1D"/>
    <w:rsid w:val="00B3215C"/>
    <w:rsid w:val="00B32F48"/>
    <w:rsid w:val="00B33694"/>
    <w:rsid w:val="00B33D68"/>
    <w:rsid w:val="00B33D8B"/>
    <w:rsid w:val="00B340E7"/>
    <w:rsid w:val="00B342A2"/>
    <w:rsid w:val="00B3458E"/>
    <w:rsid w:val="00B352A0"/>
    <w:rsid w:val="00B360E6"/>
    <w:rsid w:val="00B3631D"/>
    <w:rsid w:val="00B36D7B"/>
    <w:rsid w:val="00B36E84"/>
    <w:rsid w:val="00B3743B"/>
    <w:rsid w:val="00B37823"/>
    <w:rsid w:val="00B37D12"/>
    <w:rsid w:val="00B37D5E"/>
    <w:rsid w:val="00B405AA"/>
    <w:rsid w:val="00B41217"/>
    <w:rsid w:val="00B4129E"/>
    <w:rsid w:val="00B41934"/>
    <w:rsid w:val="00B4225A"/>
    <w:rsid w:val="00B42313"/>
    <w:rsid w:val="00B4261D"/>
    <w:rsid w:val="00B42C49"/>
    <w:rsid w:val="00B4358E"/>
    <w:rsid w:val="00B438C6"/>
    <w:rsid w:val="00B43B42"/>
    <w:rsid w:val="00B43D41"/>
    <w:rsid w:val="00B44B7E"/>
    <w:rsid w:val="00B44EE2"/>
    <w:rsid w:val="00B450E5"/>
    <w:rsid w:val="00B45550"/>
    <w:rsid w:val="00B45940"/>
    <w:rsid w:val="00B45B7E"/>
    <w:rsid w:val="00B463BF"/>
    <w:rsid w:val="00B46542"/>
    <w:rsid w:val="00B473AB"/>
    <w:rsid w:val="00B478E3"/>
    <w:rsid w:val="00B47A35"/>
    <w:rsid w:val="00B47CC8"/>
    <w:rsid w:val="00B47DCE"/>
    <w:rsid w:val="00B50CA9"/>
    <w:rsid w:val="00B51022"/>
    <w:rsid w:val="00B51155"/>
    <w:rsid w:val="00B51E66"/>
    <w:rsid w:val="00B51FDB"/>
    <w:rsid w:val="00B52BF2"/>
    <w:rsid w:val="00B532F1"/>
    <w:rsid w:val="00B53E28"/>
    <w:rsid w:val="00B54719"/>
    <w:rsid w:val="00B54B7B"/>
    <w:rsid w:val="00B54D0B"/>
    <w:rsid w:val="00B54F3E"/>
    <w:rsid w:val="00B55F20"/>
    <w:rsid w:val="00B5647C"/>
    <w:rsid w:val="00B56694"/>
    <w:rsid w:val="00B57B81"/>
    <w:rsid w:val="00B60543"/>
    <w:rsid w:val="00B60D61"/>
    <w:rsid w:val="00B61B56"/>
    <w:rsid w:val="00B61E26"/>
    <w:rsid w:val="00B62114"/>
    <w:rsid w:val="00B63BE7"/>
    <w:rsid w:val="00B65744"/>
    <w:rsid w:val="00B65E25"/>
    <w:rsid w:val="00B66384"/>
    <w:rsid w:val="00B664FE"/>
    <w:rsid w:val="00B6653A"/>
    <w:rsid w:val="00B6697A"/>
    <w:rsid w:val="00B676FD"/>
    <w:rsid w:val="00B67F21"/>
    <w:rsid w:val="00B701AF"/>
    <w:rsid w:val="00B70A61"/>
    <w:rsid w:val="00B712F5"/>
    <w:rsid w:val="00B712FE"/>
    <w:rsid w:val="00B7194B"/>
    <w:rsid w:val="00B71A04"/>
    <w:rsid w:val="00B72DD5"/>
    <w:rsid w:val="00B738C6"/>
    <w:rsid w:val="00B738CC"/>
    <w:rsid w:val="00B73C3B"/>
    <w:rsid w:val="00B74297"/>
    <w:rsid w:val="00B744E9"/>
    <w:rsid w:val="00B7451E"/>
    <w:rsid w:val="00B74661"/>
    <w:rsid w:val="00B74F81"/>
    <w:rsid w:val="00B75B9E"/>
    <w:rsid w:val="00B75C56"/>
    <w:rsid w:val="00B7616D"/>
    <w:rsid w:val="00B76938"/>
    <w:rsid w:val="00B772E2"/>
    <w:rsid w:val="00B7772E"/>
    <w:rsid w:val="00B7779B"/>
    <w:rsid w:val="00B77FF1"/>
    <w:rsid w:val="00B80E4C"/>
    <w:rsid w:val="00B8181F"/>
    <w:rsid w:val="00B82380"/>
    <w:rsid w:val="00B83AAF"/>
    <w:rsid w:val="00B83AD3"/>
    <w:rsid w:val="00B83D29"/>
    <w:rsid w:val="00B84165"/>
    <w:rsid w:val="00B8422F"/>
    <w:rsid w:val="00B845FD"/>
    <w:rsid w:val="00B84988"/>
    <w:rsid w:val="00B85511"/>
    <w:rsid w:val="00B858E2"/>
    <w:rsid w:val="00B85B6C"/>
    <w:rsid w:val="00B85EF0"/>
    <w:rsid w:val="00B864AB"/>
    <w:rsid w:val="00B86F5B"/>
    <w:rsid w:val="00B87006"/>
    <w:rsid w:val="00B8739F"/>
    <w:rsid w:val="00B87442"/>
    <w:rsid w:val="00B8791D"/>
    <w:rsid w:val="00B90915"/>
    <w:rsid w:val="00B90E4D"/>
    <w:rsid w:val="00B91760"/>
    <w:rsid w:val="00B921A8"/>
    <w:rsid w:val="00B92AD9"/>
    <w:rsid w:val="00B938AF"/>
    <w:rsid w:val="00B93FCB"/>
    <w:rsid w:val="00B95008"/>
    <w:rsid w:val="00B954E9"/>
    <w:rsid w:val="00B95E2A"/>
    <w:rsid w:val="00B95F3A"/>
    <w:rsid w:val="00B961AD"/>
    <w:rsid w:val="00B97127"/>
    <w:rsid w:val="00B9783A"/>
    <w:rsid w:val="00B9783F"/>
    <w:rsid w:val="00BA00DA"/>
    <w:rsid w:val="00BA0753"/>
    <w:rsid w:val="00BA0D76"/>
    <w:rsid w:val="00BA12D4"/>
    <w:rsid w:val="00BA1344"/>
    <w:rsid w:val="00BA13AA"/>
    <w:rsid w:val="00BA186D"/>
    <w:rsid w:val="00BA1CD3"/>
    <w:rsid w:val="00BA2298"/>
    <w:rsid w:val="00BA2476"/>
    <w:rsid w:val="00BA2FF0"/>
    <w:rsid w:val="00BA402D"/>
    <w:rsid w:val="00BA4354"/>
    <w:rsid w:val="00BA45DF"/>
    <w:rsid w:val="00BA48D0"/>
    <w:rsid w:val="00BA4F09"/>
    <w:rsid w:val="00BA55B5"/>
    <w:rsid w:val="00BA5BF8"/>
    <w:rsid w:val="00BA63D6"/>
    <w:rsid w:val="00BA6C04"/>
    <w:rsid w:val="00BA72FA"/>
    <w:rsid w:val="00BA7462"/>
    <w:rsid w:val="00BA7945"/>
    <w:rsid w:val="00BB0441"/>
    <w:rsid w:val="00BB07EF"/>
    <w:rsid w:val="00BB0E7A"/>
    <w:rsid w:val="00BB21B1"/>
    <w:rsid w:val="00BB230A"/>
    <w:rsid w:val="00BB2813"/>
    <w:rsid w:val="00BB2D1C"/>
    <w:rsid w:val="00BB3305"/>
    <w:rsid w:val="00BB3739"/>
    <w:rsid w:val="00BB40D0"/>
    <w:rsid w:val="00BB4101"/>
    <w:rsid w:val="00BB425A"/>
    <w:rsid w:val="00BB4E26"/>
    <w:rsid w:val="00BB4F08"/>
    <w:rsid w:val="00BB58BC"/>
    <w:rsid w:val="00BB5D36"/>
    <w:rsid w:val="00BB5DBD"/>
    <w:rsid w:val="00BB64C9"/>
    <w:rsid w:val="00BB651C"/>
    <w:rsid w:val="00BB7478"/>
    <w:rsid w:val="00BB7925"/>
    <w:rsid w:val="00BB793E"/>
    <w:rsid w:val="00BC029B"/>
    <w:rsid w:val="00BC0332"/>
    <w:rsid w:val="00BC044F"/>
    <w:rsid w:val="00BC0D90"/>
    <w:rsid w:val="00BC1366"/>
    <w:rsid w:val="00BC1E04"/>
    <w:rsid w:val="00BC1EE6"/>
    <w:rsid w:val="00BC2A32"/>
    <w:rsid w:val="00BC2DCE"/>
    <w:rsid w:val="00BC3326"/>
    <w:rsid w:val="00BC3EA2"/>
    <w:rsid w:val="00BC4089"/>
    <w:rsid w:val="00BC44B1"/>
    <w:rsid w:val="00BC4F57"/>
    <w:rsid w:val="00BC50FA"/>
    <w:rsid w:val="00BC51B3"/>
    <w:rsid w:val="00BC53F1"/>
    <w:rsid w:val="00BC5555"/>
    <w:rsid w:val="00BC5839"/>
    <w:rsid w:val="00BC58E1"/>
    <w:rsid w:val="00BC5A18"/>
    <w:rsid w:val="00BC62AA"/>
    <w:rsid w:val="00BC6890"/>
    <w:rsid w:val="00BC7517"/>
    <w:rsid w:val="00BC790D"/>
    <w:rsid w:val="00BD077C"/>
    <w:rsid w:val="00BD0B6A"/>
    <w:rsid w:val="00BD101F"/>
    <w:rsid w:val="00BD223D"/>
    <w:rsid w:val="00BD23A8"/>
    <w:rsid w:val="00BD28A7"/>
    <w:rsid w:val="00BD290C"/>
    <w:rsid w:val="00BD2E23"/>
    <w:rsid w:val="00BD2F24"/>
    <w:rsid w:val="00BD34C8"/>
    <w:rsid w:val="00BD3508"/>
    <w:rsid w:val="00BD358C"/>
    <w:rsid w:val="00BD479D"/>
    <w:rsid w:val="00BD48BB"/>
    <w:rsid w:val="00BD4FB2"/>
    <w:rsid w:val="00BD5CC5"/>
    <w:rsid w:val="00BD609D"/>
    <w:rsid w:val="00BD65F3"/>
    <w:rsid w:val="00BD6647"/>
    <w:rsid w:val="00BD6948"/>
    <w:rsid w:val="00BD707F"/>
    <w:rsid w:val="00BD76AA"/>
    <w:rsid w:val="00BD7A45"/>
    <w:rsid w:val="00BD7AFF"/>
    <w:rsid w:val="00BD7F8E"/>
    <w:rsid w:val="00BE07A3"/>
    <w:rsid w:val="00BE0BAD"/>
    <w:rsid w:val="00BE192A"/>
    <w:rsid w:val="00BE2ECF"/>
    <w:rsid w:val="00BE313E"/>
    <w:rsid w:val="00BE330A"/>
    <w:rsid w:val="00BE3935"/>
    <w:rsid w:val="00BE3DC1"/>
    <w:rsid w:val="00BE3EF9"/>
    <w:rsid w:val="00BE43C5"/>
    <w:rsid w:val="00BE5203"/>
    <w:rsid w:val="00BE5668"/>
    <w:rsid w:val="00BE6B3D"/>
    <w:rsid w:val="00BE72DE"/>
    <w:rsid w:val="00BE7D0E"/>
    <w:rsid w:val="00BF0105"/>
    <w:rsid w:val="00BF01B4"/>
    <w:rsid w:val="00BF027E"/>
    <w:rsid w:val="00BF05EF"/>
    <w:rsid w:val="00BF0857"/>
    <w:rsid w:val="00BF0A64"/>
    <w:rsid w:val="00BF136D"/>
    <w:rsid w:val="00BF1538"/>
    <w:rsid w:val="00BF1F46"/>
    <w:rsid w:val="00BF2271"/>
    <w:rsid w:val="00BF2E19"/>
    <w:rsid w:val="00BF2F88"/>
    <w:rsid w:val="00BF32FF"/>
    <w:rsid w:val="00BF3AF5"/>
    <w:rsid w:val="00BF3C8A"/>
    <w:rsid w:val="00BF3EB6"/>
    <w:rsid w:val="00BF401D"/>
    <w:rsid w:val="00BF40EE"/>
    <w:rsid w:val="00BF5536"/>
    <w:rsid w:val="00BF5F4A"/>
    <w:rsid w:val="00BF5F85"/>
    <w:rsid w:val="00BF6139"/>
    <w:rsid w:val="00BF6289"/>
    <w:rsid w:val="00BF654A"/>
    <w:rsid w:val="00BF65F8"/>
    <w:rsid w:val="00C00288"/>
    <w:rsid w:val="00C0148A"/>
    <w:rsid w:val="00C02C41"/>
    <w:rsid w:val="00C0376F"/>
    <w:rsid w:val="00C0398B"/>
    <w:rsid w:val="00C039A6"/>
    <w:rsid w:val="00C03C19"/>
    <w:rsid w:val="00C04173"/>
    <w:rsid w:val="00C044FC"/>
    <w:rsid w:val="00C057AB"/>
    <w:rsid w:val="00C063AC"/>
    <w:rsid w:val="00C067F8"/>
    <w:rsid w:val="00C07821"/>
    <w:rsid w:val="00C10147"/>
    <w:rsid w:val="00C1045B"/>
    <w:rsid w:val="00C10868"/>
    <w:rsid w:val="00C10EEB"/>
    <w:rsid w:val="00C10F46"/>
    <w:rsid w:val="00C111D2"/>
    <w:rsid w:val="00C11232"/>
    <w:rsid w:val="00C11E40"/>
    <w:rsid w:val="00C124B1"/>
    <w:rsid w:val="00C13F37"/>
    <w:rsid w:val="00C1462A"/>
    <w:rsid w:val="00C147BF"/>
    <w:rsid w:val="00C1480A"/>
    <w:rsid w:val="00C1535A"/>
    <w:rsid w:val="00C15CCB"/>
    <w:rsid w:val="00C160E0"/>
    <w:rsid w:val="00C16D28"/>
    <w:rsid w:val="00C16EE8"/>
    <w:rsid w:val="00C17810"/>
    <w:rsid w:val="00C201FD"/>
    <w:rsid w:val="00C205F1"/>
    <w:rsid w:val="00C20D70"/>
    <w:rsid w:val="00C21108"/>
    <w:rsid w:val="00C21498"/>
    <w:rsid w:val="00C2157A"/>
    <w:rsid w:val="00C21A3E"/>
    <w:rsid w:val="00C224F2"/>
    <w:rsid w:val="00C234F3"/>
    <w:rsid w:val="00C23B37"/>
    <w:rsid w:val="00C242D3"/>
    <w:rsid w:val="00C247C1"/>
    <w:rsid w:val="00C24B1F"/>
    <w:rsid w:val="00C25139"/>
    <w:rsid w:val="00C252CB"/>
    <w:rsid w:val="00C2613D"/>
    <w:rsid w:val="00C26A2C"/>
    <w:rsid w:val="00C26C0F"/>
    <w:rsid w:val="00C27857"/>
    <w:rsid w:val="00C27DBE"/>
    <w:rsid w:val="00C300E3"/>
    <w:rsid w:val="00C301F4"/>
    <w:rsid w:val="00C3024A"/>
    <w:rsid w:val="00C304FE"/>
    <w:rsid w:val="00C30802"/>
    <w:rsid w:val="00C30C72"/>
    <w:rsid w:val="00C31C2C"/>
    <w:rsid w:val="00C3217E"/>
    <w:rsid w:val="00C3261A"/>
    <w:rsid w:val="00C328D5"/>
    <w:rsid w:val="00C33804"/>
    <w:rsid w:val="00C33EB0"/>
    <w:rsid w:val="00C33F21"/>
    <w:rsid w:val="00C34014"/>
    <w:rsid w:val="00C36246"/>
    <w:rsid w:val="00C36590"/>
    <w:rsid w:val="00C3694A"/>
    <w:rsid w:val="00C36D6D"/>
    <w:rsid w:val="00C371C5"/>
    <w:rsid w:val="00C377D5"/>
    <w:rsid w:val="00C3781C"/>
    <w:rsid w:val="00C378AA"/>
    <w:rsid w:val="00C37A93"/>
    <w:rsid w:val="00C405DB"/>
    <w:rsid w:val="00C40980"/>
    <w:rsid w:val="00C41802"/>
    <w:rsid w:val="00C419B2"/>
    <w:rsid w:val="00C42B87"/>
    <w:rsid w:val="00C42E40"/>
    <w:rsid w:val="00C43224"/>
    <w:rsid w:val="00C436DD"/>
    <w:rsid w:val="00C439CA"/>
    <w:rsid w:val="00C43AC5"/>
    <w:rsid w:val="00C44049"/>
    <w:rsid w:val="00C445A0"/>
    <w:rsid w:val="00C44CF3"/>
    <w:rsid w:val="00C44DB1"/>
    <w:rsid w:val="00C452F9"/>
    <w:rsid w:val="00C45D0F"/>
    <w:rsid w:val="00C45DDB"/>
    <w:rsid w:val="00C4697B"/>
    <w:rsid w:val="00C46ABC"/>
    <w:rsid w:val="00C46ADA"/>
    <w:rsid w:val="00C46B41"/>
    <w:rsid w:val="00C47260"/>
    <w:rsid w:val="00C47D8D"/>
    <w:rsid w:val="00C500C3"/>
    <w:rsid w:val="00C50E65"/>
    <w:rsid w:val="00C50F94"/>
    <w:rsid w:val="00C5114B"/>
    <w:rsid w:val="00C51163"/>
    <w:rsid w:val="00C51B28"/>
    <w:rsid w:val="00C5275B"/>
    <w:rsid w:val="00C534BF"/>
    <w:rsid w:val="00C536C1"/>
    <w:rsid w:val="00C54FA8"/>
    <w:rsid w:val="00C5611F"/>
    <w:rsid w:val="00C5658C"/>
    <w:rsid w:val="00C566F4"/>
    <w:rsid w:val="00C56DE4"/>
    <w:rsid w:val="00C57614"/>
    <w:rsid w:val="00C600B9"/>
    <w:rsid w:val="00C60108"/>
    <w:rsid w:val="00C60644"/>
    <w:rsid w:val="00C6089A"/>
    <w:rsid w:val="00C610FA"/>
    <w:rsid w:val="00C61102"/>
    <w:rsid w:val="00C612CA"/>
    <w:rsid w:val="00C61A33"/>
    <w:rsid w:val="00C61BB8"/>
    <w:rsid w:val="00C61D48"/>
    <w:rsid w:val="00C63A9A"/>
    <w:rsid w:val="00C63EBE"/>
    <w:rsid w:val="00C6408A"/>
    <w:rsid w:val="00C641FD"/>
    <w:rsid w:val="00C64A8C"/>
    <w:rsid w:val="00C6502B"/>
    <w:rsid w:val="00C656CD"/>
    <w:rsid w:val="00C67354"/>
    <w:rsid w:val="00C710D6"/>
    <w:rsid w:val="00C717DE"/>
    <w:rsid w:val="00C71B58"/>
    <w:rsid w:val="00C7307E"/>
    <w:rsid w:val="00C7310A"/>
    <w:rsid w:val="00C73B38"/>
    <w:rsid w:val="00C74428"/>
    <w:rsid w:val="00C748E6"/>
    <w:rsid w:val="00C7551B"/>
    <w:rsid w:val="00C75653"/>
    <w:rsid w:val="00C75D6F"/>
    <w:rsid w:val="00C76FBE"/>
    <w:rsid w:val="00C77BEC"/>
    <w:rsid w:val="00C80667"/>
    <w:rsid w:val="00C80856"/>
    <w:rsid w:val="00C80BEC"/>
    <w:rsid w:val="00C80E56"/>
    <w:rsid w:val="00C820D9"/>
    <w:rsid w:val="00C82813"/>
    <w:rsid w:val="00C82F6A"/>
    <w:rsid w:val="00C8331C"/>
    <w:rsid w:val="00C8390E"/>
    <w:rsid w:val="00C8442D"/>
    <w:rsid w:val="00C8606F"/>
    <w:rsid w:val="00C874B5"/>
    <w:rsid w:val="00C8758F"/>
    <w:rsid w:val="00C87E16"/>
    <w:rsid w:val="00C87F0C"/>
    <w:rsid w:val="00C902DE"/>
    <w:rsid w:val="00C90358"/>
    <w:rsid w:val="00C90E50"/>
    <w:rsid w:val="00C90E82"/>
    <w:rsid w:val="00C927BF"/>
    <w:rsid w:val="00C934CC"/>
    <w:rsid w:val="00C942EF"/>
    <w:rsid w:val="00C945D6"/>
    <w:rsid w:val="00C9489E"/>
    <w:rsid w:val="00C94EE7"/>
    <w:rsid w:val="00C95A0F"/>
    <w:rsid w:val="00C95AC6"/>
    <w:rsid w:val="00C963F7"/>
    <w:rsid w:val="00C96F21"/>
    <w:rsid w:val="00C970F3"/>
    <w:rsid w:val="00C97419"/>
    <w:rsid w:val="00C97621"/>
    <w:rsid w:val="00C9765B"/>
    <w:rsid w:val="00CA09C5"/>
    <w:rsid w:val="00CA11FC"/>
    <w:rsid w:val="00CA158F"/>
    <w:rsid w:val="00CA199A"/>
    <w:rsid w:val="00CA205C"/>
    <w:rsid w:val="00CA272E"/>
    <w:rsid w:val="00CA2D50"/>
    <w:rsid w:val="00CA31B5"/>
    <w:rsid w:val="00CA4FFE"/>
    <w:rsid w:val="00CA521A"/>
    <w:rsid w:val="00CA626A"/>
    <w:rsid w:val="00CA6A8F"/>
    <w:rsid w:val="00CA6F97"/>
    <w:rsid w:val="00CA6FB2"/>
    <w:rsid w:val="00CA76E6"/>
    <w:rsid w:val="00CA7937"/>
    <w:rsid w:val="00CA7F9C"/>
    <w:rsid w:val="00CB002D"/>
    <w:rsid w:val="00CB0106"/>
    <w:rsid w:val="00CB0187"/>
    <w:rsid w:val="00CB09FB"/>
    <w:rsid w:val="00CB14BF"/>
    <w:rsid w:val="00CB2240"/>
    <w:rsid w:val="00CB24CB"/>
    <w:rsid w:val="00CB29FF"/>
    <w:rsid w:val="00CB2BE7"/>
    <w:rsid w:val="00CB2C9F"/>
    <w:rsid w:val="00CB3570"/>
    <w:rsid w:val="00CB39E2"/>
    <w:rsid w:val="00CB3BD9"/>
    <w:rsid w:val="00CB3FB4"/>
    <w:rsid w:val="00CB43AC"/>
    <w:rsid w:val="00CB4A4A"/>
    <w:rsid w:val="00CB4A88"/>
    <w:rsid w:val="00CB4AEF"/>
    <w:rsid w:val="00CB4BBF"/>
    <w:rsid w:val="00CB4BF3"/>
    <w:rsid w:val="00CB4C1F"/>
    <w:rsid w:val="00CB4C78"/>
    <w:rsid w:val="00CB4D2A"/>
    <w:rsid w:val="00CB4F16"/>
    <w:rsid w:val="00CB55DE"/>
    <w:rsid w:val="00CB6A22"/>
    <w:rsid w:val="00CB6C3D"/>
    <w:rsid w:val="00CB7304"/>
    <w:rsid w:val="00CB7B91"/>
    <w:rsid w:val="00CC0380"/>
    <w:rsid w:val="00CC0390"/>
    <w:rsid w:val="00CC0F23"/>
    <w:rsid w:val="00CC1154"/>
    <w:rsid w:val="00CC1D95"/>
    <w:rsid w:val="00CC1E4D"/>
    <w:rsid w:val="00CC1EAE"/>
    <w:rsid w:val="00CC2054"/>
    <w:rsid w:val="00CC234B"/>
    <w:rsid w:val="00CC2A5C"/>
    <w:rsid w:val="00CC2BB0"/>
    <w:rsid w:val="00CC3063"/>
    <w:rsid w:val="00CC33B4"/>
    <w:rsid w:val="00CC3820"/>
    <w:rsid w:val="00CC3881"/>
    <w:rsid w:val="00CC3D17"/>
    <w:rsid w:val="00CC3F0C"/>
    <w:rsid w:val="00CC3F87"/>
    <w:rsid w:val="00CC428A"/>
    <w:rsid w:val="00CC53C3"/>
    <w:rsid w:val="00CC551D"/>
    <w:rsid w:val="00CC5765"/>
    <w:rsid w:val="00CC5DFB"/>
    <w:rsid w:val="00CC6167"/>
    <w:rsid w:val="00CC6272"/>
    <w:rsid w:val="00CC7ABB"/>
    <w:rsid w:val="00CD00F1"/>
    <w:rsid w:val="00CD0168"/>
    <w:rsid w:val="00CD0267"/>
    <w:rsid w:val="00CD0563"/>
    <w:rsid w:val="00CD195F"/>
    <w:rsid w:val="00CD1D58"/>
    <w:rsid w:val="00CD2396"/>
    <w:rsid w:val="00CD268F"/>
    <w:rsid w:val="00CD273D"/>
    <w:rsid w:val="00CD2EEF"/>
    <w:rsid w:val="00CD3619"/>
    <w:rsid w:val="00CD393B"/>
    <w:rsid w:val="00CD3AD2"/>
    <w:rsid w:val="00CD3C1C"/>
    <w:rsid w:val="00CD3F45"/>
    <w:rsid w:val="00CD49C9"/>
    <w:rsid w:val="00CD4D3A"/>
    <w:rsid w:val="00CD4FDD"/>
    <w:rsid w:val="00CD57CA"/>
    <w:rsid w:val="00CD68A1"/>
    <w:rsid w:val="00CD7CB9"/>
    <w:rsid w:val="00CE03B9"/>
    <w:rsid w:val="00CE0442"/>
    <w:rsid w:val="00CE0C9B"/>
    <w:rsid w:val="00CE10DC"/>
    <w:rsid w:val="00CE153F"/>
    <w:rsid w:val="00CE1EB5"/>
    <w:rsid w:val="00CE2002"/>
    <w:rsid w:val="00CE2E7E"/>
    <w:rsid w:val="00CE34C0"/>
    <w:rsid w:val="00CE3892"/>
    <w:rsid w:val="00CE3972"/>
    <w:rsid w:val="00CE3E6D"/>
    <w:rsid w:val="00CE43D4"/>
    <w:rsid w:val="00CE4AF2"/>
    <w:rsid w:val="00CE4BD4"/>
    <w:rsid w:val="00CE5907"/>
    <w:rsid w:val="00CE5C42"/>
    <w:rsid w:val="00CE5FE8"/>
    <w:rsid w:val="00CE68A3"/>
    <w:rsid w:val="00CE6958"/>
    <w:rsid w:val="00CE7102"/>
    <w:rsid w:val="00CE754B"/>
    <w:rsid w:val="00CE75B1"/>
    <w:rsid w:val="00CE7AF9"/>
    <w:rsid w:val="00CE7DB9"/>
    <w:rsid w:val="00CE7FC6"/>
    <w:rsid w:val="00CF01FB"/>
    <w:rsid w:val="00CF02BB"/>
    <w:rsid w:val="00CF03A8"/>
    <w:rsid w:val="00CF0D8B"/>
    <w:rsid w:val="00CF1B4A"/>
    <w:rsid w:val="00CF22EF"/>
    <w:rsid w:val="00CF3987"/>
    <w:rsid w:val="00CF4932"/>
    <w:rsid w:val="00CF49FB"/>
    <w:rsid w:val="00CF4B15"/>
    <w:rsid w:val="00CF4B8C"/>
    <w:rsid w:val="00CF4D5C"/>
    <w:rsid w:val="00CF541B"/>
    <w:rsid w:val="00CF5916"/>
    <w:rsid w:val="00CF5FD4"/>
    <w:rsid w:val="00CF6A82"/>
    <w:rsid w:val="00CF6C8C"/>
    <w:rsid w:val="00CF6E1D"/>
    <w:rsid w:val="00D000A7"/>
    <w:rsid w:val="00D000E6"/>
    <w:rsid w:val="00D007C3"/>
    <w:rsid w:val="00D00D44"/>
    <w:rsid w:val="00D013F1"/>
    <w:rsid w:val="00D01575"/>
    <w:rsid w:val="00D0180E"/>
    <w:rsid w:val="00D01C9D"/>
    <w:rsid w:val="00D022C9"/>
    <w:rsid w:val="00D02F0A"/>
    <w:rsid w:val="00D0381C"/>
    <w:rsid w:val="00D0417E"/>
    <w:rsid w:val="00D04592"/>
    <w:rsid w:val="00D05170"/>
    <w:rsid w:val="00D05F86"/>
    <w:rsid w:val="00D069DD"/>
    <w:rsid w:val="00D07362"/>
    <w:rsid w:val="00D07776"/>
    <w:rsid w:val="00D0789D"/>
    <w:rsid w:val="00D10130"/>
    <w:rsid w:val="00D10609"/>
    <w:rsid w:val="00D10F2F"/>
    <w:rsid w:val="00D1162B"/>
    <w:rsid w:val="00D116F4"/>
    <w:rsid w:val="00D11AA1"/>
    <w:rsid w:val="00D11B49"/>
    <w:rsid w:val="00D120F0"/>
    <w:rsid w:val="00D12659"/>
    <w:rsid w:val="00D12696"/>
    <w:rsid w:val="00D12BA0"/>
    <w:rsid w:val="00D138DF"/>
    <w:rsid w:val="00D13ABB"/>
    <w:rsid w:val="00D13B82"/>
    <w:rsid w:val="00D13FED"/>
    <w:rsid w:val="00D1402E"/>
    <w:rsid w:val="00D149F8"/>
    <w:rsid w:val="00D14A01"/>
    <w:rsid w:val="00D14F22"/>
    <w:rsid w:val="00D15474"/>
    <w:rsid w:val="00D157DB"/>
    <w:rsid w:val="00D160A8"/>
    <w:rsid w:val="00D1644F"/>
    <w:rsid w:val="00D16C7D"/>
    <w:rsid w:val="00D1729B"/>
    <w:rsid w:val="00D1736D"/>
    <w:rsid w:val="00D17CC6"/>
    <w:rsid w:val="00D2034A"/>
    <w:rsid w:val="00D2038B"/>
    <w:rsid w:val="00D204B7"/>
    <w:rsid w:val="00D21265"/>
    <w:rsid w:val="00D2146E"/>
    <w:rsid w:val="00D21600"/>
    <w:rsid w:val="00D21F65"/>
    <w:rsid w:val="00D21FDB"/>
    <w:rsid w:val="00D226CD"/>
    <w:rsid w:val="00D231AC"/>
    <w:rsid w:val="00D231E5"/>
    <w:rsid w:val="00D23322"/>
    <w:rsid w:val="00D23803"/>
    <w:rsid w:val="00D24E9D"/>
    <w:rsid w:val="00D24EC5"/>
    <w:rsid w:val="00D26373"/>
    <w:rsid w:val="00D27596"/>
    <w:rsid w:val="00D2777F"/>
    <w:rsid w:val="00D3006D"/>
    <w:rsid w:val="00D3085E"/>
    <w:rsid w:val="00D30E39"/>
    <w:rsid w:val="00D31513"/>
    <w:rsid w:val="00D31F53"/>
    <w:rsid w:val="00D320CD"/>
    <w:rsid w:val="00D32291"/>
    <w:rsid w:val="00D323C4"/>
    <w:rsid w:val="00D32BEB"/>
    <w:rsid w:val="00D33365"/>
    <w:rsid w:val="00D33557"/>
    <w:rsid w:val="00D33AE1"/>
    <w:rsid w:val="00D34407"/>
    <w:rsid w:val="00D347B0"/>
    <w:rsid w:val="00D3492D"/>
    <w:rsid w:val="00D34FCA"/>
    <w:rsid w:val="00D3561B"/>
    <w:rsid w:val="00D35845"/>
    <w:rsid w:val="00D35A37"/>
    <w:rsid w:val="00D35DA8"/>
    <w:rsid w:val="00D35E6A"/>
    <w:rsid w:val="00D35FFF"/>
    <w:rsid w:val="00D36116"/>
    <w:rsid w:val="00D3628A"/>
    <w:rsid w:val="00D365DF"/>
    <w:rsid w:val="00D36C22"/>
    <w:rsid w:val="00D36E3B"/>
    <w:rsid w:val="00D37AF5"/>
    <w:rsid w:val="00D37F2D"/>
    <w:rsid w:val="00D40AEF"/>
    <w:rsid w:val="00D40E83"/>
    <w:rsid w:val="00D40EE9"/>
    <w:rsid w:val="00D4115F"/>
    <w:rsid w:val="00D415C0"/>
    <w:rsid w:val="00D41F2A"/>
    <w:rsid w:val="00D425C4"/>
    <w:rsid w:val="00D42792"/>
    <w:rsid w:val="00D42A9F"/>
    <w:rsid w:val="00D42D76"/>
    <w:rsid w:val="00D43068"/>
    <w:rsid w:val="00D432E3"/>
    <w:rsid w:val="00D43323"/>
    <w:rsid w:val="00D4356A"/>
    <w:rsid w:val="00D43B64"/>
    <w:rsid w:val="00D43EEF"/>
    <w:rsid w:val="00D4458C"/>
    <w:rsid w:val="00D448F3"/>
    <w:rsid w:val="00D45773"/>
    <w:rsid w:val="00D45D68"/>
    <w:rsid w:val="00D45D97"/>
    <w:rsid w:val="00D45FCF"/>
    <w:rsid w:val="00D46437"/>
    <w:rsid w:val="00D464DA"/>
    <w:rsid w:val="00D464EC"/>
    <w:rsid w:val="00D46AC3"/>
    <w:rsid w:val="00D47471"/>
    <w:rsid w:val="00D47549"/>
    <w:rsid w:val="00D47E19"/>
    <w:rsid w:val="00D51013"/>
    <w:rsid w:val="00D519BE"/>
    <w:rsid w:val="00D51C4D"/>
    <w:rsid w:val="00D52F9F"/>
    <w:rsid w:val="00D5360C"/>
    <w:rsid w:val="00D53C68"/>
    <w:rsid w:val="00D546A0"/>
    <w:rsid w:val="00D5560A"/>
    <w:rsid w:val="00D565AA"/>
    <w:rsid w:val="00D566CC"/>
    <w:rsid w:val="00D56FB6"/>
    <w:rsid w:val="00D570C5"/>
    <w:rsid w:val="00D57E03"/>
    <w:rsid w:val="00D611D2"/>
    <w:rsid w:val="00D61284"/>
    <w:rsid w:val="00D61340"/>
    <w:rsid w:val="00D61449"/>
    <w:rsid w:val="00D624C9"/>
    <w:rsid w:val="00D62AAD"/>
    <w:rsid w:val="00D6321A"/>
    <w:rsid w:val="00D635D9"/>
    <w:rsid w:val="00D63B96"/>
    <w:rsid w:val="00D63BF8"/>
    <w:rsid w:val="00D63FC2"/>
    <w:rsid w:val="00D64D89"/>
    <w:rsid w:val="00D64DBE"/>
    <w:rsid w:val="00D654F5"/>
    <w:rsid w:val="00D659C6"/>
    <w:rsid w:val="00D65EC1"/>
    <w:rsid w:val="00D67695"/>
    <w:rsid w:val="00D7022D"/>
    <w:rsid w:val="00D70927"/>
    <w:rsid w:val="00D71484"/>
    <w:rsid w:val="00D71888"/>
    <w:rsid w:val="00D7221A"/>
    <w:rsid w:val="00D72911"/>
    <w:rsid w:val="00D73561"/>
    <w:rsid w:val="00D7372E"/>
    <w:rsid w:val="00D739C4"/>
    <w:rsid w:val="00D73A3D"/>
    <w:rsid w:val="00D7409C"/>
    <w:rsid w:val="00D7417F"/>
    <w:rsid w:val="00D74B13"/>
    <w:rsid w:val="00D75053"/>
    <w:rsid w:val="00D7586A"/>
    <w:rsid w:val="00D758D2"/>
    <w:rsid w:val="00D75A40"/>
    <w:rsid w:val="00D765DA"/>
    <w:rsid w:val="00D771BE"/>
    <w:rsid w:val="00D773B9"/>
    <w:rsid w:val="00D7755D"/>
    <w:rsid w:val="00D77FFB"/>
    <w:rsid w:val="00D807ED"/>
    <w:rsid w:val="00D80A78"/>
    <w:rsid w:val="00D8117F"/>
    <w:rsid w:val="00D813C2"/>
    <w:rsid w:val="00D824C4"/>
    <w:rsid w:val="00D831BB"/>
    <w:rsid w:val="00D834F6"/>
    <w:rsid w:val="00D8368B"/>
    <w:rsid w:val="00D83C4D"/>
    <w:rsid w:val="00D83E6D"/>
    <w:rsid w:val="00D84742"/>
    <w:rsid w:val="00D84C22"/>
    <w:rsid w:val="00D85357"/>
    <w:rsid w:val="00D85ADC"/>
    <w:rsid w:val="00D85E06"/>
    <w:rsid w:val="00D86060"/>
    <w:rsid w:val="00D8612B"/>
    <w:rsid w:val="00D864CC"/>
    <w:rsid w:val="00D86A17"/>
    <w:rsid w:val="00D871F7"/>
    <w:rsid w:val="00D87353"/>
    <w:rsid w:val="00D87DF4"/>
    <w:rsid w:val="00D90581"/>
    <w:rsid w:val="00D90899"/>
    <w:rsid w:val="00D909BD"/>
    <w:rsid w:val="00D90FD1"/>
    <w:rsid w:val="00D911AA"/>
    <w:rsid w:val="00D91411"/>
    <w:rsid w:val="00D919A5"/>
    <w:rsid w:val="00D91AC4"/>
    <w:rsid w:val="00D91CD7"/>
    <w:rsid w:val="00D91D62"/>
    <w:rsid w:val="00D92B1F"/>
    <w:rsid w:val="00D92BF0"/>
    <w:rsid w:val="00D92D67"/>
    <w:rsid w:val="00D93CD9"/>
    <w:rsid w:val="00D93ECE"/>
    <w:rsid w:val="00D94292"/>
    <w:rsid w:val="00D9490E"/>
    <w:rsid w:val="00D94DAD"/>
    <w:rsid w:val="00D94F54"/>
    <w:rsid w:val="00D9594A"/>
    <w:rsid w:val="00D95B0B"/>
    <w:rsid w:val="00D961D6"/>
    <w:rsid w:val="00D969FD"/>
    <w:rsid w:val="00D97060"/>
    <w:rsid w:val="00D97BE6"/>
    <w:rsid w:val="00DA00E3"/>
    <w:rsid w:val="00DA08EC"/>
    <w:rsid w:val="00DA0921"/>
    <w:rsid w:val="00DA0ED8"/>
    <w:rsid w:val="00DA0F25"/>
    <w:rsid w:val="00DA1065"/>
    <w:rsid w:val="00DA16FB"/>
    <w:rsid w:val="00DA184D"/>
    <w:rsid w:val="00DA1B98"/>
    <w:rsid w:val="00DA1D5D"/>
    <w:rsid w:val="00DA26BF"/>
    <w:rsid w:val="00DA3AF1"/>
    <w:rsid w:val="00DA3B35"/>
    <w:rsid w:val="00DA3D7D"/>
    <w:rsid w:val="00DA4CA3"/>
    <w:rsid w:val="00DA4DA1"/>
    <w:rsid w:val="00DA504E"/>
    <w:rsid w:val="00DA53AE"/>
    <w:rsid w:val="00DA5437"/>
    <w:rsid w:val="00DA5DD2"/>
    <w:rsid w:val="00DA646F"/>
    <w:rsid w:val="00DA67EE"/>
    <w:rsid w:val="00DA6E46"/>
    <w:rsid w:val="00DA7EEB"/>
    <w:rsid w:val="00DB011B"/>
    <w:rsid w:val="00DB02D5"/>
    <w:rsid w:val="00DB041B"/>
    <w:rsid w:val="00DB07C0"/>
    <w:rsid w:val="00DB17BA"/>
    <w:rsid w:val="00DB2524"/>
    <w:rsid w:val="00DB45E3"/>
    <w:rsid w:val="00DB468A"/>
    <w:rsid w:val="00DB5B0F"/>
    <w:rsid w:val="00DB5D33"/>
    <w:rsid w:val="00DB5F16"/>
    <w:rsid w:val="00DB6415"/>
    <w:rsid w:val="00DB67FD"/>
    <w:rsid w:val="00DB7961"/>
    <w:rsid w:val="00DC0081"/>
    <w:rsid w:val="00DC0087"/>
    <w:rsid w:val="00DC0108"/>
    <w:rsid w:val="00DC021E"/>
    <w:rsid w:val="00DC0F9E"/>
    <w:rsid w:val="00DC1362"/>
    <w:rsid w:val="00DC1764"/>
    <w:rsid w:val="00DC1C83"/>
    <w:rsid w:val="00DC2305"/>
    <w:rsid w:val="00DC270F"/>
    <w:rsid w:val="00DC3A3B"/>
    <w:rsid w:val="00DC3AA1"/>
    <w:rsid w:val="00DC3D42"/>
    <w:rsid w:val="00DC4410"/>
    <w:rsid w:val="00DC57E4"/>
    <w:rsid w:val="00DC5CA4"/>
    <w:rsid w:val="00DC6DEF"/>
    <w:rsid w:val="00DC7BA0"/>
    <w:rsid w:val="00DD0476"/>
    <w:rsid w:val="00DD09F5"/>
    <w:rsid w:val="00DD1393"/>
    <w:rsid w:val="00DD1725"/>
    <w:rsid w:val="00DD1DF7"/>
    <w:rsid w:val="00DD25CD"/>
    <w:rsid w:val="00DD33AF"/>
    <w:rsid w:val="00DD340E"/>
    <w:rsid w:val="00DD379E"/>
    <w:rsid w:val="00DD3C67"/>
    <w:rsid w:val="00DD5E81"/>
    <w:rsid w:val="00DD672F"/>
    <w:rsid w:val="00DD7130"/>
    <w:rsid w:val="00DD75C9"/>
    <w:rsid w:val="00DD7BD8"/>
    <w:rsid w:val="00DD7D31"/>
    <w:rsid w:val="00DD7DD5"/>
    <w:rsid w:val="00DE0296"/>
    <w:rsid w:val="00DE1B63"/>
    <w:rsid w:val="00DE1BE4"/>
    <w:rsid w:val="00DE25A9"/>
    <w:rsid w:val="00DE2643"/>
    <w:rsid w:val="00DE2E8A"/>
    <w:rsid w:val="00DE2F6B"/>
    <w:rsid w:val="00DE330A"/>
    <w:rsid w:val="00DE35A6"/>
    <w:rsid w:val="00DE35EA"/>
    <w:rsid w:val="00DE42E9"/>
    <w:rsid w:val="00DE4570"/>
    <w:rsid w:val="00DE4D40"/>
    <w:rsid w:val="00DE4DA1"/>
    <w:rsid w:val="00DE5B0B"/>
    <w:rsid w:val="00DE5EBE"/>
    <w:rsid w:val="00DE643A"/>
    <w:rsid w:val="00DE6AC3"/>
    <w:rsid w:val="00DE6C41"/>
    <w:rsid w:val="00DF0E62"/>
    <w:rsid w:val="00DF12A2"/>
    <w:rsid w:val="00DF1751"/>
    <w:rsid w:val="00DF2857"/>
    <w:rsid w:val="00DF3114"/>
    <w:rsid w:val="00DF3806"/>
    <w:rsid w:val="00DF3B00"/>
    <w:rsid w:val="00DF3CB4"/>
    <w:rsid w:val="00DF41C8"/>
    <w:rsid w:val="00DF428A"/>
    <w:rsid w:val="00DF4826"/>
    <w:rsid w:val="00DF4985"/>
    <w:rsid w:val="00DF548F"/>
    <w:rsid w:val="00DF569D"/>
    <w:rsid w:val="00DF5840"/>
    <w:rsid w:val="00DF6355"/>
    <w:rsid w:val="00DF65C8"/>
    <w:rsid w:val="00DF6E5F"/>
    <w:rsid w:val="00DF73A3"/>
    <w:rsid w:val="00DF77DE"/>
    <w:rsid w:val="00E00A37"/>
    <w:rsid w:val="00E016AA"/>
    <w:rsid w:val="00E018CD"/>
    <w:rsid w:val="00E01F2B"/>
    <w:rsid w:val="00E02263"/>
    <w:rsid w:val="00E02913"/>
    <w:rsid w:val="00E03116"/>
    <w:rsid w:val="00E0361D"/>
    <w:rsid w:val="00E03C91"/>
    <w:rsid w:val="00E048A8"/>
    <w:rsid w:val="00E04C06"/>
    <w:rsid w:val="00E04D1B"/>
    <w:rsid w:val="00E06734"/>
    <w:rsid w:val="00E0695A"/>
    <w:rsid w:val="00E07005"/>
    <w:rsid w:val="00E07C8D"/>
    <w:rsid w:val="00E10785"/>
    <w:rsid w:val="00E10A3E"/>
    <w:rsid w:val="00E10B4B"/>
    <w:rsid w:val="00E10F6B"/>
    <w:rsid w:val="00E11672"/>
    <w:rsid w:val="00E1186C"/>
    <w:rsid w:val="00E11A71"/>
    <w:rsid w:val="00E11C8E"/>
    <w:rsid w:val="00E11E5B"/>
    <w:rsid w:val="00E12028"/>
    <w:rsid w:val="00E126FF"/>
    <w:rsid w:val="00E129D8"/>
    <w:rsid w:val="00E1312F"/>
    <w:rsid w:val="00E13BBF"/>
    <w:rsid w:val="00E1435D"/>
    <w:rsid w:val="00E148E7"/>
    <w:rsid w:val="00E14A19"/>
    <w:rsid w:val="00E14A6C"/>
    <w:rsid w:val="00E14C3C"/>
    <w:rsid w:val="00E14D45"/>
    <w:rsid w:val="00E1578E"/>
    <w:rsid w:val="00E15F2E"/>
    <w:rsid w:val="00E16544"/>
    <w:rsid w:val="00E16703"/>
    <w:rsid w:val="00E170E4"/>
    <w:rsid w:val="00E17F4D"/>
    <w:rsid w:val="00E20169"/>
    <w:rsid w:val="00E21240"/>
    <w:rsid w:val="00E213D9"/>
    <w:rsid w:val="00E216F3"/>
    <w:rsid w:val="00E21FED"/>
    <w:rsid w:val="00E2264D"/>
    <w:rsid w:val="00E228A2"/>
    <w:rsid w:val="00E22BC4"/>
    <w:rsid w:val="00E23F4E"/>
    <w:rsid w:val="00E23FF2"/>
    <w:rsid w:val="00E24849"/>
    <w:rsid w:val="00E251DD"/>
    <w:rsid w:val="00E2531A"/>
    <w:rsid w:val="00E253B3"/>
    <w:rsid w:val="00E25857"/>
    <w:rsid w:val="00E259AC"/>
    <w:rsid w:val="00E25C25"/>
    <w:rsid w:val="00E25CB1"/>
    <w:rsid w:val="00E27139"/>
    <w:rsid w:val="00E27325"/>
    <w:rsid w:val="00E2758B"/>
    <w:rsid w:val="00E27A08"/>
    <w:rsid w:val="00E27AD2"/>
    <w:rsid w:val="00E27BFB"/>
    <w:rsid w:val="00E27C31"/>
    <w:rsid w:val="00E317BC"/>
    <w:rsid w:val="00E31961"/>
    <w:rsid w:val="00E32AA5"/>
    <w:rsid w:val="00E33534"/>
    <w:rsid w:val="00E33AA5"/>
    <w:rsid w:val="00E33E62"/>
    <w:rsid w:val="00E346D6"/>
    <w:rsid w:val="00E36ACD"/>
    <w:rsid w:val="00E370F6"/>
    <w:rsid w:val="00E37542"/>
    <w:rsid w:val="00E3770F"/>
    <w:rsid w:val="00E379FB"/>
    <w:rsid w:val="00E37C93"/>
    <w:rsid w:val="00E42229"/>
    <w:rsid w:val="00E4249C"/>
    <w:rsid w:val="00E43182"/>
    <w:rsid w:val="00E43D50"/>
    <w:rsid w:val="00E4412E"/>
    <w:rsid w:val="00E451CB"/>
    <w:rsid w:val="00E45B53"/>
    <w:rsid w:val="00E45CAC"/>
    <w:rsid w:val="00E45EFF"/>
    <w:rsid w:val="00E4655F"/>
    <w:rsid w:val="00E465EC"/>
    <w:rsid w:val="00E47407"/>
    <w:rsid w:val="00E47E6C"/>
    <w:rsid w:val="00E47EC2"/>
    <w:rsid w:val="00E50D21"/>
    <w:rsid w:val="00E518A8"/>
    <w:rsid w:val="00E51DAF"/>
    <w:rsid w:val="00E52A4C"/>
    <w:rsid w:val="00E52B80"/>
    <w:rsid w:val="00E52F11"/>
    <w:rsid w:val="00E53164"/>
    <w:rsid w:val="00E533A1"/>
    <w:rsid w:val="00E53517"/>
    <w:rsid w:val="00E53D29"/>
    <w:rsid w:val="00E53D88"/>
    <w:rsid w:val="00E53E6C"/>
    <w:rsid w:val="00E5417C"/>
    <w:rsid w:val="00E543D4"/>
    <w:rsid w:val="00E55B9D"/>
    <w:rsid w:val="00E55D6D"/>
    <w:rsid w:val="00E564A5"/>
    <w:rsid w:val="00E56753"/>
    <w:rsid w:val="00E577B8"/>
    <w:rsid w:val="00E57CF8"/>
    <w:rsid w:val="00E60049"/>
    <w:rsid w:val="00E600C2"/>
    <w:rsid w:val="00E606DC"/>
    <w:rsid w:val="00E60C3A"/>
    <w:rsid w:val="00E612D1"/>
    <w:rsid w:val="00E61925"/>
    <w:rsid w:val="00E62195"/>
    <w:rsid w:val="00E622BC"/>
    <w:rsid w:val="00E62462"/>
    <w:rsid w:val="00E630BB"/>
    <w:rsid w:val="00E63BE8"/>
    <w:rsid w:val="00E643DF"/>
    <w:rsid w:val="00E6553C"/>
    <w:rsid w:val="00E65DC9"/>
    <w:rsid w:val="00E65EE7"/>
    <w:rsid w:val="00E66AAC"/>
    <w:rsid w:val="00E66E76"/>
    <w:rsid w:val="00E66F69"/>
    <w:rsid w:val="00E6780D"/>
    <w:rsid w:val="00E7043C"/>
    <w:rsid w:val="00E70975"/>
    <w:rsid w:val="00E70C82"/>
    <w:rsid w:val="00E71268"/>
    <w:rsid w:val="00E71F04"/>
    <w:rsid w:val="00E71F52"/>
    <w:rsid w:val="00E72031"/>
    <w:rsid w:val="00E72473"/>
    <w:rsid w:val="00E728F0"/>
    <w:rsid w:val="00E73DFF"/>
    <w:rsid w:val="00E7434C"/>
    <w:rsid w:val="00E7443D"/>
    <w:rsid w:val="00E74AEA"/>
    <w:rsid w:val="00E75426"/>
    <w:rsid w:val="00E75619"/>
    <w:rsid w:val="00E76A90"/>
    <w:rsid w:val="00E76EDE"/>
    <w:rsid w:val="00E7725A"/>
    <w:rsid w:val="00E77B66"/>
    <w:rsid w:val="00E77F6F"/>
    <w:rsid w:val="00E77FF7"/>
    <w:rsid w:val="00E800F0"/>
    <w:rsid w:val="00E8107B"/>
    <w:rsid w:val="00E814B4"/>
    <w:rsid w:val="00E8158A"/>
    <w:rsid w:val="00E826B3"/>
    <w:rsid w:val="00E829FB"/>
    <w:rsid w:val="00E832E7"/>
    <w:rsid w:val="00E83A61"/>
    <w:rsid w:val="00E84151"/>
    <w:rsid w:val="00E841BD"/>
    <w:rsid w:val="00E8442B"/>
    <w:rsid w:val="00E84497"/>
    <w:rsid w:val="00E84804"/>
    <w:rsid w:val="00E84A6E"/>
    <w:rsid w:val="00E84D18"/>
    <w:rsid w:val="00E850C1"/>
    <w:rsid w:val="00E8536A"/>
    <w:rsid w:val="00E859CD"/>
    <w:rsid w:val="00E8601E"/>
    <w:rsid w:val="00E8706A"/>
    <w:rsid w:val="00E87097"/>
    <w:rsid w:val="00E8774E"/>
    <w:rsid w:val="00E90182"/>
    <w:rsid w:val="00E902CF"/>
    <w:rsid w:val="00E907F2"/>
    <w:rsid w:val="00E90A7C"/>
    <w:rsid w:val="00E90EC1"/>
    <w:rsid w:val="00E91005"/>
    <w:rsid w:val="00E911E0"/>
    <w:rsid w:val="00E912D3"/>
    <w:rsid w:val="00E9161C"/>
    <w:rsid w:val="00E91C30"/>
    <w:rsid w:val="00E92C8E"/>
    <w:rsid w:val="00E92E3A"/>
    <w:rsid w:val="00E934D2"/>
    <w:rsid w:val="00E93D79"/>
    <w:rsid w:val="00E944D5"/>
    <w:rsid w:val="00E9484B"/>
    <w:rsid w:val="00E94F98"/>
    <w:rsid w:val="00E950AA"/>
    <w:rsid w:val="00E9533F"/>
    <w:rsid w:val="00E953BE"/>
    <w:rsid w:val="00E9580A"/>
    <w:rsid w:val="00E95FD5"/>
    <w:rsid w:val="00E96952"/>
    <w:rsid w:val="00E96E37"/>
    <w:rsid w:val="00E975F4"/>
    <w:rsid w:val="00E97BE9"/>
    <w:rsid w:val="00EA1C92"/>
    <w:rsid w:val="00EA2157"/>
    <w:rsid w:val="00EA2484"/>
    <w:rsid w:val="00EA3557"/>
    <w:rsid w:val="00EA3AB3"/>
    <w:rsid w:val="00EA410E"/>
    <w:rsid w:val="00EA478D"/>
    <w:rsid w:val="00EA481B"/>
    <w:rsid w:val="00EA5846"/>
    <w:rsid w:val="00EA5C65"/>
    <w:rsid w:val="00EA65F9"/>
    <w:rsid w:val="00EA6961"/>
    <w:rsid w:val="00EA6F1D"/>
    <w:rsid w:val="00EA745F"/>
    <w:rsid w:val="00EA752A"/>
    <w:rsid w:val="00EA7C7D"/>
    <w:rsid w:val="00EA7E78"/>
    <w:rsid w:val="00EB00B7"/>
    <w:rsid w:val="00EB0407"/>
    <w:rsid w:val="00EB0759"/>
    <w:rsid w:val="00EB0CCE"/>
    <w:rsid w:val="00EB1026"/>
    <w:rsid w:val="00EB11F1"/>
    <w:rsid w:val="00EB17B0"/>
    <w:rsid w:val="00EB1C56"/>
    <w:rsid w:val="00EB1D1C"/>
    <w:rsid w:val="00EB1D89"/>
    <w:rsid w:val="00EB25B5"/>
    <w:rsid w:val="00EB3605"/>
    <w:rsid w:val="00EB36E3"/>
    <w:rsid w:val="00EB45DA"/>
    <w:rsid w:val="00EB4A4C"/>
    <w:rsid w:val="00EB54D3"/>
    <w:rsid w:val="00EB5810"/>
    <w:rsid w:val="00EB5D80"/>
    <w:rsid w:val="00EB5F47"/>
    <w:rsid w:val="00EB6049"/>
    <w:rsid w:val="00EB673E"/>
    <w:rsid w:val="00EB6C02"/>
    <w:rsid w:val="00EB6D41"/>
    <w:rsid w:val="00EB6D74"/>
    <w:rsid w:val="00EB6E4C"/>
    <w:rsid w:val="00EB6E83"/>
    <w:rsid w:val="00EB75B5"/>
    <w:rsid w:val="00EC04EA"/>
    <w:rsid w:val="00EC095C"/>
    <w:rsid w:val="00EC0F6B"/>
    <w:rsid w:val="00EC15CF"/>
    <w:rsid w:val="00EC212D"/>
    <w:rsid w:val="00EC2E75"/>
    <w:rsid w:val="00EC2FBB"/>
    <w:rsid w:val="00EC3471"/>
    <w:rsid w:val="00EC3A5C"/>
    <w:rsid w:val="00EC48C1"/>
    <w:rsid w:val="00EC49D3"/>
    <w:rsid w:val="00EC5094"/>
    <w:rsid w:val="00EC53CB"/>
    <w:rsid w:val="00EC58B7"/>
    <w:rsid w:val="00EC5D5A"/>
    <w:rsid w:val="00EC5F63"/>
    <w:rsid w:val="00EC6604"/>
    <w:rsid w:val="00EC7965"/>
    <w:rsid w:val="00EC7B66"/>
    <w:rsid w:val="00EC7E4F"/>
    <w:rsid w:val="00ED12A5"/>
    <w:rsid w:val="00ED12A7"/>
    <w:rsid w:val="00ED1735"/>
    <w:rsid w:val="00ED28FA"/>
    <w:rsid w:val="00ED2C57"/>
    <w:rsid w:val="00ED2F94"/>
    <w:rsid w:val="00ED45C6"/>
    <w:rsid w:val="00ED4FF6"/>
    <w:rsid w:val="00ED5125"/>
    <w:rsid w:val="00ED5310"/>
    <w:rsid w:val="00ED5335"/>
    <w:rsid w:val="00ED5701"/>
    <w:rsid w:val="00ED5D68"/>
    <w:rsid w:val="00ED6F38"/>
    <w:rsid w:val="00ED706B"/>
    <w:rsid w:val="00ED744D"/>
    <w:rsid w:val="00ED7AE9"/>
    <w:rsid w:val="00EE082E"/>
    <w:rsid w:val="00EE08C5"/>
    <w:rsid w:val="00EE0ED4"/>
    <w:rsid w:val="00EE18BD"/>
    <w:rsid w:val="00EE1B86"/>
    <w:rsid w:val="00EE1C27"/>
    <w:rsid w:val="00EE2588"/>
    <w:rsid w:val="00EE29F0"/>
    <w:rsid w:val="00EE34D2"/>
    <w:rsid w:val="00EE362C"/>
    <w:rsid w:val="00EE369B"/>
    <w:rsid w:val="00EE3E54"/>
    <w:rsid w:val="00EE4D2D"/>
    <w:rsid w:val="00EE5C7C"/>
    <w:rsid w:val="00EE5E0E"/>
    <w:rsid w:val="00EE6F2D"/>
    <w:rsid w:val="00EE748C"/>
    <w:rsid w:val="00EE7A5F"/>
    <w:rsid w:val="00EF0FB3"/>
    <w:rsid w:val="00EF107D"/>
    <w:rsid w:val="00EF1785"/>
    <w:rsid w:val="00EF29EC"/>
    <w:rsid w:val="00EF2BF4"/>
    <w:rsid w:val="00EF2C51"/>
    <w:rsid w:val="00EF37B5"/>
    <w:rsid w:val="00EF3947"/>
    <w:rsid w:val="00EF3A4A"/>
    <w:rsid w:val="00EF3E30"/>
    <w:rsid w:val="00EF45C8"/>
    <w:rsid w:val="00EF4AD3"/>
    <w:rsid w:val="00EF51D4"/>
    <w:rsid w:val="00EF58CE"/>
    <w:rsid w:val="00EF5A45"/>
    <w:rsid w:val="00EF69AB"/>
    <w:rsid w:val="00EF6CD8"/>
    <w:rsid w:val="00EF6DA8"/>
    <w:rsid w:val="00EF77D1"/>
    <w:rsid w:val="00EF7C2F"/>
    <w:rsid w:val="00F000CF"/>
    <w:rsid w:val="00F0056B"/>
    <w:rsid w:val="00F00BE5"/>
    <w:rsid w:val="00F0114F"/>
    <w:rsid w:val="00F015C5"/>
    <w:rsid w:val="00F01EB0"/>
    <w:rsid w:val="00F02669"/>
    <w:rsid w:val="00F02CB9"/>
    <w:rsid w:val="00F02E3C"/>
    <w:rsid w:val="00F031E7"/>
    <w:rsid w:val="00F037A7"/>
    <w:rsid w:val="00F03994"/>
    <w:rsid w:val="00F03AE0"/>
    <w:rsid w:val="00F0438E"/>
    <w:rsid w:val="00F043FB"/>
    <w:rsid w:val="00F04900"/>
    <w:rsid w:val="00F05135"/>
    <w:rsid w:val="00F05727"/>
    <w:rsid w:val="00F05B80"/>
    <w:rsid w:val="00F06E47"/>
    <w:rsid w:val="00F07346"/>
    <w:rsid w:val="00F07673"/>
    <w:rsid w:val="00F07DB7"/>
    <w:rsid w:val="00F103EE"/>
    <w:rsid w:val="00F105C1"/>
    <w:rsid w:val="00F10D6B"/>
    <w:rsid w:val="00F10D99"/>
    <w:rsid w:val="00F10DFB"/>
    <w:rsid w:val="00F1198D"/>
    <w:rsid w:val="00F120F0"/>
    <w:rsid w:val="00F12AFF"/>
    <w:rsid w:val="00F12C6B"/>
    <w:rsid w:val="00F13109"/>
    <w:rsid w:val="00F1317E"/>
    <w:rsid w:val="00F13724"/>
    <w:rsid w:val="00F151AB"/>
    <w:rsid w:val="00F1552B"/>
    <w:rsid w:val="00F1558D"/>
    <w:rsid w:val="00F15792"/>
    <w:rsid w:val="00F15A1C"/>
    <w:rsid w:val="00F16135"/>
    <w:rsid w:val="00F168E4"/>
    <w:rsid w:val="00F16CB4"/>
    <w:rsid w:val="00F16DDB"/>
    <w:rsid w:val="00F16F82"/>
    <w:rsid w:val="00F1744C"/>
    <w:rsid w:val="00F17A14"/>
    <w:rsid w:val="00F17E9A"/>
    <w:rsid w:val="00F17EA5"/>
    <w:rsid w:val="00F20C84"/>
    <w:rsid w:val="00F20CB8"/>
    <w:rsid w:val="00F210CA"/>
    <w:rsid w:val="00F21917"/>
    <w:rsid w:val="00F21AF5"/>
    <w:rsid w:val="00F21BE2"/>
    <w:rsid w:val="00F21D3A"/>
    <w:rsid w:val="00F21FAA"/>
    <w:rsid w:val="00F221FA"/>
    <w:rsid w:val="00F223D3"/>
    <w:rsid w:val="00F22787"/>
    <w:rsid w:val="00F22E88"/>
    <w:rsid w:val="00F23231"/>
    <w:rsid w:val="00F233F2"/>
    <w:rsid w:val="00F23A02"/>
    <w:rsid w:val="00F23AA7"/>
    <w:rsid w:val="00F23B3B"/>
    <w:rsid w:val="00F23CFF"/>
    <w:rsid w:val="00F23FF3"/>
    <w:rsid w:val="00F24A0C"/>
    <w:rsid w:val="00F24B71"/>
    <w:rsid w:val="00F252E9"/>
    <w:rsid w:val="00F25F51"/>
    <w:rsid w:val="00F26BCF"/>
    <w:rsid w:val="00F26D7E"/>
    <w:rsid w:val="00F26FFF"/>
    <w:rsid w:val="00F276AA"/>
    <w:rsid w:val="00F27936"/>
    <w:rsid w:val="00F27982"/>
    <w:rsid w:val="00F27BF4"/>
    <w:rsid w:val="00F30070"/>
    <w:rsid w:val="00F30A88"/>
    <w:rsid w:val="00F31468"/>
    <w:rsid w:val="00F31CBC"/>
    <w:rsid w:val="00F3217E"/>
    <w:rsid w:val="00F32B0F"/>
    <w:rsid w:val="00F3369F"/>
    <w:rsid w:val="00F33AF2"/>
    <w:rsid w:val="00F33C8C"/>
    <w:rsid w:val="00F34AEC"/>
    <w:rsid w:val="00F34BAA"/>
    <w:rsid w:val="00F353AB"/>
    <w:rsid w:val="00F35589"/>
    <w:rsid w:val="00F35C32"/>
    <w:rsid w:val="00F363FB"/>
    <w:rsid w:val="00F36552"/>
    <w:rsid w:val="00F369A2"/>
    <w:rsid w:val="00F36F99"/>
    <w:rsid w:val="00F36FCD"/>
    <w:rsid w:val="00F40189"/>
    <w:rsid w:val="00F409E4"/>
    <w:rsid w:val="00F40B50"/>
    <w:rsid w:val="00F4114B"/>
    <w:rsid w:val="00F418AB"/>
    <w:rsid w:val="00F41A35"/>
    <w:rsid w:val="00F4230F"/>
    <w:rsid w:val="00F42C86"/>
    <w:rsid w:val="00F433C9"/>
    <w:rsid w:val="00F43BA7"/>
    <w:rsid w:val="00F43CB1"/>
    <w:rsid w:val="00F43CF7"/>
    <w:rsid w:val="00F44626"/>
    <w:rsid w:val="00F44973"/>
    <w:rsid w:val="00F44A0C"/>
    <w:rsid w:val="00F456C8"/>
    <w:rsid w:val="00F458FE"/>
    <w:rsid w:val="00F45918"/>
    <w:rsid w:val="00F4598A"/>
    <w:rsid w:val="00F45CC2"/>
    <w:rsid w:val="00F45FA0"/>
    <w:rsid w:val="00F460E1"/>
    <w:rsid w:val="00F47951"/>
    <w:rsid w:val="00F50444"/>
    <w:rsid w:val="00F50535"/>
    <w:rsid w:val="00F50DB5"/>
    <w:rsid w:val="00F5101C"/>
    <w:rsid w:val="00F5218E"/>
    <w:rsid w:val="00F52470"/>
    <w:rsid w:val="00F52730"/>
    <w:rsid w:val="00F52831"/>
    <w:rsid w:val="00F52C44"/>
    <w:rsid w:val="00F53298"/>
    <w:rsid w:val="00F5374A"/>
    <w:rsid w:val="00F5386E"/>
    <w:rsid w:val="00F542E9"/>
    <w:rsid w:val="00F54BC4"/>
    <w:rsid w:val="00F54E70"/>
    <w:rsid w:val="00F554FB"/>
    <w:rsid w:val="00F55EE2"/>
    <w:rsid w:val="00F55F65"/>
    <w:rsid w:val="00F56300"/>
    <w:rsid w:val="00F574A0"/>
    <w:rsid w:val="00F57CF8"/>
    <w:rsid w:val="00F57F33"/>
    <w:rsid w:val="00F61248"/>
    <w:rsid w:val="00F61404"/>
    <w:rsid w:val="00F61CF6"/>
    <w:rsid w:val="00F61FA9"/>
    <w:rsid w:val="00F6231F"/>
    <w:rsid w:val="00F62A1A"/>
    <w:rsid w:val="00F6302C"/>
    <w:rsid w:val="00F6353D"/>
    <w:rsid w:val="00F6353E"/>
    <w:rsid w:val="00F6357F"/>
    <w:rsid w:val="00F639C5"/>
    <w:rsid w:val="00F63A0F"/>
    <w:rsid w:val="00F63CD6"/>
    <w:rsid w:val="00F63DCE"/>
    <w:rsid w:val="00F645E4"/>
    <w:rsid w:val="00F64651"/>
    <w:rsid w:val="00F64F9A"/>
    <w:rsid w:val="00F65400"/>
    <w:rsid w:val="00F65442"/>
    <w:rsid w:val="00F658E1"/>
    <w:rsid w:val="00F65B2C"/>
    <w:rsid w:val="00F66164"/>
    <w:rsid w:val="00F66883"/>
    <w:rsid w:val="00F66F8B"/>
    <w:rsid w:val="00F677E7"/>
    <w:rsid w:val="00F67848"/>
    <w:rsid w:val="00F7019C"/>
    <w:rsid w:val="00F7069F"/>
    <w:rsid w:val="00F707AD"/>
    <w:rsid w:val="00F71866"/>
    <w:rsid w:val="00F71A99"/>
    <w:rsid w:val="00F71E44"/>
    <w:rsid w:val="00F72256"/>
    <w:rsid w:val="00F72563"/>
    <w:rsid w:val="00F72D4A"/>
    <w:rsid w:val="00F72FAC"/>
    <w:rsid w:val="00F73053"/>
    <w:rsid w:val="00F73113"/>
    <w:rsid w:val="00F74174"/>
    <w:rsid w:val="00F75341"/>
    <w:rsid w:val="00F75852"/>
    <w:rsid w:val="00F7639F"/>
    <w:rsid w:val="00F7716E"/>
    <w:rsid w:val="00F776C4"/>
    <w:rsid w:val="00F801C4"/>
    <w:rsid w:val="00F80684"/>
    <w:rsid w:val="00F8080C"/>
    <w:rsid w:val="00F80968"/>
    <w:rsid w:val="00F80FFE"/>
    <w:rsid w:val="00F812B6"/>
    <w:rsid w:val="00F8240D"/>
    <w:rsid w:val="00F82930"/>
    <w:rsid w:val="00F82F54"/>
    <w:rsid w:val="00F82FDE"/>
    <w:rsid w:val="00F833BB"/>
    <w:rsid w:val="00F8361F"/>
    <w:rsid w:val="00F836C0"/>
    <w:rsid w:val="00F8375A"/>
    <w:rsid w:val="00F8378E"/>
    <w:rsid w:val="00F83815"/>
    <w:rsid w:val="00F84245"/>
    <w:rsid w:val="00F84E2B"/>
    <w:rsid w:val="00F850E4"/>
    <w:rsid w:val="00F85389"/>
    <w:rsid w:val="00F85580"/>
    <w:rsid w:val="00F855AA"/>
    <w:rsid w:val="00F858BA"/>
    <w:rsid w:val="00F85F55"/>
    <w:rsid w:val="00F862CF"/>
    <w:rsid w:val="00F862F4"/>
    <w:rsid w:val="00F86366"/>
    <w:rsid w:val="00F86616"/>
    <w:rsid w:val="00F87021"/>
    <w:rsid w:val="00F87995"/>
    <w:rsid w:val="00F902FB"/>
    <w:rsid w:val="00F90324"/>
    <w:rsid w:val="00F903D0"/>
    <w:rsid w:val="00F90CC8"/>
    <w:rsid w:val="00F90E95"/>
    <w:rsid w:val="00F90FA2"/>
    <w:rsid w:val="00F9150E"/>
    <w:rsid w:val="00F92800"/>
    <w:rsid w:val="00F944B2"/>
    <w:rsid w:val="00F944CF"/>
    <w:rsid w:val="00F94A36"/>
    <w:rsid w:val="00F94C6D"/>
    <w:rsid w:val="00F94CD4"/>
    <w:rsid w:val="00F94DFB"/>
    <w:rsid w:val="00F94FA3"/>
    <w:rsid w:val="00F955E2"/>
    <w:rsid w:val="00F96012"/>
    <w:rsid w:val="00F96826"/>
    <w:rsid w:val="00F96B7E"/>
    <w:rsid w:val="00F9758E"/>
    <w:rsid w:val="00FA00EF"/>
    <w:rsid w:val="00FA0474"/>
    <w:rsid w:val="00FA057B"/>
    <w:rsid w:val="00FA0D9D"/>
    <w:rsid w:val="00FA0E75"/>
    <w:rsid w:val="00FA1B86"/>
    <w:rsid w:val="00FA1F40"/>
    <w:rsid w:val="00FA232B"/>
    <w:rsid w:val="00FA270B"/>
    <w:rsid w:val="00FA2786"/>
    <w:rsid w:val="00FA28B3"/>
    <w:rsid w:val="00FA2A67"/>
    <w:rsid w:val="00FA3095"/>
    <w:rsid w:val="00FA3611"/>
    <w:rsid w:val="00FA4530"/>
    <w:rsid w:val="00FA4E0D"/>
    <w:rsid w:val="00FA534B"/>
    <w:rsid w:val="00FA54B9"/>
    <w:rsid w:val="00FA5C62"/>
    <w:rsid w:val="00FA5CCC"/>
    <w:rsid w:val="00FA5DFC"/>
    <w:rsid w:val="00FA5EF3"/>
    <w:rsid w:val="00FA626C"/>
    <w:rsid w:val="00FA63B9"/>
    <w:rsid w:val="00FA669D"/>
    <w:rsid w:val="00FA6CD9"/>
    <w:rsid w:val="00FA6F0C"/>
    <w:rsid w:val="00FA7BC8"/>
    <w:rsid w:val="00FB02F3"/>
    <w:rsid w:val="00FB103F"/>
    <w:rsid w:val="00FB16EB"/>
    <w:rsid w:val="00FB1E94"/>
    <w:rsid w:val="00FB2855"/>
    <w:rsid w:val="00FB2DCD"/>
    <w:rsid w:val="00FB2EAD"/>
    <w:rsid w:val="00FB3389"/>
    <w:rsid w:val="00FB3C53"/>
    <w:rsid w:val="00FB60A9"/>
    <w:rsid w:val="00FB6627"/>
    <w:rsid w:val="00FB6ECF"/>
    <w:rsid w:val="00FB79FB"/>
    <w:rsid w:val="00FB7B36"/>
    <w:rsid w:val="00FB7BC4"/>
    <w:rsid w:val="00FC0BB3"/>
    <w:rsid w:val="00FC10E7"/>
    <w:rsid w:val="00FC11B0"/>
    <w:rsid w:val="00FC12A5"/>
    <w:rsid w:val="00FC178F"/>
    <w:rsid w:val="00FC284E"/>
    <w:rsid w:val="00FC2A7B"/>
    <w:rsid w:val="00FC2A82"/>
    <w:rsid w:val="00FC2CB0"/>
    <w:rsid w:val="00FC4555"/>
    <w:rsid w:val="00FC4C20"/>
    <w:rsid w:val="00FC4DE5"/>
    <w:rsid w:val="00FC5538"/>
    <w:rsid w:val="00FC664A"/>
    <w:rsid w:val="00FC66A5"/>
    <w:rsid w:val="00FC66F7"/>
    <w:rsid w:val="00FC6AF4"/>
    <w:rsid w:val="00FC6E2D"/>
    <w:rsid w:val="00FC6FB8"/>
    <w:rsid w:val="00FC705B"/>
    <w:rsid w:val="00FC7713"/>
    <w:rsid w:val="00FC7B3D"/>
    <w:rsid w:val="00FD01CD"/>
    <w:rsid w:val="00FD0404"/>
    <w:rsid w:val="00FD08E5"/>
    <w:rsid w:val="00FD0C9C"/>
    <w:rsid w:val="00FD143F"/>
    <w:rsid w:val="00FD2066"/>
    <w:rsid w:val="00FD3BB7"/>
    <w:rsid w:val="00FD3D0A"/>
    <w:rsid w:val="00FD3E12"/>
    <w:rsid w:val="00FD3E6C"/>
    <w:rsid w:val="00FD41CF"/>
    <w:rsid w:val="00FD4755"/>
    <w:rsid w:val="00FD4DB7"/>
    <w:rsid w:val="00FD566F"/>
    <w:rsid w:val="00FD5B64"/>
    <w:rsid w:val="00FD6300"/>
    <w:rsid w:val="00FD6582"/>
    <w:rsid w:val="00FD70BA"/>
    <w:rsid w:val="00FD74A9"/>
    <w:rsid w:val="00FD772D"/>
    <w:rsid w:val="00FD77EB"/>
    <w:rsid w:val="00FD7C7A"/>
    <w:rsid w:val="00FD7D6E"/>
    <w:rsid w:val="00FE03CD"/>
    <w:rsid w:val="00FE0616"/>
    <w:rsid w:val="00FE16F4"/>
    <w:rsid w:val="00FE2777"/>
    <w:rsid w:val="00FE2D0F"/>
    <w:rsid w:val="00FE375D"/>
    <w:rsid w:val="00FE3ABE"/>
    <w:rsid w:val="00FE3B41"/>
    <w:rsid w:val="00FE44C2"/>
    <w:rsid w:val="00FE4A34"/>
    <w:rsid w:val="00FE51D9"/>
    <w:rsid w:val="00FE53A0"/>
    <w:rsid w:val="00FE574A"/>
    <w:rsid w:val="00FE5A51"/>
    <w:rsid w:val="00FE5BD8"/>
    <w:rsid w:val="00FE69FB"/>
    <w:rsid w:val="00FE6BDE"/>
    <w:rsid w:val="00FE6EB4"/>
    <w:rsid w:val="00FE7DE2"/>
    <w:rsid w:val="00FE7F4F"/>
    <w:rsid w:val="00FF0069"/>
    <w:rsid w:val="00FF0306"/>
    <w:rsid w:val="00FF0450"/>
    <w:rsid w:val="00FF0B9D"/>
    <w:rsid w:val="00FF1143"/>
    <w:rsid w:val="00FF152F"/>
    <w:rsid w:val="00FF1583"/>
    <w:rsid w:val="00FF171C"/>
    <w:rsid w:val="00FF1E6C"/>
    <w:rsid w:val="00FF226A"/>
    <w:rsid w:val="00FF23AC"/>
    <w:rsid w:val="00FF248E"/>
    <w:rsid w:val="00FF380B"/>
    <w:rsid w:val="00FF38B4"/>
    <w:rsid w:val="00FF3CBE"/>
    <w:rsid w:val="00FF3D23"/>
    <w:rsid w:val="00FF436C"/>
    <w:rsid w:val="00FF4BE6"/>
    <w:rsid w:val="00FF5187"/>
    <w:rsid w:val="00FF53F5"/>
    <w:rsid w:val="00FF56FC"/>
    <w:rsid w:val="00FF5941"/>
    <w:rsid w:val="00FF5BBD"/>
    <w:rsid w:val="00FF5E0F"/>
    <w:rsid w:val="00FF5F53"/>
    <w:rsid w:val="00FF6A57"/>
    <w:rsid w:val="00FF6F16"/>
    <w:rsid w:val="00FF7072"/>
    <w:rsid w:val="00FF718E"/>
    <w:rsid w:val="00FF7BF0"/>
    <w:rsid w:val="00FF7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4C79739"/>
  <w15:docId w15:val="{C652279F-CD95-4CCF-B4E1-F205B3790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F56C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390E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color w:val="auto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390E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i/>
      <w:color w:val="auto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390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3464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40" w:lineRule="auto"/>
    </w:pPr>
    <w:rPr>
      <w:rFonts w:eastAsiaTheme="minorHAnsi"/>
      <w:color w:val="auto"/>
      <w:bdr w:val="none" w:sz="0" w:space="0" w:color="auto"/>
      <w:lang w:eastAsia="en-US"/>
    </w:rPr>
  </w:style>
  <w:style w:type="table" w:styleId="TableGrid">
    <w:name w:val="Table Grid"/>
    <w:basedOn w:val="TableNormal"/>
    <w:uiPriority w:val="39"/>
    <w:rsid w:val="00F210C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F210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10CA"/>
    <w:rPr>
      <w:rFonts w:ascii="Calibri" w:eastAsia="Calibri" w:hAnsi="Calibri" w:cs="Calibri"/>
      <w:color w:val="000000"/>
      <w:sz w:val="20"/>
      <w:szCs w:val="20"/>
      <w:u w:color="000000"/>
      <w:bdr w:val="nil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210C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0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0CA"/>
    <w:rPr>
      <w:rFonts w:ascii="Tahoma" w:eastAsia="Calibri" w:hAnsi="Tahoma" w:cs="Tahoma"/>
      <w:color w:val="000000"/>
      <w:sz w:val="16"/>
      <w:szCs w:val="16"/>
      <w:u w:color="000000"/>
      <w:bdr w:val="nil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5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5AC"/>
    <w:rPr>
      <w:rFonts w:ascii="Calibri" w:eastAsia="Calibri" w:hAnsi="Calibri" w:cs="Calibri"/>
      <w:b/>
      <w:bCs/>
      <w:color w:val="000000"/>
      <w:sz w:val="20"/>
      <w:szCs w:val="20"/>
      <w:u w:color="000000"/>
      <w:bdr w:val="nil"/>
      <w:lang w:val="de-DE" w:eastAsia="de-DE"/>
    </w:rPr>
  </w:style>
  <w:style w:type="paragraph" w:customStyle="1" w:styleId="HeaderFooter">
    <w:name w:val="Header &amp; Footer"/>
    <w:rsid w:val="007E326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2158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8D8"/>
    <w:rPr>
      <w:rFonts w:ascii="Calibri" w:eastAsia="Calibri" w:hAnsi="Calibri" w:cs="Calibri"/>
      <w:color w:val="000000"/>
      <w:u w:color="000000"/>
      <w:bdr w:val="nil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2158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8D8"/>
    <w:rPr>
      <w:rFonts w:ascii="Calibri" w:eastAsia="Calibri" w:hAnsi="Calibri" w:cs="Calibri"/>
      <w:color w:val="000000"/>
      <w:u w:color="000000"/>
      <w:bdr w:val="nil"/>
      <w:lang w:val="de-DE" w:eastAsia="de-DE"/>
    </w:rPr>
  </w:style>
  <w:style w:type="paragraph" w:styleId="Revision">
    <w:name w:val="Revision"/>
    <w:hidden/>
    <w:uiPriority w:val="99"/>
    <w:semiHidden/>
    <w:rsid w:val="00746D02"/>
    <w:pP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de-DE" w:eastAsia="de-DE"/>
    </w:rPr>
  </w:style>
  <w:style w:type="paragraph" w:styleId="ListParagraph">
    <w:name w:val="List Paragraph"/>
    <w:basedOn w:val="Normal"/>
    <w:link w:val="ListParagraphChar"/>
    <w:uiPriority w:val="34"/>
    <w:qFormat/>
    <w:rsid w:val="000B3CA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C8390E"/>
    <w:rPr>
      <w:rFonts w:ascii="Times New Roman" w:eastAsiaTheme="majorEastAsia" w:hAnsi="Times New Roman" w:cstheme="majorBidi"/>
      <w:b/>
      <w:i/>
      <w:sz w:val="24"/>
      <w:szCs w:val="26"/>
      <w:u w:color="000000"/>
      <w:bdr w:val="nil"/>
      <w:lang w:eastAsia="de-DE"/>
    </w:rPr>
  </w:style>
  <w:style w:type="paragraph" w:styleId="NoSpacing">
    <w:name w:val="No Spacing"/>
    <w:uiPriority w:val="1"/>
    <w:qFormat/>
    <w:rsid w:val="00D4458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de-DE" w:eastAsia="de-DE"/>
    </w:rPr>
  </w:style>
  <w:style w:type="table" w:customStyle="1" w:styleId="ListTable3-Accent51">
    <w:name w:val="List Table 3 - Accent 51"/>
    <w:basedOn w:val="TableNormal"/>
    <w:uiPriority w:val="48"/>
    <w:rsid w:val="00C94EE7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807190"/>
    <w:rPr>
      <w:rFonts w:ascii="Calibri" w:eastAsia="Calibri" w:hAnsi="Calibri" w:cs="Calibri"/>
      <w:color w:val="000000"/>
      <w:u w:color="000000"/>
      <w:bdr w:val="nil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807190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07362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07362"/>
    <w:rPr>
      <w:rFonts w:ascii="Times New Roman" w:eastAsia="Calibri" w:hAnsi="Times New Roman" w:cs="Times New Roman"/>
      <w:noProof/>
      <w:color w:val="000000"/>
      <w:sz w:val="24"/>
      <w:u w:color="000000"/>
      <w:bdr w:val="nil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D07362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D07362"/>
    <w:rPr>
      <w:rFonts w:ascii="Times New Roman" w:eastAsia="Calibri" w:hAnsi="Times New Roman" w:cs="Times New Roman"/>
      <w:noProof/>
      <w:color w:val="000000"/>
      <w:sz w:val="24"/>
      <w:u w:color="000000"/>
      <w:bdr w:val="nil"/>
      <w:lang w:val="de-DE" w:eastAsia="de-D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07362"/>
    <w:rPr>
      <w:color w:val="605E5C"/>
      <w:shd w:val="clear" w:color="auto" w:fill="E1DFDD"/>
    </w:rPr>
  </w:style>
  <w:style w:type="table" w:customStyle="1" w:styleId="ListTable3-Accent511">
    <w:name w:val="List Table 3 - Accent 511"/>
    <w:basedOn w:val="TableNormal"/>
    <w:next w:val="ListTable3-Accent51"/>
    <w:uiPriority w:val="48"/>
    <w:rsid w:val="0081690D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F5FD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2112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92B02"/>
    <w:rPr>
      <w:color w:val="800080" w:themeColor="followedHyperlink"/>
      <w:u w:val="single"/>
    </w:rPr>
  </w:style>
  <w:style w:type="paragraph" w:styleId="Caption">
    <w:name w:val="caption"/>
    <w:next w:val="Normal"/>
    <w:uiPriority w:val="99"/>
    <w:qFormat/>
    <w:rsid w:val="008B1D61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sz w:val="2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8390E"/>
    <w:rPr>
      <w:rFonts w:ascii="Times New Roman" w:eastAsiaTheme="majorEastAsia" w:hAnsi="Times New Roman" w:cstheme="majorBidi"/>
      <w:b/>
      <w:sz w:val="24"/>
      <w:szCs w:val="32"/>
      <w:u w:color="000000"/>
      <w:bdr w:val="nil"/>
      <w:lang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7E115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25DAF"/>
  </w:style>
  <w:style w:type="character" w:styleId="Emphasis">
    <w:name w:val="Emphasis"/>
    <w:basedOn w:val="DefaultParagraphFont"/>
    <w:uiPriority w:val="20"/>
    <w:qFormat/>
    <w:rsid w:val="00AC77D3"/>
    <w:rPr>
      <w:i/>
      <w:iCs/>
    </w:rPr>
  </w:style>
  <w:style w:type="character" w:styleId="Strong">
    <w:name w:val="Strong"/>
    <w:basedOn w:val="DefaultParagraphFont"/>
    <w:uiPriority w:val="22"/>
    <w:qFormat/>
    <w:rsid w:val="00D45773"/>
    <w:rPr>
      <w:b/>
      <w:bCs/>
    </w:rPr>
  </w:style>
  <w:style w:type="character" w:customStyle="1" w:styleId="highlight">
    <w:name w:val="highlight"/>
    <w:basedOn w:val="DefaultParagraphFont"/>
    <w:rsid w:val="001F1528"/>
  </w:style>
  <w:style w:type="character" w:customStyle="1" w:styleId="Heading3Char">
    <w:name w:val="Heading 3 Char"/>
    <w:basedOn w:val="DefaultParagraphFont"/>
    <w:link w:val="Heading3"/>
    <w:uiPriority w:val="9"/>
    <w:semiHidden/>
    <w:rsid w:val="00C8390E"/>
    <w:rPr>
      <w:rFonts w:asciiTheme="majorHAnsi" w:eastAsiaTheme="majorEastAsia" w:hAnsiTheme="majorHAnsi" w:cstheme="majorBidi"/>
      <w:color w:val="243F60" w:themeColor="accent1" w:themeShade="7F"/>
      <w:sz w:val="24"/>
      <w:szCs w:val="24"/>
      <w:u w:color="000000"/>
      <w:bdr w:val="nil"/>
      <w:lang w:eastAsia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4224E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9"/>
    </w:pPr>
    <w:rPr>
      <w:sz w:val="32"/>
      <w:bdr w:val="none" w:sz="0" w:space="0" w:color="auto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C8390E"/>
    <w:pPr>
      <w:tabs>
        <w:tab w:val="right" w:leader="dot" w:pos="9350"/>
      </w:tabs>
      <w:spacing w:after="100" w:line="48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C8390E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9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8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16284C648E59419D09F0919E3C156D" ma:contentTypeVersion="10" ma:contentTypeDescription="Create a new document." ma:contentTypeScope="" ma:versionID="f5b808f1ab12e43c07980d39f071d17b">
  <xsd:schema xmlns:xsd="http://www.w3.org/2001/XMLSchema" xmlns:xs="http://www.w3.org/2001/XMLSchema" xmlns:p="http://schemas.microsoft.com/office/2006/metadata/properties" xmlns:ns3="0bed3697-eb5b-4749-836d-8a466bb179fd" targetNamespace="http://schemas.microsoft.com/office/2006/metadata/properties" ma:root="true" ma:fieldsID="d4f45cf81795edcb8cbca349d9245606" ns3:_="">
    <xsd:import namespace="0bed3697-eb5b-4749-836d-8a466bb179f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ed3697-eb5b-4749-836d-8a466bb179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416C6B8-CF27-41C6-84B9-38F81694F0D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C94E392-8E87-42FB-B729-940B8F5AA1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ed3697-eb5b-4749-836d-8a466bb179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999F08D-FF50-3F4C-B0CC-F5C71E79445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314218C-2E47-4D91-8E65-A44ADEE2472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4</Pages>
  <Words>2898</Words>
  <Characters>16524</Characters>
  <Application>Microsoft Office Word</Application>
  <DocSecurity>0</DocSecurity>
  <Lines>137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PAREXEL, International</Company>
  <LinksUpToDate>false</LinksUpToDate>
  <CharactersWithSpaces>19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Prostko</dc:creator>
  <cp:keywords/>
  <dc:description/>
  <cp:lastModifiedBy>Sandhiya S Shanmugam A</cp:lastModifiedBy>
  <cp:revision>7</cp:revision>
  <cp:lastPrinted>2020-12-07T16:39:00Z</cp:lastPrinted>
  <dcterms:created xsi:type="dcterms:W3CDTF">2022-09-12T20:51:00Z</dcterms:created>
  <dcterms:modified xsi:type="dcterms:W3CDTF">2022-09-14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16284C648E59419D09F0919E3C156D</vt:lpwstr>
  </property>
  <property fmtid="{D5CDD505-2E9C-101B-9397-08002B2CF9AE}" pid="3" name="_DocHome">
    <vt:i4>1268000523</vt:i4>
  </property>
</Properties>
</file>